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085</wp:posOffset>
                </wp:positionH>
                <wp:positionV relativeFrom="paragraph">
                  <wp:posOffset>0</wp:posOffset>
                </wp:positionV>
                <wp:extent cx="4935220" cy="7098030"/>
                <wp:effectExtent l="0" t="0" r="0" b="7620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9212" cy="7097749"/>
                          <a:chOff x="0" y="0"/>
                          <a:chExt cx="4889212" cy="7097749"/>
                        </a:xfrm>
                      </wpg:grpSpPr>
                      <wpg:grpSp>
                        <wpg:cNvPr id="7" name="组合 7"/>
                        <wpg:cNvGrpSpPr/>
                        <wpg:grpSpPr>
                          <a:xfrm>
                            <a:off x="0" y="0"/>
                            <a:ext cx="4889212" cy="4710007"/>
                            <a:chOff x="0" y="0"/>
                            <a:chExt cx="4889212" cy="4710007"/>
                          </a:xfrm>
                        </wpg:grpSpPr>
                        <wpg:grpSp>
                          <wpg:cNvPr id="3" name="组合 3"/>
                          <wpg:cNvGrpSpPr/>
                          <wpg:grpSpPr>
                            <a:xfrm>
                              <a:off x="0" y="0"/>
                              <a:ext cx="4884152" cy="2339936"/>
                              <a:chOff x="0" y="0"/>
                              <a:chExt cx="4884152" cy="2339935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图片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0"/>
                                <a:ext cx="2419350" cy="233989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图片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466690" y="0"/>
                                <a:ext cx="2417462" cy="23380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6" name="组合 6"/>
                          <wpg:cNvGrpSpPr/>
                          <wpg:grpSpPr>
                            <a:xfrm>
                              <a:off x="8466" y="2366472"/>
                              <a:ext cx="4880746" cy="2343535"/>
                              <a:chOff x="0" y="40"/>
                              <a:chExt cx="4880746" cy="2343534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图片 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0"/>
                                <a:ext cx="2419350" cy="233989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图片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461971" y="4234"/>
                                <a:ext cx="2418775" cy="233934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757853"/>
                            <a:ext cx="2419350" cy="233989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.55pt;margin-top:0pt;height:558.9pt;width:388.6pt;z-index:251659264;mso-width-relative:page;mso-height-relative:page;" coordsize="4889212,7097749" o:gfxdata="UEsDBAoAAAAAAIdO4kAAAAAAAAAAAAAAAAAEAAAAZHJzL1BLAwQUAAAACACHTuJADkfGZNcAAAAH&#10;AQAADwAAAGRycy9kb3ducmV2LnhtbE2PQUvDQBCF74L/YZmCN7tZqyak2RQp6qkIbQXxts1Ok9Ds&#10;bMhuk/bfO570OLyP974pVhfXiRGH0HrSoOYJCKTK25ZqDZ/7t/sMRIiGrOk8oYYrBliVtzeFya2f&#10;aIvjLtaCSyjkRkMTY59LGaoGnQlz3yNxdvSDM5HPoZZ2MBOXu04+JMmzdKYlXmhMj+sGq9Pu7DS8&#10;T2Z6WajXcXM6rq/f+6ePr41Cre9mKlmCiHiJfzD86rM6lOx08GeyQXQaUsWgBv6HwzR7XIA4MKVU&#10;moEsC/nfv/wBUEsDBBQAAAAIAIdO4kAVKVrzvQMAAHMUAAAOAAAAZHJzL2Uyb0RvYy54bWztWNtu&#10;1DAQfUfiH6K8b3Nz4iTqFpVtqZAQVFw+wPU6m4gkjmzvbhHiDQl4451PQeJvEL/B2En2kgW1oBYo&#10;6kO3duJxZo7PnJlk/955VVoLJmTB67Ht7bm2xWrKp0U9G9svnj8YxbYlFamnpOQ1G9uvmLTvHdy9&#10;s79sUubznJdTJizYpJbpshnbuVJN6jiS5qwico83rIabGRcVUTAVM2cqyBJ2r0rHd93IWXIxbQSn&#10;TEq4etTetLsdxWU25FlWUHbE6bxitWp3FawkCkKSedFI+8B4m2WMqidZJpmyyrENkSrzCw+B8Zn+&#10;dQ72SToTpMkL2rlALuPCIKaKFDU8dLXVEVHEmotiZ6uqoIJLnqk9yiunDcQgAlF47gCbE8HnjYll&#10;li5nzQp0OKgB6r+9LX28OBVWMQUmACQ1qeDEv31++/XjewsuADrLZpbCohPRPGtORXdh1s50wOeZ&#10;qPR/CMU6N7i+WuHKzpVF4SKK48T3fNuicA+7CcYoaZGnORzPjh3Njy+wdPoHO9q/lTuryfVChQdI&#10;4WsBCmHPdV2zN0l/CagNy78LVDAAKrhCoJAXdozygyBJgujSjBpahtryJ0A1BU3hr+MTjHZS72LB&#10;Ays1FwwSWe9WL04LeirayUb69VB9/fTl24d3lqed0uv1ktaAaE8ecfpSWjWf5KSesUPZgMRB8poQ&#10;tpc7err1tLOyaB4UZanzVY+7qK5Icy2RsuqMgZSIh1PPqCEIwCOp9OO0FBg9fO3Hh66b+PdHk9Cd&#10;jJCLj0eHCcIj7B5j5KLYm3iTN9raQ+lcMoiXlEdN0fkKV3dO4Ifi1wl0K6tGnq0FMUWgPWxwyBx6&#10;7yKcv4ZE+yqVYIrmepgBWk8B4dZmdcNAu0ZTAy1BHbXFD/UQdYVGo6AF0UdeEoQguFoQNX3jZJuE&#10;cNRCqhPGK0sPAFJwwkBKFoBo606/BOJYe2CGMG3JA4Prpy6kYVs4Our6N5u6/i11TUn2URRFCZB0&#10;t6ADfzGK1vIbu9gwfCWiV8HfdWlvuxBT5Ts2Q6G/nAzoZvOi1motwlHP5K4FMjXlFzugGGAzmPlB&#10;FCFskqHVv64VcgG6PvNREAYm83cqfC8ZW73Q0BT9C5UL9aB16W+c0oJ0MytXcJv+Gx15T8P/s3KF&#10;A+qaVLy51EW31O0rl5dgz6gw8gMjSGsJhuIVYwxH3zdfQUvyaytem4VMk+uPNGXJgNrmhfvmUju8&#10;pfamKuMQx6F5m97i9fClwvQvV89r+BZl3p2672b6Y9fmHMab3woPvgNQSwMECgAAAAAAh07iQAAA&#10;AAAAAAAAAAAAAAoAAABkcnMvbWVkaWEvUEsDBBQAAAAIAIdO4kCu5D6rAYQAAHCIAAAUAAAAZHJz&#10;L21lZGlhL2ltYWdlMi5wbmet/WVUXNsXPQqiwQkS3D0BggbXoMGDFO6a4O7uToBggUCCJFA4BHcI&#10;TiAQ3N3dnd51f//3ut+HHv2lGeOOO+6tU+fss2Wtueaaa1XUe2VZLHRSdDg4OCy5d1JqcHAIJuAf&#10;JdRn4P94ZebC/gXvoiYrAVc2TL4D/gPJ6q3SWzi4ygSMexNkOLhIUjmptxqehgcLKJ4a0mTIy8mG&#10;chLvUJEk0OTgisYgGvstV8EGUtIv9h8vDcU1vhg7aFfyvSAL/vaiQDIQ552E3JHdnNjSvgHqJ/QZ&#10;80GvnC0zjy37WftpkYwMIUTa/x9/ubc3xGn2eQZN7rX2C40kdZHgT3/qdGPQZUK65GGydZ4tFItS&#10;eLrWdoZrjRAXFzdx7/TkRKeMLXza4WBwqp4e3D6X8DeOjJSU1Dg6cSfs67rwksTgSlUWY1Q68LE1&#10;MqYJ+FSqNJAmFnxaSMARCj7FrUEI54B9WbP9/49fDuKWnM6EVkFKR+uw1/N2CSCZkFI1nncEsIFr&#10;OVqi+uhNFF0W1wgqQapUzTT+aEiDca0TZJF0EhYO1BmVTghAFyEW6jVSkM/QeCjsXYSzMdEE1fkg&#10;S9DdYocDhdkcSM37JQR/VbdyqMWtJsWz55S2erUli0044AFps6raQawQrwJI3+tSGUM5giFpIRzd&#10;BoyVTQSDtxPS00lUYeoj5FHrQbJkVDvkoqKigxPdOHelfjWWqHfKE9xQ6/AKH41+viYxkrLPEmls&#10;Bs8c5mqVyvDA2D/quQwej6nsfWr6+Eom/EhKJedg21JOthf6pn2KyqKDQpXkRdxAu3uj6JLAi585&#10;00SS4efcoiEu9daomQW7HhCqXb12GUiexsF43W57NmzWx2x51388RHS3+cZHUsRwdDrQIeTiL5MF&#10;8ONMWTmE1U15sLPy0DV9I32F9v3WXcFxAsc9HOoEVdbi0U/JeiWgCGn5b6WFP3Vjrts9q5pCkNaR&#10;yfuqSFleViYFUcUeYhCoSNlsr6N9HrQhpGqMLWW/j0qfwI9vIpKgFcQy+fj2rp+ddyU1jfd74VAs&#10;e/Z2zHJ7qk5BcY1E+rmj3IhmLHQBSqlK8E2+GSrfevkG4vzMogFqA+FJL/vvqfNZSt3Q+zfUB3zU&#10;ZkXyaDYmg3OhA5/497EPg1h/55bMRkdbYwwoEbp9DEd+LMSODX7FTzr5l/g6tJuWVZByi1zohRNu&#10;Rw9TmYF9Ihqfilx3/Dxzs6cNXvhVPEc8v5HNZSiP0H8bk4/ue7ErX4Uf51Cmf5jbWXlFOrTile/L&#10;1Flv07eqKCV1rlJ12Aej1ZJk55FY/zqYa5VwTDtDzi20P7Wd9H+RCafqhcKlqn/oVFhL4uAviHPK&#10;t/hv26ueJX7vOhX+xiprpKkJ2anG48bYt2I8fMkqmznw9R2HgyTRP02/HUSyyesfy3W7otOT7vwS&#10;gpThn+Nx331cetayRodDRcIa1H2N8GerQWDu5GHJy/Om1hxTEZ1PVw8bduwSiYrf6HxKVQ9XmmGY&#10;TtWyN2r9XqJrtFk8mIuefFji/MGKpR11ri2yeoOONOyDDYtamrQPW5dq2dNrKSR0X9r3Hy8k3wVS&#10;SYTc4xIWsiE+mNj9wyVQffVSCzJaS6TYwflhihF1YTasY6l8w12phEsnMdEgLF+ZRkZh0BR21k+N&#10;GVIYbVVpBlt5U/38SrKSmBdYaj56oLm/gOTauL5UW539pqdYSLlq85OZkRVndCUoEhMt0AiCG8zn&#10;F/MNy4ia2ocH2hQXzFDFwvq9smI3mpOZsHa5NrA853EWjz53Yutjv/HEJ7smFs6Nf4rC7nZ8UuEU&#10;8xyWLib/PZuDMYYgwHaog+jJwuStdfyhSbRqkHwEi0HQNjFJbrBWPbqhCWqFJuJGwyXNby6zl6Oq&#10;AmQXvq/pKTHOW3DeCSCjfvianSeZUpsnodJZNxuoxfTjm6zv3iP5f8aLst2yemUpVsL3xoGwVa8G&#10;P6rShP/qWJk/z0hWCvkO/kYvaN+NWcPufdpeUKcds3nRMsNZHStzaFgPnMmBRvfkywnCDDj6HCQk&#10;WVKjfhG74SoUDqMUe0vld29NWVA4OmAGcL1HzSNtufip6vhigAL1+Ky7wK/TUTnC9zfE9pl7Kbx7&#10;+TPnCTedz7/8HKhr0x6q7Dx8+pIqCMZl8IJOSERUrGUasI3fwremC3AiG6ztGtXmFvy33RoyShZm&#10;3j1sUKzb6YU4qot6h6fl5RlxBjO7LJvVzGoFH/2d0iZozUE3YPZEDiehOvBzJ9JYS6wbO1neLtsm&#10;JzP/VSv6v8NAbcXMpn3Kd5/WFp+4cZZIIkCMKyf7zUWC77o2CrFzFnHFmWRttEVXKbG1GA/tIGSZ&#10;yewTWyTM3hcS9EUfFXNhmBQ1PIaYVs66Lg+wFInrmPAqSjcFBrtiDjw8C3moo+a7wXMV/EiOMOfG&#10;IxpsXU1bg1SnMhc7GO+QoDd8YP6rkRA2jFxCNbva1RElAe/HyXKyqlE6XvIO+FbU6tTlCmjKtt4F&#10;lfeXSbrZLwkcCpxQxNlvgoUUQyZOqGSunMEoBru1Voy1+QGTRGad538iE9DGko/NaCmE6P53Z1om&#10;5lIus/5U4fsqEz5//WoMEQhHvXARaV7uGa5qBeG7O8S+OQR6zGp2xNGLl9RV1Q+20m2TBr0DFA81&#10;P1A92hqRwTtzrsWbS8nWW8Lh/7dl/rwLx39aMAwUU3f59KUR23/GxtF23R4TfTGKLdUO9eVwBfsd&#10;dfLG2i3CQvwzwefI94hxI+Ioxb86g6uptOPiDxA4H+JfSIU1uUdawHa3oEZBVeGO9/qP0t9iCkR7&#10;IrjJFViiQSvHCUcobfHO4aZUd2M4nP3Mjg3DJN7Zlhupaq5HOLGRmoZYbZz/GU3SYuh46/TOYc1l&#10;UrcKZKbEch3Joze4k5j+nDz0e1d8sAMKQbP5ibpzo5fCmRv7NHLvb9LXh0H/LSBbirT4rQT1gcfd&#10;fGnnwWU2q05A8YPJ7inHeuh5+1cxy724MqNm82/Ztiqvt+a6vTzvv7qSZ5PHk+Cr6bsLRM/C9mHi&#10;VdIGjbw7fAHUHIOqxSi3kXUBy/zebmlRdtOGIb5K5UtamEpc/2nV79/zBBmeH/2Zy8hHCeoo0/K1&#10;Sn6mnm106gtfPPJiHsw8S3bYCfpEfdezchgMG1tzhO1a9ZqRcV3juN5t4SnkOzPtYqtfglmbVMP+&#10;m3fIFSbi7a168/us0PammLqVtQIS4nEG9DWVdzJPw6o9qtavch4SQ6y2bHsT/WiP76cpUbFd2+CG&#10;YKcxu/wl/vWJKLUCcoU93UFXlLceFaTqpyldyZxqbEaAbUfwOHmWhyeTvos5n2vMyWJpoO6cj9hB&#10;Z7RSgae9Ii0C4nw1ShJsgMJp3UisGfCsvmjE/viO4xQo57Y8PbJPtr0YZ7yrm6oijid/kaSQmg5n&#10;1bPZ6vp+WZ1AiieeGfF9Qaxtu5UgRqmNiuwT6ddnz3j/tDt6iXbBN4QiszC1DqdpUbv8OKK1ViP2&#10;7/hESXY5PA+fpF13dG/p4Dfy8/KO2oWU21ohlIrwCiYwBn0jCNqn14MyJZXsJJV6qXHaGEg18Mr+&#10;eNt+ta4CxB72zQbSKfU3IRuRNvixckTPxT1xtModXvMSQI0evFEWr/2Jholx4yLKDzc1rd5OhnUl&#10;Alslis4dOFQgM801uZvETWqmdqnDK8Eey+zSQopqdLrZKliMypBimdetzPvX/7TJrX430r7eQuO5&#10;V/Wb+PcKyVvbKSPVx4sqTU6HfcTCjtJECTvwZrA9PsXAMvqTHa4WmmQivXOxy5Urs6yWNhoV6PAv&#10;lbHwjc7xRpuOp42qoCIhi6DUoZDiqxbWqYT9eFURMr6POVmyk/A+5weu+q62rIetbzrywqlJABgt&#10;dNv4OYOo+UhoFldma9bCBvnhfBc+uZBQmYZULnMpD8ksrRiYryA9HYBybh3ZXW/nYGK+i+x0k3Xr&#10;VZU7WP/ztx6lgbS6O/wobX2lhE7kyAvm5XJTzTiLHQskUllDGzf47uTPN5nvJAqryk21fe5IDVZ6&#10;vhisUFyyxs/i6AhfHJV6ade/IsLg2zJVUN6Bd5ilgff39ooqTtgPP9Q37LToZ9zmQjPybsulE76S&#10;QoXZOGvRsTN6vbttAT0uVf8WP2nvXvlzSDczWg3yKgq8SHx1uRTVXPFoix5PP9nFlxJainp6z9Ih&#10;Vqmca1Tyr+Qxif2c20uv8B71OxYP+s5up4V2rv3lRA8b3sATUW01SHbCLJOGGJomXv655QSzhhyB&#10;vfqB5hr2MxeGT01oqJjVIxPOQ3PQBtIWpArG4aWkqJluAsv1VAhNXT560UyBdr7E1Oov4d/SSCt9&#10;lJzEGS9CcEVmTzBl+JgkE5631RCIvX7dPl295tRFQhFHlx0FOwCXFpAV+VTPT166XDSG4dgWNlQk&#10;bJ/fT7SmcZL4t7WvkRkvzQu+mf3wQTCDvo25GlVBo123mUHl+avNFE26viUiTrvgv2ys78vV2M/q&#10;49VWiv2k/hEZMkyZc+mdtO/pncy1hREH+DPpu8mjrEVuwRbnVGbT+pvx3iLacfyfYhfewuWLnyLv&#10;dvqPexEM4uFmf5NQTTfnp9l0leGJZF1PpeqzKrCL/6ylafTYi6Q8+NtkRvY7FIWGv72F1/LHD5aX&#10;nCvhRLyrnWZmTjNowzd+Ljyw6Vv8YUx2PLoh7paBrkVRadVlXVS7sL/CUpXstLUJMbSTcXciSLVj&#10;ed/BggJWnYa1T+U5EyWDZHTUAQ4F4Yf5zOa3FjUEj/6ijeuNQva//Spg1rk56tz5TwslsQA8sajm&#10;InIs4h+FyZVbCz/ezdKFsKFg5/VUzWJo8Iy1pK0nzq1H/HjyVoJytHSa+/ce2cS6osIq49Xz15Hx&#10;x73JUx5p703JT7D/G6c449QTN5k2B1r9Ms+dTtSfIdtK09FUYd8LI8LN8rnSYM0Xw/tLuHIHXaPK&#10;yOXpx+IiTotzix+K3C1SCOc53bg17V910025dpHQzZLINqMAbJn4M9mtvjUT1bwUju0ropQHHzY5&#10;acZIjUgbeUDRcoGNCxterqTTZaAnRSv/x+xdNV2TjmstXhM7b5Ls+jIhZUrvYyaXem7YHlehcWnW&#10;bLYxks9lff4yrf+yB/28inGqgTvom+PaMIrDw7Bpc80HFkK74X9W3JQzeRTxitGjaV/nnD8k7jKt&#10;PEym8Zp0/1AT9pP0IBcrLHX6fQdzMQ1CAv+cuoUuv/ewdR1Ixn3nmjFMWVOb3BL8bdJ+4LXhebIV&#10;5831gCXr0RvVsvaXjldx8V2sDw7PcFum/Hs1+w5OxNxYwiNYHLteVkJoPMHUfqSCyPmq/eQ5/Ali&#10;XMgfpp/56P/8F0LLNQ/beWTd1eFZE2Ny1ZI3CDIrPO04h4U77zb9J8LAju9bSGfeX7E5caWmR+df&#10;wf02p9rTIcnUJf2xwcI7ewoPElO7vvtA2EuRls80jc8DUTbhsc+uQms6LT7pxvfDIeu2eIcEm+qm&#10;l4torH4U2o+8fz9ycKxa3v1do8FGGRjDLWpS+NRYjMTCHXOeW+S/6zLAK171YZezXz8jGzsbqTzz&#10;Zz5teV9oWg+DyXt5sjVUTtjU4OnI04phvVQNUtCsYOfR/DWihDzmj3JrYG60xMLYfx34I5mnedGo&#10;Sql8jWFFgXHqahcnaL3e8fzgRRQd3tx3m6b3XiEcosHby/t9pWPwJRXjsUVryaNtvd9ziFflYPtX&#10;P0ixzOgOucK8UcSz5sC6xHxpsTWppcR46Y71DukuRAOAtjULEm//qRU0O6edCqTzQ+KgS7tg4vq+&#10;V626n2PSxAZ/j88lj/7USx+V/2/vlhYJU2k/Eh6P7Ik3UbbjrgWuJ8Mvbc41dpvWrMQEVB+fshdt&#10;U+LHNykrj2IU4QnEzJj+m8NB20GOQd+KIq+BhQPWclzzL/c87QyMy+1iArN/ItLZwwte8h2O+64P&#10;9XAevQ5pK39+KFpAFO52NSzNWbSRf1DY/pW7bjmxuMnEGC+Caq8LbIXxefOdyCQD8R17yIwPO4Nv&#10;wRMaEpSPcYZeT55xcrAiD9921iB4b1En+uz5UayQsmIqke8aaqKL7QBr72t2u+Ac9AduJvo8n16c&#10;NdSJcLA3tt/LHWkOyxjvUYl/gdphwAdcbP5jxEZNs3Zoiz38Hjw1Kq5BtIb41Wp0Uz/26dhI2NHb&#10;QZ+jvnpUfl2YrDZtbTJNDZd8uxhBG73x90nsbDhs21Ng7hwkGZZO5BSJPQU8u0cIktpZILU4WkmC&#10;m5QX1fkStLVl1/5rEMVEipaoh35rrrYJb0q4CX6Fxl8w0C1+w9s5DhZ8jGuPrdWsGfkc63JPUf66&#10;NcA8F8aKVP6spbEWX2rm4v5q8YaFAoN3Y/mPTXiuLOvW2vvBT1HX6mIjvwt662R73TGN47phdyHe&#10;iQmkOkSGKgQ9MntetOBEKnFi11JmeD79GaC43e816E7htxIXtqecCGGZU4+5dnB5JdiN5Ix8HwI7&#10;dho5SQvtI89nJKdfqSBEfJ3bFTE0hVjSGGa3oT3lb63lLzrxO7xnamlsUYxktEYLKGfv+b2T6WS+&#10;9K6ZozZiVF4J9h4aZDEk2rekFcvIy8ej7ZweiG9LxZrrGH6+SA6YjdyYQz83jOfaEX3zyYZDdVD3&#10;FwDuI/PBZRTBMOD+yw7fmPz7Dxhj5Vz4Eqn2wSLHMUdwpFX+YSc5cDq7h0J3ZDgXfeHs4l/jQv3J&#10;thQM+YUi3ZLIRukOU7FgOC3tvzmPfN7xay65AWePBnabI4jBD4kpU+O9I6jG8cAcpqtmeQSA+o1U&#10;Nm2LA5IJvJlYR69nwl+J/VwdMzHguEynjMS0KEeswZ7xW9m14m0fIRIMrEGzgBN6AYz5uoh5QA/r&#10;xZct7RGbLXlq/29+cmhFyiHwAVMZf7MN1KJ8RPXC7qusm137xelPbWWtpU9RgtCx+th5aTjatdhl&#10;30bAdp9wWiibjppEONE/IoQMhQMFOXpKG6OR4j1c8W829szCAQv280/d1vpc9PB1OemxcDve1NYM&#10;S2zDXcGQMM/b8N8iPhJj32E4bcS0rIo9u/FW3fiMndnVre45uzvZx+cGNHZxQo0/xpi5sx/9RQjz&#10;N40HGBA5f5FdeedPXnTnCHjehhwQzxZjGTYzyJVHqvwJASOaz0EqP4g56LDp8hC/ExVvwwhatEI0&#10;Oaw0bca88G3zJsq+dqeIl4vqCLGiDI80Hn7Inbzod5jxfMzDJJ/hk2CXxH3RDjeZBSxQn4hGGqKF&#10;gLgX2/sKrL4ZOPPyOiNCe62OYr6/VwjfRm4uq0kX3nnbk1A+er92J4AsF53dVl7F6AfTBVIIUeON&#10;zKcXbgWpnsHwwxQ9menT5ZtPNZ2Uzbaa1G96FqsJMuB+X1ahsBe5y7HxfG+tdFYoPn5MsvMu/l7Z&#10;e9nuRtfkckjUEMujN8jh8Rb70cNCaxjRBQ+4OefX0hntRyMIZAFw8aQOmK96Zpn+NrXLX0TkFs6H&#10;MuidVXjGtLi/0FyuNzxwOvrY8vcV8+96ItW9RJOTFL0BDo4oq9VaJNhtsDZu2jtftbcdFT0NTUHh&#10;3IVw8CzIXVUIJghZlUZ6c183XNu4UI45y3MW2uiRj+Z9XTQtdPBFup85k2aTQJgeKndf/kPlvrIx&#10;l+SosfRuDVUAA/iXGrZigusjxOW03kBDK4TeRQwp1zfYjc+ru6NLGyymK4qlIJWLmh8glrjYe8RB&#10;dMmmjp/RDSM8PsaIB4SzOYvgtRtmZIZd+S/Gncn0LD+yNLan3X0SpIDdlzJD++lAql0NOesG729l&#10;m1O7W3/mxOEqM8UvXmg7Q43hxOS8mmss5tuRet7tme9YzxilTD5cfQhFcZJ2crY7FRK5SVb0Pbfh&#10;ZSMliGlilzOGs6EB23/8dF1RdobYp1uovfBuQuGvW2D5XlmrgaFdT3NNEwgLhI6NZGgQ7n1d/+6S&#10;EAUZOhcxC7BlkX1M1rsFNsbe04SOTey7CKP+uE5wkFNoVhzYebrxEwglj5jXB3Lfzt4vf/4ZxEsR&#10;G1LWbV2zclR6c+0r/QPbmCtt7/7tVycpU6HftU5t3JxRu9WCpS/8miI4A2s4YOsimon17ivK/Sk/&#10;zgvsrGPUvwcv177tfWohtUB4yP3ToF3IzEUPR1S47Da8cvJhiXG6nijxjlvP1tN92D2L69fr8Mto&#10;Dt2iAuCfE13s7jDSn4jfQ0o6p7rEB4pOB8zIbb2aYljc+kkNGgombtVSo6+FXhuFVTDHvoudtGKj&#10;THkRQlm5T0I9Qge//52vdnVrA/l/ODja5lLGBxGMztqfa7/+kcz4xPUb65zoUfGSdCnv0SBwn1tu&#10;Tcebna75lmnbPA2AsYxFl7qLNMY8mCT0W6Vb6UXrX+9QtGSh9LRj8b8rx/HQnybRyn5hRf59EkbT&#10;//kJRbq+8jPuV7zTL6frgW8Z/lBzDNH/2MmkwH18abQTqf52rzGvce2zqJN+ZkyzWk1/tI9lgcnK&#10;Lu28mxwCm0hri1OoLmz/UQhmnDHElDzeo37yZOVY1aQ2KXSqsJArTyuReZoI0Ln+uGAfu0sSYwO5&#10;TmKgi2zOyLI9/d0095ePE5OIHN/ml5oNOKu5kupVZNeWwu8/I2eJYUTumZF/EMBrnjQnKFquQVwq&#10;mw3CTuzg9xEXHlZjEDGWWizJHQhOcsaYrcMatwl2ys7bA0Y6N6TuUmH5rinordaMVuPV8zfY/LI6&#10;KSQuWua7E9tnsXIXXA2tFc2kBrmSbtuCPsbC3r+dl4RoVTU/dlCo89G1/Q5NoBTFhJ+v7ICxbar/&#10;+nglm7QQA5QQq8b3er2qs0TP60XKyY9YlafgFSd3BCs9sgyLiw08qU27QkAw0OdlKHX36hWf2T1L&#10;ZqW9Hkl2c6uQMimeHTmNFsyZXSTfGDZkBpYGTLP40eAQ2uQ4BgwtiBunO/VuMnQxxvw7PZ7MdWVV&#10;GOntlsTjuI0s257nHa9HwZ0oAJz6nOFi6PgQurCLmQe5h6feGmoDzCBBvxbhaZ9lPCj2RktQO734&#10;+0DsI+AUciCfjGxUPh/ER2Qf1m86kbw7QjUepYeAy9OR5/DTbHHMVzhAnTb+cCRZTZ8ArNxBsTlR&#10;xTmW8Y2eeC98e2QmBE6I8tjt0DGH9Zvg1tHBtTgEhKL6fFVC8crRKzKdUijfAV58LcQMI8FHJcpg&#10;nCCcOnLFjpXPiNbskfgSRtCKWdD0izXsP+W/BmLb/pnHfBO+r2Eg0gkjuI3tsUnYDc+/9F2jtoZm&#10;dVo333SxKdZXcCMg8suOUYAp92KJQZs+zUQ3dAkap9pvMfRjh8MWQkF1WrxPBHbMc3uQ59rDB/4Z&#10;vdTOQVD8/ij2g6C0s7PI6NvZFKO4/4OUp44Ooz4jDX91RQGGZlGmM63Eus0YDwf3+XnTX8pm8zAf&#10;pqSoyxzWwXYXMfvf12vJjjsVbKjYH76mnEcJ94PcAUW7Oarz7rX5+VEHg+48siRxYl1FetBEDlyb&#10;GIYUE0LvQ3m3Zg37y+Iev5zyztpm52bnmZV3UWuOdKoufX1lv6eJ1FVVLboBbnDS5tvKKlUcVjVC&#10;XauHS2T65NaiGfBsiNj+CF7Ig9FxIu01YTtwq8u/0p7GY4r8eQ5fPuPItdQo69R6/43dUlnRBO6M&#10;Yx+NztmqqnXqR06gUXZFuXnAfYj4qtPpzzQnlK1Eu1B/3SYMB7bZaIqwFM/D4EfiDHIzcoZcyRQj&#10;WwlXqcBW+9rp5aMtd4eZfEf+pD78/2OVdAo7pyQvwyB61L4EWl+O+8cwmx+0GherT/7PQc9yVBmP&#10;VeMecBpUyHRc+EjheBPlJMPSQIcti+eVtErRnqUQyG6vFpCijzhf0ql9xK1HH+gHQtB4r0e+kgHW&#10;Thg4Pfwjuxr7SEHSHvll9NbOwhtb+33gc5nLmDe6/fgnKcl9X/vU8Kvj4QEBsjZOpYXIrv4U8zXg&#10;0qRmJlq2zTCGKEC5O4tMZjvqChG/XoJP1UXvq2Z05k9bCc9IKsulCXyD1eA4uvUoABPm30rDc1w9&#10;W66zChwUeyazYJODOIkA8MDq2ExMos77oPLeuN8mJ7g9uLTWyt7sfVq8dMzzRigVypxve3BPNcD+&#10;KFNkXHS4IUgXGGut31XCCFQOiQsZZiqezxGxo1HepoiYyUOh4/otKpce+cXIPF2MknyBoPpI8W3E&#10;duoNXYwuEdMmfkNu50H7rkoQBDpE0E6SHJSPD+6QZqAfpQWCSy8bD7OBbkSvSbpE/Nc6WiUjvKJQ&#10;9q0AL1rlISZnlKqBh1OPwDplFEsKjBcWCFYtSLFP5d0I2iZePNkPJojK/h/hJRDuOY7izYjbI7M+&#10;AKOrmN5KUu7XhK9J8LuvCXCBfQTmDnCtxGZUzuTuySKuNX+z2BO1dMOeP83E8xEVAKtNwfEYSg/c&#10;M2c8XiL3/aUD/GGAHUuSUJjxLEW/N3+S8PMpsMEgVWMPS9wHPsLZxxV+/VGE2tb/D0ADWQ4FgOYu&#10;6tU2ZRdBQ1TWwZbFjedxXOn2Ag+mei/Td6WXiOk/gfl2luY62hvU2+/6tFVEzegjIjhz+7U7/Y0D&#10;3ePil4SuJikYxcSfKyt0HpewrGsk9Xob5LsqXxUjsMcpjA2qftqy/oPjDoWmQfodpveg2RBI8pCE&#10;rxGECHJq1U4PcSiC4ksSe4XGBgQ+Z0eOb1aa8PxZfpGSaFQ2dX3roo5tT5ISOhjh8dYRzug6SlcX&#10;UDIdQa3ej1o1Mz/Kk61sSqNuTtHFDCY+QrHV3TKcdP6VQieLSL9Zf4b2Qz0N2bx4dU4ek4v3M20T&#10;spbHQZpPrYBIR8RmVqKl4fLIgypiT8bdCo7OGtmFaH05V3bK1OMtj6+fH3F7XxGNbTr0D3RMA1J8&#10;+w4km62T1N/OFiZRNjhCbqBD0Ejh5Ab0a89ft0tOdJ+co0en73n3mXtEckp/oyUHTNVtqQgT4ivL&#10;v/XE2fqKUxOe4P+nh5vKVjbhGqeFmCURZLf38pm7/CGDGgx2PErqE3oT2JBiyELZADS676yvs3hJ&#10;CYl2IiAkcbcqo/+4h33PYy16Km0Zyvc4KmLUtsCDnpC9gMK5ou+VWVjT/HRmr3jLj5j3TGYlrDIK&#10;Fd34OfGMwBnf99obyzv2YFoD+KeiaC2e9ymhVbOXUiR58ozBrwf7+0expOytdvbEJ9vaBbjNkwJH&#10;PT/AwDJIaNVfVUOIb+bL07nECIiwD2PDrigTnHqZ8ii6iFSLb92dKA1vWfGZsO1jrHrpadtz4GMv&#10;nTd/39NpiEAHODed25xuYp1etaozJF88jdeBhOHCz10qv2LCrHQV+1d+uMc7E+0XYoijC3E9P1iK&#10;udZyzn1ZZz/HhGW6JEK0g1YW5kzM1YTIAWbKv1zhQhuv58OtqU1y5ha9ZyCb+rqI++h/37YTp7u3&#10;/47kXBniFgxlhShADMqsS5kjMqDuxUkVhD+tw5gz8nOKoZqYJuvugPueUgEeA56+PyCiJ5mm54kL&#10;o/IvqoFNVfTfcvV8bP2qJL8At68KCjgNhJl/wssJN1bGTUazfFVKG6W6d6CGagw/TVuKdl9BzCBR&#10;WpB+jvU5qCA06Ujau9u8P1qQMzRRr+ilRtvNT4QQGUTZvv52rGSi4xqh6AuOtTpoZ/C9k375paAn&#10;FgBs34OyxhXWoetP5Zhi/hxiZFf6XwJjEmwcyGkcJr7QlMyAW8194qZZEjJ6iBql4q/ZfOl7EM2i&#10;5GljIth6y44xQcgyTImTUI3Sk6cVMftDDi+xODHbJiPwqf9IoH69XhsG2X6i4EgSq8YkH0RuGpY/&#10;stbCEbViXU+K0NMECAQ0WTNl39tTxCvHT2AUUWbjdBM50PLRwu9ngLx0d05D/Wk+/7z/W6ZHKsbS&#10;VpyeDmtaq/QnjvdV+PwO7i3wtnqGJGX+Nq9+PDSScJcRh8oRYbV/Y7O7WVVat6zCULo+WJLQ99FF&#10;ecZh/eYyFJenjqEcYXARriwTJVSGLO6OS6ck/aKXsLnSkcVesBaljGqGAj7LWGXdnVWTzHdCqCi0&#10;bJ4Wf1b6mjtwVHQaX2Ycz5xzcsMBMcYQoey6ZBiutqkeL+2PYXDAGMbxRX0icbEEMSJx4h2nnu31&#10;0p4e5xqLjgN5ZBSmMVwe4wqLmKpL4Us40ZZn1z6EHLcK3+y01tpbU/M3VkqKMJxs5VkXWy1fAuIz&#10;jk5qXRmqpDnPJ4R1lkZEzRVrxfqvA1BRghp6T0iW8UizrnD29wQflgb5K9IUW3NajDF6/txojdw1&#10;HoSatwSx4zbkMBO0H/q7Yfg/Adxt9OUb0yo+BWY4R26IRdkzf3+kdB9Ex0mF9o8j8PA0PR0t0cyK&#10;9TcPBNf2E8q+XnuJ/IwMk/wSUocyj98aZZEr2iYJ14JYGpfxyhBlIoDuZtvY9onM84Cf2gqRw53m&#10;k2+SkzG7V2V2kzA+U+s1yqws0kpyJUjn6mGL4TVwZ5y53Ua6e15Dy/ifiB/fSkeEW8ni8Uh7iXI8&#10;4VJfMIFwKbCVqK+4ysmx3E0o+uRYy+Y8tzgh5x8RIn5uLJiGeHkW1umKFnJJ71pO3UjSCPBtCmaB&#10;s5Ol54E7XfBPxsbzYiDWf45qXLX7QMfsa3CxucQf8N7K12lQFdNYyl6Zd4Xy6pRxntOO+zRGSYZl&#10;FMY6WEcW4aW7cB6P2C6fJgT9M4ILposL8SldUA3lNtKJZK4mEFPh1yz3Pertv5KyLwUQWO+H7ViL&#10;sYrhEsUoLnwPbq5kL46MBlXMbbFWajYqJqL9NfL2mz7+ivKRVCvTc7Kn5TJ179UZjNs8O+1vTqGR&#10;85C3UWhmRordqRQE6a4uz2NJ+wztrA0BBHCr1A0ccfhlJPbE037UXhMIHSK8P4qZSD+Zs/R9Yxm6&#10;6JoZKdw1FbBhcncoD9OVyFwKVVxlbr93MhVVtTNHPCy3rzl68pyRFRevcDIuL+lEnz/tQHeNRB2z&#10;CahB2+RABsCPO3OD9V3DfG0T+oIg+fVTTmElP2dO4StzvMcrDwRkvSAFMX7qwIzXms2PVqTDvhsq&#10;WZN1iIYtzhxgD0dMA2TLmazm9jwdifMZhzMj2D9f6AMfzqkr1sSWT1X2XTqstVOzE7h/sv0+InM5&#10;nvkju+tHtRH2JXLeSNOewD7rF25mFfN7fXtO3aisCJrYwh9i2Si198/0BYhQ4zlIgwDJNH82Iz8v&#10;aIVsL8KGdmQghili2hWXJ7V+mL9lE4tuvJFCOJT1KbZ14eoBMbaPBIAu8tQhJE0/zNhHBNQ4XtKg&#10;nKmDnlfsr8W1P4ltAn9mhRVpdUSUiNLfpwlv68wMVeQlaFf728SCSFwD9j5t5aoICGGXoexBvJd/&#10;PAehQ/VPZxDP+7madK9uamFnTarhB9pT8QNahL/snJjVh4pv5RHqCPNSAXn76xJjeYopaJQ5UNpt&#10;VImllmg5VusxdMa062otoeeTvY9PT2Qfd9+tEdc9Mel+BFHPpXjCNSLfMhNsyk7tM/2ftbaR1Z9y&#10;UzPK5SSJXqQpEZ8dOs976LI3txcwRQqPzZ5zzR93ygifdbjnhRVuAFN7pctNdG3K6rhD/k1SjKId&#10;cFcim6VzYUc9Cb+L/IRIPehpVaqsFV7ZZyRFR74Xm/fFJtL+MQkGuiib+v36QWB5S3bfpR0vfAfu&#10;cppvr8JXT1S03h9plbaeFyeRSTdRN5dvLVWE2mphBv8EBkdzU8F+XpTmXUstjeT9U32E/PE8UOT0&#10;Qvc+TTXSo5wqvu89OMpetBlrN7995v622lFbLmUEY4/Or6XoEgFglDBGvvy1Gq6YpH5TyI8wf8K6&#10;K8SorGO3hJagPZyGKxQ+tk/95u7GeKBU7pa1bxpEGtZ+wPVRnNbClVM9P+fHrl9Woqb+rR1sygMQ&#10;SkfTFJYkEtMyvle+mBbBakpDRuOUXi1NEsOrSH0gBfRqzdJYPuAOyjtCiPeBm9Bc/to2xmk9dlT4&#10;Ru84Ht1YGDGpj/sBhjX9ebAGeVO/qT2e4TfggFWwbZqaiaBW8SRO7Srv3GLhcrpfXzqZ67Ftdvvz&#10;vtl3ZwX1+SnfoaJU9vrPgpt6B3dS7D3SaKA6wMFbtyKnccYCA25wL322KETEfyOX7yGqx95627E0&#10;x3mTC+95N2uyPfdqrJ4O1+sL1eNwV4iDrfTTb0fFFhGSFRpM43Vv4s4+7oNrLeSKs8B/2V0/6tWd&#10;dvYZ6k2ltHx5L1ExVWyt5qMihSGO39jDL+LbWdaScQiH4GTKQMpTOKYbs8ST6HqZdrkkrZJx11P/&#10;8Xap/upXNnGpBDHfIuOpbYYA5Pa0vmvOFIpuTB5Mr9WDI5PdYV1THihmxl+xi79clVBJe/5O/2xS&#10;zHM1S5T/6Hi4hyKqT90PRot5esYZfoIcJ7A5u4HXWzS/uIsTQwCh0eOXZ1miaPW3ZKxlu+FkSzrh&#10;RGzk7QcRkc3tMFlCfgK3o+LTy3MFTG7dKH0ySeIGJp2bx6WrIK2EZ/5emPyH/ss9RheCxmKlc3FO&#10;LprGuxsRa4CVjHtOTaty0XMldHI6z5r1Jv91NklyJFxAa02iz7IDc0NakkF7uQoC+wXypD981vlL&#10;Dnfcv3uY0+MrU4T5Kyvlk6ulNhGrAMRfJtDQJlxc3ZoO3VujKFPhxjGV7ZVpdTM5E9lfzQl6HhvP&#10;VVkMxuqt85hPO3XQG59ofDsKaz+uFLeNdsLh0CnxfuolmEM/3uSRxKUiMCWnoVVhLF4eMTIMXEOp&#10;CcthRyRuoKSiytnYNY0EalXg7MtUEKZHns/5tNoboGfdrIrClxR2hu4tGkZ/DSO43t+kA1GmcBZS&#10;uc7SvvhsPLrIzWM+zShY8VSw4jX9OglLS1i2BnD6Z6WLrk0/KJg9DfjP2IHCr9dGC2tl90qKUpl3&#10;IQAQ0M2XB8r3zSXtHxicVcBKNJYQLmeetJdB2ieMEL+P9sA3nVpz23takQyLNONTijQ9v3+43lNc&#10;76cPFHnocPe99cGWySGP4LQ6GbJydvCdArRzTJk/J+HLdyhl9+Soix4xNCTx9Xf/INsTlVj2JBNd&#10;HxhoVSxU4fdPPOpWBsMa6h/PsWGEH/Du9gk0sfoJmG/9ixC0vSgdu3+Kv68HjmWnzU5G0wQ5W7Sc&#10;yigyqjmw37ar7N46VkSIki+nC04mG0h79BNK7iD1FPXniNTL7XKXYiDXfJVm21syGoJL3v5aLlI4&#10;Y8ZU8mOY9BGywMGl+bzjswjqfheO0EQbnVvBihU9sE+tsYzJPFKWW4ESBULQvkobHKdJeyo1wchy&#10;mFGDvPbTfswk1iYw8ScAQVOVKz7LCUT7kp/ulDqJkC0m6k8WLDyPYxeJ03EsfuElMkFLalfLtOqM&#10;OwZos3hZv8DHCuOBbRo+tNE+tRaosAU3GiWTZ5AyEwxYqm45dcLlrKAT/gAcvjXGU3O8dsbh6dhu&#10;mxiYaK3+w4s6KroRkFEqZRfDut7mWs7aEd/qkMkbQq5cTbYg4fcfo9KuFyA6MuTD9Mie/8cvL5W9&#10;W3RVazITjifs7MaXJZQ0l5C45dz0aGCvt/7WnOEekgMnJoZE7sPOce69Bncsa41N+WT5ejYMeeVQ&#10;3cf0Qx1iBFNUH7eFuRYtTzUCE6a1zS+chvLb2temqHmTiS2U14ds36DE/C7of2ce717FcLbeDzL6&#10;Nr9BHMlaep7n3XOq4UrL/l7fskcrxtlpQ87pXkyFsgDA5ZV31jqQgnaV5wgOOfDnAkTEZ3fZcJoa&#10;9p1YR2xdq6+9rm9r8xxBJODLyXiKEFZgOS/MQMDdOhv0R4dAhiVxyww1L1U9+/mQKOHLP/D2OgiY&#10;TaoPz2anbmYriomtVIwi2Ua/Xy/3rHxYCh9UwfEKuTfF72lNjy4VYuG82aR8d0huTU5z6otpMs5l&#10;TparUg7vnf0MUKyodTkHsFxuV0Dt2unUYw8FE+OeCDViPQp9olbfa64VRoJ2c+zpz05y/FVHrXPJ&#10;uF6CrXOqg5/6r8b23FbNbi39dXgA3EeTFXtiaX10QFls8iceFspSAANI/kVB0Mi0n3LST7wo1PmB&#10;4ZQShHbDV0vkxh0Y7XFtpi5ycIva6eFHmgcwX7o8m9eY5yHbeo3nlcycTPAW/lIUbibppXAobOVW&#10;f/tai2QwcwxK3SuISWlCONiya7Qd+M73DPKO78MQATXSrGipTMDm7/p68/WfqTqS9r5M4L3PXhwh&#10;iVJiZYlg1U5nw6LVen9zj3knU3QYRS6Em1g3DVKnZox24y1GBmuep1i4ksQCEUUI11LIFTRT8C3K&#10;vSgBDrJyKSR8FNVHqUAhRVF7WPIXfsi8cmUCMCETYVZv8ThDVc+qYeARKbcRoXc+7H+qBA3F1kKx&#10;e69NusSpxP4rM8afu3vVGnBrXC+k3H1l8zf5jgLEpWkcDzG17doXABEwbYafON4a54RCe8oIgC2x&#10;nxq5JcAEUSc0Miy4sCfoClO8u8OqX/drF0M9YlOO0GGo3JN1Jk7qmytRYu/qiXX2e4CqC37TQxlG&#10;pIMCf/VlZJY9qO0HvJbvs1ApExv7jEWU0zCMu66RtLnnuF7JKXryToOfNYQfHnmnzav9aQXhJIl5&#10;Euxigo4OkdieiCPlA7utuxZyyn7b9TLRcfLO1+PjeoUQFDEQAwT/Kwa1/czMx/G5dq4gR+jo98r0&#10;QAuHmZFQ4QBekBqyz77dY0S6vVv9Qte0Mwdm7FHHCBDXM6HYo0Hpfloqv2uw3sTjjD4Sd24v95F8&#10;YhFD+IEFP+mHrH/J+ck1WPTcQ5cSaBYo1NlIUI2wJfG8UlQCRt5K3Bn7EZormgeOykvVrNRKj7/h&#10;qpOUmHJQQaSxC8KnRGiMe4ONELYxwf+wIXay7uXn5FvOn5cSKfx1wvpfgCtEU89NOuyOTDaymazu&#10;de7m2Za5D5yQ9ISb2CF+u/npAWBiOsH+4wrE9Uo00nyxfLvFl5s/H7ssbgSoWBlw4HvmCiWmxvgC&#10;i1sRklQ+ezqQV/g8HR30MZe0t/y8eKMb2fevn/LT8+bUZ1QX9p1o11JKAP/FJVfjXu9qLq96BEbG&#10;y6wZkrkTmA2MFKV7z6ygnm6FN0stLsNUldtxpcR/6cgBg+bCbZ/LCB4W3r97RWWAnXVO/Ilj6MN8&#10;8Zh5h53LYzfiz6tN5xdShqu9AacnQABGPFaNZdj6Gs2kAwRXSiBRf5FcTb21CHfOD89/L5/nZARj&#10;hMsOOh07vinLYOB6NcKLdDoOq3J6nkzShyJxBgKJQTgHdIk9AXFTHoR+seF+FmkaqzXIH2HmO+u5&#10;xDpyagnLpJWEuy1RKIqsxwT+SdT28nHA8wm7jd722ZGgmEX4e2ujI6vTZg39N/TwC6adsYS0pxpH&#10;Q3MFWp1PziZloxJSEUDNaZ3WipN+Bed4wySuLQSGBeiU48Fw21gh0f4PwOlf3HoIcV6csWYJ/3o9&#10;LMrc8wEQ1yBNgjIghwxi8/plt29+DuBbVYzT+EtlXaHJSbi4Q5DKKOGUe6OcGwihIdAywnSMAHtg&#10;B4gpi1BbA6HJr/IxcuNh6faoBASReG7S528cDtheQNId+z8h5YVFCqsCO7H45MU3TEESIlt2+EzM&#10;Xlpm3Ja48wO7OvLxSoG4GEHnLj++mkbGa8/bOyzP7aGucaPf9wS0p+ZVz9eFrq56ELVcVwwrpP7E&#10;Hn0zt6pByEmAz21C7H0Y+VCyoBczlog39UyWwckQNZEpqZoq585RqFXXPCcwZ/wVDH+jATyifBnK&#10;qs5ev6UoZiyU+yXVgaW9RKx2OcBqXFQLJM8zpZErfi4uhcP2vYx7CtjxwyBHJ37pvXyUcRl1/fhW&#10;Zq118uBlz4UDe7edi+byicttrlBaPvUpv2WMUnnw00Su8LyjjOy8t30ziHizgmiG5vqjr42WLKmC&#10;Y4Udu+9eCxQQ/wyemnB4CAGywuuLMlV+Gzij9CjhOMy3oveTmr5t9FRmI/FT3cjpUVkx4NsPZ6TL&#10;RKiYrZMfpvf2UoQcR4tjRpvMkPy1VvaAxabjD5xLxgEhyVnKC6rgueGjfJ+OyL6b+cORrI4QlLnU&#10;13qW87mSahVY6SLo9Y9WIGBB1qqOYXGaHQxY/boX/t3h5zvYSVWq6YemfX+nAR8b+SUnIWHE2Y3z&#10;t7+N0T7amSYv2fEBRXviGjZgFvjXEI1Keja6mjjAYa0YsGY5/NKAzKc8G7nKBfQ0Uq/DaIb0Su9R&#10;Xw6q0tg2j1ZMaT0diMv4I9cBBaExAYRQMauVJGaKwOwe+Ssu7iZg1HJTO3E248wh9zlUCMPZ7u09&#10;8zMMKZ5A3Oq5kvsIzuk9O62KBsgLHqjzmc304Am7K/FldbVQR+kiS6bXJZr0HTHCIbKjrKKQxrlz&#10;Yd60sU8uJ31H214SGIAhu7PDZgPthoIXMLbiZ0KhX4g/yC6HczhUr1JQi7VMQk42bPvO57lixWhm&#10;YEfB9WGH4mT394ssYaCcpMkFmdlNJWe1ICNKFDbftUBpHQvi0yiHKZMxaUR+TLn1IHSFPzDrccvF&#10;0U4UwVTHGY+jamOCeka4yWx86AYTuFWKxPW0ZN+BNDnxOAkiHuxLHwHzQnxnyuz/UAen565BXCo1&#10;Pkvc2dx93xtYWNa+bBMb3mKukCum5uLJS5+IMvA/589VBQozJukxlU2eEycWG6OePcvcLM6/IHC8&#10;HNfl2/K/7MWqV0Ku4O24y34lJ3VoB1jxHsXZSIObiXRBUZIub1li2cg+An6h0K9Q6zzAkh8mh+vG&#10;ql3kQGugj5+eWcsUzLRr1SFstaCHUvKjXYEqgOlsrfDBcDfAMfWp9+Xof+/wT3f34XpWiRLbt8HP&#10;Hdq/f7gDVVZ3S4cOxg5+MUcYw4RYFe/m7dJCxvUVU9qtpmbS8rb9f43Wp9lO3w1dkTmOFLXgbI8o&#10;q9KqJBq8xwKy30s7xJNFxBaOb7L14IToR3EveUUUJVFWvIFMQEXV3OKhXzQE27egtXt6uzVd9fmS&#10;FprPb5i04E04a9hkaVrv2RUiyv/dunOA8S0UHEF/T4zYt8fkmG/PidYovqWmnVoewpmUS3mAtLOp&#10;p/ya+JwLLYUuQfqfpTHz/KWpTof8ankr0vTYflMO749iL6v2scr4VKXoeomk5YZWaZ1mzF1j+Uc/&#10;mUnltOMjZyVw/g3MVuEVs4szdj0FIfkhHdDh927R0AgNOY65JWLIYL6zs7Mr4kSHNXJrI3IhMzKb&#10;916gXRQ5TNkF8v4cv8iIbOhPkTK5Bi90Pp3KTpQIqX8af/UbMIplAxk0it6tePtaNcNQ9+nyQ5qr&#10;G1VIBlQfgqGB9b6mbQYa/q6757S8SbA/VWppEf5FccRN0tVz7U8T37+VkFYT5u80GEutPwJmFGSj&#10;kIMeRdNLEbSv4oEvOmzPoLEtYp55+tEEFYekQW91IUpGRUkka2N0hFDreugFdNv4/pz6Uyll66Co&#10;RkK9cBZKlbad53lmjTeltpqP8iTDKVIVwuPalHtXiZBProJ+BTjYZcMZNEMl1llQLyi9tl+ufOp3&#10;YpvPn9x30PQKdqkg5cW6edFfrB/42sMdglhEkYOtxQgWzCtXLxMepe0/ElDyt9SBexzutv0pSG9q&#10;F5WWTP22Ta7nc8SH28BYl5ko8r9glUsk9hLIM4cEn8Fip7fK8iKfFH+3XYQQeJdOfkx7LuEIdxVB&#10;72wFuAxjUGvygYogUOA5Rfg3OKtHJSUplMHeXlll4c+vICjLT7oeTPgnbc0kxN5+X+FLSgZiYXHq&#10;X+qAoeb/2LxMvaoy4jqVhdD40SBv1CTgFUROAsqa7nwY3xs8I/dLG60oz3XGL/Ndc3CNwu5WSMOU&#10;CqTKcab1qHV0w2VUXirZ8u/X+cSZOG8f22dwQjHz9UAX8V6AhD/AvdQmCEjf6zcPAhw9JfSEXfzF&#10;rm+cRThoPer8PBjw1iQ5XCTQZ2tN4EA2GdPkcEADfqgFHpAo1LrK4iJ/ucVKZBU9cSgFkzGq8Bqa&#10;kpwFptDq73/zN3upqEiFUV1HEOE2EIVzePA8qVLXMnGI164L/70q9jB9vF1Id12Be8ZBy3e1JnbD&#10;vxVgU8GZp7+UCniivoeTgCoheSPUkjtSfpfoLHeTN4cp2XrhEa36ITtgSs1fRrBEzs/UxZwd/83U&#10;SxwXQELTDw7uy+MIbSAjCb/3Fna8xRDfDtLD7ld7UedbgeCRlR77+DUvVpPWWdboPiOkd1Gu96+h&#10;3fGAXT8q1mbGH6nsUJqhhfsT8r/f2f/eKeaZGCX4VROKzEasDeAaxBGCb8VMEa4UXdWtRYripjvb&#10;4AUj3jgrrX+8bpv9uq+PVuL5nP8AGXwrp7zv99LHm1vFdwBOOztI+kgvX2IImoxNU+oDKyR5ElDb&#10;BNQA5T3wTCLYv6K4Sa90K1vgVPzrKLnLyEOPqbN5pNfLzFG56vqQAsSoYkUbEJlW8L04Ho/ciWJ+&#10;Inw/CAxKI8Py6Ze6z1zUi+8nwhIvx8aFHfXMqba5oghqsUeeOZhD6MHZxAbUXIwh/LD3TmA1zdkg&#10;1OlgToFz5fcL8qniFtiW/m1ZbdKTpuN5sUfBfxbpTuyjDHP6wiSS6cXq7MO3tn1mhwiz7tykB+uK&#10;fWRLBuHAbrUD7wkM/7oyfWALFx+Gw2MFxlZcbEeXltvGIaGUYTDN0ETpA0Ih87PwBB7S/RJNMkbf&#10;eyrBOqwOA6arN7pRfQufIbqVjkq4MC3XXfk2AgDJtOUdOJsDQxPt7AnwTGLfs4v8plCSXkeZvzy9&#10;wbg7k87sw+qnUrOMwQL6VG+yXB82peUnC1r2LvCd1Ba0XwoIeLIkWO4kNxvXtl6MlgmUwdQBbIvv&#10;1u1ZmQNFThZ5748u3vi1KBWKpaXQnEpgmpRBq1CvXfAcV81kugyNHjPDuO96XRRoafnoW4wSWlPi&#10;HR4HJE19UadvpNdBPav+RG5a0HryQfHaFHWyp5gWzT6QfwGo6kyE107pbcbif81EVZeFn5A5HG0F&#10;/BuRGaqLdLfQvmRir4jxm32GmKoBm8t2pEMMuXX7bF8HMn9Dw0Ahtv3YPeWjD4DgqDMFl7eJYGE2&#10;kkbu277Zv5g5ZdXnKOR+8mZ0ltyioAjxYVdoT2GiqN9DxvXK6QmvaAAGvPvvpu3MXlCcGBwdEzHY&#10;B43GYiUzUWfYW+/pE5sKS2pNH08R/PzEExz130THMOMnGphJTihCqoyGGSEj0N2C6CyTx7z2UQ8E&#10;GhRsvmGjNjJg6XEAh/YLJ5GluLBqOf4joKxsPk43VoOQm7bKxhY1s3wXHRKiUVB8qzNhBC2DdKuf&#10;fxms7Ra/FDTevpDpat1kGxmXTJRavx1gfk38NGBZ8u51R96Uq+RV/P1aVOTlxOeVbndomapbCDQA&#10;0lIiL5GBxGWN3SaGSO7Ct0xl/mY/BWhVgQ7X0XoJG4QaDVCQhe1p+YVWPCZ/Mo614HSL6nVDTzur&#10;ZSY5vQV91CCA7rICl32rPWEH7YSMfp9tRXo5jY5ZP/Rhemrq6aC930+Q+s3fJXACtGrMDTh5zT+v&#10;zXBG8X989wvs+F/lYBKnIBQ/dkkgQgVvnVynMDnZdt7fn2T5saUbHeQ1VUmIRtBG6WeWrDHRe/o9&#10;elLBlFJ+mZGFvHFYJiqkaTyvecH1FqzIznyIiOvzEYiwZFOSPHe4x5bRuFQZc11fqE32wretwKj4&#10;A+wsTXEpDXVJGkVGaixNBm7551oMLu355tySJF/yN497q9tH8eGexIHBcEmb0+rb2myVKnv1s4KU&#10;T2kxEmijTGo8wnFxeQq/47hHQ+Wg5uT70pDkuC+Fu+0b80U7XGmIM2SBQc6nO0Eg2eTboiZBDBv4&#10;KIzPy8iCBqejgaDQ5N0IL9Ct5N7yvOhcVHXLYhZgUWOjYMA/s6gSpWDeQSbzki21korWClDpag+t&#10;BeJ5S7ALij/R9HEm89K2TYfueNCvHZuDE2rdHC4xndJjwQcZu6sJGP3ep4u9b4iB2TgAJn1zX635&#10;YUpT2F+ZCsRH+nJzvI/8uSpIsDrWNqnsl8pSSv/eo7q4tvUVx9xH1YEvX695LRfO+nQA40B57ctj&#10;L0aTwbKO35B+bpAyDSCWmBHVfIC0FvlknMiE1LgrVliFTs8GJiRhQs21wr1MowY6bFiRkGbxbda0&#10;e5suHz8pUr97swRdBOlmeU/vilXurZQrBym6CXaV9KgK1FyMgs33H/ljNhZmEy4qKi/p5QBb2W9Y&#10;mV3G2d1O26+oPp58y89m+zFFt4obT3GH6FRUj0/0uSFT0zipJbtvIVwCHxugDhCBzRhVdcgLuL02&#10;eGwquzf7e5UOkytjAKovcHbCsHatv14GrNJWNN3PCr3Rjf/4+Uva3B8fbFHxnwqT+q+7NDaKk7iZ&#10;doxL7rW7Z/GDjrXzTMpv9tz3unV6c6gb0kCpBKaQ8g0rPrBwMJLDNcoMDggZwSAYDbi0im/fpmAq&#10;DUxK4/UUFplj91fxBdFwVTWVVzFzU954v4aRucGI98CpWdtx7V/Pp0tRtAt2OzL40lpTgj3LAsHS&#10;uKiHvoBcgQI6OWuoXcw6AcW2dz6IboRi/v2nDs54YfYLoH/d2kqkJx8RLMZqArs5pG+SrgdNuji4&#10;FLHgxEhB8DWc2vokC3w6yqpRKknzifb/hOlxPl7TgxXX/Zfk1l3vt8toO1Ai/jGsG1gNa1Gwammx&#10;g+V7L62jx2yNz3y/PTEAc0t134LVhT9HIxA/WA7kFmHFMRxOt5aucRg9AFq6shPjqrrYvAxtsdIf&#10;eEyM96OzIeTpbjtCbBl5JpEb+6wJVPAb3rmw2JuxE6sW35lZ0MCiN5FVgEtoEYlxBVQkaYY4jxQ2&#10;Qx4qjeTIeFIncin/1AFLfJdxNuKOeThG2CLoKIeeOzkpygzX5V3TEYvWH4l5xqcbBWRZZluh/RmJ&#10;d8lKLUWVtffooVKIX58Bp5LCiGH5UIlc97XdkCN3kp5lJWbRoOt44Nr8F9Dg09FuWb8MNfixSwZZ&#10;gExkYVxmQoUh49pcNAHbQYNqMDb3QUj2u4pvPqAyXh9ktjk7zeDvHa+JVSHR4qoOfngZ2v/FmOvK&#10;JsRpp1AI8hUaTZrHgTjdSrztEzRqrAVKOSfEao2FQTSs+2cLw/l4WmjuHGe9MOhueIqe1vkHOI68&#10;kLZiQQnInxtjFo0MiKpZySPStosoDrHlm2m/Rlb8FsFfoyIwlbTo42sylYAKCro76dVuvWQc8ulp&#10;ElIpqYiy71pZYT0WUdBV0o16pbjEH842p/09WE3W1QTcAWkNxvPZkYU8sAoYkChyPZrCMMOHKetl&#10;pF4Xf9f6mthTwGrI8PNQYMApk9QUisSVBm9QwO1U7qB1IF6X/h5zd2wSHIzUz8RUwaAs6GQ/XQoJ&#10;6C7Ae9vss6g8h8Rj/ZMpIi2PNvsQl9jw4sMSBshurD4wDXI5dh+X9bymtUarwr0ChavjxSsxuBHS&#10;7UsOSwssoIeIPHAC+pAqh4gh6gDJlKzXArIEPOZ7CBcfKMzmKwb72Ht7DBj4v3v4gG2ZpYQwHcvu&#10;sTxR7rF89YQOkhC5k/+mcSwhDPgnI+oMeiT9okkUEFVJazSTnNcjv2cQV3HXj6yA/eOWg/PZqVZs&#10;vlhjywpQxARlkh0g4hn3JiXrVISa/+HQ+XWh9/F9fZqsJFQ+yKA4KBRXJkS+WpNss6zvt7TkNaP4&#10;ON760zwGlcVyyM3Mf5KZAC+i61tn1KRIXSMw/hqoueWNOhQUtK70XUFU/WrZgYYRIei7DGKFuQ1l&#10;Z8j9KFP2Fg9OzWf5ZII8legugzT69t4IwGzoh8y1kP7fbVdSY+52aO5mjfMOuUkDo3LuI7oEZWAl&#10;vzCc+ixmIjwYj9uUFtHVId2cHWbAP+66yV6uUJq21ZT3XIZSFOxaQYqA5EzOIV1fzW/sad5KVPtj&#10;ColY+Vycy/Mjc9g0pL/mFT7VFCwL8EcE0g3v60TYEJTMJNOzcG9ymXX4bAuZ5Vyd5dyKXsI588F/&#10;vQxfOtI6+B352z0SzaPk8q3UH7AAIIM6cSee7eHK2inpiYCJ2/ADWBNaiFjhgCYDmYdQ9G7VATu1&#10;CfEy1Yc3cDlsI+1hIUJkdZGFDZDMEljudpOdvT00RnDti7oQoAEi9VXA9DlADd8zJJ+hTLyEDvor&#10;qOdvpdK8/onZe7U6ayw1zPVPG1Ex9Vv96m8YgdvHw8MbiqXFsGatUvzFdpweopH2IJFeguU+3K6M&#10;emyzLwl8E4OI0cj8NAURVa+Ye2TfBQ8vLrmWAkV5tLX6F6wXVvAUz7YznVMnt7ztOLCl8XjqTuUx&#10;fgRkhIEEQ6LJIwxUALzcVwMeI9fWqjic5mWyygGZmisfg18v6SuThfd/vN000nMe5WXFaRFytuPI&#10;3aS3El28HGBsFnIg0rR7xQOsz7wkeKs56GZR9FTdvgJk3qRNHmXa4eVpHZYAfwuVhxeQnTJsWMb6&#10;eOFP2r7uUuejN/3A/pgoKXVYUEnDKjPBBDV/Lkdz924gfFEj80Fi+vQAmXisptQpJhIboppBUqc4&#10;E4o1N3gyryTiuGr8+ERLewVOgeYP6FfmzFbkPsvIKlvkg3IOxELWZ6Y+e5nA4ql5pHwL2HoJQA82&#10;rBtKQzejYmMDigzW+tNrWmcV4FLwIX6l0AioNOiK45bJPJtjyPD04aJvlmo2hSTsXRSG7Dtqolh6&#10;QQ1QMTptywurfyJSOe/u808ESAQ8/D1qMuTEoqaLABoPuQiEMkPEigY0pO8G9dFdEzfG981fOjtq&#10;ZZdKuxZWYUA5b3cuPM8iDG7dHY3NnsKB4VPCaon+owaxa4umgzyoTLhCkKGWxbkPGw7IuQVdf+27&#10;edFMssolXF+6b2iZDa1rrBN++U9iLi+1vghAAVd4qkNbtIKG3PGX4l0aiBz0Q0DYXGDtwjmEhFen&#10;TGL6W1lWtYRrRZVzMYflmMyL1C+g3cJ/bVTicXAb6npCOe5MtdrRoP41RhPkB+vGNXDSOuIawa0Z&#10;qXrhf8UDgER2tC6q8CNzcWn9TbdGC+X0EFr/dlofsJnZed9xLr9DxTT8CqASEznQ0PPgk/2+h37m&#10;GxNO5uxnO5ljGD3f3+WGMJ212gvU4Rt+TQ8Gngb4dNqRv+9RfeQnvkLNKycToeQKGn29sG8S5B+R&#10;RL/Iei7j6shrBTEeJb1b8vqJHSMjL1HYqiy1Lgde1jQKyq7RrwuQkGlrFqccD8H+1+eAB5cZdyUD&#10;uux/63Gej10HHBkUe5IgO5MNXs6adQctZhdaTpiqZSZrguzttpyhLxVXw9aiOAKfbNL3sY6Jrj2H&#10;XVVqveEafSrLGlP2sakFBxEvd/moNyK9kBPImIB6PlepkMqwqZgJbxYFZEwihfHxJVyguJ38L+TG&#10;37Q96kW648Knu1mp/O6dVrGnAaQ4psmfoh5Sk8uLDqAKIjWtnR65IgE57GY3I3bXSOzxOiCooJDU&#10;dilirtHy9Eln1QTq8N/fQAVU7i2roV5oDJVBMZH5xcXFW3PiNCp62qMOnEl9V3ZtrfZeFDL3VGpR&#10;ZqTE7/A9b2lnl3KK0TmdegiRUG5oWdPJ5vETr0xQbdjuhgD18sl+H5kOOujwRLh8qPXv0/wrJG6m&#10;fGrmLFAgsu5H3PklpgTXklWl0teH5pkbSFtD/8AAz/8lLWEOdAKWvZkANshR/J6U06jdyTofYjZh&#10;XkJ1BxUZT9QImqg+H85QHiK60ANWqHhYf/Ah5/xWfCFjBiIjmbPCcePdGFsWioyUYQJNSQMxjSK7&#10;0mjBa19f31hEqfMZKoF0Dj+MxUenNIAipMBkdVgiotchqhpUmOqB0cRxYeOMyrZZrs0IzDm5tr2D&#10;qSOB4YsEg5bcsad+qT8FugFgboPuFfSLX+swkkWH250QQcpzWgoJ+ZghIrIvqDzyTwdx9C9dO+26&#10;amIQCoKnLhYDpdzzzaMeOcnZ1QzOqPnYzMgPYr4QW2wZVIURFkmND4HM9k0Si4OW1TtJBUyLjXVE&#10;sFru+wd+2aTIDwGwQWrT2bpp4t72yJLGSS3Kdk79Yq/iAGkaPwPeVUsAnKCwJeXw7pw8fCmzpEwe&#10;TX9E/32vW4X7ZLh54WV5FWkp6EdAZBVRoQ6x06jRmfAbex/xHcoKZRuvm4/D7TRX819SBkUNR3Rn&#10;NDlPHIhUj0lxsJ4wIFhe5notJYUFRM/JKcQ/iwWVJkygbNxsV0xXPsoTwn6DFEU4ljZzkIgKUfJ4&#10;evbzTlmS6/ME8lhRAWx89kMg1ZEaRx3GNOnSkHuu/QVqDaEqEpSdeLRX59GC1LZu2CumiHtRcv2x&#10;wyXdTpjmfdsDT3vE+ZKBnC9rFHdt5Og37OvvwNe/alhMl1tnQPNLGRv8sqFaF689NPL9f/cpa1dX&#10;fz7r6CsGjrVkVg1anvOGnhSkSoAonNYaAUbTGsYBmrZLAXoIYTjr2OWWmeAqysoiX1jmIgeCMseX&#10;Sc0RSBUohipdcSA6o2saA0A79wfsXbPLke4gpdVQistiH0xVhq7PzP3bcjfcGl+LrQOqIf1+Eb97&#10;enafpZmEVkzoOFvSw8RX1skEV0OzwUZaL0xBNiPxr+g0wDhSSitDOLUakCroIdT8YkwBZucZBSb/&#10;FI5oLOTuKkAOJRk3ZN26Z0toz4H48rmWjl23Qbl9R3CK9C1mH4tyLDcwk6rqAtyhGZA4dQYrkTKt&#10;iyjA0/eQbpBooLJgJjVwiOsjMW0kW92tHAmD4xsLMoPd0nmzZGC9XTnm7QkPljtC7AZT+885iDhd&#10;6FPPA8i5+cLXvu6th76nHWHAqCpTYpddOjQBLAHuRG9vr1VD4yfAmDpaqqRvqTu8G8OvzeVPspJJ&#10;6mUurdgWMJ5z19qtpgLKnsgvKJLT31+OaCV8Y9c012uwovfKX+Xitvd7RRBwrxVZKuRFSA9CD1NU&#10;oRdh8dx0DQbAHnaqcdtnJ0XHkRB4Hv6gJObhGIBN0J8gmv33L/LzqpSINL6UgOKq3x/onQOQGRhj&#10;/TghV/5KrWEAJMEEjthh6CYzrU7eosRa6EwqeOTbMdN9cIokaaF5t1Vpaf/3JXpDnMCGU9KBqB+4&#10;y1Ckm5WUEznixUymLBxcUJIJBj0fP2Ghut11Y7wO774J+a/1RMdU3e7c/gIDrTNbeIWk6uewgFPJ&#10;BjXRhpahLOZ5/lcE3RuE+gEysjA7kBVFs288Y1tBYGGqbkHfKBMBzuOh7OQTKfdHOmYoa7oATdhe&#10;IOi6hxNeEQJRhYtxgGvs6e2YSuviXc82R76PWJxGT+4O1/G4lCpnuw8JjiwEJW0UJbmYL5B/beX7&#10;OtuAYo2TvUazyd8v6N1WuVikpF7DHkhgYcJk+pcp2yoh8W4GSH65W4fGREwWBJHoOLPB/BSC+kaK&#10;klVWc9280RqKCIe+lpIZ3R8g7ft45NvCLAqGgw0bzucgV/U3MPnQM9qpOmeFokUMLtrx5+ULKcG1&#10;dghAUSw1PgbmOan0JUYmC92oKG3fBxpnOxY1BY7DDaUPRLiBMx4XUr3u92CerJUwTVD6s9oowoIO&#10;/gfyG2rH0DHwTENc4WJsyAAThwtLfgm9q11lTe9cjdOTKmNpm85nTyDBCbt6nCLjTASKPFpn0LEQ&#10;pcs6KMCL937OnYs0Uv9fcEoY/x0grD+ADlcHvTwHAKI+k5zueDkTNhD48rdMLSe4aISdBd3xqljv&#10;EzFVrL8+ck5k3waYw9hV1pb3Nj7ZJHJs1rBqumNd0tvCY5410N0p9AbmOPsgsKtyMdeve3IRgejp&#10;WxzJhjdLLkjDc7r5cgE0fYqKm8gCtiyxtM60iU0EdqJwd46+ivwWjrCjhVazrx5eZzBs64PyPDCg&#10;gd+86i9m60xUiBvi2Yk2TV00wxafn84ncqKimQLz42wBXi2PHyMTmvuXBrQo0u/Kumk6WfeZOw5q&#10;BL0cr9px3HFKwqosVPWkIpw7FKz9QJ4+jEjsz++TkNzjdgIDGFCBaQ9ROjQ/R0ErPK+d/zBYW5QH&#10;1OGDfgCd/ZJzqztkeLjLI09jUlKHweXTShbQQBUIGgLdLBmWVGmXbSVo3YGXJUpLqqI/RQEqL/IC&#10;I/u+coTyQE6wNZDqZPU1CkfFx6tseckAtBJ0bfFUwKNsaCTT6mSidZbENFGCfI5abecHc1kKSptB&#10;Lm0VpMDccDCwz2FBurM6uKJAQrvMiHUkNp/Qqmb2eD6C5Pp4yvb8CDf+G1w4Oy2tRw/OpEZ31Xsb&#10;TK3Bn4QwSR0g+VeqxZwdL145pXuqWoE2LKBjBnt4xQ9m0FHRRe9XwrL1zbjzD7/EMFglRzi3oOm8&#10;11cgI4oUhpPUVifolyhN3EfLI3Tr4KysP1sdJvZxFwYcRWKEMaoNrQ6drZ8O0ipI5feDolpRo095&#10;W8Fu8VidFky/SWArjw/ePOzPD6bNrRvQnbBv6QO9tf9/8rmU8J9i0/EEmfIgmKU9pQfvpaqDxOKL&#10;Q4pr9waHR0zHe3WYRO94C0o77+FFhLkz0wMzWSCnUfIqmkuVZBaeglYy9lnuJkTVoiP0Y2aluR8n&#10;rBaNiJLMBggoaVW6cCZfdOu8xN5v56br/6jGzVLBXPoiwfAf1lZ8LFB+g4EBFCOtGp79vIebrqih&#10;X9DYFLDMvg+uYlmcuV9blcCzYmDPqqrAOKjXFeUpBjYWRI90rXpJPx3qYlD/pgEJ1AyAJrkv8ef+&#10;jM7zJX1RMikiMfuZb2omIzAbek0C/MA6FuwCfgw9aB7Aqn8AC5nPt7pYW4yX7HAYZPZM6r8ZIgMz&#10;JK3KOJki66hMTMElgHH6g0g9MUM97FUd40pf63+RxikhpkmcRU2nZhU+2eAcNaPw3w/0gvw0b/35&#10;/Tzf/IhX6alYhGVNcL3wwyt6mAfDeV4irJisHF+tdcmgWFkZEvDask9NlYuU0j0rcKQB8+3Q/WZU&#10;WzqjEH2n78bY9a/59kmPXBEMBQ4R3iW9AAMH2QJShbCKpG+wnYjC4KfFABLZhVvBIkKMoJpIFBb9&#10;nIJSoTiwF7MDfFwj18EOevNRiPlc59PYHc/ecPb2BMM4bMUWY2lKKqOrK/QIrTcyEseljh5/kYG+&#10;oMyBBdRF+FcUDLS0QmDISWG6r0c/jACpkHn1zJbfQoA0ESzX5noEizekYIBT04mwVlO2iimW1OLP&#10;JNe8sAV+9MAQKvqxtC9mRGVU5AcjMBiITqidRZCwUBLp+dKm2vytGtQwPjd3wBqYRNwDsJqV0MFE&#10;1c0Y/mwKuQttQBDWtVShHdAiHs8aiIzSfMG4A5bzALx3vyWzbBEPHC7NowzGaCt94IKoG74gFHQY&#10;Gs7+sJQKbH7kLjhi2hMbkR/wv48400GVtqapMcVYEcqVFd/+T5glpQF7q4p0+EwSVdz5tQTsX7wt&#10;mITFSs9FWsF5z6WDHa5CEzBkE+aIGT5iCtqG33AHNiDXoX81/wyE0/8B5HF+cMF3iXS5CA7lgZ8t&#10;/vdMVDBKE9Tnr+SqHsCOTW4PgP2YBJ1Q3+DRVqwpb9omB6Ktle98dabGavxgW8h4RuaAmD6y0Am8&#10;Vl4jOcEyqYl5mpZtpwuV/X/JwlNYshAGYnN/mIE7qSPLlwZFrlnf5ANh218rceUGHrSOoHt20EIW&#10;JeKIGoxWMuM1qp2k12Qm353xo71vK7Ws0dG/14oOsuAS14prtjHiiY2Xdci09J8waryL6wLmw17l&#10;WJruhCeJkLngg14u6GBaOFLyfpNG/oUbfjiRAbWbiP9a+zqLunJPfl8sNBizgywBBrjorx5hEQ7o&#10;urtpZ+mfEgakzL91ZH91mU25h7RRAeODy/M8vEKGQyv1+zxhqLiYqP4ioxTyEaxXw/fixs6RNNgq&#10;fXmuLk33DpX7DtmFeEChL6scQAq/B0C/LAexNLX/7xISSW26dKg8BHUtVXqxHTRHAKVdThvqe5Us&#10;bbp1nL74uInc4HgGn4fqEHcKZ9t2PoBag+ObYH19T1vW1VlnOTzgKyjBSCo0Uzp2qaznaVXMa6eP&#10;t+d2rjfLhec9LWHaI2EfsNp9RWAJOnQNnunBaQ1emec8ZscBVX7v663faz+qYduh7wZ2gaZBmYR2&#10;ulOMcCKmmCioSi8TasmDBUvr+v/bCypwW6FeXwBjkyw2LA4KeOAfW/n934Pyd9CB8Awck+CEBgTR&#10;ICAVok+Z0JwXMMMQvefRc4D1AIYBDNKOKQ3sJepwDhVQkd1B8Y937eii+78qKK8PMPInshC4c57g&#10;8gYEf0wTyu8lY8En5bY90eP/E/v4acT+d40F7Dk5BQiPb1d6XjtbEUA0X6Rk/i+7FekOs0Kqg2Az&#10;IQUAPd4+motVAQFhC6G2ojncprAnsTJpJ8070ALOALwOjnGplDiqZHoTMysP4DfiPHdb7G5r26im&#10;YPtxshdnEqcY2Z8XP5ikc17NsFIOpcKuidlpgOPSH7wraG1gE1lEzphDHYrkTPXWI1ldOy6T8aep&#10;rD2PIWlaKKBZYRxbpC6VpLakIkGhBg0ra9/IB2oP4xpQ1vJiBhkmyEGT9AHaP9xEgJZs3rmRMOPG&#10;/hUHSf3Vvb0QIXbl9nOhJCdPZzIY8uxzA9PyWwMsDTWoP4575mxBMpNyDYR9raIvC7BuGZw/Anvo&#10;DIAZFifkGyZ5vCvKThMzp6UzM8yn5v4nx5Ja/wLmX80gHN2GWoKffGcMMB0wdcuFfgXowwpq6URg&#10;DgUokAABLV70GtUkyFfdA1JEsgHTKIEAmgPY1He7L2DVAbTOYPawKjTTvmt4dyJM429CNQtSaF62&#10;o8AKseuwO2BLkGgDliCwqOrFhOjbW1sh59cQxuLW5uNpbd/7d1T/pWQAEgL8QuBuNFf6PX/zhvXj&#10;nH60y2PdM5va1J25FZr9IhhWWt2HVSDHQXmLG1VIL13CoBCZhwLrQOY00zJWC1QXTpgAZH4wE4dw&#10;P6a+dr4/MDJyPplbMt1VSVHL7Qu0S8PAUn/yF2SiEnpb7C0xYQthk5ZIT6EZsmDV0Yqd+2kv4asI&#10;RHAT+JWqQTCPAp43hMOrmHIeWFAE1bxIhLpoTIBENvJlsXYutPoBulehkdK1OoKziT7pwNIFmiON&#10;8rARVzP++GaABFILkX1+IFpzU0sxaYNaQJNqG/XLd1HuIFMmxWwhcTRDDPQe2N0pTN0mP9CN7eaA&#10;Zg430cfFErX4wFUi06mhbU1DDrVJa0nw7/+lJJJUqNRM6yLEsZ7PnawwtqBxjlE8vjrreL3lvipR&#10;ApYKF7TUzt9i6fCHJH/vAcHq3acb4/LipO8Dwh8Lw4YIyGgJyMiKyXRj0U1QMbnt3yvc+ctRwnI8&#10;3K0DXLqwttsh3JLTapB+aGNx0sy//2mDDDT8yqx/QTU+OvKI/uC6RnLkr+LxPdNio/QSMnD47XfF&#10;wHMmDMZ9B8adTPG5t+jLT+sWqIpGKYRn8uVJBdQdall4q5KCKdD4gsoF2TekM05vXA1AMqANmQlf&#10;aaE7HqunD3VEdAO+mwPE9qs+kFdQ70JvedLPWnF4fIXWxdbfVLnWt9V8IahnGKuO5gpQUAV+4jDD&#10;D3VAYlwaQ+wIGn7kAR7b2svXwyYwJ7TCWHnI4ZVmMVYQfKunmym6IfEc4ttdQTBCplUhfcT71wSo&#10;xiraMZ57EV/rPWDYItMwWKITGO/En6tN+ogIJSmoqJtZHFZVM7bpD3+wFZ+cUYJJmsFCKhxTlMPj&#10;dSJIknRmSSNMYxK0WgY04VtRjGInGM4plQN+SWp9h7hz16ymc0kz7hsOtqzgYImD+2oplcdKc57Z&#10;8V+IwcrWIAw6LAbRlIhuoqfjRP6ltsc7YIXljaDJazCcv/zfBYYAUYpObBSeo0l8oJ4qtFZ2fra+&#10;WiN96w1Cc+KAt1bX1/9tFQ8T1OKEIswUYHaUCQnasz09yOx9LLjBofkPXXhRhVfcpjO/t0/G6cHK&#10;ywxhFTnp09u5tnSitBcspnt2vqwvBCbdENPkoohNlsSn80sYID+WpqOpnvp7688EV3q41wSQ5KSk&#10;DOPAaH5wfdZDnMafxEy1f9lzv4Gc7qhqpe9i/R8XBiPfJro0iiSIg3G3RyJ23lOMMuFRifgSl/Fz&#10;DgOZAO2pvSLRBQfkc+4s33S9tBIE0BpfuXlhgk0/oSL1yFZYN/vwCm8III9AvPUSFDPOA3hDWMLc&#10;CZLtMFsXSQ4m1qSMNWQmrYVPCQJaHNqV244pvBd2MvDI8pISgrkaXAEOMAp9HfQYMfAuucBPOLE7&#10;dH4ptfDcDZfKEmSdhSE/KR7YUNUgz2KMCp1iSOn4/xKJrIb8j7tfroUZKdwDwBJSTu5yaSPyk88Q&#10;A+ZB5EqBd9l/G2r/f3EUUqDVXXFETSM5mPj3sHbmSsrdoTuZF7Xg/lLjHOBNpjVQq5Edbb7emhNp&#10;wLzIdIZRHDDff0G68P9ccZ0+sELWl13R2He8lt5f1MfCZQK6mfxfIYUUFuwJoRw54pehExanvSQv&#10;gTeaPegnTn9hDwOOqmawd53Sh18SD49pvHdw1Rpq5EZ+wLsB+xiXBzClIvcaqGfPN/EIeGAKSLOj&#10;/LxZc2mNejFvxuMTsCCCxGDVj6s12tnTuxKxM6uZYWz8PeipPBPG+N98Yz+D3QOCioG5ae5SyZlH&#10;DiQTqGJiVEON1UyCvc9gMULktjEYBF27blggzmVoqQJ71x/2H7sTx1ZLGcH2FPUpAFmNfjdFLZb9&#10;VooQRJPleghc2HU6dbO7lgr9LxglRwvTgoO6XghqsUwFUUTFVy/IbZVW2vvmK3F2it/gAYVe4AHd&#10;+mj4CDik5B/eeKaBNtJroLEDLG48t6OiKgtVAbMJGpHtmjLLIgfjEG47vPFMABVJ56KfvpoiOM2v&#10;zEdmgpNLAq7IldAuQDehCfKXCfG4doHQgNolWA86ILsEVawwruN/N1IziOfSo5ZoAbljy/mrYXlJ&#10;5584oLA2l8gMmBjaLWPU4pAaKOYGaDGO5KmCarPEi6OylB5JAqpdw2FuG1cAX1KbAsqsoLqBX5Jm&#10;dewqdv/151ZQlCpiHg7lqoFkBXhOKTj92BMblzibO7AujBFL8r29bRug0TksOJNatwVzUlj2Mqx/&#10;pFoynVXsBPRf4mj2QMqmSO6zeAkmRRcHPEExpYDjLpy4Tnjk/1DTnFVG9MAaSjqA8wo4ooijZjeA&#10;Qzv2j4CKNJyizhyyXB+k6mliSxuMcG0jDl527PpQD8UFQlJCyU+uo2Y/2RV/ZTSKPBIrJxUoFoAM&#10;ew7iUtAetYKG9r1knN6hinebpV8LYppYA6VXN6Pf5M82qi3Y+9YQhlcITkMHA+FGiOM/w/EexLA2&#10;Xy4oYx5MhMdUgI3aAAc+1y4eNMFwfMrmQDNm9/8S5bF50BPW27PawdLUOYIxKQp2AozacDvmTEEM&#10;Mul5fXXRcW/re63AyybUKnLYwtrBQpgDZt8ZdApy44S08/198OkcFoBSHDbSw8NYZTcAVCP1UcG0&#10;+P7ZOHb6l80BkrNXAYtxQH4+G3q7NrY2BxLjYCzEYCzXRTibVOv+NKAr68oKX91qwQjXyV1A2H8n&#10;v4EUdsEXlhWifUOaIfPa1aCpfxwOH+F7vk6hgdQPLyBfcROLwcmUDKxBCOoAQHNKy65qdXHm47Wb&#10;NA1odEYylTULS2VLSYGGSyXY8KnySPWqKtOHwdYlyiz/rMQNnUyzgEYKfBwN+7hWHim8ltO+gY0k&#10;+HNNO8jnrJ313i3DwijYflwfANsWx7xUyjHSJqICpEXt/bzwQT1FROtrKwkwtYk+YDfG/Qmn1qB5&#10;Oe62FZqiqe04x5JZ4ezyqtHjPPYAZjab0SS17YZSODqowNaXCbF5xcYNa2dZaWlDkt1Ikwiqo8C0&#10;0ABiXCMtDy8IFcuxZUVEJxLi3c5rqbHckOm9/LvD7n+DUSbutDZjlm14jfrfGdr79KeOXYgGO9n+&#10;MAhsbhg9RevMh2lSU1jGKi0A3MCR4HMVYBqBnHNnj+uev8ooH2TNADcVRVNCCNkoKLxE47KvEdVB&#10;tB3Kj4O1qfGWALQkboNYeIWuRkratwGm6fqJRsDH7sClgtBwXS8JnB9vyXxwi3HX/x7zUrrGYS+i&#10;4v8wstIWhIptdMiIyfNWZLCTCgUY+7W5cvpM+YXktIfC6XsQWhTjq/+ta/KxY4QN5MIMtTisoUox&#10;rGJSDw5SS4NnNrwf+ZxSGLOlMXR3DlywLgDe2KSINawgRWL6x5Cz/sm4t7m5VmdvLwpFroFLhzZ4&#10;iuAbMJQKjbSu3aVTGtuuS2dAUhMgM1hql8jQgbfxogdvo108oIFqM0MjPhO8vfmqCBXttMsG8KZ1&#10;2GVO7ozgIgEUMFLbiQ1x8cGLULnn6fvIJLjM8KzIX80MrOK4YNMKuFrdaUXmUOTa+ZlI0PDecSjw&#10;5VBrMZNgLRAxAef6DAziGEIzxPf3piux+J/8Bd4Lkw5/z9XGw0ibQblr8C6LwTQlvD/Qr/kFQkHj&#10;/HcqnQFe9qmwCE5qESANQv9N52tkAQe3W2TQUXNr6LX36QNoJw2L5UG1G+zmNRqdYn0CIiZtJS/b&#10;F8rt3zpvwYxicKFjwH+OF0bw6F7rMS9Tjd2LmIAYr/la7tmt6/OuWCE1HNweGORZLwWziVsooS3u&#10;SLameYaGfT7RYgT0c3TCv0dAlgWQP79xNGPgbBiCJTIdoqIBg7q60ZDhrdLH5tRxawuCM4AhwEhQ&#10;f0FoKzLC6cQeRMhUWuuw9KqYjWun+TYZwQXA1XSz5WgjRcgQ12EvwuhVwELyNwbQMy7MI8I/+tZH&#10;AVcQX/SNMM8v++27zJdrkx1eT1sLnif/FMnFXqKPLH2ObIcTHQeT8oso+e1rNuJ5kpW3Ee6bpr5N&#10;4v8xp0uf+ihhP+IiGJjgtMP7v5+gsc1wGqzp+30H1ISJ40UbvE+wkUxtrK1V6xtgVi7NEjV9+BKF&#10;VFGUY7USzTRlYuCd8d/5hzExltTw+90qXCeHoCP74mjl9kT3TWYAcJqJPmuO6zRVunawhpu+l7LY&#10;bEKgi6LhuE4jJazhQ78iIz4XN7eqjs5HoCGpQ8fGltka/oqLg2P8a3qCj7wfxz3S30A1EPT/W9lV&#10;X+U4bFYGmn9D873J0g//fmDN1tj0Pt1JGSrK/D49PX2vphZ8uNBEVuqehb8p1UtBGaZlrwDo6lOJ&#10;MUTYsp2SUpcjKx0QWKEKoVadPri41JrtDaM/tFPN8CWxd0oZRj9dRb0jH7KBl9TGzxjSnH/SJRV9&#10;oENR4PsMBMxSpXTC93/rtJNfUa71JvDZU7wUEaFw2RzitOfxDbBK57KIznZR19Aw/wXn0PbA2xNH&#10;ZjVfRcZj/fnxUerjx1f2jTuM59ujiH635x2cveQhbU+PelQ27/z9RZUFd+jpmZj2BoODEdb6Wtfv&#10;kkYW6hyM9N1nLHy8JQ5b7+zPdycwHu6uer22vkZ0dkosPJ6NiA3+Ij3fm1IxerzdK2806Ps0edJL&#10;lbC6aup3t5FmNJmjJfqkwN6SP/c7L0E0WvmroMlye1Bj69Ojz0Lrh1Hah4twbIroP5l8e7w3jT+z&#10;nKMf57EvRNiUbvySVq5XuiL2ereTFNjeurnVOJkbXc27JDwKtvhcTbbxxR9ZzP76+E5efmyFgY9P&#10;qy6qvPVW/on8tBqLhAsJg4jtTfy+zc3pxq3T5xHVs7NJ+jNecIG1n9jN7YjwWawTEv/FuDqncTvc&#10;Q0schRAhYYx0Hbt2BVzIM6zgtjYx0bt97gVGUGBy3uvJk4E/qQuFvq4V+mFXhUVZPcRr9cgGkFzz&#10;RKPbXqxNKRMr61D9pnDbw2XmQSz3MId9DTYBqy2dbPyvlotJPZkYJaM28O84PfdeSp8Su52xgttG&#10;9Ge1d4dNIz8W9S8OXuvVTrc+XOr5tdAwS82Mk9W2sqUxv9ve47GwtJwFT7BkYWefqmNv3M4VWVpq&#10;9jqzZYbb3jutjE8wqjQNe83ComBk1OJd81pU1NCI6LRlwamX4raRXH2lXVNT84fYCBpTlrGCktJE&#10;L6XXOu4cBnvzt/Kp/M7s1hEVsQfzTH6nXPvkwaWAJwMjj8Ijp48DR8n3zVT+199byyS+2vXEktx6&#10;KzETz8YLn77LnLGd5DH9jfpwR79e+f7t8GSNjVYmOn+j0ufPn6dLNItbW5035PVGskUuLh76j34b&#10;BTwUHBV3JiqFqa71GVL5Hgc9eoUJp57WrNugE2xfFPje32zltG1ZJa6duskmUNrdnf9Tccvs4pnS&#10;N1P//rfe7dusIb6Ga5ELrZBPJ2lR1Wx0k6V9R05xtOPShoHjDJoTjD6YOgUjf9syc7AT5nS+WuiY&#10;OxfPv4q6oE7XwirRIrc2xD0yPvV0vZYgIsIaQeVfn/2hZLHiZCsnYJd356bIK2AH0nA5a+OmEuJ7&#10;2OCytXu5mS8R/CioInpDP05WMKordkO8s5CYcHJR0zbBwMgoESYHVmiMjE7kpQRb2/2pgp9fALP2&#10;t9xcCSMoxzMCqOtdP1NOiY9aqDCRM2Hpp95xJ6qdoMTsaiiU2U8P+VmWy7DA7e3txd5Fb1h4+O5I&#10;XidD6/Uqhl8Jm7Nmti/7qV+fmxemxvI/qr2/070WwOo0Rihmu9yIJG61MfYTjsV4rIQR7c65iciM&#10;DTKI5Z0n9Y+8ElF3crq8UvFi1YicmLJJWuTv/ZuNruxTNkW/lHNOPHBURd62Cy3evb89FSAfUTc2&#10;pqal3feRFGLbSPcNiC+nW0q+ZxOizPkyLHKl/yDMQxRewciRYefp6KoFuM4S4MHWvdexdhq2srug&#10;kGJXfu/9yl7XptACLSM/ghgi9vCcnBz7uaV8uWQOv1tXivX1OD56eqQR0TvWeNHbDwu8Jp1Ia9nu&#10;KsInSLR0dJXeF9YPF+b8pQ1yx0nfRW8oee3nI/f3bdfeLUyWGRQjShmI/fRlk50u0TnbGpnq9Tha&#10;jIunENrdc9aZm/pM09F02Ihh0Og6epXY+7Zz6nHR90wpy332Y09pC32FPA4aOvpYnQW/avjLMCQq&#10;EsJk7kN6jf5PZjIy4aKM5i9VgjvdpgzqmMzBVnkg5raMpWz8bDL79HAUcHtTVPS9t/tteI4FsXr2&#10;WQqL1m5CkVxreWFhochb9VTLT+11YmhyvRQeWf6++esuAxXGkvSOA45loZJe95dMRgqtPyQNjIwk&#10;TLW10x9nT4X7zwgoKOzIwx79Z+scykec3ZEGbvuOtx+Dzt8DLvEbCJlB0jYY0Q8mysoS4oJlt36V&#10;21/5Te1PaHBZyW/CC3iL5UdILA4VKHnXwA7cgv/NRtre4AOF27hqOr8TraHXBsEDZzzfTOO7Dw3/&#10;GRTxuVq7OJs/W8CudhakGUJ9GIfFnnx9b3d+NrbUUuKpavkoncoww5s9CZ78xo/zeaPYmXCe3j9f&#10;SCHkvk2ZdrUUsMRvfTWurrLTexzNUsahu0+PueBz1JLOY5M6apoTwWgi/u594hoX1R9Oj/4T/Xnf&#10;sz+NsgqtRmhEHoteP+3Tvv0y78e7v5xzeKeg8E/EfsyM4aymrPlUnoKVTGEzBWb7vB8zkGx7rzaM&#10;qSzmtOwSmoaUkg1FdtA+f6JvsTq9m8bZ6VioMAk5XPDe/h4RO9lCenfxdLNFRcG/cZO49fF0vf+2&#10;0imdzyH7EJJs2Pjl7GyXNkhJVMvFyR01mcSWDNKP2XGXbyJ2GtmSKx9fDn4SL2Xw07Hb3GAmh1OP&#10;5UPo3S3vPVVmZLPWbbXVGx+etNnFX9Z0kgnlbY+NlI2JKxxedCUJvos9odkhDC02mbx2YyZS4VH0&#10;nwTC6S3kAh+YhhQ+RUVFjUr6jYWY1ejG0d1ZFzIphg+t/9HpK2i+OVQ5ZLGR6AbKlBUxtMiAh4s0&#10;pxeeW189jg/qlnZXir8kJCLhoZEctd6VZZMfUdMUb175PFxMmXVHEwj+encUpxgITLVcxaf33mtx&#10;fLvfVJOFmUBv/xVp77cF9KFyFfbbTk6fvr+7aRyb4/M+//DQMkmfUBnqSjKAf8otEK5jk0T5+kYk&#10;iUbm1Q7u52/T2qd+75ZLBJyM3o2kmUVqjV9cFMiqSJQIi52SD1CR3JXzMDP5Zvldzgi+Bz8uplng&#10;Ud8AKknljLZcIWMoPv+rJF1Pv9eUi1PlUU9ReAnCmFQQxtjrCbCJlLWoG5mDxEoMZpScw2ezvvWW&#10;q8V/LaZjjC0k8XziaNw1iXzCJJ2fDYlJvBNxGKmYWj7UJK7wkZC6FO6xdoYwBCl4m61jKr3aCftE&#10;mWI3V7uzSErSOVdjk9Za3twgnyAjIRGMzXf6IHbaR+eDUBgq0EtmJylicvqDlUa+r8CsTFOJq5kh&#10;4Scm0cDUNUASl5g1D8Cae7+73itvmzxrJKev78PJzCpgCvr2I1vE5/CfwhoxwkKrn5Do072LCD0L&#10;+cr7d31OQwcun460WsOFt8CMaycn7WGJsGGfXst/SPy0hRrC0++Ti8ktOExZcsSZ5BWON2kumq7v&#10;8IFfzXuEfCnT1yCjnCFIL8uxE+32Jo1SvPeoel5LwhQce+/6ddEx9VdXaSbKGWbbnuQbPskrhh8d&#10;3llb78In1AFl+4TwHeTAP886yV/7ziHl6/mXGZSVvb94VrKEn9Nt00QqJ3lXUzdqQVAAwrtcv4bO&#10;mcTdP38ni9R/ivB4nZrPAUhmQybqW68U9irT26xqY2tr7w7KR73ACzywn3tWVg2jdfYDv/08v5+m&#10;4dPjg12aoXeREhCSqjsE164liBnWtVyvxtzNGw2bNwEfcOk7NN/g4ubjklj9fKrcyGG+KpPDJPhg&#10;xipnYgrmyuZWIqjsyTiMA5XCSOfA72S6NX2qXrKvX3mmZ2qaq9TitMvNBDuYax8enF1cLkayPn/O&#10;Zz87PXVtQoer/acspGRE9FzsvkLUR8X/kaW8WU3MUCKMQg/4sIsrBgar59FM2Z6dPyRmst2LFpo8&#10;9swSxB7rD2qmDP9NhWVhQRFi/PW3RnIcfs2eTyXmyGYPVg8LDv4ILnL67f9suVA179yFkZBV+9uR&#10;0Ie/1HMAybrp+SXErO331S356z0pIqJgjy9FoEc0tjASTF+QRJ9WG3quhPn4uwsIQZD5/AyQyefS&#10;Oc1smZe3c6SzhSLSjPx1noZvb25mNApnzzhP5yndp01uKxOXIATpbk1Zf4okJrKrVTf2+q5eikVk&#10;MbBYCaATvLR7LnL+qZWtLee0pX8rufzp/mxkz51g3o45drf3fXz/UcuaraYXK8DKW68EBXWpPD5V&#10;qxkBW702GfTF2z2fu8nDPDwTU3bxmwN8HgRLC+KimuYAESkeqETtYwdiOcgWHyuN7VPZ701e/11G&#10;1iXtYDm+q3ZcP1qY5t+vXz8t/BHqwXA61WZG8TLDll0EvoqQoOGZl+h6PrqOQiz2L8s/pCJyRg80&#10;xr9+CZNQphh2NW6KTl5++fb43jrFLsYaw/NORf7DkF8oJkT+VJcxpkBgzoCIaRm0zgf6mr4836sF&#10;D+/FZMyffY7zIc9FP4BG3dSStlz3W9olKZcMbXWlJO30AX1yLH+8TqO4fTrN+U9VIT+39XwiaK/Y&#10;tGyo4u8NUsxWiEjiyQusjwKv/HVzwa9zFXLOl4J/ZQ2meHemQpPQrqq+en6D/k+P1+CXwowWQqfR&#10;7//CDQj7wZ8KUO0xbpUO3LNnZLUZAkH4JJQUlDdjla9r4OjkrvJA6gphl516DhsyKUpoRjProG68&#10;+vjekEe+755dZ0Ml/kq920kGdgX6MDaMApbSwAgHd+Zj8EEbiD6okm/+FKa2Ucv665U5rvLMBz3C&#10;7c8iaBZOSr2pnCA2qjXcMRhO3f/3M2GRT4XwzJat6riINXAma33/jc5N86amWGflfnjIvW2VR24I&#10;6/orq8n+Ea9pk4idB04yBUKIEgg+MIoGCPlqEnMgmmFpvWqEEm4lxuxpY4w8xu2BfrzLqdIfLFT1&#10;Z55UNV3LG2ib9x+2tb8batalPRBttFp9dZvM5mayWNHVaVg4uemNrxk5Tey23jjrHxEy68FcYDRX&#10;6QegZareQmtqzfkPz9S+TmgNTRXm5PXJ2oUZvdjgY0yjYJ9ELQhZxpb2+hLpLoJLJNzxPyUkJ72u&#10;Wd8iOG163VbO1W/Q2taYqpaYo1VrkVQu5nvt+FA//qOst2nzCfHVzGuJvieaGzE6u9MLixEIyoyE&#10;wqODV0EqWH2wjPomlZNb2T7D7jAntVf1cvOfilhpuZaGxnRScvJFZwp2sVZ5LczP3zbqDyCkYacZ&#10;uGcc/OFbemNP0fggFuCSLurXaMivQUhU2l/ZXij5p7w0+JvhEIRQh+C0fihbRM/IoQ/EzBcSRVWo&#10;RayazDHBA6t5d0I7+cnnU7hLflcL2UcqhMpurHDMGFAon4+fnnxZ8fuihAXwSa0spZeUUZpZVWDh&#10;2pr529H/IpgAMEzb56LX31pb3fY0W97vPK7f+C8HoZx3/qiaLnpP4zQiUQgLLQGCrTkArzIxRUYr&#10;Vo7O4/19vDuGaC4ci8ySfCbtnk3wsa3v7KWRJKvurw8jpp2nIgKihpTsvZ1NzJ67CWlbZgGnDeQY&#10;K9BvFk3Axl5cfNn1ad67FYGs2I+sVlct20yVGVwJa5769pnW1XzcNS0FWl9aZzN8RsW/epXvjvo7&#10;wzCubDdZRTDHQmjnjvjflUecO++r1NolvjYg36OSYw+0fU7X8sz51dzm+BQbmfXgVuoipc6QWm2G&#10;1/VKxAmIrPeykRpssccyacg4hHhD7DF3+pMoKXtbg6tUvpV0TxBXvfx57o2EjLxDKbNj53TuPEGv&#10;d83vXWiO6NY7lXQQTZ5pX8zn6idGczSodpo+WOBbsmZmHkOxw+nsOw+s64UZs/nTECwc2nNLzJaY&#10;uVLPVkeZkTwFz+Wzn+G5dEpskSpIU8w+A5h88MOCAiWdjrGmP+8O1me7DGv74vX3U2YggRu/JHTj&#10;2ev/qcryizC2RC1TEmXlLAhmbqvkWj4t6u84VW9lt8BmDY+YuDDHg6bFjudq9rOfrMXS3y8JlVPG&#10;KsS4Deha22j4Yo/Xec170/63O0x53a01CeiWPaWIcs/FFRVjD19/XGptOTRxPj/N8trM8J4jpWlh&#10;r7pILCw2QObI9D4bn8JA39dr4fFQSUf39cagcXp6uNo7yCDf3UNTdzjmJcA8B2EqIe/p2ZFR3YJ7&#10;pihbzhoM20x1g2hBy+Z54j0lPT39tl30eGbTaxGRBX7TJWb52pbEoxPAd/Dp2t2eFTqa7P39HgJq&#10;7o689i3I8r/MrRZSl9ZZ4p1yR0RE7O2N4TPO7RZ+slGnUXJQoc+fkvXmKTBAdlrgvtzOS9g145m4&#10;quf37jQv/gHiZ5E5eIHsuS/md8y9tRIStZ5JB6GXTEs5tvD0c/BF4gV1yrM5tmi/AhK+fsqBUC7N&#10;isp4I3JzccXq8S7o7WyfQIvKevX8tfKVvKnY65cRHnw2qacKROjpf/Pazb7Jmzj8ja/ymUchTs+n&#10;Emaca4RJZ+4nUMXuj0MOBT7ZGew6L3pt7SxCwXstfQjKVqA7yzBHtM1gz1tEcrtb7Y5xgkUhe3my&#10;CZMitrll7jORut7Thj4HPNqshAuT8+ZdJzHsrdpGaYuvdgiKE/KmikQ9wNHNjmuySUV/e1v/8OBi&#10;VOO3mMFtZTrw+ZU3ZbL+QPgUNpfKx4PZmvcdUleicgnp6PK3ZubxqbbvQK2Gs+I79qQhVedPdt4/&#10;VHLKtpj6GXfHJOnWb1Kz392QV0U3C7OPddGJfABc1+gBkYFr4iFNyqKqzo6Bd7S55ElPdGTkXxFz&#10;vnnHkEXx5k2Zdew4v9h1p0SB4LF/bgBy7B79/LHkf4fFPL2nNGKTVFqrwT8mFuErdmczNFV+dJLq&#10;5c6VYDsBhXifucuWf/kUt1xgsFne/2yjyeOIN17cwZ4tZ+897NfHeNJkY760kVJ/f3tJ+plGzivP&#10;BRO533z1S3K+hVq9ooS74mq53OKv9T99nB8DAtyQSWWbFHX9T/uZ3FATV3qbm4UXFrPoXfuvlkr1&#10;+ER+M+PXUyTnWQQ3YgYJ9o0Q4+PnlQ+uVfg2sGr7U6N9PX04NOIa1Xc9nNd5UsTGo7Ym60ni+yBb&#10;n7KsPvepAPNnWFjYzjfWkYxP+IzrnJ8db6aMAnZ4b3ToCwVgTJ3Yw3nyIwlb0z7XA6dE+ACwtj/L&#10;FcSTL8fHNfzm3jJuKhR+OmZdUQoP2/DCA5YRG2973SoR5xyA7V20AzArZvRMGn1nDEEa76497psl&#10;guORREh0Xe8VJTqTfQ9YyupNc8QoraE3Fxae78MF8/LyLuwibikdbrzjTWRJ4ksPOAGgo2Sf2R18&#10;m03nVYYN+62NxMwkw8BMh1adKzzXnTHpq33+zYN3I3250jGXOzeFR/uyOxPOzR2DwhQ7XnhcdYrD&#10;lvhuNQ4zVdJtHQPNdGhipz9ennnmb/0Q6Gt+mTFC5xKcPyWx+3h3tHTWQu6zX+kJTvmFW8bzC8DF&#10;bHPvhc4fZfscjrb4SWxe8Xs3ku6iJVcwGUmKWgLGVvAci4xXkapYbjEfcETP/Qw2XRmYBi05/1Kt&#10;pfPRn+2sb33CmSlSZyrRq1OOwKehma2ciNMXHCZ/MTMzc6u2SS8X6JyF/Ipqb9tNEYS/SzCk3Pp6&#10;XXEGgArNkamkrYWpKS0UHNn24iMQyxm+ROP5mePf+EiR3GsZcErcAti/Ww/VR5zI2NjxFlee/iz2&#10;G+H4T9pnWymLwmjaRy1XlGpq5jqqQje+Y3kvr+bapmwB19kY6uuH1iExvC38eL12de+0/H5pzcDl&#10;8cu9kdMvhfTPSww0CQX3Rknc5hRgFY033fjBedeXthlBy+SxmRS1CukXTnsb8uxAINP+4fYCBtz/&#10;TLb4eMxF4tKd6/juYr2jKhZgUtxs6XtwP1osTegnJycwdW0aOlGFz128PBsWUhnBUHeQrz1Z690T&#10;kOLKeTe8nzxSHhzbutSRxD1z2HJluJa6MJDCcjFPS3M2am6f5Fv6+HA3x6j0JX+OYr1E5WbR3D5V&#10;fzJLZRKHwPdcmC6DbIMfUa1vnqF3nikDnyGhyddOoGmEU+tdGP4Dz8ZdEjduGyDIFtgsh7M+7k0U&#10;p/mzWoAfOLcvs0+7Meey6n+7edGfEaR2Ssy/aVXU/l2szlfpZp5ZfNs9Quiw3mzkKCjr5uVIy3zb&#10;pm91IyVRbxaHgKTT9t/vtz6ft6Y4qSoYb/ztGzYIH4j7/ayHUZKXXvWShHFRKccPXrFYJUCXy+Y2&#10;nGKjo8cSEj+viRhSql+klrfVrqVnRb0yL1vMEnA5d7uZYWs+lsi8RZQIKI8fYVk3I9/1bj5qOmoV&#10;SViDhS1PJDRnLButY2xppwF/3iJrPdRY/xsXMKm54mzi8AquDwL9dxDsl5WGqc+usgMeb0RErH+x&#10;69wpbxYKbPbWvCG5TLv5yLP1KFA/9mwRYNpxKUCt2ZYOCn/6illdqwmHr6qqeqe4LPYCtO+WkmKT&#10;2qQUmHxGN0Vn5SE46SSk8d//lSoFXdIjt3GmtxZAsw6h9CkEgItzQ+gxdAa+aGOaSi0qGSKu14gb&#10;4n8JBu3McSnodRTVJvGhDfWMuF5MaMZVniX7SzrqflayXMDkgWQaWlohoBBpnTn/P+4OhAQE9QtZ&#10;HNLuy/OWbbsaVcgBZQ/MDaiiTGURI1E2q2er3tdZ9T9SPQ0bodE1RgU9q/sBU11bvy+OBZyUfA31&#10;n+fgT41DRzAi6EAGKVIXtFYGT1JlOeZmK3KvqkVpIPx/3ohRFCZN/d/futRP6GyhdTUURgJVhfay&#10;QNevmUGnj8QznvNm/e/y2c+L2kA7J+nhib8uqxwaKdITYbeEAnpm2Wmq0Ef1Gs0JqjFxZfAZXhGo&#10;gWeB9Ls4lzI7l/FBLEBDJQeKyKOLUvHNLjvVlELm9yn3EfyKEKWfsGYGwm/pNB5Ko7OKOUcGE6Gz&#10;s+WrbyC+hrD/jPp09wDd9YFgmgxPpW8xyE8IQgzOX39rcZIbHk3fWoeHjMyU79bknYKapn6veFWG&#10;DmgZzqT10cWir/s6ByTJ+9//+yc05o6gVUW6ufKGfwWhtFsfh85o/1PF3Xrt2LbJK4+lb0nN/7Au&#10;Y76JSc4qB+PYgIpq1Rgsrbqs2cZ5Ka8/5Mcxe3WBfh2gbVR0llUQs1fW3hjsQeSdgkUDFUYTXBA5&#10;PaW4huc85T9EN6eKk9qM+7xIz7L6Ds40WqAOqgofhs6ScuW94wK0GKwCDUDTlZ+cI/1vIC2Qg/c1&#10;uhMH0BJo4cWbTS8XdAdsk1Otvkd65Knx9Lv3Z9YDZv5ZzGgmV7t666xgJOB3IUZChlDyUsH7dxtN&#10;GEOsCgWlJySh9OmJLm82BRK33m5udxeTFspL6IQyW4uUXhoe/aFRTLIPfoAySuqepsn9b5A9opsP&#10;kJYy+cbEs/ygrB9gLDgQrvOkMvnNkD/v3cqYnbN7WsMfCqGKKfsJTF1cwond/72NlC8JbSqfF0nj&#10;PPhNFXD7OL+l75b0ATQD9X4ekHi0z35AbBggMplVcpUAFr5HmJ2rX9uw2TxYVMDILDv5y6Jmd9QN&#10;bCWlw1v8VRmusEDtffIdWI4PQy5c6hN5l8WR6ikF8ryJjFu7P6BlUTe+5Q4MzjJSUGaBzI2AsW+x&#10;IELF5zJIIU+r9Lmxyckq/74l7d1ubtrquqPgZKa/ZbMtUAQy9htgIhv0UrJoXjmIe7xDFIBIjkRh&#10;Sj7myy+qrws0qBEITEUAnR9XUZIhe0aP2pnAio8I7DT+f/1LnPNWT9l30Z5qFJVQfjIqtk5h1oGa&#10;10M36ckSBymdTZtBEzLR92610DuNCdlLPoIq3sT9pXfgSK0TxqvyvIMY0OyjQmIgyDt6l91sFg8M&#10;VjPf5AmXbaGq0NYaI1g22fn5RamjXyvUYV/rObUek8hPec2WVHk1BlPIH0jNeGGeRpQj+K2aJGnS&#10;Aq0DBIiEaEKo0MznZt0U8pxvu6SQqqWcTwQjbe8ZWPIUBNydXvKwpRUyg18zczutDIAmPSBQEBYl&#10;va4HtiBSX8aPRjE4GYlMJ0P/skhYMyUklKlXfkOryPlc6o8qz5g/xMGPoStGAiHTVvzw72S9ayiH&#10;6pn3H5zLSuZe5nN/KO2B1lVoBdCzlGluXOtWJfJ6+MDMV5q6ESo+njf9uvAP6zRmNFkJBPXcB2YE&#10;DQFezzQBy/jSsnzzkVZeaGqxvGZNW09oBTkknmb0yy66SVVA3r4P89JUNbSniJaWfcNGHw+3oQoJ&#10;En+8Pn30J3fXA5JQmMSxRizzgndNjb9scO/rEEPyiniRMlReo7/ViefoSHED6q8JWuzFQOSOyHG9&#10;XgFz7IxCAiVfkdv8cKEBqb6Sn62bKbdOG6//jHYvwatUNnNGT0V36eCBKcvbww61rzWaEHHBBWWS&#10;7/qSF2u/mCPeamn0N//y/UhN+9/P/JZtS0LwsultLaCNhhAlLqZ9CsieRr/5bRfsN2fehqM+abo1&#10;MWfgsJtnRNFA1x9PneIpa5ggsJSMSoZ+QBa0J2mE/SpN7o6rZEYWonRaMwRdPxNsfd5gVMksQAKk&#10;vpF9ZuNZbRvR5q+wBL4HBiDBEuqyThs4jFY2A393pW8J/79uyv/7A1WDwCdEhl4rdNJ+/QQ48Ccn&#10;rSxVJmEc/P8CUEsDBBQAAAAIAIdO4kCxRStJx4QAAP2IAAAUAAAAZHJzL21lZGlhL2ltYWdlMS5w&#10;bmet/WVQXN0WNYzi7gQPbsHtAULQoMGDNO7uBHdLCO4EC4QkSIDG3T04gYTg7u7ufKtz3vtW3R9f&#10;3T+XqlOn8nTv3WsvmXPMMcecO/Ktihw2BjkGHBwctvwbaXU4OART8D9lNBTwX3wyc2D/B++mLicJ&#10;VzbyfAf8A8n6tfJrOLjKeMx7U2Q4uIgCeenXmt5GBwuo3s8m5pCPk7MTEvCS8NBCUyW5xmQ0K+gF&#10;NPdbaV7k0KS2twYKSOS/qbwqizB0oEGgo2llOMdTYN1xHPJaaq4mlXw1YzF0c9IyOjKPzjCjW8Xs&#10;dTiPSff/4y9n14csnpOejq5rttJczjw+IiKi36fUqPWVlKj0zGXcpittSdDT4ySkWIvMTxr8jQwN&#10;DdnX+pKazAl/rj95A/tPsRG0MeCyQnTuUHzwxw8fxg1+NIepA08WfDqORNoFPo34DCdFCj5VIzRB&#10;A79GZ4eAZQq7WDn4/58Xy4VVCELyi2YLr+I28u3CoAfQyeLdgijYQ9G/5A1tLd19PmeVLwtV4LYr&#10;gQpBYeMSeU8vNU0A0a37pWBYuGsI0YKwada+nZAlAoNNnEtWfB83rjZRD/Xdbc2Vv3ODpu6KLmtD&#10;ror18q+gv9uDgvagkIlANPDdxuKc7o7vylABhIw5+OiBlyYab80kXxeR9VheVn37aRHSwxogJsAU&#10;LTi52btScqYqI7mUHKvVd3x6qldKhTJ9GTf5iXZfGDIKZaXuOtRgNHaQcW1UxziYqz9qtx6lmmEA&#10;U+ZlyQrPmxRcUwoVKJ41wzSSmZEoPpRwx6WBYi6vFYiL0Lc/a3eS7447F5EOQ6J52aGt/SYY9/PN&#10;XVff3Xb/2VpZHKmHryAW6e8hGxcsa2zTM82H77v0ragOGvwGE/Ct2siXsOVrxNdgSajtJq7KG9tQ&#10;Qy7PekZj0BNRWFb3e0JBVLb4Jf4i+vGj838TnVlmLaf2vIHz3nCCuHuhFKq7ed3aljhbmQmphlE/&#10;p61ko9eE7NEo8u3eQ90g2FqMXgo46hCOfxuDRD3dstn/Ratu+BX0QekbjRSkqbKUqnuWzLR4Lige&#10;/yTYOfiRuUSruO1neopx1PB7AgtoX8l7dQexhGhkew2Xmw6dGHF+HI7PN3vx5UpaTmROQUJkQshM&#10;/heaqki3giPshspEXXnhir51dBBK9Yt0Vv2vtNzaKf6HutB1nEFJiCAUymPIA3tUIZadCYUbiukb&#10;4YqgUg7vFOJpyZRzK/lRrYoo5E41CT6fGDhJvWJ3vEKpCS0iaN3z4e6yGP+8rZRp1qXL7fxH6dBr&#10;erppag4P5G+O0RIGonmIOVKIsVzfXMmELEmf1AkurT+Z3FKekM5zjL9c9VaeIZxc/ncSsoKROHcG&#10;BsWR9g3h96+xp6uxIpTgVmXhDlDg/7B6f+xRIOB5JHiraSfrqkeVhLNRPNitRdTE4E+UkvGn1ONF&#10;U41TXEOhCWVJzmfU7RPDU50Jxt7P/Rt9LqzB+dSc3UOEq3/EKxtd8lz+HUa1g4HlK8p2RB9UhzQc&#10;zI3T7y47v9sMteCQasdb9Swdb2lrN/BKzvY+KIcHJJZ0QV5Hzlz3OZTsquoZRVJ1TwixIhnmSCUU&#10;ImibFW9uExNGpVdIoLP3yglmbYnPRx89jfxk82L65uwf8WfW+9+jiaQrTVTwtUpcSRwMsEtbBaLz&#10;Yihc5BqgDLOwSgXnkxboPHXqpuZvWy/E8BstVC4VE+HQY82gydRpF87WiVoV14kgde9ulBYE9nPx&#10;fNfIw4AQlORk0n+HoHW936dPeKRPIxSWReqeKnDpNY9M4sVUH1PAWxLot7E1+GdKnNjLG7CENfvH&#10;VhS0i6jkUnwb3lwpHIyyyIan/votygrXmkktS7HkL+2zRdv1+cMmVNK1nt5klPqFPR9cj6FcLoMT&#10;Qwl8bbMD82vJXht+qwroQLZUj/dOdYD3am8cGmbZkuVwWBfMoq1bDQ4Tsy+mxpVP/jCTV286NI36&#10;FLJHW+ei6YiI8aenhvILh/AfXnGyRddws0tOmv9Q0CIfnYNbPsXM7fKOTW6ueh5yjX045tAyOVyX&#10;/tnznzJuOiXMMiZSJBSRPyoLxSA//VhtvkD9LcRKSvLlN3Gub+1rzHLJuY7rhSCEZk3LI5TZbDjp&#10;KwS9q/+YBA98LWZRvWpEJ4g7LIwmhZIJ/jRGIqb/s7Cupq4kK1P2GpXvFgKvb7zXctoceZrkXpqd&#10;TRV11EpPmNHQk9kULO4JZ2O5v0KOUIMfTldeJGTIf7YLR7y8FSuUTPiHtunWlo0c89/gomfSDAul&#10;prpq7xKNdWL2mtLfqRQ7/Ew9eD+VvdHxGBQy2Ro8UgD9na+AkE5x5Tqx/taThcrPXpCqrQ5xVkZo&#10;9OyfL1hnZ7eawzrdVM/t/DZ7VvW3gsdH2PNgMb8gbJtMK+Zl+YNNasF77TOBJ0P1GEokd1KMcdfj&#10;FuG5gArSylKEOF2KMd1/m5ofPiPd/aGtm1ufHW1kNrTQEBO/8k4//eG92iphDG81EROLR4um6CEX&#10;+ntjHfuaSNtwz0rKlTkR8ogIjc5izGVqh/tii3omFlyvX7NxbKr2H+e47OxrXpHAjFOOrLpd1fLo&#10;unsAi0v3ZGlD/ox6lt4tqn+p1T3RfwZT8E9xvnqojdF/AuXMizfhSeeFEGgvssgW/5bMJ0XLV9fT&#10;M/FK4HbFY7mNnDj/25M4DMkpZdOJkcb1VF3xFLirWRXPYrB1QnHC07qbtxglvrI5mtc956ZvYdar&#10;40G9GlkImdYK8b44RKrB8likwPt3psgTZsx62v2qT6xdUR5ns0N+obryNDjSlKEvRSTziYcHyRNz&#10;Xwssh9oHd3CvOatJ9XPxrr1HFfymHCputfQlgph2ZMGtH7ZtxyU8f2yZjxXsmXCy9BLxhL+rOmKq&#10;EW7BEAsXmEYZxiXHZMjG9r4jDfpAPttEebM9/grvu7IIRaDjvymnZM54cfFA5He8Mhq0kpIu8+aN&#10;MVJ5v/RcloH6Qfi74xbEh3PV1EPk5vVPL3J7+DVJurKsvzMDl8Xs8aKelNDoicw0mrqn/hGXrtLt&#10;ecvhIlzMA+XLM3SaR3cUbtRbTx8mKh9zkkCt10qcyM2Y/9aBtf8Z4VcO3Whn4yZKDdyFKLVW/e6t&#10;kaDgv9Twn2v/E4t6bts5hiVyMuKEtT32nEs1wmv2pmP3Qxp9ZETEYHV6YmLNc/2newzTomj8o5So&#10;nNCz36cGRC16NYJiEeTdW9F/T+bD/Xhq5F4YkZKESwRN7QmvpsMwi6kA/McMidefoe40xikiuw9Y&#10;69Y/utg8sNU5OBIWdy1+YrfilfrhXG1vBH8e8xOn/vl53V9EvI7v/sHgbPXfIW4ULybqn4fPu8de&#10;p/z9XSG82F+/Y2yuR0ji7Uu85/ms6hA2GumU2UfhXyTUjqw/vxHKLbck39H/99uNuN1TAPgNOSbj&#10;Wp2SY88VxQTY/lkPZCemseaq8GOpsI+EijseVP0w0xGmN5Cf5lW4zJR5zuchHTkQ00fi1DtomJHu&#10;dQD3sx6DJ+6thvdDM2IT6v4CavN3Kfdvf3abYDup/2JaSmuWWN/yoOLCboOyRpTYqvAtkS2m4RcV&#10;LQ/W31XVLXtkTxK/cDafmd+jFuMviOBpcO11M374nKAEz+u1Ethy8vA6hnyMIN5o6Q8HygofcKGJ&#10;Z2yvHM7tOFAui76e7cwFfyOW0NT+BhGkoaOyWeydzCUicPQ7L7pJ+t7S6Pzm12ujygGbygHWFz1/&#10;lxx7PZg9fx50r63/GnspGas88ieGS+NkcTT83Z+KNyLeHn5pbUi6VDDTI1TwgSIk1hhO+AkOgB9P&#10;xJCRAoRKKYdORUkdUaK0jMrlJc2WiymnTxkcNpSe5/kcO5aNPjrMWEc5Xc/5WTJQ90/qvcyHi9Qa&#10;rqJ06tFN3sPQZpbipdNyvbXDSvFSLat3bAXHjUZfM56iMrGOhUSgUAZy/vXxkei1tyXG7c+6DmVm&#10;jy75E/z9HVczpmqipfL+nzdSC0ciMASR6JbQ/CytBa3kCYlUBOflCQ7Nt0aXCiten92lZt7K/4QQ&#10;FeutTeR8H3mcZ18HipEGSOobiNfQv5JxJfazZuRbGqLx33mwI9tt88rhBXdT+/tiBHmsHsE2M+QD&#10;hUMalZ8hSpYrFx6Bpf/bifVYX3O7OBwDgpbJA+EYKp7vL4VoMboJ6P40O5L6BzRcRxcnnrFWLwe1&#10;02FeGeJHD8k2HDGawg6Sa0wXu37/4AJuQJ/ZI+3aCU1CokMmKT8U8ze02TE4oP7MwYtbiwax2i1a&#10;qf/Fi9eyRuhJY6cnaRiGQ15WdK/+g5Nao+NhFyOQWqXzRs2NTlaMj29j3JOwMp9H5mmw1KRYi/Az&#10;A3A+Z5CoMIGhVVOIRVYKW4mx7h1jkBy0ZJq46rzFwLUvZ7iPMR5KtxpMTBmXkaaIMlC+lPaBiNWE&#10;YymxiIvFajONrmOKIvEXIh7+fnxcYqfv8yl5Vv9aDI+Hxpz+H8MWnR/Kj7qOnqh6f0bPrTZV61PI&#10;zZOAjZHInORTZ8HJ0coe/8mh+BW7m7Ojem0Pcc465893RKktdi66qggQaQS8he7LK8m5weYYlwrX&#10;saHaC5PstqwGBzkUrYMR2bljmoVmDzMDpKZa27j+BDikW0rKyf4Hi62UlVSS+pUxjdx3GzushX5w&#10;sKn0YvJCHbTskJKtqLpSz2eGDwypy/c5JxBVV6tbZkhDzYVM0ElPQEyL0G0bGXVqmfWRy93ZF7Ij&#10;l+GoA4ROGBrzpoUQOD48xMYzqb41sAspj0/jnPHs+diwFw22ZP+X6Sm5T78ZPyzgOtYg8ywIW4ay&#10;3ZGWdLxd4+IXyQjfm+Kwvbb9+3p/iFNaNrAISpDOriX9EembVzO3qPfj+vWLmngbq3uO0/9kGK2U&#10;slsROaQCTs5/fWH4RConggibq+Lq9JD1ryFEbg6t4LjD611phgwVbpZStMgV8zJVIwcd9P8EUOFk&#10;aFOK1aa2w6d1bvuCmF7zOArrZApxS/QgNpVV+61D7wJfvflCnL+Ip5RcDDmB6fOT5zAjVaaQeqp7&#10;B1/hKoY3TkDKS7UdiL889zLtzEJkarFEkl2jU3HqEutnnUMY5u3P7eOe12eaKfd0fEwjb3p/LCB7&#10;7/5QeWn/zffBlwY2x9r0fIPl6Zgld2gR4t0Clbb7Emvf1hyFEqLrH2c/ttdZ7zaThffKmNj45wU6&#10;kIwoRmuKoh95tWTF8A/cXLfrv1qpCVzpxR/tBv5unVVdC2HIapa46tCLktuGHW9y8uW2tx8fJk/A&#10;HwHR9MfUZOGVGKc/EdEYmxsy0Oqg5LMEbZteloDd9scCYRiAcrX6oW4yJLl81FhXxBA2D3/eioGG&#10;xiPWcTJ2psC9V2/h3+ok7kQ6q4ZcMZL1LGWXna8ea0hwY7WFUNR5XxsCM7hZaou0JhdzHVDBkH4k&#10;k2NHiTS3+Iz5cfx11z8jMQiiI/Yfoe2eFmCmmWMiphD3I3dZH96x9LZ/ivmgm3+9W0QVYddp+wYJ&#10;tnx8Ca8vLz2eXbFXLxxMr5nNMcplaHWFWOxG5En5vHmVHu5x53qeVyRmZORLRpPx38UnpBEl1Qvm&#10;Tvt7Rfn+YZZ/QQFX5WV0VbMwmOScHwleeNPnKRj60Q5/FZ5twZU2IagtBKe3SZQrhtD0YemkCrUs&#10;GlfKja4xriiiTHk5UkaFbuOdO1CEEQrLfZOS5ou7yFmrE8+VRq3ovmEazkoPXnSJ9SJbIIIhBX5i&#10;3d96vV6O189fNlBt82JsQxU2zzHscb2FPX8cqycjfy1R+LPWrBKB3Uf0wexPqfILPX5ck2W68Ovb&#10;cqyW0xux4RY2eNFXKBSlFn2wRXzDeNNRRx0cy+o9YNnbgC8xqhgSWu0whMKPUN0TVf6o3MPWzvRd&#10;wwLtR1ZKIbM6o+uz5BloGi3BGOYkXaigq2YYOFrb3s+2oN9SrPendUMe7B077e/KJe5oWb0NzSh0&#10;jjry37PSewnEBTgT+be2vjuaMeQpTLZWiZKPtd56pJvns0alam6jv+09OzX3gC2pHZs1dYXXR8fj&#10;lpJf3m9gHtQEIl+uPjQiwUXU0mSIhiT4i+NmIPz03V/hp+VVwtmVQz4C74HE55w+xrSwOFWM9Xw0&#10;41OwiuP7GHpNMthifNZh74jSDhEvgKcMT9HH0hcN83L4ZEu/u1t+QJZ+/afd+3jeqSEvSDg3pd+l&#10;7pDjJyUXM+3vJX3kCuma+E3KWn5TsFWhIyutHe/n4N3IuH05f1clu3T4BNyqYhhd27JZGU7gSr1y&#10;M1NybRENj3LpdtPHJ1jPRdRpfjHCrE0x8ZG7b/GHlPT6cImWyUF4x/2KxP1OR+yScADcXHZqvByx&#10;w8998bq15DkVC7hc2b8CvHAkWLEd936kHeQYfl0R/W46w3UfKy1HytwhVWLmr1G4fbMdMdCZGRGP&#10;2nXrjZcevLnrSUkuIzuvV1yyZrLJe2YPbliDb9xQ7n1XN97QnSq5yq2B8KGsZ/eEK8WqDr4zsW5A&#10;Xb8oSquz+A45uNwtLOPiDmctxTip0tWLeGSfOPbPw+zuzIGlxH9q5td+ipxMo4tx30W7j1cbXuam&#10;7MJcu8iHIqQ3ukWSUwT6x68a8G3mcLfdoY4VreeeyC+fXFmFx854DrYcdVqZ9cs3Xnw4zLxxw2Gy&#10;MwhyHO5sdfP8JrUn0eLrhdCVeUcmV8gJ1rtfdCC9DNE+5EtQofp3+yVxCQu637ofOdGNKj/AP1n1&#10;ogq3IwrJNG3tbf0Kf7c38MWl+3cc2qlXWzPvwAOHkRcp7vBSZEM6zXATWwhhJRUqWG5XLsuejrDR&#10;4I1qeLcix7etrfVs/RdWkfVQ7pvFKFFvWzWCMtJxqjWVSCkdvstXb/8mTJCUBXmy+bd8R9Q5s8Iy&#10;6fsAHnL+A1aO8QXT8eiexJ5RRyRh8Ej3RkHWCXwZM0c56VVAG5Uucr73zWnb9vOemb6inX4uJNb/&#10;aNjqsR4DF31fYbwSA6uuovZaekQVZTzIjYS7+qujSvleG0rZTVedbC4maoWxAHVXIZniHz4mLOMY&#10;6kE4WeXduY2MhqBHlVYmi6G34igVsrBwbkS+129Apxy3F845HkFSD5FQC55kpGphZrvrVFHJ+7gY&#10;2/s+U9n7Yjcw3dWT5HqgljqH6XTi64736pcFEKTs4cnGfnjai+xvfHM9e4rNfWWxfHcXXLYF7+UM&#10;J3uvilyp1YvayNQ4frZwi/jSfNbsQta688rrS0wIZeO0AH+papBqN9/RUU+kqOTJGOWJrzyd3fPn&#10;hGBQ9PYkxx8wjGb8gquzEVZHNdtZm/ooug5jEESa3hECbLuS8aeVtK2f5Q2c38ras6xZZqzRxVnd&#10;eMTcsB4eU+n1eYvA8h4uhPIvKCD8jNHHYMg+IIZnp29H4npKCv1T/vgxeZXueEH6MjDxbHuRh3QL&#10;N7bjrL6HJ5gfHrBnamsvOOCSguoWVnSyeyya53iqMLlPhb7J+K0F2w+ysHdHGWbotHVr3eGSmEpP&#10;aTUEWWjXOOJb+D9T+5s4tLrn+eybs4gzki1WVs77iM9hjVjTJ8IVKxo08sgV0yGsFh7cOKnJ75h+&#10;W+ZVrulFKfy6tvYifpxNDLGc46vkE6V+eBW69rMBrfXn29H0t9euv0WF0NFN3NoW4wWDXkZoH8b0&#10;yYt2x9CvvwAee7xhMCp4KRtlMgBJ+idiay+cqOzcpKO7KW96oLYsfB3VsEZKcRqRXjsX6sJcqBnw&#10;tW3z3pJ3767veN0TzxLhBNaiNVvqt/FkcaN/PpU54TqXSe2+g93Wu8oL8auBub7Y9rlcyHFcL/wU&#10;rbNWuKui++/ZHwhp48SQZt7TP0zsaIY5mbmKe5vbFHMIiMK10m/grJ8xbzGV79h+Pezua883HT5+&#10;Me/nw46oQw+MW05v5YP2cvFccPIRPEp88lexXvgtbR27LtVMHLPO9rtKgQ3ue/8W99+7BJRRZaeF&#10;rLSvQjFtkxX1mkWp61sasLW/LGIk99Ykm5g8p5UzB7ayT73dcm3UtmNwKlhxqaJ0ZRuBnZjtcTHl&#10;I9fU/l94pV5Xw/lySpX95yGFm/C9cviN4djCZ3+qNbjBaP5dnmgZGugN9+INYm8LYmgtP85LZt1i&#10;NZTfT7WiiIqQj8g3KwRELZwitCiln1HJqWXWby0277bE5qOrUcPMTabe5qaQUwCHzt/iT9SUd2X/&#10;wNzRoR+scYjs/yX3avutUyVnRi4bfbum+KAmftDRsDptCZLUq/pxL87sZ9SRDS8usRLuEuEu+yma&#10;K2w8BJiM5omnvizMgvApFlgFcpU/piYzSiYTFBJHQ45r7VkmQrTAScpk4q7+ym9O/JRasLUehYXO&#10;PUhdKonIU2H+0vdnaGc4YtJAbEoGu/dxreF1wIHpfICtsIGbVY1L6GcE2DhjsL8iis87Z/4KvEZU&#10;4am0c3IhE3tgRnbmmou1IapxelVEOHKI/6uxsZ8+JVX33VLLF50mWlQNzvgeooLGS9/iQxi5H6eq&#10;JnC88Gx52Xd59UZiGL035AdtqxEvxQMMcZ5tSpEuMmIIQo8ZNWTxfHgbZ9aLvK6+WW+ZGLgqfPqj&#10;oBwJ7rDrvGVm0nkgMeUWwpcNd59JhkqehlQeWyTE6n3QV793leuhQ8O5TfjhDCKPS5rIzMbKQ1/+&#10;O0Zr5dFXhTvOzZ0KbE5Nr7G7WgvWihPM5S5diXuyXvg+1hc8K9H8d+cO5xm933zJDIIaKp4d6Av8&#10;/b73vo0nInq1yUs659t0TLO1k5yWEZlYYI3wfYPZBw3YnpxlGUGuezDBNPJLQzQcQR55FKd52XUN&#10;1zeTqRvhlXo0Ca+0ufMqV78mu5iN7ie1Gi28Ddn+qIuRNNE60Wdul15Ph0WN4ALnw1A+1Jr/4hKq&#10;AdzM2T24Jbz2K/M1QACG57zlZ903Twm3NcTnUpyZ7EsZkQD/xkKaq9/NBOsY+Jmh1mA6f1bMli5j&#10;KOgIFTaWlx1roxPxs2eOeUk7/1JyJBTMGWt9EMfxXrLEJI7JNMO3u48SCWtBCSQgXgZ0YEujOwng&#10;MEULH1cDHRsZ8NQoRR4vne7PVYmNGkr5VA5/ZapnEYHlp+TQ+FgGDMXlvWWmRe3SRXB5u8tvFwuE&#10;CdynxWhczYsI9B7l7lcr69dvOBmUNHHDz5SnK9vRHggp58yV+8LBIBwGoxxW7AGwiPSCk+pFfOzs&#10;7QxLMzbrWhK2jPymxD6XGDLeLXMb1wvSBxHXWv5rNNDi8+5877PwD+nutsLXdy4xeWwwLE7jgX08&#10;8ZKmSfjd4X/hOHVLKWrBMGwCWLE/zHUfjahsbAyQfGux15Z9c3xfpUOiTrgYafkKsMqX5pAjK58L&#10;72AAXy6S0Yilc0pXsau8nLUVbJRGjkqejVXz5A7ByH5yoWDKJo5nQ6mV+/Y13uVTxK59kGwkjokr&#10;uuvmT6TzuLVnHGU5TXi9xvKR8ykY0tMFj0ftgU2lJPt14pTkHVWYCjyHDxO3Kn3xfTid2MweZnD0&#10;dnAstj0NHrsComR7WfKRWCZOYE36F56rwD9m4bS8Qrq+R7m4m1LumPgK/90xBtfGWzFpjOc0RfzC&#10;Amqs+hI98s/zI5nxtxiK7GjHV71ZA5Hbi39czF8WnZy4MiQ2T9/zV5zyL/+W/XYnA856yCVrhJDN&#10;DYGu7PaWMurJpnFzxdM7nuz2PMEwRmlyuchtb8uN1O+WhV8XBTJKjy9cGusd1F8yxfR/yVAIpqau&#10;UK7xvTWXWJ0BaReXipUN4rSVv0Hqx5dVC76/ejNVdkOr/aTdOkTVEBUUWH4ecDGv/UgsdZkg+yPL&#10;1kgXh07vqi1U1KG/hXBj21HaDr/A9c4G7s7XkVXFZ8WrBET5utoX3SRr4WaaRwJYJtLYNkPZCDGZ&#10;2aFw4lxYe0RWNUnCq6oqdNqMititnuS/IR8rhhYRESivupvGLTrXMAVNb3MY/L2H8IYbTpHOYzew&#10;FqSxHbtH/GOCWMhoX4uli+djzsqhksv1UwIypjGHyC141BlBtrgv+UjtKZnyyvjGRIWnLL39+V1V&#10;dMW7Lm73eHT+ODw1qTH71yPTccS0ba+Ca2PdDcoFhGDITLvaIdUR7pGjHc6lgCw2jrZ63pjbnkXl&#10;iDj2ZupSTifBMYEbmO0KE2MRf0fU4XZm/FL9V4FkPHa+wLiUWUzoswb/QiwzRgv14ianMNJz4qEy&#10;qoD3Cmgh/su1Fy0s+9MtQI4OVbdSiARgzT9z1ue4csXvULhVO/Fk11kngzDYA+EbPENuUxq//Jmu&#10;wCFJXW2krlstSUuj6R9FFV8IwCj4QuP6LZ/Cldv20rPl8gBeh10rN0UEWYo0kW36FPv4rJs1OABZ&#10;+idZLDYzXztSdaBir+1fYvqCQizxeQ9eKvIJSo4PNxRCibn3j84CP4ZnQq7TaVpcmf0yRfG3wBp6&#10;zgXBt7VgN2xi0vwo/+Pt74oxVGGmzZR6VDHxmEWXtVhLdPiKHv8LnRC9YGIuh17Kx/Cl6Y9OlO95&#10;3MxEPgue8cclNK9YlEqXvZkM/AR/Hf0Vtewaz0Z8+uXbIH2cdbNd1bnjqzL2rN9tyGG9MqsApJzH&#10;oG8YGEvHbt/gXtEJ1aIB/nbqr1rCnd0gnmccVFtzgG3fAzJaxKrKJOBrDPGDnNp3aEKcAe0hReqD&#10;lOF/sScc/B5rmeDCeOsl1+sfFkS7Qm2PSip9gE10mVi+NDDILER/lqaHt31U2heU8rnEN3NeX+NX&#10;Opf4inUxeRG0GcoW23c63owlULyba9cAtYW+RPsooj822jGfDPIYIZkTly5IFectBKIDuzfVqbs9&#10;tU8NXkhO5JOR8DGF6P6VDJTmVEuhUjP5vvckiKRCp0TcbyY8IcKQFOitzsRH6GCy/uvPxUlUjXgQ&#10;XagSNEIkvhHreiVwuXmgI98ZoUA8JzClaKnFQB93c7VtdGrl3DZo+8GY6WuUvDUTHUPwmkrE5y4A&#10;glZmcC/pOJneqPYqMDwn65qFKlQ62t1pyuv7VGt6aNQaT6BAvIqqCulO2avQrqwF4TKEg12CEChV&#10;eXHGsw0Wrz2GaA0ebjEMrnoVFs4u7j6teN+/p4rAWhmek1beeJAJ575IfoZ1NIfAFbcXAyd+GZwY&#10;S2+MnhIrWPwSfXAGOgmNUmOsD5B/Ueyg/KkSakEzDT0/d1+QWBcYjApRLUsMQayDv3690hvy2XI9&#10;zWSl6aHh6eyC9PLe2XsnjcFgtp0ydTGInCkrNRgtjCuH6eLgVKnl/kZMFH3PzVy4ezQNPuZxrT/k&#10;hhnqa5CCxHEivnaiu6bmX6CAslds/FC7pCn6zS5/sRgJdTNZn4UDSawNw2aSgFS0vHcoHpmRqWT+&#10;y8f2JL4Kdz8UdYCj3xWgYUXHd8ifJEY4E9F9kAD0Ws6PVG2bLrn2Hys/3OY6psKfBEXVNBYoWUha&#10;kzW/lLFCJsSh483YAkVVmbm7Cazo9n+gk4VJr2/JoKw9eLJOuQzU19sYNDUc71YciDriKJnp0kin&#10;DoVj8mW3Z9M/fzBy7HZfTsrY9yt2VOF4vW5QosXW9shGuIVlN9B5NW5Bq5RVvGsJcWWbzIRmq/Gr&#10;pKQXK3BKtZVCY1lv9PK0lX6UFIJN3Iic4bu6VhzS7718TxZ8FeTFNoh7rHzndmHZ6wxBRr02A9HB&#10;K2/sfdI4q8fn44rrJetP5QaB98tp/817ybBzUvwZfCmZDWWR0vkAIGmaVSWc/SJ8oB/5thfHu9lc&#10;1uCZQI0RDs5ufUWvtb3aohf8+u9efyU1+C2IYqivLaCUFJEVe24wBHev+vSmb4M+h3vjVAcHF8a+&#10;FYA0uOMturOxyfh/3zy4FtjbhYKaH+GyH534VFQixgiLsvHm3ou3RBpEIFVYgwRw+eNwB7+17FqZ&#10;4uzpE7ctMITKRS+nJs9qd9iWQQTQpk298zCbrBss17YYKiXUc90e7ZcTFJ7a9CXCYKizRN3gbJg4&#10;RkyIoN6YtBtOVg6wR/wp5451lcaVH0Kqs6sWkIsAp59e7426qNOEWf+FPDwz3OM9Neo0YePz6h4M&#10;5wsV1u9s9AVY+N/bsEzcP+1KkgbtEgoNpjoH148gqzRhNthcJsJ5gvST9ohxSEpzdSVwATEatDHw&#10;Mf0X6cNaIue3nC23tcOCONJhNzzBal+OmcXVpABNavwVCQD8hluNOTj/7qgvGS+DNtWzPpN+rHcm&#10;jZhO/RVDL72uoDDE7m3yqHJf9YrCtLPFPGMXgJ1CWiJLRGojlLwSpN5H+JqD8kzL44d7RmHule4g&#10;Hg8l6nkf3/dGHWkRBqqRGCawVJ/4JFVvq/bP3ZBr6QvgB8bfVnnCl39Fl2aAm+KEk8xxd1NRI+tt&#10;b0dZKhUPRvbC6mGJrPOkcxU9xZwIYA3mmPsUjVruFD8khEtKCfxXTljCKe7x5kzH8lxw4ujOzNFG&#10;+AVJ8dVKzE70H9b/4L7GCeMfdPncJPanDKSXu4VLL//Ze7W8qnGNSURJvUgp794iwIXU1krRcAz5&#10;NiRU9+Oh0ft8L9Z3bIKZaz+yrZLDXRi/8QdgbWEMVDDnr1jinNmVhUTpOJNahCFrECHgGpx9xDHh&#10;3XswZ/U3vNpcamgwFvb3uJMHTp9ThXgl+1iB9zC7llK30VKW7c8J2LXQ+PdKANJ3fL4KzgxCMVPp&#10;+PEg9NK5V/1TOrvOfzuaometuKhLhI01WQiETkEsulfvRQPcmGuwLvji8CjFweM2Jewwa7WhDFMh&#10;IYXNIOhE6/i3+VKXBZgz/shaQB41HKNY6XzsNaah0075oh3m8je5wjwI/0dcfPdx2/7EjzBw0DX1&#10;/Z5QNr/a6QduN5VfwN0TLJmInE+gtNzeeQKCO8LIPTNivrvLMmPar5D071FEX4XRbhpnDkpvyI30&#10;BE8KgnAg4mSATebd3nABwJKDbxTzqDi7DqhLXu/9hhO90j6TMPpB44rqal09j8wS74eT8s18T2IN&#10;TW3BxURMzbCfsc9Qcby8kzDE1jA4nwueUhWF6R7xnAoxuSdq6mk+8szqPjJRVN/8kP+BrCNiPpT9&#10;p6inXdIhfDJNL5xs3E8weKPDQJNLk+WC8OCIl8sCRL1Oj+ik7mx4v58Xe1qvtGQonvTVufuLBRYa&#10;XakFviVM3FP89aKzVKOeFjjbxo+7aTx0qGuAgGu+d18+cAMHFb6biSxWAEYbHYZz6GR9iguX8+gD&#10;WQBuf6AH2rkhB2qWKEWOdA9thCYPNAGwBNRGcQzQyJKb60UbAEL7kCpAmLmyD/DKyw6SdiUxoq2r&#10;SFM4eld6gIJJhTnQGS21hjM+9cPJxgJGtpAB1/tJ/dtflo4I1FjZb99+hj4FNFKpBjaju5UdhveN&#10;HHVWGks7vaAbx219hWq+KBr5JmZjzGwcKEz6q1OIEaiN4GsO0bMeYtr21EpmMmPV+B5DBxx6rghV&#10;e4PjODzARsXNeCqumI6xChHzdjF4vmoGuFbpWECciaSdBwe4YuNNEpNeJAF0r3g7bJzMc7kw4W1i&#10;od3SX8QcMT8GUhINGz2O3pcfWmUx1dbATh39lI3U4tmEYXLggOns57cHdzler3/8d/PDtdMqd9bf&#10;6tiTTul1lcmj/r4DEHXUZOD2GvejpxbtcIcmbs204HnbM3C7I7zrxOro00atYG6biZnwqzru/CWF&#10;RznYGBIx/+dznkgraX0JvNBRNmdEJBZ3HB6/WBj36XNe9D2u+LlNuOZbvm9LHk26CNPmABE7Dpq2&#10;+J2ZhPKvbcjReTGYi3z1dcbV+3hn/igaabOQZN+i/ndVxHSdDKcENTBwWuD4MUkwZBltwaFS56R/&#10;iqLyRoJzsdEWT1LoMbq/9EBMJ2bzl/85ZaJ0bMhZaKJ1UnZ56RK881dUf28hvCCUd7/S5BDSHTGi&#10;sKd9uXGPeIPxG0vFp6h7Y7gud4ycdcMi4GOyAARt/DqGYNJjYGIVZDKg+e0Ju2NhLySZCardgqug&#10;TNxS7SAYpvqA2MNUfQi/RpkgfbhzFVTtcjT/RaeWQ3U0THVdyVsoaV5OlwcWmJWnhUx3dvwWDvFE&#10;dEyjIYJx/FM/zEAUAPLanZ+qm75Zz3EHAAJ0dPTJYiVR0Ou7XJ/JcHp6cAINNThca0WHrgxgPGIa&#10;6BWbhsujO4Bs6Ih4gi/1I0N19LR+ZjJ/V3wxJnX1ZQH5g/AcpzxBot/typGSyOWk03kkZueQVy/9&#10;ywT4mM8ofaGJd7OnHNwarXXJgQhl13ANp93mCDqn30UMeIKQy6jG4L/GCycCR4KIdOtn/rb+7XA6&#10;2Nsj0aKm65+j3EKon1D3bzAb3hH/dkl3Wbah0HB7tzb3tNzp1mx2jn4Qo0Xnqn03pvibc1DgKg3r&#10;55bZ3fj4NKHsoeUor0kZhuHibv2ci2IxlknV4xq2c+lPDZJLEzj6Uzjqp9QwRaqFQmYLIiyT9X1w&#10;Gjz6p8tl4uG/LsDF+C8KzAVIRLgc2wx5WaxOemmt9CjevbuhpcM9XhxF5QFoL2usGdnXA0dALzIL&#10;MFCNYevGwUJSIcMHHQ3twZz0sYh9tz5/Xytdv8O2MvJAkHV3tKwhSGz2XbtD9N6I1swSonk+GneA&#10;JW7cVptov8yWkqU/qbKcyxZyVABnLWpO4U9NYPlc5HPMk7fjgIrI7QVTi8eaBFZs9H9xeInNt4Cp&#10;3/Rvpd7CsY0scNpFMqY2es8w1Rlys55l0TUhXjCz+ZB006aSBXet1frbKWMmZyrIoJqZwnmRG4+H&#10;A3Z210fW08qNtazXQHbv+MQKjn6rG1ysd4oD3KXtHjJISjMvaTjCDbGwdis7P31ADI8+vrn+DlyP&#10;k8r7qRbnS3OQyhG9fhyG5yDr6GfkCU10E8pCaOEn2A6kfbejL6GjvyaxcVm87LGTZQnSgZ32U9gS&#10;b4LLXUIj5hPZm566+li8D+YQdWpY52wYXZWxTNdFeOvmEKYBcbdypUhd5vLN9WM+0/zpCKuBu6S+&#10;SOBr3Ovb4w2l9RGG4IclVL+TGeqdhssSmxjRr15iyfZrzcRC4R8oguvl4Augxx6rB7LmE+uuP1u/&#10;lspNCfxyuTsGmYyI+ZSSh9v1Zr8KE1sUJ7F6fsD0pZ4FJw6Zo+X+SANuftFmOcs6JHCKPHYi8+HO&#10;E+Z6nmIPe6h/SlN9G7boAdgqppkGZY3LAo7+CjD1yvZzuB1yaYgkbYBYmrYpyR5GvHyMak33cgxC&#10;unVRfknnZcWrn2hsMQkC4yY2+PqYVcY3rtRYpuPujz6I15ucy9DR4J/VMb27jsLp4aht88GNrMEy&#10;4SjkpdLrcQAJNTgv4ihlZZR0k27B0XuB3GvsqB1yoA+CjhhmwwnqN8OgNYkLwJG47DUXHx8XOgHa&#10;t8uGkc5L08Cu81OjcIWFIY4sjt0AnKwToPrI04qeXe8KmFx97fgVHRzxGXUiLX3Y222HM+tmjMBg&#10;WhCF5GrNbF76UAlhel273vzmhwEsHI8hG9no6xflCVVbq0wPiS9XL2KlbnCixTN4qJIE2e2vZQqd&#10;thok5juXWC1+f2nm3bRI1l4Ava714twHiP7Z8fQFpcsfbk5x2cOhjVuvRodETP1bgoQWtIZHCqKn&#10;Yuq37S9ZKFUDq9HxO+EbrrI4Sacr82Gbw1BBjyfpkmjlPHBFFjNxb7VKZvz8shw59ReC7GipQPCA&#10;RQwXh0LXw9fyvu7cJpBDC+MOxvcJnkcgXLy7+ZaNyF0HoUEE8WwYt2vLmOTykH6IWzYiUCiRx6do&#10;6ITpLxp+3BDmrTweSebOsWcbQZZehwfqWu7HfIaW24tAB1UOXr3IeWopUqHFHLlgELUumseEmTuK&#10;pkdjWnHJ3KX+Ou4s/fAHKlTwleYUCcAuUkFR9GacZ+az1y8ZauytntO6BoGdrCMvXnyLTsr/y+al&#10;XtHA+3itwx5I+UNs8+ib3/YSty7Yb+jiExI1wuY04ZJ5TLiUI/p+Z5v24tONdngJu2bdu5usfKlz&#10;MXktN7qXAnkbpdvOuLZOEtgNNIIni78+cN8iqYi+XpeHyR1FTfmYmEze1QP+u9/t+PCNa8wYwvLf&#10;vZBtqo4MVdLYjssa/5ZKd+Y2/SC4rXOHWEAHhjo5Xnen9Sd/+qSLt2y9h5jAGCn5vuGetJELoNVY&#10;xR/fvT3Q8J7hxHj324Qavbur8hm6cJVqVyaLI+E8ANHEuullftpyVZ/gSkFQ1bkYmGfeMG67lz6o&#10;IaNOSG1fEbKueN8N2AM+U4yh/stQDSFMwwyeWtriTbATM91o5dZbnl6VhR9+7a+kzzYp6MK4XwUS&#10;RzvyHAKTeYzTcb0B0qS9rzNxHxejWwgInYTzq/9ISmdbTIXQUXYMDmsNf8mKKDvwIWHAlyKlpM4I&#10;vYjlC/GgnrPqEl9z6Xjapi77J0NQI/gRu4NtvHjzZt3F4vhh2lbe1y8bwyQr7H1/2FGEpniPUMfV&#10;FTy1AcZ5O3zDDvMczT2GBcq9n7hxuEuBp6x/8aYsG75PUur3wIbLYZvh5gLMV31IZKXSAB56mNci&#10;7IkjWmEjKPV0ULIBSwHVVt/gyvdKOwqTR67MDD/hZUgsmKlphptTx7i49LCul+2bfI4qqwkEVxO/&#10;jMvhFI3gOINwG0xQfpfselB6WT5bTjFOPlnNb11Z+7URHiEyABSCDQ/5DPdLd37nsULS7uxh3FDR&#10;jJvHo8aOWszg6dey5hvDrmSn1R4NZzVI7nEYPHqR/YQl8oPdodpJ+Pi74SS9PS7YOjms3KFqB3nO&#10;iMTzOAaXnECiYVMyO7yUtHK0F0sR5vmfXgS4CCgrha0Zcj0Ug4a/jiH/WamztYvY1sEy1azOcQAu&#10;yIFvaeo3ItPjYkbklfZ+j2La1UdBLikCn0+jj2/kHIolAkgsLNK//lGQTjFFy93NUK5D1yEchVdp&#10;6AU/tdKlrnRrwWHUUJOWTfYVJI/n0TmymxqTs1GVDiMYcnaBQbkgFrXzEzljmTPntzg+CACHWUh0&#10;brmmDPCf+I3NxlMWa5skdbTlv0Mlgpxr0E5gBCMQChTa7YnBJwXC9bYgX4/fS108tF/tXtAeUc/0&#10;2NDSeTHbS4hdz6p4F3kR4nQwQynA3GVh/XzaCeqwPJohXi3rnPzQCEsFWxn5ICD4N9JwJTJf/x+N&#10;5O3PjyaAkubsVdaUwzJ1L/l3jBwV8WoPbf/TKm0YjhEWvyfBzZ6L/auG5xNBrW21EunlaS6Rtum9&#10;MeKNhAog3AQg9in37vxCBFpDCMv4yaFXgDD+TUtHmnZe7LOLQeeKG7D63mVFPjE9UE7kPQJpR8Qu&#10;gM5xl0eoHW1BwWp/LYPD/+jU1rSYtdRZMFNRTcSuvY4Q6Yj61Xir0i+AD+99PYvjSyOGD1IEV7+D&#10;xurgoqngQaYMafywarXmaxK3lQT7K1kUCg7p9bLFm51v2ehBQMeZ+zEiDlWKdGa6L+TLDQPewoJN&#10;yWLv+PP7Jn5sQpVoQbANDFsfF+CH73mJrLGx+pCZZYDvcRcBEGizADWk7sGOn7Y4Qagz+9aTj+lL&#10;RvBvCZXBN+tl60+3WeUaPEC5CFMtqi6Mo7eJPfeVGAeyWrTpx+JS2TaT/8b3C5RREzU0w4ZQf5KD&#10;QcXBzAbgx/6pED0D5K7fsfDmoHTjbe5EuQU7HyKMBCGjYfGTF2ub8a49tS1FyY3slQXSbyoCAdfA&#10;q4Sj+3IKqpYm0an3jHYm/qgX7uLiWD+/OhXr+e6VL7yJcYpLXhXiDO2nHFiIHw2qITF+sqQIpl4S&#10;ADi6H560S0T3lKsjTtyuljNvYVd0BsZ8AOb2F2zHmGnB72dcXS1Xi48lJmmZAWhGzx3qA83prhtK&#10;IBkunLDs/3Xn5nIGQOYI7tTyAKZfDmFBHo2rMFM1ZPT904VxBkyrN++iFgP81vMQ2mGNh3O8BG9i&#10;PMEum8L5uHN/pbede7f1WmY6kgyBmbzPt65WcK3ovOjTaKgD7EnajBM/upD83F5FGpaO68HbjEwi&#10;gW9Om95EKu7t8rjjsTp0dbcnjBLXvG46yVNBO187ZZA+fNPr39OHtDISPbdrBFQPIml3/AX/t4xI&#10;09qK8HgXD4ZhQvlie83zN4jN19mCVr9konwHAB8GgJRtM2RUpf7oInPT2XkbGRkVT3TDzS3+mSbc&#10;tBXwR0GSgz+xJsXuSxogo763Qywjn88GUxhLlKbHbTmCM//Kg8IVc5zLRnq8EMxqJEAUa7rLNeHF&#10;hll3e0C/ngT5uRERMa+jFkmWbO3cd/qrMd1bXjgU5Y5cLqKwEsxrUu0RIr6LRF8y8Kj5G0RrO0cC&#10;az08rfjLQyfG0oeFsJyglVMf1NHHezUsriHB/jUBP3oYt6qaFhZ7BkaM97TNy1SDMP/t4tgGfxN2&#10;33p7UxiU9rkq+KBTT0+tujSPvoUTya0XWVjJE+oTBXFGcLyFO7ilAI/TTOsFopTVHXRZTPzG3MxR&#10;xw+NyYQukx2p4N/8yOAn3ibhsgegk54k/HnH3oh1M16fCWOWjMIYXKVA8s17Pdbw9s/SKAUzw3+C&#10;wBCBVOUZEtsWImU4CIHIsft8H8MdG/KMhc8jNyzf0Hklp+jDmJHjufYZkLbrt2HM+dGLt3lo4ZOz&#10;UR288sRHHseoSMChorC1kADCccC01RfBpSZpxaQdRsg9SV8G4wsBqbZXvQNTgjcOXorNf8/3Gqnr&#10;V1WIOj6j3pKBs4SDY5lmtj/u+BIk5DIICbkL9X/t/SRQW3NxR9M4epz+YdcMRc37TtANKYXUyk+Y&#10;2X5DqbIWqtikNPn5Qba7EkboLw4jGAgVtgLfeihphehAvP1B14vxG7VfR0RWHL1UesxhdqldHvQQ&#10;WvYf1VAy/JtyaJMEBBdirglU8KqobQ1kDW9FW00PYnpzB963jga2E119+Uv02Lb/jNGVxHYmnzuj&#10;1IboMP6Kaj9KzIUWwBpXpjj/Lco8Bd8OTygr5KISiglJ8UqBckEOJvx2rcNP3vR1m9UhV4ixXjFl&#10;W/5HZd85q0nZJnvp4FiDl1gMq1KYEq8n+iuu/OfOaKIk7rW08lAibUkp65wqfGYANK9UhKzwWdku&#10;LqSqY8MDuu39cPLcpFbTj6wKWG1bceaV72oL11Kf+5X3541D5344fphx6OkpkAYOfb0EJABY/azr&#10;yeM9q3QyhqleKUzMQKnUIDNop5VQLfn8goI9FKjkKd3y0lWI4uJb6/rdm7ZF3ToKUTNJngp6ZnsG&#10;V9SBO4wLw4RTxYkWPwJ8UDPzUlJ6ZDCRVsm3zcwx8zOW0qzznIik2KYcBBnKq8mhNiEHkTmDYCdE&#10;Ra06e0FeZSGwk5YjTO9JnNnknujMIOen11sUUGHKSpeV1wy/l6/26liawjyDwO2Nh4FzSAQK7R5y&#10;FSbbd/IGjSeIoMRQ1iN7CDNIiVRaQVGKZ3OidgftkNtaiF66SNZiumdyaIk8/mISxWFvI0LdI2hE&#10;zIB/GqAQNlsUNfwt9uo3CBWst/rxrNTzCeAD1Rk7dzUgvNg9L3NDaxRVp30hbJDWMrtcVihbI5Zu&#10;FiLWF7ANi4cdOg2pn6Jj7glEvJ0EgTkxmADCs2uzSMeIMKXXfzhZJZwJE+3fNeLPPNxd1ZfpMXZ3&#10;b6PtIPs5InE7EPxuXcUuFODFe4rDnZToXR5tglIjPDSIMSSy6ddy4CZbOcsVEwdeHyceoh27rR+N&#10;S2saA/PkuvYdq+gVytNU04c8aiDD+33hn7tiA7IV8+eX4jbEy9FCU+fWgA9zYRPYWi3LGLD5O2Zs&#10;/B6EZ67K91/3dvNI9q+eEMPEv41sVhbwFVRgTbWcCM7WO4SlcR1hilNnu9Jp17lL4QC5W1lf4IBh&#10;QqKpgVNMP+SEcmbC8WHkcvpCZM5cKJ8J08nbjxEmrawmuXofL7iFSO/q4YdLlOumhLeppCDt7YYC&#10;0pzgiA+yEy/HW4esPCVHj8iuBWU/mGLSSSEc9/tkJaT0T2wQDbaqdECspdd+3TV9k4mY11SRLouh&#10;HU5xfJD98vriQ0M0+6hPzZHg8w4ufRzT3fwAABEM5uPZqt+tSFFUcuS/PRr69Ex6/fZafAayY1Sx&#10;5aBICEHTbebDOO5/H5seABGHcVcYdNqXIC0kcrrJ+bMeU5K94BuNKxuWaZndGUIHF9qbl74hThlR&#10;q5e4k8tAQPm72RATtop/tIN+rMHwjMnUZrqLNcJn5NMR4Ka68Dajhpn0uaaPzf06s6+tCFf1Pi5/&#10;pqWMIaZzlQGS3GXgOVd/Un333onzRro96+NPbF55stOucRX73cKPF9T0x+Rs43PAtZ91ahth0hp4&#10;mLmOsu8Ne0l16a84484A6cXyOOrJ34gazMiFkPuDcgKzzspZACRFMI1af1BLInhPPUssTlJMANUb&#10;xxcnXbXWtZs0/nSCvU8LZZtb4SGPgnCJVQJNsVg/2w9aJ9IFfuA21eHwAzg80QIgTQD6afLSGGyk&#10;1uDpLbbMaDaclz+xyCImgICKYukRNXnkzc+IslIYacSoVUxUzvmmZ/7jnctiJD6plynMnc+TSaUX&#10;c6cgLBUfe4xUBwdVOCUJ0zoHeBEBwxRbjFI/5Si9rscQ/Ouajsj58R1ebrjMKqD+33lg0uF24m2y&#10;arVg1Gy/s/Chi+6Jkv9aItN8TKMkVBztRE83pfHWoXMsVoiUTwTjqblJtAVQ0SIoUuls/TOo9xcY&#10;7w4x5VDWhpKkXVlOPyr6nYULJGImGecpWbFJvvc/55UGZQhDT0PSVGG0w0T31+Imv0slhkZ8BRmL&#10;8b6WL4bfTOFIBHMxOzO48lsRdWQDDpPKN6Bg0WlxOO3vIJ4PyEZZ1z/yLf9mAuKVXHidY2fWkT3K&#10;bsbICIOE80DRx0kn/2p2wi/m7ztGuOhGASYZHquHF1/ENbiMc4ykk0E5CSySnO4BYtEAOldKgo5/&#10;1UU6GaDQK6bTcauvAjWm/wNPqFDxP/QMSooQ9a54yR2TqwZH99sqDUiS+idEHhap2PW+xDZzOYZn&#10;jjiaAw9eYIbmJqvFdnxgQbOJ9O0rhtmGf9srorRz+76l7EiD39vJ9C5PKZUNm8M2AM6K6DpKTZNA&#10;ZYvMbOyx7BeRcUqErWzpMkj2w2NRQWBsFMXgStSTTwwSSPrOV4B7TF/J0syIcLCjgG4WNilAqqBb&#10;mh4Qmbh3JqLHe4Qgxu7NK/FsdxAKBZUfEbamFNRA6Fha+BNokxz7PpQf/CxDlAHxSKIy+FEuaJnW&#10;hOqEEyRak0PDI5d1MWfqrcJpyGgZ6ogPVcQrT4RJLq2jv2l0kf03RM8yeYAYCRaWrQm6SxcI3G9E&#10;RsRppQ1F40Od3npEQ4MgrTkKkhlIvHZoFGIaK8UUv/1i/hx/BeC/ZDE51s23TgBAc90NoGla2bAo&#10;WcqIt3baCXUL749XpcvJnRAIDSjaVYX80vxSvosA+VrYpAGJYLVD2xNTr7zUM9+ywZw67NMV1cvN&#10;aC8HHn7ErmfTwEGZ5SfIEa8Bqi5W63/3aC0DCXtrCGUCCmOH93MTkbETUF9lcYC0OspNHsfEt36m&#10;zpDoluxzH4pUzvV1PwSfOXQvANSjjAuEijqKpNbPe+eF0bSatHIi+sdRmtXbBuGcRimTzke2qxEK&#10;Fcdk8c4fz2uJoijVRFY8ZStIazZ+lkzHktgtV5D9lP1NoTdYHlubMY2piFaHnTU0AOu8dczm5SxJ&#10;sSPfupuLMd3Wp8CGZ/XKc2GUd9GmlR5h+PgThT/wPOugRdD1V9PukL8xn0t2X0PG8Tyf0JHqXtpZ&#10;+TcTJJNhTsmjreW/obN25y5+Zl7AWESjFZZBuMbzTdFtDQ1f7cIOw/SokPy7wmHUJzm/gQ5/shJV&#10;7NecMlp/MAWu4r9sU1DEqSTKjZLJSiurcr6O+9KEDdid9AAvBJU3gCbOmS1mCTU0F/HUZGw1JoqO&#10;SxvGrrvw+zZV+VfdQXWob27IcwVEB6QAnSkBlTPMKqbzseC3vjqTdaGDZoKHb72TCWzqL/cG106l&#10;fpQIJ5zg8z9XZyKOJsINbIT3+pLdQXYamTV8+KHn5SdDDGpnrvujXZztxUTRCSCx4/9Y4dO7VgzN&#10;Lszb9i59wNt228/vV9XK/zbu0FnLrMDMgC8UfVAkc0uw3l1+9IqXERlfLWD8Wde+RWTOV8hCSRTh&#10;0n+f9kVBEb1EWqLsB2WgojG6t6XIbm1Ie1TOjMiSUleg7VVWHfNiFXd3RPVO0Tf5CirT7Si6CDRF&#10;SxRQmEu1LkpZ77x5oOUXX+FEuVD847NVtyOdBdaiQiq3J5nGbWhzftRZqobgmMAHGqUHqdK9qsMB&#10;DDX+hKqjVLpOkQLKGq56Sr7CYVbebdIQ6a36OkT2wy+uTNydAV3mbM7GtIisEANP/52zADT00857&#10;FgBPPsMDeaMxuNp9wKB8FxXiaqueypnELXtRC2oEPO/reK9KlV9HosdzzIc+USxghgSKgWPKz9+4&#10;f30/PQKTH60rXUuPc4NHmCzaLd6Vh0RCD8GGYyxq0xpBvV2iEV+IRVn+stH8p1zqZVivHIhQxz9p&#10;OQ51S5UfSWcMvD/eDLRZGFsCYM79HtzjVfHnvKg9GYHQLE2TPucO9Cfs4mSjCsG0w66ff1djiens&#10;FP4P/HizqB16T1cNSJHxd2C7cVHEYxa/gMaDUKSVCxGhOwZl+UP7lcm7LTQGabdbfjBp/wMfcTh/&#10;QtK9VHMOkenp7GzAYl/FyOmKj7U5WdzkNLGyoUy2IGKR2/8HJ5Nv1XK5xTk/YMSdw1TvvWCqlFGN&#10;6MLzOp0vA8zX84IfeFbUV4xrncTaL2xzm2avhX7LinokPi08XK8Mtm4viT031HdTwMj5MQn9SI3i&#10;4RinzcxIwz49BZCgnXctJSGTl6wWQ7SvhmF/zTO2TYQPfWTYEi4ZZGfERx1fCqpJYgpZBpSuc/TD&#10;/2WGNn8BeNJfCZ6yKntEEPqqiFWceN8LkgEt5LxkR1TqkZi3lUU8HhBn2V4oQ/b9eS8oBpS0U4JD&#10;vO82NDJP1hQyEBIjCl3AJrVQ4Sa7q53wrpkShY6oyXicXD0HJT27uvWiB4xMfJuciyGR+8j0drzG&#10;nPJ9hEf7f9Jowq8cQeSHL2SkTOsQDxXX/FIIvfeu4AeaoMI6nCNkTy5Ru8rDUa0DqanJXx6qQGzb&#10;phqo2v0UUEHS7fvRFHQOQDsvP0DDpstZ0/6r+jyFvEYE0rgx2KZaezG6V8cYhSB57gQ4W6Ggfh1u&#10;TlXp8WeAaO0aV1V3P5qKXntF3xEP5ppcW1ncI4wsntcnZb7JmutObELWFv746K7jmz7YWHMXd394&#10;qshua3EBxVLI4xGH3jUcie7t5GB9fQOYIrW14gPV7JeQS+S/YcWfC6OmftvZr6VJNL+WUGxs79z8&#10;C2Fp8H2HCjqGkH9g//lw64V67nBt9ubq7fXtfb07Kb6aOdQR7U4ypWSOlr5/6S2j7aoURJNiLhDO&#10;18hsH45F9+O0JzdugZe9JYiecuXh/Dw6A4cNG6iDSkQdwKzxf5kN445mJYsQ10tht2TYe1OnJsMP&#10;8u7NT0irsqTYHVtA2/BejAft+IIH+KBEhuBWoDBquVh7beCvwHDYTDcJDsW4OzgUg5oDjgG8tnv1&#10;Y9/eccTPvrmhiIhAfU9/UdZj1kNif2k6DNeGjsePciN+tdrHcg0kNgZidADvQEVbWn3QkyI+GwGf&#10;Ggu1+BxlrXmgzphGv6Qtwz/ziIkXFFaJWDKdEpkAZ3wesRKALR2b3zD83n40pvfTkPnKRg8ccNHf&#10;62gdqlnJYp4SF6uRK7ccMjVLD9qpiLrW1dfzH+ZOYoP7O4eJ2XhdB93Lp7qn3Dt+woQ0lPhCKbNh&#10;FcmaHOopeXYFrOimp28mBkTh1vPgHO/2Fu4JCIkdxUKjVWyKryL7eQDegtXZOwWasp1GD7+K4AnG&#10;T6wuckRLFqYrKE7y6UaBkpuIqHt43qO4U+FcTxMjPAY+wGPtPA/px7tzoJYe/80QLHrfy9mKs76d&#10;nItH8JPCJKJfCLjujcLb15DPrLoNc0aaXzDWOsX0v+RwyRAkmn9K1T3uuP9ybQkE6LG24RQjto7P&#10;aelcxWqxTduLfdVSsEaOtMsKWYn5KjREHU8K9hYWyJCnM4yC/za5OnHTyWWYD8Mzabw1CJCtAeZn&#10;PQusEAoMPT8V2H1W04CoQdSn4H6ZB7+FRGH1t1c461/fjF+yMOc0gdS0tfNB6JDscRolnWtgrTIS&#10;71+bnlfKRBAZ46iai/cDhnrGu42d3ixJhd+JiDN5/F6zKgyyo2Fe9mQg6gFiJyJLH5jp872hZX8y&#10;Eqam4qaZOvkUVkEqh5k4rFDUu1x9ihFs2fGE9ZE+QDavLXzFMXuI8wdBRz8/QBKgbQwzpM7evq6I&#10;9bDOcYwHozoY6+IZKGjxClr6HOfm55LCnBP2CYjOALtd6aINn92Yz4fiucElBKA3eECLX19UIQPk&#10;SZKTiZ+QW4t4efllwpPhjOc0nxVfWZlLhL9rVZbu4wJK7jljhd7J1o/ej3Uvs/58fWoHJdvg14kK&#10;o95aTvgFu5/01xBpkokqtjmK6ACDJ496BouMWlWl+1Stukb7ObrHT1xIF9Oe6sGowRIqa9W+hWRB&#10;2zVbi3dVIJqJPa7j3hUeLOGJpJTvaYJUSIHoByPqV4VeaUQ0epe26sXPCiNYcgcAfw20ZN0Ty7pu&#10;fqgK5OIblAAiXjxbEMX6qgYfzQan5hP/iGMa3Z3X8oKedB8bR/Ozqccl4pab7tet1NvGc0u0kRFZ&#10;GsriPZtFrLWOZoXQcM1fWimldm2s0MIu9hv7yzdoa95EOWsu/0M/tGvvyG6ZocaugJGTUKZVKvtu&#10;OSPg0siKbmRc6CsNaWGF2jyR03gmLH4aYiqGoO1NhZhrReyy8ecimRc4da/4E4ImB8FtJzD6hm5K&#10;KxPPSj+APCFxs31GgN9POCWtjsiG8W8hvDAfxu/hJRLHrvfngJpWdilCXitg3rnpAGGxRPkIyBSv&#10;iwEPQV2kV7JrD5GBPmoy5pHEeMlpaWphPV/ElJ5+hZ5PEgMw865qb8BCoJo+LMED9K8Ao9JdvdVA&#10;85OdEIVaVE2aQvc1NPuX1hYSiQaQSnlplqaMj1xFSNUeQLquy5jCsX3rC18hI4F55o4jKCdW10Aj&#10;ZNMMyFfYxKhOJjvbiJNn5TLklPHk8wRqAE1qkJpxmatx9F7JbX3BN7MVzkTnKl6LbqqpD+rDX+ij&#10;CRvoRD2ER/+u5T9ap4OW/mrGPCflbsQS2itDur45lXuG38j1GGr/xvdtG0foQ/MVNyhlDy7H/WqW&#10;M5uA3NDX/ikUKD+OZz9xRjgS2cAOsKoSGra8b1eMML0POENOgXdX3HSSD9z/RCk1pc3grI6QdpEr&#10;yIslfL1cUrrxDeQGKqzP6cN1dwGwQhRn0d9EpfqzTg7gVl5YptiM5hR4ZOXZatRAw6fTfsR92wNK&#10;3CHWNz+eG1xeM4nSFtfXk3S9F3qgwffBCasIS6rb6P92X4p6iveXDs301z1YJsq90YtwnpsJSjSs&#10;Y9l3NCQNIC/XjTf5liGU7MOp9tFAV3AccLjQwaMnq7XFRuHE3wJobkyMOTJogB7sP+MO5X9G2RXz&#10;+sYPN9fYDwx1sGQ6Kxp180j6CufXMRTDpAVJXjo7irbk+zbeJMTZ9Yd/DvRi/1mMomps13AzAbCE&#10;QwnS643gkSX/mH57iYpmHw9K/V6w8uVqMEw10rMCsdHA+3mClsPWHNG+EPzEPnM0ezTfxpyy3Znz&#10;OmXlP2LPAS3U+5ru1t/lFdOvxZD6IBGbGjx8fCkdqRf1Bn8+i4YDTIcJDn4HTOzbiHu1um5k2uBi&#10;YQ9sTgTsVxs3ogR+bH5TFQbCzJND1X8ajphtoNiNgSl2H/tp6arWVH+GfUtj28UAsTvoCvKHnmn8&#10;pcR6oyuGEvBjUi/dJF5mU85lRLsQ4kM6vkZhv45H34tbyEC2+TOsSpRmSDtqWavnMTBO6LywRPR/&#10;siP08tKa+FLTJ4OqqMP5EmcC0wmfP2TzmPbC043Sr9hPahel31hCF1M/NgAuIIK1D8+zZSx2I6ql&#10;pcI2iNO3biP/zakSQdOPoDrco3t3tI+MxLCHga5uw1TdjtC6Yl8Jcij32xTdiXzf0RRN0k9L1Rx+&#10;Xf1n/d79JGIKnTDF7uBfvZVHNnMhZUx8NWxAe1ow9c5AZaFJF/6A42VLivczmlD1HZ3Yfn2z4MEV&#10;HFpB1fJcnmq7J17jeGbV3cBP6z8m48k4AHwKicHFKEVJVBVfoAqQgJJdSQjRQtEuJsQWXE1KWHs4&#10;xCnJF2QszY/LjYPnExcYSQvLkCi1NHAgAuTCIcQbWgtJMZsbvyxKqju1CKqBNoLrdErlfLsc0uiE&#10;qGJEwoHk7JbyxvcOhKo8h+9JAbWW8+qdBVrxfkGlAoecj+7EA9RCRMejF6rHmJKdXUaRJbkI39FH&#10;jRb3s/eh5Zl8thTCNOhr8BMmymMsnQbYNqcJXJ6cXa4z92NSZSJwbhMfUXPAcnABavH2sRjKqQ75&#10;4w85rUTMyclx/6DxJlmYvnn3F3aRqzVM8dQ+xot5mFmP2F4qFBOZViMF8p4glsSf+Aham4lDCTQ9&#10;1Bmr04y+232Hnq7ryOWKaXs0Q5GhBh9Cuc3fPv4Yf34OmjgIav9fQUZcG+LpLl9OLL20tKZ2HJYp&#10;E4RQc8AwnrV0WQOSqRnLN3gx8Ny0tGnVxKlSiTBs+y3OIPPVZfcSKG5kIcE1noM3D6sH6oSIQjED&#10;p2eOT48PpcVaA8fczMcjNx0V8jqaY4hH5dMfvJySKCQj59MOLxYMI7K/vAcBCh00Li1tyu6CRgoa&#10;t9KfzX3FrEiMXL/6JXF9EoAbX6zpbKmxtT0YtBqXIO2Kk3tNjjeGkXnp9uuNq2ojMtP8iSsBcblo&#10;jCGqN0i9q0mZoRVzVaO/GIH/LDNNfLj5zd+VD2RJYK256vKfrdzMrXK3OGPC5okfKazilnUY7n1X&#10;otbbsFVezNmPqGSoEQbGnkZksICz1fivE6Bv6Vxh3xtU/bvWKXCQdtMpeaFDRueFv30UW8gt3vIf&#10;LRXzhQUXFz4sNzeRRoVLnL+FuubN7UqyE66o9tZB9m0wrpVSTN+yU8tKaES/GmnX7l7/l8TG7c4T&#10;k3UUHIvUZVjLiZUpr52Ay0MQNhBL6QSQeckOfk7MYvlqsNB2TjD/ih+98aPVvAg0FmAnaSAE1TK+&#10;sX1x6hyZ1cXrbjMzbMPgKsr7NDVdNPdW06wX1B1loYKjkAiGo/36lbqC1G8OpmeLiy0OUmXyVh1B&#10;IFv0gk+fB1j47dns9rd4oHb/3+NJub7GQ91IVkx2MVZdHEc/Y2Kma+Mo0KWls1PCMr2AJMTFCoVs&#10;43c39/VfOCzoR2iT5O1mV8SVIv4RAuw/yKDxgKfHMJW/gd/G6xwSXNcTOGT9zbcS9OSVmk30FfQB&#10;RAEPpsMuYcqUdPYBj5Lc5j8CoXYP4dMLvYTv/1ySdKjgFZD5ggDCHK04PoddB/HzmkkbGahajJGl&#10;26oDjZsIjeRlpQupN1V33gvg+x+AaIERjLxf9YPQCwzakDZYUEAemaUfmEhWqQb/CmiV7ihKQQMk&#10;TTDluTTYPfD4NhNZoujr91WuQ+drLAF6y63hTbS8MWk0ALrAg9GtF+R2CD4v7X5JFZM1l+QR7tIp&#10;RXEy1fu89ahb6ABASdgTPMujnWtG1nN7KyZUCZMBABf0W4gJr/Ulphh+4l9TMPL7/yx0un9H0cZk&#10;jasCuWLnlGdOOIZx+eKXiN8mxrBtB/JnFbcv3vS91ngBzCCLoyLLuCL+BWADQRSGhr76Cxy/kQja&#10;ErHTvxX17EhgONxfs1TNmmlEvJVRW1ytRd4jwswwqNSDjcbUS42vxm4km9uVCjPVysTPDt9CtD86&#10;TIbuRTBYlf4MsCpygU1GLZlecknV18dpUt63raLXEqIE+In2JmjFbMVEk+/d8z6FfbPkU/GWVz76&#10;AiDwrfXdO712Yu/j3UvAW+ALCYdVNLEOhk0I4pn+yuzOdONUI/QDnYaAU2AdISeNe2rO57v3vzH+&#10;HNEPOWb2NCTKy/2PG+GPAV/S53RgLj+vi2QJ5zFmNxUR+gdcK8LjJ7KBaWIj6sK4pwMz/Tlmwk7G&#10;pUgmvGynvm+tck/Ylcmfjo4EbHLtG9v+C6dOYfoi+TdwmY87YvMCjqD6N+RxESA3aU7gxMswxhJ3&#10;iHqzue3cAVM1GvTpfXygotRRAx7SNY8/6GnICwY+qNpNW41hmsXxlTxRF7nCenHpwyhJwdptdS6P&#10;j5KwKDVoNdTICXvAN1J2umh6QKjNn6NrnL+6187rMlQokM7dBPMNiRRgsorv3fdZ0K1UQR8dRZXI&#10;LtG02u4GTDNANETMI0npUOpijlW0fiPLIevq7xxUIvZvZDCMR7YnIQpmU40H4mn8RNBfpJje3ojc&#10;NaAL//myfQ0ef8v/DDjh01WnUYn8iCCwnv1fwLn9OAHtC70JrZJ7/1zuR3bD1gTltVsADlUDVBTF&#10;3dYJ4DZY+kOLhNGnwvfmm4wOZm5IoSlRSjqP7aRnyXRSdHj5QTBANLywH20Gkx393v3ZTf06MKjc&#10;8ndRFYHWYlTt3+k5yYltQcidKAwMZvT9f+s3oWcjb+ze8eKmbxOSvP/4NIWZGya9HQCaCRljmXqo&#10;JYQ5lBPDplHTKQRdsL0Ce6m0f/wO/3vgbSKYAAopHcP1AtoF8kEP+qLO5yOCpvOK8tOp6hGbr2Hk&#10;F74PAphjsOnhNdwuQ9U+9A9y/MV0ORLSibFdW3unQL14/Fp6XR4cVMmPFa2MtKCkv0/58H2Loy8B&#10;TJmRL7zKU2OdDtIeEaD4TYdS53TMHS0a6wTwF7vMLzpQt3CcIv+Xai6EWcjsUNoSHKXG8LfkpPDG&#10;1GKOmuKovIoVHs7fF9tcLCjOFdelS8CXomxzcEpubI83HW40VV13TiaL5GHFHQDasrCArllu4OSE&#10;qKq9ugeyHipPavZeYF7PdSq2ej3DQA+ff0MBJ9AxhbhryExSJzpVFlHtAORw847ef1os97lyfz11&#10;CSsakV4fIO2yK6bBvmnj+POKvd+GBvrFK0gMiYuLi6gD5GRTy6np6KrAGpXeu69710uwqai+rrWo&#10;ne0NeDjavfQ+a+PchmVXIyIeu/G09JFt+yVIt9By9WYaiuHWjBVkVULQ4QMXIyLXc46kpd3/C6uY&#10;Bfv9NZ/1UMHn0oXseGEjlbG/as9SdEAiCfDq4JG0gEdQlML7BVaJvLhuY2WEbCAC7azbXqPpm4ei&#10;yr6itHQKML/5Y1kf3lSH0f3XP2VD++ozUkWzFVNuLIbR2dHOe60V2PHT5A+r0EvCs8KJGvNqxIf8&#10;MNSEQ/HC7ZkfiIzAOuMD+xiGE7UUN1v+0/mgD1rIPsFkZ1bREGPfrEA/Eb0wQDThq/0CUzNQ/IIC&#10;/hd9rChdJkzr+2OrfhWE4YDylJauhT2ypQwaNiafZ0QwTNX0fcorx7rABAg/jdQBbKAAYzgVIKJl&#10;/298ml716v9kFs9jcf9nSk95wAHAn8CR0uG4SY/Gx1/sAt9KzdAP2xKfjQ4xzFxLESb8zQ6k3xER&#10;u3G0JQIlWtf60fgDeLIK0oVfARYC2w5/e/RJEjytuD9qEbYbWcmxZHSClSyiTw5uoFAoV1re3gEV&#10;5YcLV1hH24ser8TZF2zSPAh466OReqITc+JUPxW/HnSL65/FsQ8rg/UB0iW73BI0mWM5PvG4hxPp&#10;8oBm6uo2hR6hD3qrRZnCLl1GoEEuHpZprZpWBF0xhik8lmm21chUUfrVL/isIDOk7IZKen9Y4jWi&#10;0BRYCUldlxDwpeOrlb8btu81j6lE2QniQbdCsX8GcvxdOqvd97xCOMZF+BasDVqL4SkAJloDuoVK&#10;T5b5D1Z+ATwljR1DW0KsEHWqtklksp8oXK1T4n3Z3dqwmcEB5BvQOdI2YJDwwahfh3MfSZjHz6ew&#10;dz2M+/kdbyRhGfjaPcvpbsQTBB4CNsXpUZgmIFdmD7qlxbe3UiyxD/0s3artpCTpAYm3iIjnwF4T&#10;W5i0DYTTDn8JuJQjD7wWxgQ1YB/mRmAYiw5EUsXIGvK07G2ve6ka6Rvvr7scv7j8bXQEWVLwKbBR&#10;yIry8FLpFKws1SazzCz9I2wfvpYLquyR/LOHriJgL3CnVTEPL4Aa0HejxcLHf5xtfVnAtTm9vXha&#10;mFpEXS3gLM/LAP2P1+hsXHv9OiwjulwSwgEDvNKx4WB8JZYywcZ85vEGuq8ryQitHfpAlYaIi5Sc&#10;wTv1PNiRL3QBR+i9ti5tyz1Z1/xrtUhkoY9MIm6KzFnCDDB1M52dP1i9ZUvW94JS6YpDoN1JYwdd&#10;9/3xSveCyyYc0L+DLkw9YDAEXf4IpF0GE4DI6FWZCwOK5NyrgICXqMAZ8YuCBznmIeoWTAApVMvN&#10;1B24ui0TnhGqn4tcwBSDpga1y+ZatMPiP6fptRP/ZaIUux5j1FtEaKmkmsJhnFfEZyqwHtd6USvU&#10;zxz2E9kqdEp8yaNq9tWHs0jjQwxh6KG/Eeyf99RS6UMnl5fAk/WYXS6gv6T93gizn+uwfdppLKlD&#10;wyXX9P5TjRm7zufv9XeMAnLlIyLO4PMs2OdLeu87TNoyhJsXUKN5PPUIrAJSorIQkv/dAPYFWjxG&#10;NJveocQRBwBKnDLrlOORM4WF8E0722CkDd0W8PCE0ciPk7xIgmsNdNYpn9QjgCxpeWPjI8x6+uuX&#10;nckDIBRPW4KSWkX3qYvk9WOgLKZQ5oUwJt7y1sebK4YcUFsFizT7G8GifGt4Qd2D9ttrLtGNhaV6&#10;uw8W0DPHX0jc2YAQDWSDsUz5X7C+pR1m65imt6709BPj9Lehh0HUO1BSDvNg/ZCXr0K/5NplgubR&#10;VAlhGGVatYuFltDbQldWxo83LyzR3FiBvTTtYhtAwzmXdX/JRUgIIJQriN3KImGx6m7ZrsJaZYsh&#10;4M4m9Cc0oJvF4EIZgi7vjCFdGAcBLCg90xj1WYH7a03MIBgOTLR3sUCj+P/WHTG3Gs/UKZe8nRip&#10;2xFRiMJ8u/krm9u6wlIVHtb0CJaIERTCx/8OGBDAe230401qQaIcNeYKFGahrtVQaofMke48yfSB&#10;cFHTEZrvhnygp8d/m4VwxItZMCNnkEkvpWNZT6gX2xclW5iE59m+KDypAynOG/v710PKnOUvbcyZ&#10;Cn8+4x4OPZB9tYkZNTzk1GVFgCmeB82y08/9e2YF+BvHG5bqfJ6R4V42sTZqZrBgpyRUmiHmweJT&#10;KXOetGcdXdkVTGcPUUqw7E954Bc7GP3RiAo6dAdpMhbu5inIqhr/i0hni2/VJ2qhSXmdM+kMoTdV&#10;zCUsILuPGN/aqs/1M+BoY+NMBMzRnhuYYaJPzIW38hPEkK/Q2Ty7LLVVNQg+1AhSq5Vi4OrOOjkm&#10;qUPWRb6Qpjh28lPYj7tB/4VRNl78N7gRRGDhDnuA3sm/nFUNcKLWea8z7D81yEAaoG2yA4xyBWYs&#10;HAjAKJBr2GYgf73PDkv2DTObPXBBO/c6H/oEjvvJyUIpymSVZEd7RqVcnFWlzsrRViwQ552A1lNI&#10;hYDNo/P66dVA7p1C1AmqgGJXS6lxlh9vhE159S+ePSPoBUdxnmhpw46GdrhPfHqaXg6wrulPvwKH&#10;jSqoQ7CMwEmivY7TRuTSwG9B9BYaUwPpDGjX1L0z7vI9If3xdSzlhT9wtdKHwDmhiG3SXaPwhgoN&#10;tjjjLJdS45qdDyR6rzfh/KuMoQPafDwtRGo3Hn9EyRhROxuQSlppqs45WZ74P4aeCmAilDbW0Jtq&#10;5pLXA5QJQCCzfQDCb56TJM/jU9C6AtwCQEpE8WgM09f76PYv/ukzvHAPsyop7eu3YIGUdDYwkSiP&#10;kwRhFSh0Gqqw+in/ahHC+i9LKAGr3lMsAOQBIE0O86GkPyvetfwvxXDfwItJKFvfU7rVc0zAAL4D&#10;QAo5ko4i3nRJY6XcxcXopAGsnhY06+nG3qoBdUoA45FI6fCDIjKk788e99GFnZgv0br74j37Jqyl&#10;gYIYjCOWtoQcZBuRfFLgAluEq8RAkSLAyAew0rKjvvqNU1XwJU8s04kXL1jVVROIjgFQLKzDiP7V&#10;YG/Fm1oy2gkqZWCGI2KftAuqpqkZTFAI1wu/7pFkbNH7hS8JLB2MF9v6QmoKQ9p0IPyx+0S8mfuT&#10;7fd07uyLFwLmwAhMAwA2Oj9GBirAbWHfyjmF3cvgUzzvEZx5vB397yUKF56Q/1H64vMw15ATBfuG&#10;luY3SVK/Ljt64XKl+Ick5AbqxjL6MJAy/HeTQe5QSG7NS2omMEeW65+A6F0+/T+/ZqNUMNgIO+DG&#10;YqtWEdL9wY2SQb/1yr91KxJaLIeN7FpXoAffPzwFNeVkCe0Jd9OHyHCKx31JDR3O4oX16oM3bKiC&#10;A19x5AmFdGuqw1Vz+XVBeQ+Sn8Gg+qQh+jbFqMwImHvQTq2EHHaiAmYItVLCyw6CfYCl1baGWdGc&#10;JuCFw2Q+cnPqutcAqw9OW7OantXraDxj98iNMymAk0D50ASLBu3wV1FTzzmNaG7PXQH2ufQPNd2g&#10;ABiMcAJVSsdjMGoZGDVHfQVa4BWwxcSMQHKZpCZ6laEOLBvodFbyiqALeEeBI86O6x15X4H7f7be&#10;frFEAkCoFvDsK47A/32lHZ6bw+RJhPd2VCD5WfdvB9uhgZ//5ztppqfPRADqPzcHMPx48YOhBx7Y&#10;4TlhnXha2NQgHAzJJuvSchroSe8TXDvr2fFdGormWyEE3pcBLDbwnMtHIbQOgLVuxbGYexMU8zIE&#10;0wV8KoQANub9MOMx7mlJ5JsngyDSZOOFEJxSRCCyBIHQP79m9wY2hnriYrxNIVHTKtKrhzNPuu+O&#10;MCneeHIlATBp5mCRO80q6Tr03gdLjO6g2wM16lNzLZ8RBJ6dPR1mqPsTwVO+1bSSTdAukhsmhHFs&#10;vs/TSRfrkWEiKwFYD3uAuIgwFH/Z/JAkvZ/3m8kpfxrsyHU+6GVuL+i2qwU6eWBcbLBMIS/UadnR&#10;GJ1ag+uVxE/Gm/9Zx2yKuYy/gPjB56cLq2B99ukzHtrVAfrddf1/IlcrRqBDS5htfd8OUF3BLODx&#10;l3qMj4xMSG9U08vvPnI37jfQ16LR39Z1/C/bzIUIprW312uJ9RkRSReWcUdf6yHBMNt/O0OAF2gS&#10;BUw0WWCbPzrsx5DbELW/17ygzl88rNbKOQ/8pd9ArS3aipzRaOmr5mRMHQcPlsiOFTZoDlaJDK9v&#10;lVuzQMF2y0pUHuAFh9gssMUA4jZplWDaEoz8HmTuxtdoyXACD6BT+1aBVMP5+AsRf2XUa+9qGNos&#10;LAL7vBO4wpm+C6lp1Pa8lVzjv+82bEvfAbHWLS+wQ/+AFusnoLQRRDMlyX4WwpLWZ3ZqefASF4Cw&#10;REIQkb1vrIEjJvmS3eVQuQpqA0D31tdnVm0NqzVasABIWiUMjAN2Ugy5QzNAY4HbTU5Yu4v7yssK&#10;GAaSHoF9nkpA1GXgUHfPm4yM29ZGKP6QHIueO7ea9fp/oHPdASy0CQdbaBpmKYWunlXnw5nXaj1/&#10;OI+tkvD8OxV7GEzAF6IHq+SdEbW8cfSKdh90WBfYZ//tJWH0v1wq+CGArFktZY49Q/CY0mgsOStA&#10;M/Hr0wEqUr6WFBhojcgiA5ulRVnmGP3dIZ6WjkMvZTmD+WHXg6/xYSjsBRNTwHcgO2tUYph29maf&#10;DYBO4iAq1KkXpf4y27CpSQ6eJRuECRhtwAMhv7JW1QHxP2i+GhrbjHE8zPEFVu+En4gJTMP7+Hyd&#10;jxV45qM+/dIlY4h1HPloo0vE4Xy34RQwVNqfAtv4owZYTxJbzc9ZQI9vH9///leczwGLT+lc+bFM&#10;U17w6+KtQzCMmTFMgbQSUMtyzkMbfaatXf/2fSOwjArPUj/j7RtivByIueFFnQZx+fExRfN5MKCN&#10;6FwDYLdg56efBn2i/+IOiyfo5iDqWDmR/Vigiv9XLgwmFMYLKbxBSx5KVF4grONqRapXUZZUCSGr&#10;PlKRXvLealYLBqMFvR1KCFyFeNGUlwgvF6KUngF6xcuVztfTdVFoCHYyDkm7WGlFTUNe2FZlc+uG&#10;vYkRLccW824QbqrzetxIhn3DCXxDzZ0hlD/wWn5RO6L46wwMTHv7+HwHVU3/lraREPY4nz4vOzve&#10;Z1eU+mHyOPkSVJ0pcesDzhM8jeK/p2H5UF6LdYz9n95z1VQaWFH+e4R/Obzt6aYTMRB+4YPK8QqF&#10;T8REHeuUcN4+ZBxxjKImVcQWNnzoJpE2JPn/vtMIAnbwHUU0+5bswmkt+Jf5qpiwyipHOlg8GSEC&#10;CFBGJRCXPKfuEtgfBipQJNTb5aLMV7Svsj4cw5wyIF4YlXo+Vly/9Hz7WBUr5Iv3yGac9y9QhzE3&#10;rKacHME9IR9O00qEY/w2939/OOozxAMKSrA5mMFpCm3Mewvajp6HPjQxUcD6YIR6AmUQCz6HpP+/&#10;+Ot/9+DgcO+XLgUSSaWn/5BFXyGvTTQT4pMPw0LV9SLwI+asoWmITHbY51eTrcZ8zEw0DP19MOdK&#10;pwrCCXR7W/yWe4oyZiBgBV1le8RA38q7bYkAQdhx9xEAz++dGbW8IEG7Dwpqjs/9/CqAKWOqdjR1&#10;AjcAplDBOwNjhfDdPe1+tzHOyk28+jvXI24lSmpUcWOxBXAKLLo136JT/++cGD20tG/jwXJeBRf2&#10;ISROe1hB4mIT4Evn1EwfFM4dCeHaO9YwTXnwH196vVG8X+L4MgNDo9J9Jq8Kf1bgdF5gmPIeB/rZ&#10;JS6KlRq/zG6pBOQouTX+O9iqc4BVZ0n26doVkPmIVJFh/GN1t0DQ/OwQ4R9oKXSFfcwG/WtRStDx&#10;I6gJ9+jRHy1XNU5y6hJb/A/MyzaSpDVrTf7vJTXFMaKoN+evvvXZ6E90mFWufgQ5sxuQM/PxZVOi&#10;+otjZAQSousjg4ODFc5LYs9ISGAlWjsIiIh/ygyFr29uyDgEWAlLtHARHfxAG8XiYVTz4JB6uEhr&#10;CmzInaOyAEg+EU59pYTZNEDo+AQbNnt+9znbBPtp+cmHbkz7Jy8fX2JaWrjKl1dkpQKgAalRXElM&#10;23PdZh5TehWbEDKvXj5wGd4OvDkAoMI3ujTihLuzwiN4WmSi3O27Loa8Zw9n1Ic9QOd6G0k9yxcj&#10;HhMpgvU0Sqjmc3GTAaxWhp1vF6Ba749qv1w7uLx6nPlsDRMRlYE3KZkXP1rY9P2MJIxtNT9YbKWg&#10;Drz+Xql91ic8q20ckL+0Xee0YFcDF3R/gjoifCRiProZRuHUsfU1qKze8n4REVckODQU6Xx/hvAD&#10;CnYXrvj9t/iJvLw8pDTjQKHVtTUe72OTB3/Nzdx4Mclyo9bfzV7OWW4jQv39/b8P/haoyl0dLnjc&#10;7RR8jRP1u9y+rLWfWv1JqCodTyV6XqkqdiNdP2fou5M/3ehWsJhqfspzWnm14PXVidC5/UEAxFG/&#10;652NDcvbH5ucluocM7HmXn8VC6jwv3FdsOLNeNdLZv2touLtUfRudlocpTDVDZVdUkrKR75REY0n&#10;4dP0L18cnwvNKnK15rWj3hhoG/lsJFLljordKdX7gR4WU2kLgyls8f7Op639jeUxWNgJbvRfjUcg&#10;trZFLus2p/MDWzuTpZmB2EMbUi5nvwT3goyzzX0Wz87OPJpbetefIyMhmeyOFzUp97cHDbIUbG/V&#10;0AKL/iOKhRWUg/veT8GatcNIcUt6PTJg8A1Gg+ERuc17scyPdABVqkx9ZEPgGYZNERYv/jhtUzRD&#10;Hw9SGag4Jmu9sU1tN5sUok4FAovea9ih4eHmd5cH6f/ZEhy2PwWu9Qet/7ouaz7sOmp/irvYm9oT&#10;PNOtttoxZ8569x6HeIzT+fgSb6JEl6/l7rB5usaWMPD+RG4+4Grhpf91hRiTo1U12Rdhr0nzmMPW&#10;K6P7273ypoff36V851Qkw5FeFek7NcrU/8oUxB0VvcrC+X55zG098tzA76D29myWcvRMPdufEz19&#10;YGDgVu2STUFZeaKcwodz3W3gylo8nGCw7f5UkdJhMNnzxvtmcV2o6aBujhVbzFVlfb5/K82Ncask&#10;x3IodQUs5djWa7En8af7Dz3RJHvmBDhTpfoF8bXOS4/9jfYzVfmPnwuUMnKuDu4fHi6udHleToEA&#10;yJI1IyenYfw9i5vn8uiFkPcy9LLh9NwGuA3w+gHBElqpsG0abt/zbfpWgtMf9I6nma0tRUMUWS+W&#10;ohmcFS6zUdFxT8PYRRmDHm8KnJIFi0+puURRBMH0JlJ942q7lqwXjvIX86FPEZwBgrudG5+D2ilu&#10;t02lhVzanNxclxnLtJ2Dz/4PF1MNj7d7F3WhL9AlLqmeCc+ksb548Tu+sbExIjLyT59sDKkLw3W/&#10;T6KwnYyZWc5hI/5pZaleraSvb9Pi0/IH3HcrH0l2HXewk+NTqLhoW3X5RUddrY3U1BIfFy31u74g&#10;leyVNY9cR8yKc52KxpLzK1w9G7D/UbWs9iiU1IeMSbx9EMUgMTDFGH96czCaeK7ksTMm45zGPJpZ&#10;Xl6+mGpUPch5MXD2MOfcvuNGD729P/XaWEowYt9Z+GQkcRMoY2NTGPgpSLFN7G4r0Y333XKH+aH7&#10;MxJD90QxVewQ2hLexV358jzmEtA4oXvKsyO/YPZRCg9fiNAnN+DxZuvC+YIgLtt7FX2B09T2cL7x&#10;9vRTfHy8U/EbX2Wr0ezSD1lI5d++0SwUu5wOMO8J7Di+OCoqyJbU0SEVcJj+Jr5kW/DF6rkLlo9b&#10;imIAgUJemtmvz/y9iVB53NRzp+klG7akbAa/Y3bjMUXGPFRmAQEtZ0WahCNt34LBZEHbHdukLf33&#10;PZu/Mi8Yy6IYROKeC41N38UbeCa/wyMhKbhitBnckKZNe71RlX7+RsE7cYuGkVGGmpCgfz/tz/6B&#10;17xLeBvWK6f5lyLXyx+8wfBOfkvhUhKZ2fka7eehKrQx77AkUTH4PLIlLTYKOM5uO/ooKSr+nduo&#10;dZzTunoxsPUpPnHrpKR6hDdO6wAcuMk0vI3GlKly0U8zA402f3J6Ej0zqCRHdGVOh8KRzG7m1a2/&#10;BtThBHmePuV67E3eNradjQjHTkLlaVKMHchBuGTJ5IyA0H1uBfjUGxkrWN8UQDQ22OjkgXr7qr3r&#10;Di9sI4+U5ORcP1EV0QvNVq5WBMVU9j+OY8X87ttvFwInINo7fVEqr3YYlLJFdI3fJ7ZrnGCX5xgH&#10;3si0r8wN5NPIJSkmahu4fFxMlZshSblIiIDODiVnU6KnEw0t2jO00hNB7r3ytWUkp9ufHqNB3dfe&#10;2/P96lFyOcfFoKeAAFtlX9qh5KEQ14zj0vrFMfOcfcfLbC4flY2l1IoXpjq9djOjQzdbX8u7M5BM&#10;dmirr2TlfydSKaLPj2UyGGtMlRlebCUGMbOwyAcZOL65TjxjT7tnSFf0huLuJKZQ8ZG1MxrHn1cM&#10;uKkTku0xppkyHve76Z2MdM9mUdN+dxtK5WhiVpf8fJ498IQt7PO4sZdkopU5FHMaHWMAOIqNuV6m&#10;Sp//Dxm5PpMEj+Lq3woNhEIZz0L5U1skky96t+p0nL80TdhVwtI7p+6Zgs4CdZ9V3r2rqLTMfZ/M&#10;LyAwOV2tN0ERfxFKqFJhZWmpO0FR/ceutky/fmQ2Vw639eHuqF1fLpY8v/6jr1S92NW822Sd45ze&#10;ROYkT9/Q0VD7l6ysknpKDnr6bnJS0sL2eBzKVzpztfYF7do3jS2m3SjFGOm9crOFwWaQ1z+hi/ul&#10;HPp1NZubm+RycZ7AgOjene+4KbWC/XB7rWv9xdKwziFjUct0iBwf32XYrxM4otKCL56fK61rOY1a&#10;pl+5rr8xH7UzrLFJhHyk2fsuFR5DTEH0+cLtGrhRcoBCfupCdHgu4wScF0WKMVx7F4OUmJL5/wOJ&#10;n7t4/yBWd11q/+PXezBHPVqEscIvxnX6vAAUSB4MDyvt+R21WkNoF26BD96uOyUgJCxl7QD7/tND&#10;1Lpfy86PzBjR4sDAvnhq5/2ZQmOqElYHMr8+cjH/a56+DYN+oUQ3+nWDAaHi7Y8kRhViN+vJvdmQ&#10;IOpR8aeWyitqn1+fglqj+6j8hm9Xo7nI/Z4SR/X19Oz2HwqqvmKzNmkKNRbR+3XljfrVse4EHfyj&#10;iEWEmEh683uhn3MHWdaJ09/dDclPtxTgacfYQIqXwKsJP0edq78ZjTzXQbvoLfLryVNmSjWsNPvo&#10;VG4nMgE8vvto+LlvP5x/43/0QeXQpcsN16QAvOrC3bKGMJoPw/leCoecnxapG8+ZCM04DZs040uT&#10;jLB2dvBOeVxvlDjZFFQTDMg/Na/se/2SV01uJfnxI7sCk7MBjpV72/GGfD3JvucKoXEchJEH5k2a&#10;269cixR9+ywkbro+Yl6Q0gvf6FkMZ/tn85j3kpYKnHrlb/WOBPqoZi8BRHUBhnQjtr++xBXko9xP&#10;Kn4zu36TyKMz9pdJ9GWV4d8zM+bRYv99/imDXC5mLU/0hns3hvjLE4cN+aOslsd1N0WmxEoPovbF&#10;qLypYTE845Gi+QsW0RDJbMHGGLYtSU6+2aPQ0sOzoTPap+xzg8E6/8Abvf3RWoehaaEd/pJIA5SU&#10;xcHB3mjw9jLIg8Xc+KO1ps+ZpvzL6mQjvrmeDdb/ZFV1PI0yLgYLBHTD59tmmywM60CMbrGGJWq6&#10;i/3mSmfGfrbGVuvihzOliHcF5CNLsS/fWKuJZCv8bh1wtDrU3ssh9KJyG351TErp3/z685g3o9jK&#10;KohJSPaWzvPT5GZ/qH4NHO8rfmcFcQ6TexwhMfb/Pkf52lc+j7mgBYCwHpg9bi3tSn9syydRRH6z&#10;B3ZPyZyMvHzkoWhUdPRf471vrz+UiD9e57rU+MrIyEwCAKf5tBCCiKoHecsfp3OxVZXJZx13eJC0&#10;dd1yNvJX1Gv1/K9qPWgklBeu7Lsdes5+c3tLZZuW5Ma8GHBluCeFK5pX/zELk4jUPeD8j5xsMeRr&#10;3+FC896WkW9kXtqQim/EyMu1GPotY6PysT0m468i2jlNWz2LhEx3p17re8lbtVXZrDdGG/wE1NTl&#10;1PlbSnk/flBN0F9v58brNbvv5IinYXjcXjDC0M/D7cXV1dRoSiuzYjbqDVjIoanHCW3jHU9aR7+r&#10;w4m5f1joinZr8PFocAr6/sdianZXpXnfrhvD6FqefLJ784zD5BOJ7+V+UTvnDuMnKoXvkkWPTeNc&#10;dFoXmHGLddR3wFiXJDOrTs4RTdQyDycuCLs2vzeIq+nxXNaDfIAo//YTWIIm3emm7YpKHLam+AUX&#10;37+nMJ/JieRLrvTVp4KxC5Giu17YWRHzaedN4+eZLXyJwpgHZ1EDJn47F29pZY+S3RKFz/O85FC2&#10;tT0IPzInN6vmk6huktizgkWspMrVmjH8kvLg8Ladm3+gSiYFuSUqd9vujEeSE6Jwqmd5dOqRx5LW&#10;swoSybB6Ew5/AORvT7PmJxjT2EDAYbqGJkTRyAY5tCvd5xSvUmb58wleiXNp8BlRCnLF7TsL1XSD&#10;OH+DlAAih7v8/tP62P6NfnHNGSe3SsO452W77dELRGDnAmGih0EpM6jqCOe7CB1gIOddNkolvNJm&#10;vCLm0oRk7w+hvUH/IKW5UQiF5dRB9IcpF8bdWPq6N2hg2b/RceN/2j0F/3IF4v6kOUIjDY9mVli8&#10;Ww/Kq5kYLBihSUXBXxNRLMvUJMElDkGuLWmsRtYwXih+GXT7BzGrdMq/F+O8RsWlGh+66v/8YaHZ&#10;q69xK1v/IOm/qmeJSpe22oE8TnLedwf1FxZfseWJ8XGxsMYV/5sZ2Mrg/n4/LNcBEqAXvK8lf2wl&#10;oGts+Oz+yUVVEdp41spk6mhhabkyzDc6Tpg9aA4hHBucYnyqmw/w3UjRptI12kqUo/ozRDrwpYi3&#10;sfThJkF436K1y6jVd6encsNgeqBGnZelRKmHxoIV/wZgv6CbjTSPTO/7k74Li5LLC872JyNOkZnJ&#10;7E+jLNGqc8x0KW5ce4yzP0qqig59KlWt1Sl4i6DsXAyjiezRFl/va3NA+KAaREVWw5n8c7Y9tbi8&#10;TW/J9sXSmrLgQh6zBlHVcOJDY/LAB0uzxcESo1Y98fiqEauboHqRG0FLXeablzf3G2kpSVNR/oF3&#10;ZzouB4oZaFpMH2vbsy3CwgYnf5+TxjY6APrd8rNvlVZGjAaTUYq85IFF1SijYiqpX19S/rvxzG+V&#10;XvtJMtilPyxtdqWYNp4LOKRfAFTCq1fiexcnfMh96TAY5ESEdf7zBy9PQcKAaPvDpX6rIWHGsGar&#10;6Z6jj+ZrSee0ehDF2/fFUZZ+/PjRN2g4nUcO4N/1bEmmNMh3OefRz/xDvt3YgtuOuiOFxu2B4MOb&#10;2cO2O6dWDkXeAaFkyzALW6qMe0gqLQGEo4DP99zmgYfXtDRAUs3nE6PPYPGhT1EDg5bH+l2tKh3b&#10;0leMW99mESKsi7xCXlvopxbPjQvmtrtD4Qff1KRI24MgYybEVAFaRccB6fKUxKlQdm0G6uIu4N3V&#10;QEQndr2M+PCA4cNpyat3N/Z2olXFUrcgWVVMVxXJ4NF8fX6GubW0sCy5tgrs+/6eQkHuVovBBpdL&#10;v6xvQdFpMtn54VKtulKtlXtL9/lyrwsFDVr/S/TPCqC13XFM3HDLY1Z+5LiQ/TFn6eJw0zwmTDtE&#10;OgOZLFv8+X3xk3vm82Qj2h3RhGzEnY2EUWbCBCqum9kNP7/bnYJ49kVDwhvhsWb6oL42Cc+tkS/f&#10;uwoWyyJFvC4/Vm64dL5H9m2m08WRa5Pz+ZTvY2Zm5t48bGvJHK2lGB/11nn89jk6mFaZaGI5Xz1N&#10;k5dV53FKXt8Qoo1evSE+TLUsbLvdZQsoYT1tSiiXacOZSd2S2Hye3G6vPbclw3SRQsUrFO4aeKBo&#10;NiPfltBTAez/plX5rVDSkb4van5aSV6e9JWSjJzcnvnYB7a+fBRs8jySGeIxCuugtkFxr42BKeby&#10;FUJVETXqtI0YWCjkPD2azN5m+DivKePLm4+q6ms8BAildREfBtj7SjTsd7O5dyCVV6maDKJMl1Sk&#10;ur6yqW6JRu8HfbsQEBDccSPOVfp5BaueR7ML0kebF+Tn7wTZ/4zA9x1Ih85CvH8HTXEKz9WN60td&#10;hYpejGv44lvtNCZmY929n564CC3Cs4Q4p8vuVeZpK6d2FOlUbdclbNgNapgOTL+aHeJqL/GLp6On&#10;vxgT3BhYnalabhC5Op1H143QT51O3HIBc357VrgMjR+g2xhDpF/3SE1I+JaGkkT1fOd10kZ+6Hno&#10;wNm39+UXvRTOIlXSiQE7rLqDL0D8cwU34ze6D4txRE01ClRqod9+1G/wmz017e+XcwnrKhTe25e0&#10;+B02ygV9rfrdIMJMNECgWyWidrNooDv2xrejq7s7nj3PKDvLfIeyJrldX/eo7H7uVKT/Ri1ES/zJ&#10;81RPDV7jq5dPwIzf0mSJrnnr9Wr0hWfPVNV54OBSERZ4JVIE+dyaKbbxBYP42URmFpVqblfiIbJa&#10;SM9L3/92fBKo8HSp5Hp5BxooLqxy+wb6EXrG7uhadXd/lQ563tyxvlkGFNRPwIroFFOF3SZ87LPE&#10;yjqf76/iudT9y7ZHiw+pTWMWFU7hWOYY1XcceMmzw5Ncqca7qehrMMgV+gCs5zZy38ZNFZc3p/lX&#10;Te6/5l8003sBxXHhxmrx/DN7FqfFfdL5y0Hv/8jC84DUOZ5CPLDl8E9Seb1ypsBbWrl6xfIU9lSO&#10;1nxXozxtFSNC1tDtjw3Fvhyasr0pRQnFfV8dpytW+qcsrYdI5Ir3fdIqbceKmVsNTn0/LfL5HHzy&#10;AlZ/z0hw51dtspGe7hsj3/o8bWjObGCg7r6+0Zpr4LoI+BllcUFJ35p1v+Sp9+MAjRf4hTIrf84T&#10;L+Md85t5u0ZJBiYwbmpNCNt4YvtPbjhVggGZj0ZiZ7erweK3jar4gG/eMkRLFRbtVYICahA/b++X&#10;k4A/QZzdn6l2GeK43HhPMXJ7sZcIopXuN8D2edBUGyeBHNBLq44WpIz+/jcPIgNTVu3DeoktK4o2&#10;RTrt96fRYpyjXwxOCU5fOLcRDfR57o7Lh2s03jPDu8xUWfb+eTLwmICANeY6r0NiaXRg25JDyMLK&#10;Sgs5uDTfaDfSZXYB4fyrmhqHmdP+voEppk5JyR1gqKEfZH1c29Zdc0NJdFHkFSSnY8j47PyN9hme&#10;DWylUMCVtV7qwSiqXnwKn7gN+7Qhf0nJ1Ad1Bx9XdAhn8SCjbFEivdzuNxtm48wWqwLVr041z5Xb&#10;cNCzyMjIZKNjkXTvNhTVJraejrtxPSJSzui3jvOSVV653mi3CdLCa4wkisT7+PhMN7jkBioP7Sm3&#10;TQJUv9y/lPikWtWiKfXPf/O4XmXFlPoc8Geszcr6Qom5jEqOnn8SJPfpTlxMgBGVa6dM9M6cGwMU&#10;cedY/ZknzF/935t2h+0IL6wvJQqKkIFXS8r1EkImOO9Or7ga1wlEwNF/xR0xKGYcMLCVtJgOUMFe&#10;khHajlrikbKv/XqcRKO+Zj9FvohgZWXl7Yj4jqPvfmVfXOgbdDcCf2llUdPT3juw70EgVhM/wVoe&#10;cHd5q6zXazKwdX0xZRzPrk//dchppevj9mxt8WIqIJD4Km3+0FG2WBhkJwhf7Lf+1xVYv7jY6ney&#10;kWa8S6VoihsuKRkXM8Oq2mZEtsZIqyv2NZSfZaZsx6cyeUvbSJHgdN+0QgT9oGq6IQb+2YSo3Ols&#10;YgXTWqfF3OPzVsBxwcLMc6G6eFXCMT+rp9n1s0FvXvR5yd6/AzdpVBI+XwbOuKjZaCuho1ytzoCx&#10;bRnqG2pMKO+j2l/fu72cc744IyUm/jF3UC6InuD6uC5E6Eri2rM1Z/5OCRT41v6gImSyiEmdz5hs&#10;dLMu9kWszwamyHc/PuZvYqXUabV6qwsIun8lCneOUzRQVfNZDj4TZVLq9TAEYbTWRVjhkUP1Eguz&#10;V/JAOsmNTqPU77IqTyK9cx2qO2/WuwVb3l4WHh61+iLBwAUtY9erlVQO/RjRTPlkJt2vfodCra0m&#10;ne/pjbvlmb9YGLb61jqR8Iodpuo7/RlN9j/gbZP7qLpmczFOUQlBNrL3928JHB4eHj84nY9/LqTu&#10;HC1HHaAZb5i0tfHZvqwSFu14kmkwOPI67cGCEPPI0CxcHyfAdaYzXciWz32MUVRfmZ2ujtVPPvsL&#10;CPE9rvZ7sxo9QJEcyT0enI2KL0HfF7n89ET9FoOeXPnWbCCJ8dZ8g3PYca5up243m+QuvaJ+KVA/&#10;6AHshAnj8Bjj4je9zwYpo3gFlHobZ9q9yKQYy8Vp1wZ64yiL241vjABIuLm+3i7vfLz1WY1kdm/O&#10;0vcxVMxsyYaYTB6ckqe4uF1OffKnuiEHrGBlyC4JwgLn2iKVzzp+K4eX3uAU01O2/yOJkffr+q0t&#10;8CY36WwpIQGXVemHWi1NF6X0+ZRX/4hrGw9KQq0zGTfmbuSWyMIiF3hn12c7K0nN93nhMXGMaehL&#10;/me/QPmeAEqjCGtr2NiQTiIfx7IygMweNGnT66dflVol+nZnqq2TUbjJmgV8TtcVEHUC/r1aWShx&#10;iLN52NQrY+wkkYLbIrvif28Zlx5Hgr1wcLdTYDE1ov+HmDjhv3++SeUZGB62ACIG5UDi/tHQKMXn&#10;E6FecgT4E4nDLAyEUlr86Kz4PlToJrwhJcN/tI08vORg75YFyWO0gkIaWFKJF/TpB3/KsFczgdwk&#10;esN8OjejYYqjjF5flKbHedLB+Li3ShbuaKTbqo+LmAjzSBHPiCIqRK1OGcoR9+gF+y/hWz+FTlpe&#10;UmcTbo3nbX3899bliM9w4I1BANkSHvNQFbny1qMKkYDPu91Ws7yN/s/tYCKa//2hvpKbEIDMQURp&#10;sIn6n1HxaQ6cXEBvi+j6indaDEoVRsLHeSEBmonmE+4q+yhQ3uImzaPE3InNFiztWq0JJkh0fshz&#10;6A83gh+7FJA9zQGhRjUiIfDGhTFNx3G/vlW/AMKEk3fCmh5aG+UKj1Lu2pDFRmjgW0ZmmwhoOwTc&#10;FNwHQuQ09/MNRIQrDpLpRre+Fqhx0coaxt1X/MvH9rtdNfTSF9fGUiTJfHwzS6Rw12fuR7Ywq2KK&#10;P7vQCAuUQQdC1PV5v3Ux+SjueZ6C+pEKJB8qpuUBqqssngwhWhA2zQHcGgFov4udm1HeFdtcXdGo&#10;ovAck9Abx5HIBo0JEui6oIpry2xWWrFmQJFd+eJao0vNbBahj7htmcLisZSmPBofmArdHIXsLeh/&#10;M36tzOEVdVB1h8xZMciYlpGjWBi5luHXs0zIgDP3+staIeYqcb0Jg1a52O8CW4xqKefkT6B7CFyz&#10;CpGQiuPIADtkQfNAu/b1hCGUHVq4M77ZIhTKHM59w5FHJ9+5MbFpXmg6sSFE/R34qQff+Of5Alvr&#10;4AUWVBYipPxxs1kkxpAHSKy6Rx1UTlOem76v8JdQ4hmN+bmZ5gWE8Tu7JhH/Fya/8qt1PCZ5wcm6&#10;ogFGjptfeS2z/lj8JbNiW62gO5dCUyIfWK4fAlsWwayN51X6KTGofpAJGdj03PHtw1qOWQSINLJ3&#10;U+g+LxDYkkZZHWI080lOU0xrhvXAUS6oOxIeD14XlG50WpJPCYCzxIVsDDjHb6DulWrKgNU7o/sQ&#10;sxGehvWbGSyeEMuRI+R5+pF3rRCX68yeNqiY+6U50LGeDe3nsXNT2Sz0na+LtIEUQS3wbV1L4qBQ&#10;8vTRq1smOi9phqKkZl2qJBTLLDVJlX4HiKtB2cKQ8926N/8Xkh345JCbsXyuno8ulOU/3NSBqnat&#10;6JdPo3bKPC2Ls4SXIqKQpvKWNKfUY4nCosZ6lkFu1PM9egiqZkpRkhEXWa/6Y9ZxazY4bf/vf/2W&#10;rUUKk0IldkbUtPVPzuq1RilKEF4diFTSx35LbCEeNSB6pC5skphAhELp9zIxMjLfTDrDYnNX9ILC&#10;3QIoFM8zB7oBRTjPdqxSzAgaUKuDJqG/3AOvt3F2zISd97LvTWRlXFoXsY5npFXuY2dQ0O65yBtC&#10;pwC24yPPLgOETnpCH2qRJLsDaZZOSQiS6/rCrmAEVYhTVff4wKp7pNofs2VclJTxJ3+/+OU6RTwb&#10;IBqSsl/dNAeB6kyEg0d1RsV3/+xM7K5kOhIzugAvX2OJhg+UVRhd9TJjsFzD8ijy9u0E99wPo1sF&#10;Ti4MdIcquEbDhhMbXNOce88bvMtI1jv2czFol0OmnKROT3bFHmRGPI0979cEFZi1/h3wTvnQUCp0&#10;IdXCV4UKXYkJHeMzdejioDnFomVMRkARG4tudXkjdAIUO0I0M/FSywYD5WtaoJLpJUsv9rIHpy6y&#10;oOjQiH4pH4p4IJRh10oRFZmZ8uMrvpWaMIcyDE9z0WMUn7zYnzs9U+lNGtiQKKqDnmoONLlsiC8m&#10;YkA41MHhHtKUP3qO7/MCFOS6IrNA91fke2081CBtVwqzV9MCtUNDooNwgbTRTGlHPknt9Kx1c1xy&#10;k73l0N45AY9Rg0LHMzR0n7E5rWx2CXGplBjFoSQU8AJUYIvXY8TUGVfkuybFIILFoK44tDXXDjSN&#10;UFoynFiD7q8TrCxBD9UZEVc/KvHxSKT4t9yL+sXP/oUyeA/kq5IZiEtCHAfauai5PlxuVFnBjsYW&#10;b1FS0NSjR3/fBjQpEx625eZlb070R978GEugwLhW5AbL1EhkjWPqWv/DQI8y9+r/fVf+30+gCPfi&#10;b2uTpXlQxN7CgT95GdAUTtLk/f8DUEsDBBQAAAAIAIdO4kBYAn3JoIMAAD6IAAAUAAAAZHJzL21l&#10;ZGlhL2ltYWdlMy5wbmetvWVYlW3XBkhIN0h3K0hLSUpIp2y6U7pBGpSUBgmlBAFh090tjSBId3dJ&#10;N3Nt33e++ebHzPyZfRzPoY977/u+7ivWOte5zrV2hKqyDBY6GTocHByWnKyUOhwcggn4TwkVGfyL&#10;V1oO7A94V3UZCbjSYYod8D9PrF4rvYaDq4jFuDNBgoML25aTeq3x3vBgAcVNQ5oceZlfhJYWfozG&#10;TX27JTz8Q4vxUQtG+IccbX+fskB09Z+LrCzThBiyb+HhC4OeykvI0rfY3W81+RBLyM4E21Vu+A1f&#10;Dx9mpDWmmS8NDWXA4/1/vNQWfM/06vBISa0PJkvS/KXAa71xstQgrcghx14mzLUJl89tW3XvK6/t&#10;GT0deE1trK1VaS5gVlFSDmu1MYJ/ybH8ifsGfG0cgaQzHLx04SRJwE3VMIxRYd+wgcc0gV2VLZA2&#10;CrxbgMQZDBtSDVwoJ+zLRO3/P345kEdyWg9aCbEfi4lZ/26TDM2A8kHJcj6B+/axCvAEt3zfxZxb&#10;IMsoZFEr+wvdLAQDoDtBH8Y0GdTYmDuc3BaGHBVWQnVLoNFQbCjsWYQzMdFeveWHLEF3f1BSKs9m&#10;va3RF0Lwh7hnQXln1dhCsSltDKryh/lpwYU4knRUYzAhKOjoxrNtWPCCeri61Yj+m+j3bHCJ3cR7&#10;kavOs4JmcQLb71smBH19fSehaSa137tqzFFvlSeqoNDQch9IP7FeBqaWfLZCCruk58Eso2cEGPic&#10;9pD45Bsag+6wKPfd6VzeFLIh2UWjqM4EboYbC9rZhOj5b+wCv1/hWeDJlT8JtXa0ujTT5Y8SauAP&#10;xdorqxMIKwotn9K4z941O0CdLrUphvqBgU8TgBVbl2b5FHifZhek8GHqMElc2yeJ8w1ihsxyYAfO&#10;0mMdzt4lRbtci6mT6RE2aowSQg4+fBvc/cfpp59T4/zaA3OHS86ItlwncPmUJw6gw+ruUSwN6i7B&#10;0FdcsOX1oomUzst1o/EpQjfQs2sx0HmEZ5wp7zkL5fKA+2Qa09FaK1m+RBF0p45Yu8/aObXH4zRz&#10;PFzvrig8W40+LjYdfxIZlXp2gv00+evxROI9LsW0cJFbjQZqIhX7zswn9Rqjie/Q/Xi3Vpbr+TJo&#10;AuuzQY2Fb9BFt27YVlqHZ0EPKlma9q6rrGv/2oQY2s7Xh30Y49ZWOh1zOG28+yF6I37ayFQ9uwMl&#10;3iQoHBNLSqjkw+8KJc5SshnCipWOG5QSHYdsvLrWz1FD8/JDzWzwvWfYUyMCRgoXwbyC/zYtv8UL&#10;mY1katW/Rz/e1XgKqneFGoccqb7giOogckVxs16iEpmre+PrVkBUnKOHQsvyQrYJC+tkSky2q+94&#10;TYqw3QU96v31xRNMJZuSLGuqf6dj/WVeEtP+EPsoU8+Rap3QuL11Hmm5Lp7tYph/6Pk2B6SCKO3F&#10;QvmrfXNzT2HCDKEe2uf5vN69IfTsdNoIkQ94acOn1Ac9lwEbK0n9ESSfna7W7zb/nav1bpYoy9zN&#10;z9BAjSgDL4s+1kIph8LXTUkNkJCNN/0K0aY1qSu2zzoDa9+c2ZpJqWszNiKn0EGdCOgqNTt7TSXU&#10;bs3Upk2e+hKovN5iF1k+mvJtYtIkY5tONIgIjqH1Vjg1hR3xE+Nuwje5BXF5IawlmH3PS8cnBxMM&#10;C4c60d3sp9DlKkpG2aBJfD+JC1nkNzVDkOjoGOBaz88ldNiO2QZDjBY9nqw7BAXEQOdLjkcUkO8Q&#10;V/6woKNGa+Y56EkjHNwiLqjA5SQwRGxT53rtzxoFpYguRfY6boeG/+7BMuMj/LccOGYv9crdfLBb&#10;dbOCLPoFt4lIoZ2Qb2z61oTh2Hi0LO9DCpcJPwXeeGflshY7xR4M/Nz/JR6DrsWoI25d2vgLeeA0&#10;6JsTTSMx7pxWmb941Ctsm0UvTXe5Xy+mmFb0xut4HksZfvbWKOKkUsLsWjxKOfTb2VEmgu+9I3Lr&#10;XD2OSI6k88NyDMlUm2TGIM94nyr6viFS7n2hg5at1jO6b0nomn4a5Qm7WNUOZZcO3dPe9dCSpg0b&#10;D8tphNQyef7TfKZsGQwUzo5/W7fHvPM255xUu5n27d7oqwBVmZJGKU0dt3FzuIEzQ9adFhZIHX41&#10;lHXGEcOwElkrLKiWtqv0u11XWMnsjuO6f8LlZ2v4F8/aiU8P5SWmphtTSt6x/9tdDpZHQdxsbmyG&#10;WYVK6WKexhTDahP87PqG0/YmrPYz2QnZUrfNxZw7LeqMeucaWbGEFNllfGLqGY6tSWsZ9o/wiFR+&#10;QpQ4Bn8IM3I+nk0m9/4bKvK6fPfRw1zY0cNCyF26nwAzLdwPj3NJde0QvudUeYIsvoUD+ihPLeAM&#10;IKkJmS+efynamPPVomz8dFaM7haD9iEr6nUjDWz1cohUHTjN1hYRUks0r8gU8DJbkPFutehfeiIO&#10;vfnO17BoXlGgx6rIRHDHioG7pvUB11bQV4L+nBX7QItSfqeX223aJA7dwP/G6kR5LyHSubdIyLlb&#10;jivVzV+mZaLmn6fhJfjY/0HMc9347w3mup1RxKme/U+atTduXHm0vDR4eggoxjKqRk9q0CXT4uDs&#10;vcKdIPZ6SDmevlrBtQdwT+r+DhiWhF752OLlD89E1BfQ2OP7awTbGr78z+mSYkxiKlbu73LU46kI&#10;+KOuT9KMbVZSBPmNHhaQ5RpIZRY43AsHzxZQk8ms3VCIezkEjlGq8VALD95Bp8ElVOnf8+cb88F/&#10;eexMOCHH3l+Muvsg8TTlc7u2TqhHkKbbWX9owHufJxdi1Nt+pfZYbDbqjBuW6bftAdu4pOGCnkzZ&#10;StqD7D261P8u1BNnQe1SNzc5Kn+PKPtIkJTtfJVdTJwwioVG+T0+l0UNoir7DJcIo/oA2sYjOBj6&#10;Gd/NkTrqmMgQawnv3y5xj59Yjayyw0g+XCqeYqJxZP79JgQaI2lywEVkRBHeyzN44rz1XK7e0lzr&#10;qnGb0Ctz+0fASY1heaRy+KTePOK/s5HxhB1Na+fmQ97MnN2KQunLz0mrB3N/+0qKyahxP9xLE9Zv&#10;RUY/e8FjvGnxEZeaMj+A0wZ7qXSgi+Ao38zJlGRTWcllZuOZTSdsgy2+RtDscGi3Gyd325Q3PhKr&#10;TVr9k1LUvuGoV/7SoZztndxVApJyUTwjE1HpXGRKCsPabryB81wE2vlRh6zS7t5Gw/ubjwYki1W8&#10;loqfZGTjfNgG/x2xzCKnMvvWZE0FexHdShRTyBjTno272CJR66xHipbM/Xr8BWHyWguk6XhHzIcz&#10;V4FcUVAQD/FVzeiIuuu1qTV25u07/jfnWL0YBGt4FNv+8KkwTDOf1Y1JIYtSWbdbI52XhyUuHWTf&#10;fUVlNnFA8i0DXTu6mrEK9TQ531jHBZudZB5vKnY31EEt+0bHxuHoMT3EXUj++O6KChXTaYRKFraO&#10;LmJMpBIaAUcWh8mY9AOaIpUfmvl8pwf5gp+51q3XohHx3a8fLbz/++Og3t1OmJ1ykXSlo7Tp4vOP&#10;QbaXVPq+E6YVjedIuLAFXafCtGgPyIJPa33CPW6rZf5BNPg9wu8NkrnNP0rFY+Y9ZpF1y0fVws0e&#10;vzgZfjqN+Sl4rzX56eJM++CcvZmaNm6Z8IO58nhb1iG4By9E7Uv239YCnFdkc/MluFvDXQMsxe0l&#10;1KXSdnvGim1uNJ0f9AMWnqtY1OhyBTgzLd6JYqy9qe2in3J3LSqise2CrWhprym8RxnCZDPa/h0h&#10;iROp09ATGm7DgI/5tByHjxZPc+o7c+um11PIjsc99ZwOKhY4re2am7V3rQoa+l1f7g1iNj+e+qeL&#10;vULH0Z/oNps0NoO5nilajGyHz7S9IeKqYGwsEC3+a1WzkNGossdf7XOsYyYv9X6Lrh5ns+1YNFi7&#10;eUYdkH6vU1WId2+n8mGmTImK6BFJ8bwokHYiBcC1wCtpAxFlLHBM2F1Ma0HeAlEo4O1OAe52QDxU&#10;Ieji/szzHcXHfoTIYixNacNCeOr7GoysuxYURKG6juhe915ntPj9HRcTpirCpbLhLsHvwkdeMN+Y&#10;sxl/zVHuTRV3992+Kev3O4habRGZJH0QsAsGb3hvbN7oCJ+XVQu/WIqP3BByjU946/Iz0kM2MKu2&#10;+af798ZsoZQUJx3LSEhaMEeL0UGnyKW8xr8tQqXTZnt72Q5tqJ3YjSXFwWzQzMuuvSF/mdms6jjw&#10;bBwh5UkZlg/Gb352il7mN2Zupk+R3aICxbTKPYVOmkUfHF61GmXE+nAcRSmonM3TmsAu+cqbO6r+&#10;nHwO/ZzxFmIx54CzjzDrBh+T8eRMlPjY9n1ZqOIQOws/bV01fkN3kuwwewc6YaNm3iYtnzDq99Xv&#10;nK9o0enX6L2QvqclZvfKLCp3jTxStP90XXM6rce+IR35FyBEp2Qh352Tla+YzX01GG0JLNeGcNXO&#10;Te5KV9tr3UfvMSeu8x+y/bQhLNfMW7eW/OTFiPzk+pYO6o5LJ4lYA9m1oJpyZvHtDm561FUzN3up&#10;c9xObn11v4Sg2FBOXyrS0uLf4wrbr2pdqUrti21BE65BZ4TtcbaBeGtB4co35ALK3g21FoS2XRGs&#10;b10qmO7hXtVijXrXxUTHSh1hl+AREgUvw13Opn4hOxSvwONvq6ckjo3oIWQugjtCgoU1BR6h6jRm&#10;lOUBiSWVGhtMc6EkYQtPMBvxUV18Ca+5P6LNSCdpV+0FohsKarfy4GS/9p91WnXmzp2mxz+QQDyv&#10;Y3JUNSlvXxqRYW04iiF35ieCmUtKU244n0f4seRCXfT9OdSfF0izl3VspNkHvdN6SGWTN0LjipMr&#10;N+62fP6z6SEtKANxeqaqELTE7k/b5TSY20+zlTLFRGnJDOj0do6kF/Obx6KaNnO/GdSLZTYWNgXj&#10;30d5/gvA5ibFFbLqDgZJGH24M7/ZYP62YMDdnlbHZqpCYlU/KX/nh5xsN1P2QZM8XeTbx9ol01x0&#10;QzWToNmfXo4+2XlfkzRTnbf2M6bj1D/IlB2FOtPTn/MsfgRWry+tv7MwYBhuMgAVswGbhHem1iMF&#10;0Vx06vCOu1ijQ6Eoo2F7vpRwmJLkRwiH8tcfs58/p3FZTGLbKXN0J/J79Fp3ze1YNWOAaYjnh76o&#10;ZUtnmbj0XQ72CXLqTUacbixDdSyT7fqU4TU7EfV9lZ6LhVa+6WA8WTJSgx/tqK6lGXHP4/Pyl7Sm&#10;tVxamTbL9CbYWTthqoxJefH879Gt+F1/ewSOQPPzi8Nm7qE7iya+Lw+ba01rnxcrwmOxN47peKfb&#10;hD6p6Vv2oCHObbMtRsCeh9y8oO28aBNOKKDGYPT90JNv9vz35gsun1j/7joKlb+TZCqlnlBCKqfS&#10;f5pE9qKsLxySFul0UbHIf1nEB7O2mRLJidN/I71r5iI+sk4O2jvn299+M2OanTxDj/m9lG3Jrf/5&#10;qx7016luiY20fGnt0uoBM9M7gv0IMpYf7YF6RrNBxb6Ird6VHDlzTqT4MFe1PhxF2K5M2MzHVn3u&#10;4k7moKecsws9Vz/whvPnvTTsH8Prv42MT4dEgYNeI/323te32j7QfHScAL+BW4Q380mZnpH8G8Ns&#10;PI6lzEBaOXcOx1Ul2D6eV1Jjimt8KquWbds7Ih4WJL6EYe/DEzopNk5v+96v3DulNiYlmOOL/lKR&#10;nwC+WdfvMrMnMQd4EaXxJetIEgE4OT39QyXjCNqvI9CqfjCYijevYdx6I8IMiJYVFIwz785ST7zm&#10;5VStillshfhIVeBkzEGFFafO8c5Xkdm70o6MudUTvIzRJkkBU10ULqf4ty904yO1WqcjZzwZchz5&#10;eyfTTplgs1naZ4PkUYbM549gp2OuVyi68lTv2EYM7tjd15a4qvtT2cOvdtY2pu8+GiT5Gcm5bLny&#10;6y+YqiBzobKyHNppnIZ9agRgTDnJDASbgyfflL5xJA0gudQiPvphPwmGQ2R/6279na+XyMVi7epy&#10;qn1pCuUyfRGDvtFnKyd13FedZ9D5svmpsLcBP6b88rGZAWzavn48syM8rLAPbAmogj7aXWJ4wHfY&#10;B/5+R6OYND+wOe03XPfr/NUnk07K20jntabH5c6ODKet5xEnKEZikusUQhfJJmODQss/JB6bCyO2&#10;F1/f07+ugW1ZFyazhhItBSLZpMVSbEQ7yUj1SloPc4Rl4m9tzn90KniI34o+EOOkT5ATY9nrc5Cp&#10;SdrNGYTOGSq/cfpWhm4st40/yGqzB3Ou65guSGtijnC2S0ivsEHENbH2E/nXhk3xyMPMR2L/2VCt&#10;MooP8SL1nEyCS6X3hPUPDfaoGH//IGj/eFfKvIUKm6vvEH+4vsV8m0hoSe1sWz9flu3P9zQsrwMk&#10;t2a/GHzw1Mo3m4mhaHa/d/op4yqKzYvzJVzsdrCl/i6XxC3cHM71KTjJamYWxYitbb188aKNzLh/&#10;9CDUkJbAmN0jG6f6h9BheoKjtpm4QoP7VIhG0Clyz8pkxV/9mcyv3TcZjNskhH2Ex+Swc1iQnbu1&#10;N8UcZL+E8EPYYe+vTahJD5TvkK2dVcFj+ejMN31WiIgYc6egxIGDICfia5eRXqTTVHoGyQQHAoey&#10;mx3B+1f6BrTFXo85uHgNrxo6ne9729PN7Hrr7pEwG3N0ELXlldGY/OqJ6prrkM183qyVoSj3DA0i&#10;r1z9fIfMacPHykdoulskVNN/CVCGtGNe/s9MsLebgCcpi53TLBPzYfrtXOCf47XP+mLKu9V/sZK6&#10;jmIJEQbp4sTF7l+oneo0ZsNdcshK++qjGrbQx2NUUCFdAK80YVF203vYchpU5gh53DHAmT/Rq0Lm&#10;LJr4dKmZt1as9SA191v8zv9S236YGJGk5smM38q54yVt4dvwWmwSxNTTcuao8GatTe/l2K3A4uh2&#10;tEu4j2UeA96G7v3spe0tRnZS/oXwHEZ8qCLva+hraK7D2nt7Ua6l3zxBvrIZVPs9aqICzKyBM1G5&#10;Cx9nwMvj/qRaPzLmsrcBdI7vLuBqzQf9o9JqKO5X6cqPJ9UwjcdzWg2Swm6Jcm0U1KoxcIzhbJHB&#10;kVy/HnpjvGZVS9srSG+355fxgOm0FdDeFyEuflp6Y6Bu3YlodB/W2zoT1aCF1VH9x4euPTYgpnDD&#10;99wKmyqAnxLELWzBaqfLjiJ4XuwzAj5dP9qLuoLcj+AlS+EPF7HTxVC2/T/cYEw3P+4Mqo54kl+u&#10;fCZVmMDIQFpachYO9VyznBuvFL0VIVcJKCfvvcDqVahjfKeHDy6Yzkl3IkyEUe6Od3xbJS6rt5wb&#10;prH9ylBshnvMVeFv3+qvPpYXvX+Iz6yu6FJo4PdDVC6Mh9pRhX0UcOypSHjZ2CflpRaz34uVS4dw&#10;7JyfnNaFlF0lbpR9e0D+xVGXi09dvJhnz/vSWVHYgWIhQzJ2nZsvL8l0pZJC+L271tVtgwGDEwZs&#10;chrkTwNLIoN+GSF8IQ/M/RMEn4KA9qNa9orlBY+puy6VZt40S9U3CuaLTx1+VhcSvXy0N3p4NRSk&#10;REtx6p9eozXj5gqCWDX+NjFpP5I78L4y6MLSnTXvkPgQflUF4cbgCUMm+pOXjr+f86f+VfEW1cxd&#10;N90YFga0jrHsVK0An6j6nGmBkb7A3cypNLsEwnSz9Jf3e2EvmrkF4XvPI3+PxFXBLu7D8gtJ/RFO&#10;3b9u4Str0HSrOCDsog8QpS5tapcZE3f+uChUsBVpQ/AmD18FRvtgjP6QFHjDKLUiQNiM7GkdKR4Q&#10;yu4igt9uyTbUftu234v0/ftxW1Fje8qcsSCMF2mIrfQ1Pphr3ywLQtwRrxsVjyUIeg+JRzshVgIm&#10;JJ646F46Sff3bClCyrgmxLqBcRsX70MmMFRVfraYu/PIXU11ktq4Wk+Zp5jE/vCIzkWq+A/2MJp9&#10;dx6xyCBt/4oGu0Nrurnxuf7cfKmhFTiKRy+bZ4hU2XhSj/9svgBcDNPk0XPxwKxYomrvntDvKfNQ&#10;+SgsySJxZHYXsT3P5OVN4rq1gUQzzvMEZXzMM551O9iqfTXP1No9amchbL2wVw3Id6iG7GnfY6UP&#10;mlasllX7+jY4lBG1m7NPhUi+Wpmmig93oMxtI4y3uuKoeXLfGMYdyMsDDKcLW4+L8dqP9l2v3bI4&#10;as4TzW+PjL8qXVr2J54RbGvtD3W7QPBo4etlkcpOkXtp891PS9NV1hUrT+5dAWO30zVn+r7MqSXp&#10;KznsCUNz/Nr/GfEKLF75q4SkvbQrsVMQNuv2kxk0MCIfaCZ/umLlNQopl4/aH1VucvlbH/zsp0yV&#10;VaBw7JPysCXFLg5bHOOBEErng52Dc57xeeC5CiwsCtpeF20hCvnXlqy4D0mBkEts5uUQEav/TEJI&#10;XfIPesEmbb1EVkBSlon/DEYxe19Xu01ODC+mLMuEYwlD2XvWV35+8IfN9QSlojVeoZeFlmDqxu+G&#10;mObooNzr2ul5H6aezJnfxvGB+CM6B51e9NYKZ1HnS4w2YbWDcKmQ8hH5YE1DHytpFNH8rS5L8qNW&#10;uHWKe88Gc/e2VUEe2Jhqp8+msXLZqpKK9ybYF/nWp09fzPFJKEl5t5jz3kjv8RyfJt+TzPGQ8Rcc&#10;Myq8wfXiaZhe77/0yDaKVdV3k6helGeDuY10ZjFC7WuWuJOiG/7mcb7eQcMD721HtzOG9/YDzzQ6&#10;WAmWHIakbsON04U4sbcKEqg46Rw1Da3fOH8h5bJHrOHtEBgZdYcN5g9rP3JyC+rdpSCnqfDvLV+a&#10;/Lq77tGlb87yrEra9Q5ltWR+maKFhkxTxJ9Jf+cZsLK5ZQg9w/47On8ZI/v5P1i5j4NvNVHmhiZQ&#10;iK/+KdghNq+Sumszy9qMEJH1sdM5sVCjx1T4FgEybW5iMcAwrlSeet5iVlPTSNeFgEdJFOyRHZS+&#10;Ja2h5PwF7a3lwc9kg7z3u/mHAu7aQveYDejgeq+8gblboV+eYgYMUxABNdysxx8VvhjMtGL5X10g&#10;6K1gEqFOwd6Lso05+KRsr7fj+Fqq5vkLXpMTVqG45jqKkcUxSmZsh6IsWi0Y0SLDbEtwvLAQOAOX&#10;LkIQTl6c9S4d/TtpJL/5asmGNedXttncG4wwt/VkcSms42mhnaudLN9mzmyUGOr2SHV9QrBreWMw&#10;RR7+UpSvECznogTRTsG3+t/0hyYiaYjd2PKLagCikYI/5jBmjSCnPp5TjR6WPkjQicmWKzkncpGG&#10;nUIBSdJyH8K42qfTV4K4AXROA2vi2l0cnhyFL1fKNGbonuGAgC1eTbUUoPIu54U43C5i7JzQgeec&#10;yyXUlZznq8qomMsUcp4wQq6Ghzwoyr32dxKU5dTom1/AXHNZphWC88czfjd9XYfnVA/eBA8LfnAg&#10;Zh+tRSEjpI54oKQXaMgsiK88wao/zzNfJyT72yMiEj/+xZV5AR48G6VpDcKMHkiQEGkkGZbxGUC2&#10;yRDdtCbcn+KO129Qm+fcW9leLF9T15kNyKHV+0oRP0F56X+VEG7H7cpaA8ckGfcPIwunvHMmBg9q&#10;nthAdeXBoppsRW75+TdjJJSvA58ARR6r/nEwejpJK1RHC/ON+osw8oivnZn76IrpX6JO5DEAiMDz&#10;awzZteqjHCfsFGAXX8cy/3Af+4go2kxC4k/AKR1S4WoIf2MwzQBvBwimYd8NFXuuCek66l64N+PB&#10;AxpX6Ohn3c1NCSTtwpg+neHCXzBFBphm8dvNY6YKVaC/CQuzhF9VRv8eSas6nvz00pxIY/k6EtnY&#10;bXUU5RVdZT8Hd47B+0CPJfPazqWRA8NKuRUnhnj+2Tp47RMB1fqp2lqtutGbiO9vNUx+Wj3udwix&#10;/qkRIXf876lHu5RSeualQsoEwjX+zBkqrUz8oroEoVXYJfoV4EXb4K+O8ecmoglS+HXg9KpFEZmb&#10;j4UA0vtZpIXd0aknYzIfiI1pLKX0bq9U3R5bWzUQ581l7G+9foIK5qi+t08PEJNFUex0MCl8yIHV&#10;pSm33owlUSQSPr3XvGsVIT8tJfsk6rxyQ0pnI/+Yl2x8UpyB6rjx4xf8HglhbhatZzfAdSoprRTv&#10;D97TyIZ879+9NOCbcMiBS4ZoBw0SF3cuIm5o+94CTEjHPHrxQQO+WClVjEhxrx9uEwnkztYPH+5x&#10;rzbwlnP47QaVX9LqbDwMq0yuNaotOO2lvnfgkFo3V5ikag+kyg63Ji+oi2ta++lLp2JeAdcmhmSn&#10;i6p/TYq78FbM+awykoVzr47yyvrUv9lth8bwXHZdqqjuqbUWOfVU7GmbMF4YfYRwdAXF1ao3jR+S&#10;02mZElE7+gDm+8Mwe4GDDQtUtOMuFc/Mdrg361KDj6w/xwWF/t7U3Y4/QjRbkpqRJEnim/oX0Jr9&#10;mJaJUfWbCuSI9H6xFv4sajtol+NJzimfD6c+FKDCidn76JFNgU/rkrz0KBJofaoeh0v8QYuJ2al+&#10;CcNZIKHPoK+zyHbxib8PGYmPGKdp85nrHjN5fvlQ+IS1l3aSadFQp0v6PCuyZ3pC8KGafnxa34y/&#10;TmJs2KKi5FFpdqoII3yJ3vWeVd8fJ2UwHtZhBKIF7M8bCMQv4HISzwiwqtyN8PIfqykD8jbMnFL4&#10;SAipQ8zW6Ec52NNt/fB4v2+JzUZTkm7A8mXBIU6JPiqTCbT7mJCygoSscn4NkR9Qli8hV0FQduj6&#10;UuAOdFETwhrKecIydltjgXd8L7KrdYW8/MR9z2quJ5f2Yj3FZJOj/8pVBpspWqk9qdfttRPc4zEB&#10;bx36R6SOoNbZO46P/dAF5pFJdYLTDY47CogVdPf7Lvp9LXROw16NV3VCG8Kj4YyPHh+XdCTW+PTq&#10;3vp87pTLaRURC9tYsDvpvd1fy/TTXRd71wOxQ0E8YPSGwRlEIGIf7GCMte95QES2fwDoXvCU2TgY&#10;JKbVIaQafjm7whBIfx5NCUQuVj8V6gthgkgtDqoi3108Pe55Lj61FhjBGqjM+0AAKbLXka6/jMQS&#10;8Oqhnv2b0NRjvFsoh4qx2kyQk3zc7zjz/qJrITwWY5TIjBEfJLQpIYBBndiHMNpDWqDQOqgi5LGw&#10;UTJJmjDec/aGjfOSRI8jdf9a4Ea5fali2IR08cp9z1//vMdG/3ZzSXdk6uhPz2qF6y0dSxSrI0HN&#10;Zxz/mdidrMOO6df2x6s/qVDRjXFIZgRclacZocpa7lUeT/S/y3v3MtnK8BEXqT/urrFD/kL91Rgl&#10;E6WhULIy4ka3HW63qVIDl5Q+V40C6uujH/Cke4HOPMB/nRG4D7IV/hz4LFw8HV/069KGmCg87Y1n&#10;b/2DM+rZFrV3TvLFAVRY+EL5lTLpLJHKwjjlg7+DpwgFZV7y19SAYmivhhwuweMfx6wJx25PqHnl&#10;Q9Ys3nEa9BZyX0I5EUhw2r+2f42i/Z4gzonbafaPuDHr/c944MqvhESMMAwGPTfpvn+j6HWL/bkd&#10;LEuRghsSnMp5HTK19DVcVxf4X+rHr9HkI7vtcJt5uizB/d88K1nOBz5gQnaTkLWgs8UDDpnQeyhD&#10;cTdU94e8d6cLZCKcNko4tLv44T618GHjPZbArcW3y5mbCEnzcOf7RYQXU5JT+VESZ0ck2UjsOv3+&#10;gY0jeYzh+pETNt05hF4CZlJCyq0/iAxyVl9Adiekm9RP2CC7S76KGoybRZ/enscAScK6bbwhl05l&#10;jiamyTreyZ9A6brCLO9zlJtOJPH6O5bpPurjX1+kQfaQYAmKjnXSG9FiWr3M26ynV42+nmtIp8XY&#10;1sYRUEFMzd7f05Li2ZPH3LNt1acHFAi2LuCCk4BvGtABQLZ9u7C9giX8ejY58hmUc/VgY0cbWGfk&#10;KqQt7Kiuho+rv4v86j0yw/XTzvQHn9yNPPR1WACWedYiQ1AkEEBO/c5hI/vI0p4z5OH32O/+6Ngm&#10;P6a3LdTjqPjVIQE62hajEPtwPjSgOWI+/Em5FTjfZQ9D3RM/elZjIl+deKa+BK6SzfqRyHgGo5aV&#10;esQbT7bSqAhhf4C1uyuSzyzABCmzoZw61MP+RxYtnWdCkmP7hIpjN1KvjMmYlzOmsRuuJImaa6J7&#10;K59foQ2tqg4mZgMyCe/GclLsmyqkMjaljrTBP5wmis21xVJwzNMEDZRV3ehG5/Is2ax1v8P7nAKQ&#10;OV9hwq4Q50fF6NafXpbjJ750GuRPDJ/xBq41DGHyIQd9/mLlVTX6Se+frUvJLY8aDrnXUqWD5rWr&#10;2fx/fgsyodZlGPmxudClNUqQPJ4z2aBbXLcT88MpGMEp+z+t90mz364Y7OtCmN4dF07n8RHsYZBe&#10;y9gL4wnEa3j+cfTDLXGuaf8sYjjqBuHguACYCRnbXnzjRWfxPez24Lxaaa1zVqoD85P7DxbP6++/&#10;B3DdJwSl+rrk1AZx4DVkyRO2H37J+iA2SbycOShkS/A3ggwwtQUVmHntdZ6FjQT1xqJOPVXi4uH+&#10;J3GdLvQO98aUsAS20RIfOjOD9J5VeN9Cn5jGJRSu1sUVj6oeisG+9srY7SlYUrIuVeRmTypVtXdz&#10;75pCW6g2Ys87a3ycB4bywtFwOq0IYqV/1FL4M7hYce88FMfHv1+fLa0/fvIgKS0TRnAaQSZfS36z&#10;r6tXNhVSNmhkcf+TVo878rgvR2k2p0glfQrn46u60RHceCGW5/xmc4fcmHszuo60LpjMmwS8eVlU&#10;1eeBGfxb4XBMRYti0M6pGsf7EABIO7USY8zg6F1cK9EuD8r22zPKDqX849UcGV95g1nDqrBhj7sR&#10;cpq5DQyIW3xXJViFazWiGyOfiNSmSPm9xPeot/9SyqGkfDxYjuPgt3cHYMyFZkNQtq3CY6iA1/xe&#10;+wJZcxi59IYC1bqIf9a3woOj1OvUUVGohTmz6R3cbCjyLpgsA8pnfKarQ+a55slmNyV/SYTCW2bH&#10;q8FsUVRsOc5B4rR8Mat3cvgRkph4qO52xYbu/ZhFScXU59zSwoW7VpO8plvaEHgcFdq3H/C8WdX+&#10;rPz0zbkBxupqHX35zkt8tdCbPk5NNUaOulTy9pjG/qBssoMin+bkiYtFlT7S87qmC60cvVvje0y1&#10;LmdTUTWzPA4U0VYKAcfDDjhLbr3jnqxCAZ/JLIEqI5+hNu9niCTxYXHR9b0qKpPe7QzhXIHxPCBZ&#10;MmG5hT+n/pS4DYkhI5+3RG6kd6YqZS32QPBqdVItVYDJ8FZSSeqQg74Ov05xKQa44WcsPHslUsOA&#10;cdRItF+CN1KGY3/U1gvnbRsP9GmbDpwT1Q2bU1Zsv+WPFvd1S33okVo/zN2ybUY3tiC0HEr7Gu6/&#10;IHnO85/vLwQYwS3No+mXODRRfDSq3e/d4eCQfBcnljzPi7yFGWV2RByPMpNYgjAdZa5BVsISyJjt&#10;qQUYOphcxkOTtfwEsrwVFmTbKmFtHnB3NBj9fnXuV6rnBK6wt7LR8D3diXj8Cvz2Ev3TsoWM4Nzh&#10;ed2orzhgYTnTAoHv2RN74nBDuodJyeUwmcX5peTKf+AvyWRJxkOo1Ppz83sOUn87wv0wYuYeetHD&#10;PqyriHQQYBZUPrlal6fhQJok92/fryEkeVzUnQ+w5Gjuy2MOFx7bPFOfv1v1EL5dcWgJKbjmCo73&#10;ZJ1FAcgLlwhxLylrpZ/xy5W1AlFrGjeZ1dnetzagkEqIfs6YeqbO3al3vTJ5Wt/OXUMBoIsy96NC&#10;aaDvmvm3Ea/yTB6M2IA2RFvPjbWutDd0fOm2iHheOe793bOW85Uo67ael1L64ys+7fi8zOCroteF&#10;7TIpCApUiMNZGHt/PddGHWuN7zMRmj3/cIW/616RoVNhcBXO8g0gNp1FNu1YkHu3FOPTrD64Wiu9&#10;LgJs/6eUoDZDxJg0hKhmLKIlOOHmdwQwcVYTf4y4wFYAnlc1kG5UO2z8MMCTG6eot8fzqvuw0H6S&#10;EihID0RkQWiDgaNv1Wwuuh9b73DmKj/9pQJ7rvfG1Qzekm2+6ADp+Rwu2HVFICU1ovEV4+7+1fHm&#10;TrutWSDiTnsIRuDgYhhtMf2iwZeYij+P4iH9xeeBf9Fl6UbObttQnEbuNIpnDKPQP0o7MrpgUcQw&#10;jNC1GCpkodT6ms0dVSx1i9/JBQbQAEqDqGSkfcgoIR6XINT6x7lUWwzejRB+/I/r6yxf4TtNshsP&#10;jO7i5xEw5nsElzerMZSetLOP56kV/GA+YlorXOgSiCWEcMfeiKHlbiWbrqLY1pSEHYq0MMfs4BUC&#10;Z6Ny1mXk9f7swA0zCqdrMJEAl2wI7g3bR9fOPlcI0Vwt6Vch/GMcBAct+PvcMGwMY6EL4rUTpCLn&#10;ib7SK9PVChDJGNII/Cam9w4zm3yKzOlisI9Gf8lo69cvf+kP3046Ar8iw95Y//w7Ln/zKQ6VQBEx&#10;EAvIOTLSqdTw/8DPyLG3DeiX8nWoVWGLFjFZ/6I5jCBfGYSxVMAVWDLnBzfVds+fKVzGAeac+Gq9&#10;zk7/rI/J/rVmB9yb0hjaqPm3N+iEnYZI7F4yaW5GC9DPwvMnh2TN7/+KO4hJrSMtPgpi/BFb+EiA&#10;XP36kSrbmzXeFiTXL+lbjDAcJzWbZNKGvddoxRyHOw+oS7r2WVHWfhpyebPieUH525bCtIgsl8dN&#10;7P/uAw3D8ZYCeQPKQ26CT0VqEIfDE2QjJIZMKP9s313sVErearx02t8LrC4uFlF5MUmpzN2yEunU&#10;umcEVtF2YcyO+9gBYtivE27BBrk8ueXhHkUkuRVr6eh5V7vcUcZvstLYcuUy9gxz2217V5buRJ/e&#10;u6anqs6t9/uUO3ADdcAiHZrt1bXfxAZGLmqINYSxC3K84F/t8XzoaP3g4uu89+xnDRrMyTAnGB5N&#10;tfZL2Vg28F0/jJscLG8Nwr05DAOT1LVZFuh49IT9EQ5V6OUI61ukssitEilfNxLDNg+Szg93wHKt&#10;R7wgYjW8MscxfPSg9tdxFQcbUgVApxtYOLjiv0xG+PMV9gR5EEgI87c1IW/hHIb3Dh9gBIg9CBB4&#10;caMZj/jWk2c9xn+0VY7svnJ9v8HTwN9qE2+bqFRvQTV9vgT0bnvRtSvhPqJL4YaUumZj0+9bksKF&#10;k/bvb376NB2fn+jPu2n6wBLeU/D0dUCHVWp7rdAO1Qoib0XMwT9/kybYdiT15rVgZsM3sUdcAi/4&#10;7/2fQFqRKZM8TG8ETNPIsodY93xtX5fOi/ZSwvbGy0A/8kDbNlFTXl8dFMXkbG23W+dwLJxJvYg+&#10;gi9DmhokL2Bn5fAUXdaFf5ca2UFPil3xIvBz+/mfj+0KfkHUjyjVRyjzV2t48HY+mlyHjydiQ22W&#10;/3wNDwlb/WXNU8UvLR/ho4TxJUlqigG3qfcDMcsQ8apI1f1XSnvJYNDaIZxuzZ+lvk3xQnhYQgYn&#10;ei/6dQbIJsczJy6WWZ++LbeTpB2mGI357zXSo2rayZkRI37Ae9oBOEUSvlOSJZwLpCx6g3+cdhUG&#10;nRa/CegLBKc5/5tsz18LESBJe/yb18C5X9tB7E0msOO6PT0jQTgcSMPeeAImX+0J72wULTFE9apQ&#10;mJWMPgEJxt/FaHqnS2uR8yqp9cJM/wDiSTvWSc0OsYCXddT0I90R1+PN5qv3jioIaUQIwMH/vJhQ&#10;oXCwdsHOvLLkoZP86DRCKsLVPLcimQhyAhfmWjRejoLKVGOaAM8YpaeqlGbn4F6dsZwTX3AsJy/Z&#10;YBpXkqwptDGstQLKMNvZ73gnOB5mJ74VjAdfBgyPTcLtUxAAI2MYRBv1tfeBrf0DQdBxTDuvEWK2&#10;DDbX02RS51Mf23IWRpxIZuowAp9uJzYaOg5VVdPOEg5Gs8Mcxf2hZ1N6EcLUkiSCWZgirT58nJuG&#10;xvNu7WKqYs59tcV06UJWgo3VtiE4joLIXCUNd0/i+fs4uP9hmoOi9ii9tfjpwiT/0L5T4M9OU6Pb&#10;Y3Hg2kTh9ZtQSd43+K/iAl1d7ONiNKvRI4ZnZkLBATxpuwhNRLMEUM8SaMAlChpzLGQGqt3TnfFI&#10;LQaVeaxTACjsswXvJRT4N4Ci9uh7Hwfv8sSSx/IVsX/X6vmX94/5ePXGnCmZNCdMhV82dFWmgbEW&#10;yPesX5RfF3nvzsDbgtgUiMOO4J2Jln5S/+kmrPJheB+/uUGYcMl+PoznpqYXq9dd5gj7bk1hXYkl&#10;mugJ0vQDO5Ad1LBFhAsTlsXkbtLP4fSjX9E7wCv7nJTDMZE7GN3Mstg3ZS/lR3djEOOYw9GfcPu4&#10;sjjvmKX9/SN2PcuFSOIFOH6bV0IpcEdGcOnXwkCz1DL6hl0oxYLZgWyBEjx2cEE5zT0mnlekwS0r&#10;p/+NR8llke0LjlZaU9Tv+RUP9MtFEe0W1Ah+w3/Ica6Pyxaelb406UQTOSMCcgXr24EaOMuXelxA&#10;YXq221lEE0HSub19AOLVExKne0/xKbPzHkmPrSQYa5Hq3A93dTogQ1dGn3jUOyI7ediWj0CSkk1T&#10;ucJKR0lZRHi1YbK8LhO4TX/p/pnw+OjaFJEpZicoOHUSZqkTPVbg6zfHtZs9PFXOwjFG9SJApBoz&#10;fHFkP4eH1SzhKDDvUzRmov56P3+UIpThhC/tj0KFn8oXj8fZP3Pf9XyGEemhn2ijyEbsEPy9ngqc&#10;o50nuq0TKls35L3fmKJ8/3cV/vh040JSatFcUh6NqeVzlJXodJ5BqqSUDJiFnttLEZpmxDinT4tO&#10;4TqhtGJLgf3MjDkybqmLIPVmbODC5RBggULXhXjc+fP9IbyCBgaY8fQBfJDrtG8x5r0Lyrifw35y&#10;c7t6o7YAmzbkAEe2znUdod+tBjSAkYuYrpU5JFSQ4sM0GRcA8o2FWJRV5D2ssLukr2E4mkc9CilY&#10;HzjCaCOaB7YC1r+5KpZ7EJprSAWCe/OaoH4PZe3XlLOlchqT9O6iRbJAVrx3EzGsr2+r5RbF80Jp&#10;wNcV9nrraU/J2UCXEL7bg/sG67LXtb2dNag2DId3YH0OgN5wnht3mEz+XJPuBGjMhQLTDKdjVrkJ&#10;PiD6jTINgfS/lLsJKn1vP6EyuRhALFjpnEqOwusf2zxsbyUXPTfj90Lw4q0SRGio34sQiu5OBBMc&#10;R5CF0kZRJLZgvb+kMO5mbU/Kggf6XmY7oF5ayTNK4Lr91IF6shXaLLW4PAfxen/16yUMkOw/j5iP&#10;SisIIukscHAhXB/BQTxKRzrTpLW7oxb/YXIjlwZY/USxG5iaIG1QDdcrgvpxuHcNCC+1RybfW7gg&#10;SHwkbQ8nA6tsU+eIyLlF8u0lSmo1mYAlwrLnun5snWZutq35M3ayMTVHgIT4OUWfblESh3ypY6Rh&#10;CIePKuACt7XsQTdeYWvvx0EkHkLpND0jCBsE2em9QfW/v+sX03Ek1pE0HZ+PlQbv45IGh5XuQJV+&#10;Muf0rDjiTOzHWgWmLu4uLQyeh379dfWcNAVzLwpIJL0xAMbwDBgY0+x89PYqXZSQkgHxbEz1lqNx&#10;F3N7Pam35C8+i6erU/Yz9fe5T1pCwoUnyJcOuvY5eJxmj2sFLuufAe8ZgyxJQjmsje3rx+o0GSn+&#10;7iDgnYVSOXPbwofCH0x0wqmR3PheLNcGWXXPEE+JrUzn+zzen/QcHl+ujSPm5IOkQtjtwfNvXeIA&#10;joPbwYRYIHJmJ5/UgU1DNUBm1HeV1FuxMZ0AiHykrqOjt+HGNHHrK4W0g/jGSmmK3EbTmnvty1Hd&#10;ykrVbcFj+DW91Hq/OXWf5+MUOZAYhPh04PNytX5IiM5+qv0STcBnEw+jQvPy4pMbQ3dtjzNaOrHE&#10;esT6bu+W2GK0NKsdwTHBq1DOQDxBkJyAZ0I8nnjy7Q/qtymBlgpLW0/KdluFt8fL9YuwecOvQjcG&#10;uXIMGNoQmUkCRkAQUTK1LvG8XbTpzcM50nBGHj+VtYIlnoP3FrXiwzvKTIEy6kZXOXS6WDNuvRrI&#10;MXFJX9evtVfLtadrwH6vY2KaLA6pIvv6CuLiIujfsC9T52YJMDD+eFJXtOy+MBcAExn6p/ERbWGu&#10;U1vSqdBLxsU2Z4QeaW2ZrTY46zrDW9JtmaKeaiZ1t4cRI5bMIRK3wl9RNgz9XMX6Um/+wHJ2iBsj&#10;pnHVuFJ/iIq9fMEglSm76cv4M8T4JISyxhBkWUXrbvmttn9nT/LaTm7LjD/bQKqFI5ojJrlMuDsH&#10;LjjBQCOIx+ia4GhRAOH+1ZvtEql1a8w3kbWY0jiE7eEFO9dXV8UQ/i47mTAzldS6Cl37xGMLtvIq&#10;o1KuwP7VKBzfc+pS4XwMgJ5Riji1Oe0N0R2+tFJK5zGBDfQVA8zbzINIXBZ6+kPxT9eWv06Rk1am&#10;Kv6CdUBzZryRZDnPa8Wsaf+883PkK1rhcdiR/xVCO5TWJ3VHfVjH1rNLXcBPxd5UjwAjwDgMueFe&#10;P6Q/Sq9HyLMO1ZtdKMNCm14grTutJ2ZQizRGPWUCqrpXOCjeUaPk2MxdcTj+NWgpWEdR8Bmz/x5r&#10;8fY5Brm6/PG40oLzZJ8sbITkYIR9C2jFXhgCB9YtK7IuvObeDs/z09ML6gDibdwpxk4N0MJXJje8&#10;PCSRWtcHSynOtBYghiXw4EDTvKkwYkFy0u9YZ3zDiCiIKbcehC6vCLMqB3yc7cQfCfQAMQRL1Hp9&#10;ZDNCZLwNMmPaxpLxfgg7qH8ny4y5P2QiS6eSaGT+8+eX/quDJUTZ/hcAcxTkcQV7vdL5fP4DJciZ&#10;x0Y/DtKXLKWQ6PqelyEeZYDtpekHdGOfStbjMXs0kq8/QTZWqwN3cye5Fc5NDH77lbyjwJirmEOX&#10;OWG7LsoUxVh4n8iBmHH71c5cPOD7gKUjGRXSB9Nc2j4DSwbMQQ403NtejhsXQ8+hfEW6LFjjUi6e&#10;cI/+cAAnLDrlwsT/nobPS0lGpWGnlpYVvhb9oqvIk8EU1ac9XD+GRzJ16DDz+64ixE/DIHtJk5Eg&#10;bhP6SgtiBEkpyMmnSfwboNFwedUUOFnhvbZi3rVo1bYU6jOyHSIe4PEJ3+vTPiJy6pDmz2qsn7c4&#10;Z53tV5wADjTgW7WexKgyihgXQjGhomrumVBoqcZ5HnRhNv5mLntpbFT+AU2gXEEEo0al59HbL5So&#10;dXh/yhAMzzMlExK0lzkX+iXrYDTGz2aG9GO4biaPpLYMpLYNgc8HIqcHkYPOQm8kk+ycvEpYXunm&#10;yy//eIS3EtbaG7gifMNjeZcehdJ7vkltTYcT/1UnBo2ntsuudrWTIAe4KBcIyA3wtlTqnesJzRTb&#10;FUCdAYF/Xs6CZjkRrVXzhoWZWcb226viTAyp8yf4KqPkMWeHA25n0Ri9xw76xfF9BPvTevkGSM8f&#10;NVo8PPHxX4UCxqwPIsgTLDeiZTVnoMQM+VLbhNI/d1cA1YCUQi2gyFCoQxDURH109O6oVFn6NpCw&#10;SiO3xM/iDjEPubn2BSQN443U4YhxtfFu+lPg442D0I0XhICBa0C0Ci0P0Oh/4F+A9KdOb0CJiqA2&#10;8dA1kCbRZoX0FsxCP5HZ9pu1/94L7HvfsuJkGUkY61elk4aSjNvV3yiVKa7ZHrAa6vD+4DBzG5+8&#10;uA4/vsjVEpWnsNFgQgXKoO2XL5+cnVqQEuexgzZXsOsIcSyYzf1EZhbrjfonebaWGRo0atdBmXUX&#10;OZ8gL+yk6QgO2fwE0Klp1w/xSUsmf9t+Spm7wEx3uezBUxn2rwbwTX7YqMnASZBnD3zvAjzmZ+Xe&#10;rn6puzlRfZQvHx93kyRxKdrvaSPmZ74edKe+smI2nX2y/D3sluZZ+5fHtwRqZsA+9YWEceftot6V&#10;nD9h3BVb8RyBx1dGRtbP56dS17XujD66+6j5+iHV81wV5CT567wV8A5TWxApZ5FsJONAzHAY0dZw&#10;qMy02uZK9PvtRKGK/PqkyjQsQjhPC8hWaNJ8f135GvV47a3y+jBMgtG0uT++6d8PiVPDm3eI6jP4&#10;SziTQbhfgcRJ6i+800GPkNph3nF+dBcNE2zOYNx2jUwdvMmKKPi6cMv6m579Caxqyd4WDMSzB3ez&#10;9OStPbzdFVuN8s+Ai7CScHSMzi4r19eadJ5a+kxTr+BB3jey7vAggs/ERU0QrwEAak8NtSfNPpn2&#10;+A8ViWc9XX6PS6IvZhqp/3BQ9YFU5qb/nRD1lkg92hyoZ+qtZEDCaxB7YGr6LpaJ6J0Oh9mm4yig&#10;D8wbLJu/qS/4BK9EQP/1+jBMsxa2JC8p8QPXbRP/qRQVMMEL+0uYdndPBTacwRapfNqdizO1MvwW&#10;n+vbW3LYio5qBWwu/wXsWLOW7dDX9HDNjubKL32JnMENBABPP1AZ79+Lv/u8+L6+t20m6iqVU1+k&#10;sgiAkMN3E5sSwvcdDhRz/BQcC8mBy+IPDUwnL+9KPJgf/eA1iBC7HMbJsS83AGUB1DpN+Amn7eHz&#10;c8eGK/VrOTGpolyZe4F4Xs8eLJswvkQ9DnYBJLOrI+Qia7pwiPh+t6kk1eccNxjpL/Q5nSejZFxD&#10;yJur2+vlr39mXfFF41HWHOuatG+EcQO4f3sFA0Ct+DPr+EF3qN6cxrsGBxjevoXmvwui9qgnf5Yq&#10;zwFaNsc0OaTxYQWi++XPvWehkicKWPUrGQGc558Z0qdZ3wB+ydMU1Gxc7mEOGaVHVMVG//x5ugpz&#10;+P0knfoZftwPqbdB5e9AzFMa3LzRwgvjk/W9FIlh0xfxpFwHg+d4EkenHmQJqBpqWT3raE7wMU1K&#10;2e2fq1Y+hvdfEUUSvhUziFW2l+Q8qM4EIKQhbQwdI9mR5SfQdv39px+Dj+qzBTPeCHENMnNEvMPO&#10;suPQw+9XXQfx2DK1PR0/w6MsoCKCQ66s53AXfLysHtgJvEhDObWSEzHNS4GiJp9/er+fo4vY9tK0&#10;g7cLd32kmzxiPloHqZx5aSkEZUl24rDOYWPEwiK8GVcylfXWlorzDJmGRsqx/PpmCTNdhCZGDx+v&#10;gXbn3nv/wM23ihtHZFWifZiD7qgbdxMKzrMSRuw0tTrTX/9CiWmgA9tlk1pnZwgUubMk878Sok4c&#10;juwKdl2dRnyz3g3ma+JrXaChFWKJ2Tkyuc5nyIMlzu6QHzj1v94eHXUCbdbycKTQSk/VK5gfLwGf&#10;j++HA0Qop0vColMfsS2P02ic8t3Rlz4sAyffp4dNOTyloufHAaXhfUKCZJ1EULIfn7JLBO0e8MMP&#10;0aqPfvBP9zUai9nNhmEguz4DWXrA1mhXXgR6BBj7krCTDkonRfT1jKryqkwkQT0KvJUhHJB1zEqB&#10;Pahge0UdiI9gB85vrRNvavM44gZI4QZYf9WfTmS8Xz7XyD1gBTsp3I4Cy0RBwyDPJhzqBmkr0C3c&#10;RYY0S5U9B5mGqN1Y987nIGTCmDqcCKWL6DsHdQJA3q9crMDeYzblKXmJfbcVEY49FbfSLQuZKkoY&#10;PH+AnH9iQbPA7ysoLE7u1mEutNo8/sEEUBEMuJLez+6BmYV+GlSsv9+gnE7V/fDD8TCm6s1Algpd&#10;Thd4/FaN8x9QTeiwmnspVAWipEmY/+mrxAWf8YhReyAIGySJykZ+WvvNfYcsr7BuEcTv6bTkoc5d&#10;fF5p+CvitFvuAbbe6Ap4HscCkNHXgdzmvkYbcwzbqXN7ac4+HXuJ2KuCiMC4R6Ws2belygAIOfe7&#10;4CdlHFnbkQQodRMxEeE2q+9QfeTbSmyS/BWUTObqxCsG6ugdAECbSdcJX0UniNkZfiyI0IcA6mNK&#10;rE4pDZHpldTsowojHVTHj1aRiQYLwsgjj1KUIGisbgahnDGQjKYn+BvgDSdwitR+1LdHQVRaUxI3&#10;8ssvQv+tchA8gaWdjLwl0ovaYSDM9p4g7lTW4jVIivr4S4NXsqxJo3BcXMm0m1U8faBepGcbK0zj&#10;65B282sJkjC6CH01zVb4NSuGIhrLn/vP0Ugmq2r8Q8MLHM5Dyj0hGQXypZ8+6/n0//T9Uqwis9fO&#10;vlx23W6tAnZD2qMMC7K7Q+Thv6irAZ30A4WYnxCsCtvVig6ZmTsQL35tF8NEa69uQUPuSOs85/v5&#10;6cfag4hZt0kwBzCBuGb+SsTpDex8yM/WXvRW+HVxOdrg31wuh6xKjXOeh3D6XEbeuccH/IUSU0Z/&#10;XgryIw9SewsMEiBUqa5OxOadXei0+phduHZ0CKcD2uHEjKjvjqCl23+iRSakxp1ihs9iNJPMmuYq&#10;/1Nybxntv94DBMmLzu3PYxFazPWGu/zuLh18b0aoXjS7f74IA+npruEoF0Xv56QGZh8rjHXx+f8w&#10;57wqbMOznVCKHvSamCKwZNZ7el+8ywTRv8p/DlQ51TFI3pl5/P9iCeKA2Rgrjv0R4I4kQFmtCUjz&#10;HchvoJTtDMAByVz3KG5ywS4thFtQDn+hDrp/2l3ABVKGyIbP8YBzWv/rWLt8sgKrcqgH7oLNHuiX&#10;2AKRkK6MQc5le1JUGyDXcYGYUM6/dSxfosQkIK0sDS4JIMWKnsuGmGCOFNfFNlNppJfuPtCf4BPR&#10;R9gnf8XhV0FsQuuvzVnC3PgTLMboqOvLYLmUIXeovypQWVS6xwdz2URlKAQqdwVqhpUFGgHE8D2S&#10;f+0Lxg29QLuKI2NOMlNXzEjsUTZSeYyaPlpW+NfQ77R2H6GvoZmqSbm7ohDuF3LRFefkMLlCB+1R&#10;qXxvXKk9rOrGkTYnudrSh4vKl57wTSKSvR7KN78mcYBw/w3hXJUXQngZKazLhFi+ZvVtaoVW0btj&#10;UTcz9Dkz4zab1HgCiPg7Kas8jXsXXQATBwBoTv5bI1QfnTYDfQU1yX798oJMcduZ5NM4nMfZEDNv&#10;KTqu5MEyvJrqjUfC1VJBoRqLZ4ZNQnJ7SPR0NjZgD1+e682IjbU6mk/khM4yScZvbaPwbSDzGD7y&#10;YCXOYLwZX012eNZe7fUcCGE6mptI2sP7vMCuvfAy4qa2s65J4LNBjdQJKT+KScW5GF1q4qpW0Duz&#10;GWF8DtQeimlwUdsTZK6AE6AbNwJu0cY7ZhgtkZW+KFGppZD24g4ruBvhwPxThhKoLpwC1Zwn/ftI&#10;9DZylfit2wu8T6vyGXLcWQEgcim9kZgmhLaqTRhAJhqM24oG3kpjZRsQel2p5topvQTI4yw68rde&#10;eEGDXxU3sZZwA5LYA5sCDT4eb+yNRGoxGpNrW+1O3UWj3gQptE9Ns8heVDupiI5VyXLI6OuH57Bb&#10;chkBQdHa0eFYKE0vts33Onw8QSM/WrsUqJgGZRF017fcHaoIvqpDDk8tRqPp4V957fvL8MxmSXcP&#10;jT5n83LnaOb9ZtcCyYIYLPks7vTtO8/L8PAYQ78A5+S9um7oJ+jn+1QKC6NvkCXWMeNK40VqbuKo&#10;OQK8muDxIRfFR7fYydvz/0iA4MDlIEtGGaM3JS8MGVMOZwb9FWNmb0rQTbZ2UdrryHlA3T9hqJt1&#10;UR2umusuHvGHmbf4f+dhaSIr2Fe3to0y30MusP70QL/mfDJ7FzOwgPaZGu4V9h/ywJHJ/Q5Ir9tE&#10;bHiBYN+beUffOhU9LKOofQKQJNI7eomn5gr2P5sG461HH+YJP6R/IoG6kE7G7ppsm1dZZLY2zEfF&#10;n7TWinBtfZFrlgtPMOtJeYORlenDquJdRSvI2dDZCILjF8nyJTwgiGVmQPYifv/bp116LWmHu6ck&#10;Tl8W4WAZf1C6FkYTIAZopXQ5hOlBo/3uOTHLFRBGOR1tZIBckBRb7yiupQajbWh/TsmS/MfOFmGK&#10;+AZszqKwslPUg9+mFaYgZ1VvTmL0BFQP3Q23XPVT+dYzkKdkkEQ/GswgtbZSfGDISd56h9r0OunF&#10;27/V0JcQborrIBboSKhKYBBL266WdKnyoKR2nNhNz99G5JxNdZPq5a9vzbgOKod3teLho8L1P87d&#10;85K9citw//WV9yY+koc08EtLYFoA0qycA9LhjZ3IjRtq769e6tlGUMCUOWPaHWRKkEOHUL3I2W8I&#10;Qobx+fElypmw299JXhCBWQKPdKiRBmORPISxxcRFwX2m4Un4rhdnYJLG1+PB5HuBACeZg9Tw9C4g&#10;dBmt++P8B2NOVd1hMpQasIZ9EwJkneuf+r5AzRfKV6AMo/1sExZdve3tg+eIy7fRt5yVMgw5nftF&#10;frhqbxPhLn6nWc+KxhFTUEeX4xrCgSi+fxRXs2AXBTIDNV9z8FGzB7BrXCxQdGsHq33L9nJ5NTsD&#10;tJ6xsUH+jgQqa7oTalBgKv76h6gLoO6km1p7h3prMBEJNXd5iGORrpm5IwRaL1xTvT98InVPCwXz&#10;BAqJp5DpXZK9bsiMK590Q3783C0BBWb9o3L4+J3QKuirfo+66/pfP+/4lZGUU5EZMkoplR+thQYw&#10;LYVdlKnBM381NClEg5HOhV2zO2xg3YueM21maUvy+sC5kns9bw96SbN4gdsP0TWysf3o/CyhoDAJ&#10;ksq1tYepQcYWjnoONjtd3co71ER/vy/pHKedwW5b8+ZNCjJxNR03RghXM5NVBl8SImuzg7YXgmw/&#10;4vEyNpw4nxRTvj/68cJO8TmMqp//+J12nxIiVvjpT4ydAmTeukkhrEI7MLpSfC+7iC5gKflj1Y1r&#10;CnNOvoa+ZSdMDJNfrS7s54qDedQd4BLe1wJWJ0cDhLwXcU8rY3PttpUmDgyRnoTCH6BsY7XPLqBw&#10;Ftvq3QMbkDx0//VsDBtWY7bF/HPtc/bdPR3dJZhfVghhoTzTWmQ81HwGHeqwZ/ptSZqbQEWomPMr&#10;rAIRPsNOSw5/dBRUoNPV9YXv1PWY7dM8OICSE5eXwQt58nkYP4t0s3dFIIkQNfcZvcD61zfw5SYq&#10;8AmmXbj4fUj0ETGa1iGkmkWEf51pr3b7/YFtkgA+ct0f2O5KltZij3rlCRIIDuAUzqugLdCCxvSD&#10;2pJPbtxPBatZyybpXunOoGDWb34pgRW9HAgI/B59pI0I13/rF9Bt+NaifKH7GQQH+vX7biAUCVoA&#10;PUE4f5eEgBeWnKNdpyBBslWESxkNcqQ9I7JvHILwJBN1gcBF6rCkFZfJ7N11bVO9YtKTshAolWbS&#10;t0/QASXkHHycYZREk8QalmCsnQFBVqnopHi9iL9/6r5/+xkMOjKYqkqkAsTV1yKI33ln7+lcCV2y&#10;8+S98Kgs4nv65aveJ82gB1D6kgNMoiQA7PXulpW1VNOwosAlkCgNF5bxo903gyhA2NQhpbsqEAnv&#10;jvfu5u6Cc4HbDPdwuhwwiEemsumn9KqNfnMpKXjRQBL4VLoRVeBTdScWoOYVk6PQfQWNvtu/u327&#10;5gLcjSn+7dfGUtE1PN8pWPlmHkaEgMqQwd0hD7AXJwwAlVXoTmhBzUs4hXS4jEpTc6FQI9J+3Dfj&#10;xiD2NumMOni/srbA+XV/T5IAz4tKRoJEsFMV+fM+Cqg4wMYYwOx78Uym7KI5IbJPTW9MoUbQmBvz&#10;epcyAugAsp6BHP0dxpTGiQccrGK1do/wYcEgMChjrn0pFocrnt4c8RBWoLqn6f/eT1cFdASZHMHF&#10;82JiCs5PoB9866QOFE33F47wsLTQ7IIIHjFhLnB0Xuyh5fkJTZThor6i07ihnDneX4Zq9/zy9afx&#10;HJeWMA7mkGx6QSVuDG1xYd/JU2+VVMDi9LQgkYx9AQIe9iI+4tWxXj5bjMqbmxsaus+DOPjxl8ao&#10;tizcFIUcKhX2Rlyrs8E0OZBAD0UpGZhw5fBr2odlGqNgZNePPnQnopgmSh12T9A94ONrM9InDwd6&#10;yx2AP4b+Onqkahc5fRs/zfWPF1EiAaRi3y1nMG/I3ctv7ig07R68U7MLYBQhYBRMQN698oBUuP2n&#10;hnATCtdDC8QMQM2p9HquNJx1g0Awx+hSVV+YiazqSFZKGxXkrfp8uIJ5kQ4GZOdy7/xCNp7xfx0V&#10;+XQ7jwdhdG03l3RAM7zUXwwBBEPfHuxz9tGccydPZ8eeGsx29vbKCDHRLUfmCaa+YkY6ukvNq8PF&#10;w5PUfltQ+Wa60QAMqCbaIys8EFZqBStG+ntP79T15QC2oUxRhXSJItFNhLBL8WqBJAVRCKjFIi79&#10;BzrPVC6XfwIVcCdMBbycRUFHJ/QgLawb4hNoTNj4oQtCVWU62EoHGMMpFXyvsk51AlH9Suof2LaR&#10;Vr2Xy5bzUlITx2WrowNJ0rogubfjlffuD4s4YZ0B7RHoHFGTkMe82FpGnNlcIXR3LyCTEF7wKrT8&#10;e1LV/XLu3SM3OhCFSzSprEcz+LbcQJAtA75kL6RE1wMHFG7Tg+tRXc3baUdr52qJd+O+rsrgxYxm&#10;wCO2FOkZMBtbKR8J8n1SNc4eqEKSEx4QIcgCB1YNSelA8a7pQV/Gu674WlymxJNbd3MVEi/qLzjX&#10;nb0+x3/LZupXc0nmPaWt2P9ISGngWIVy6kQ4x0B5IOdq7iH+ehnNC6dQ/7GY+YibkSVRiuctcPid&#10;Ny4CCc2/I7P2O7YUXJ1+WVfU740pA18rhe1kiUqeLe/d/j+y7wklzRpVSK3HurL8eMr+d6rO38/2&#10;RVRjgIGAFZplMZxQSSZ0wvonpLqYyABkSYcCeFZ3jZpeD60qraRqCGMvccHXMsoG8lu6kl3pXr6n&#10;/dfG6yKKlqx8+Z/fXapQTmITjEQD0QedDRzgUr8+kAHOtykFsvBDfvPjhEUzlFddUFBQ96PC71C6&#10;c2ldHsGncouSCNOIjrmryTtzFcxNEgAn5YSCYSdmlg3XNn1VhnLbe+KQ5cuHPv8D6c+9a4AOa0EW&#10;ECAntV0537/XIKeoWqg/BJC6WDBIkniJAi2rj5FCh+MeOudGjvI2BUFxFu1/LncrA8mBHkLNz8cG&#10;IWyakKT0vfwpYihT4Y1ukk+fCtJst23iCb/V0xwxcJl6oMz/s/nDeCZU4gC9r0g5YgJYCTVJMBFf&#10;NBZK5Uu956G7PJA0iNL44H3/z7tyEnNCSF81589QV3VRr1rqh4Eu6C/p99tfS+vN7aJgWyB6xaPq&#10;3f8wtg2BpAAvpSynRMH5lnsTL7aosaMynujrljl6k96440zogb4P7KKiorYT0YqFrz7w+HQKp3Uj&#10;fN5EyB5t5k4Q1pVr0ElDrLVtO7u6AZw1Hi9eaHkP9Bkcgh78w+vp9H4R+n4ewqSvTnOD/dqNrXDW&#10;t+8JGfDU3pqi2r74gkNkk0bw3X7+l9z1uglIuMDKj+yW3sYAx2u2/40Phmxs0DFNoiE2aZ+zDPSD&#10;0L8jZcyGbjOHzy8FmdIzDStOerdZKpqC5XVBBndl+TW6+dF++PN5R2dNA7dUJh1Qmo3iwb/fuXhC&#10;MRXb0iwlNdyOO6nN6I2amC07jEKPE//WWBw4XdrX/qm8jKDD2SYSM/hMJ/jMjdN6fhTd2YYv5wnc&#10;7QmL82nk3N/f5NazXD6eEeHpkbTFFdUR16OzmfH6z7PmFxbT5ee5RUilLSznX5Z+hE3x8E9wkTzB&#10;Z2jvwjq56RtrbfP48RuodR5t784OnpW9NFscZyhFfCM1rkjSSVbEQP7couS3EDsFgMO1tJcMrMti&#10;gFqLsmQ1bGpi9nZfEXsqBUumFVfIu5YXcoYnnvSX9DeXMTvsx0yBHlcSMuxVElLj6eBKXTYT3p2T&#10;m0jfHCnKqOgvq+w9STf9M7LPg91tqaOogDAcXCeatpiLJRKuDS6XUPc3b0IX/7ohqOa1YV0JeNRq&#10;rWURBU0JMcFc/p5CHWSHStm9L1+UXb/hy/38zud1aN1J196fhN+17oHAu8Mybtpmny27yMg+pq/K&#10;g7LJnWipUvv/S8pQbgx8Wvj6CDuemgJY7qgEO5IP9HhE+7GwgCK+rybpc9qo4CtZDOMKe0SYvbV5&#10;DpZa7etH9cfacOtfmU9c/ED19sFFcJD98cPHFjzCDuAm6LTACpKwBBNe1by+RQVrOFVrJwk/7OdE&#10;oGnHMh5zX59PiRc/CPwZuNu6Lv3vTDBZIfeNh3AwTTiVc8f2COQYwCJs2Mg3jdsEKbiAcC3H/4aZ&#10;Gqc581Mri++vFh60lewH2NZzIYSNJyG6JXQSqBRTqoEWpJZwFKS2hjITwgFqF5aQWv8EZv37S3Jr&#10;wpLfoh9AocU5gzt6B6KWZzfrf6WRgM+DfYQBRWhQlzaf16ezz923RZhYiGeA9vZ1JmjkQ/satiyl&#10;UbTF2Zh5gRNR1XTUhpRy7GvfGW//jt82HWc3gvaSl+CpVRkrdf1fymMRVdt2I3EUbrTcviWy9G8l&#10;Zsay/ohSupsDoEF8kRmqbcEYBcmH77gLr1Bb9V0jdKf/lxrg/eYmTJ9Y9hIvvmnZaD+Upf+NjrHQ&#10;T5cRWRtY0549j6drxfEHx+vRCytHvQHooFEGmqS2ZJLl976Uoo23gxW6JQWc2tW/eV3VEahaSsm1&#10;OpnpXCQxTbAgXyMRRe3fWzDUoKIZ84jNRYJ0m+3rFwK/UwCc61MCPllDju9Cr3OG4M2vYVBXfB17&#10;uby2VMlFI4r5Gh7TCEBN2OPLV8Vbr9sAbdkQS6DIfQe7b8VLlKkMqsgm9p3cEhTQO+kQnLtseZfy&#10;IrqnXEBH9mt7ooy7/J00lQPVFHyd0W9YNNiHCCCHhjWfusUg3UWwGk/jdvC7eT9rZkVhfqCfC++T&#10;BG/H1TCQz32SxB3EfaMMK+7dqKSwZ9f+sU2j7+xSDNvYwvDgqUlYNZK+z5fxSny8O3+Tk2/Fqet0&#10;ZFsIYw20675LAbdApwIMBW6eIGeIFB0fnZQjjY135dnPBde3x1s9EvMBFsQwCT9A8FKZwbTFtPJV&#10;angkMOf0EuTKFf3cmTVBLCU55dbdbZYDi6PXrcE2yWFAYXyw97JgEFQ6WXSxU2TrADRy1/X372fg&#10;eJxIgZlW+xqNkMW3j/adiXkvMCLor4n2nWJAFDlpISUBXjwQF9iGj1GsazfoivKW5KgTOHibCLXq&#10;ZfyglAlFeVcHbjLzn5vcDq3M8yd8VQQNTAiM5HsuRCzeUa7+gG0gfnB0wsfs9rmCQX3hV1gxwVy4&#10;j5YmkuU8WSwBci0Qj/73Mwl2uUmuNb6vvIHMJvhL/3Ta24gUB4X2An882NE5IQJjNWbrf60r/Syn&#10;E+GcKKcHDe2kS6e3GibRgSWuYRPoCCYQrtIiXpCB7MHfd7rA+WIDYgpqHw4esKw82uMY2H/KgxRB&#10;KhOFBV/nj0pUWjz9pggymVAqxy+ZUaBGpNO8lg2UnUgtRtIOqeU1cD6pBf1jCxbF1+uBRjsqq9Ug&#10;DeMCMC3Hl6f/hl1niuoKdoY84my23xOtwR+hsOaGpR8+L5ZNHR5GGBro7liBPqNpXMGCUAYUaX99&#10;tiyyw5asyy6AIJHKGRjc1jePpKTMu3A3C8bs1nXocYHaFrtS1/609cETQtzs7qjidgRqEKWkwjhh&#10;VyC/ZSsB2x175rPmJ1hjGwACPyD44hF3m9iBPlMUkqnfgTGf+iZBAkbiXbyk8wE0NJlM/v6srBrk&#10;RcBFzFBdP6Ob7CRlh2+0xmuE8c5FcnlNYku9ebJ8bi0y2kpJfAGAyVcw2D6NauqZZKfgsCuQPAhL&#10;hPPo3afc/vZh6kOTD10+GyLosDQRQzv0ejOB4ir0jbVWA95E7ls33JgdgphrT0ZaFjoYE0QHJZVM&#10;/fgiKQ/V+pdS8o4sUL6Z1GrXZPd+ScT/zZ4ODk74bi/u5jMzQTogcfrKCJI4PVt1Ky1ZlWdEoOdr&#10;L3jivl6NmFrQQs+tLzZga62DX320zOcZOyk5jJrDEwwFIwBNYKsj3pVQx9fdekCoqPxZsT7id3L6&#10;yNN1StyBXJuUVIwJqivgF8WK8EbtwdSJG8bjjQQ0k3f51PQAazrKkgobBxl4GLx8FxK88GlUh2ZF&#10;cXNQmYu0Dhph0AjEtUmA/rsCvkjOwRUIhCzBNfbdRYvNM2EKF2uDFoKz960LEjUHsH62ZJFldDGc&#10;yda0LxjiMGq8izz9hzoVso66xeY+4TgMKUlJub0k6aQwgYo3oJuUIAhc9pK3PNgzGd6zIFpFvQMq&#10;7d1hJJ+I8AI58Nid2qEuRegmr4GaxHIxB7P54pdouqsdA1VbNvndPaBewwuswafatdWgIeXiYqL6&#10;i0xSSEcYb2RWVmybOkdg5jH8K/bbEESWwUHjY6xVzs8pcYJGQH1ZczuVNUqFo7+A1ApzD+M/wYCM&#10;C54FjTLLitGpWFZo/92XaXI+/6MHtCC/Z0laI8L7SGEfecYR0s+hDT7CmOYkdv3A7tvwghj08Hpj&#10;p8cuB2YHFK1swr21IB1qxTTJHAIsVoXn2N9fA8LzLh4o8x7+FCBoC+8rhF2o+FnQFxETqoNTscq/&#10;XUbXqW6GFEzpXbD9PQx2AlxVNgVRQCinClNXLIfidhCoD/wGi6sEiSVTEYeSLMpvwrZl1p8D/enQ&#10;lRsO9lNyvOWjyMTQahhyxROkBh96gUzYCVolC8uFdHxo2sqHuYOaEtjiwHQ8iMU9LlflzENmn7W+&#10;Om8VCf2dmqQTdrHXSudrzoAZ6IJrMKkSEtqgkDFwXgcgOFiPgMZ1U2F/P/50H/3P/z7jBQ7HB1rY&#10;NXRVtS07//B79uqAxl3AkuZswh7B6K3gHYIgxc6w/MCvWV1jNTz4q+1sUQF3QHiCxbUA3xbHMHm9&#10;j+aqhcTIFJVVQanS1qYgdHG5RgZbkBMwScu2pcEBTgX+UocMZX0FSOUGOoQCfk982sAcusNWfUk9&#10;KBC09/RMfGvcHkza3zfEu7wxR8BZqVL/b4Ab4BbtI/pB7SCI9zSt0AY8fyUOCTgRCKGXMExLN9WJ&#10;uxkIp8CI8FGQeSjj6uZm+VBByGw4I4IkfVoXdmxdKDFNsFGrNWmeMSiK0WnVMjchGHGMTBziyNlE&#10;P4hcNcMaFwKrJ/5tInBZ05fL0x3klUjE6EnL/JOAQUqEAdX1r+BBcKPkQVk981DSwdCz3mDSuZoG&#10;49MjeQmpgjbYQPt4uYIneu2eFGsCEqBCUyup+QcmgRUTMIwoZQsLBGiU1/rgRntmqEVh3aqhLk9o&#10;GeJEWEttzGyeA4tXvnzI4GZLDcQneHgNfKHl3hqfU77hB81OeKzrgu1xcLHKNXp1NtoKujjBNtfh&#10;R9piqg2LvIIztLHYPgjMMJ5SzQcrWefNOmuHZ3kogBGzp1N2DqvWGEwoQy4VJHm1CmcLpuQhiJCG&#10;px/RTZCzxO/D9TuAwqT+PokSFetC2m4ODiTqYQwgUOhM/fxfBc0vIWYaWKrnuYAS05eX9uKKaqXY&#10;dCGEcRMxM0K4xIThSH+86RqxELnB0JlB+IgHzUV5AUl6PcEMHX4LSTrzpwS8mg0kw87TICw7RzGE&#10;E1um8UNJk7wzaMW0TUYeBUPn5gI+HeDmfv+3sHVikwkiNn3YiG0m/XwI7DC0iAzdlV3AaqsgldeW&#10;wGJ5QJ3xBE+4CWZD2koOpSD4nYd/YmJeGk6QFaanU5RkN8ii8oD6qppcC3L0OL13wW1ZOEwZS6DR&#10;EnDhMv8TrZKR2gxVL4hEDaH4SCZhQjblJLHMS6c5C7e334FLpLIOGv9dW81i27id8Erl40ByJbYA&#10;6SqAVzq+0O5TQyKgjUUJM6DdqG4xFJSWt2q4R0PNrZ14mSSfFz+kE0zit+p8iZRZkpviW23dqoR6&#10;ZYJR34NR92MP1BXdyE1oQrIKZ4ttcgxX8SDx0E2obpl8KIXBpwlV7MgA1vvwr4Mpgy7HV01NTopH&#10;Ts2+PggSH+qxgbfyIgIUw98WKAOons5MRrZoNVy1hNhDsMYUYN+WDuHMghtGs1UGPHjWQ2b02k2I&#10;WU/u+ycor257P8MMw9+JEipNM1LcvszyTXCm8EiWI4GfW+mO+IuqfgkaiQvjGa3smn3O5FQecsR2&#10;fCzHuWSTDem3m0j+FscJ9t964RWLFg41YefdNMGmBmBjMVr7f6aX8eANLUtLSRl+KHt/fsyl1c4R&#10;TjukwxD4C7Ji21F36zRcEf9+P9Rh1htYhn/MG5U/UyinlfdBmt/7294X+kDJQNVay3rn+29phTiD&#10;J7pG9GMCv6mCaZgFlY/1F9Xawk4Q4iuQ1cSLJzYBJykrDx++A1BicqWB+jUNqk1LwJ3m64+jiYrC&#10;/ME66Me2i2dcKm6MGkaf9umf0GMupL/Kw/R+GP/fbgfU2wR9u24EeKz78JjQFyJ/t+d2riwhVEzp&#10;f+AR12a6ZP8Bp2KqIHAT0C5J0jF/pbft1PkWidJ5cMYZpGXo6Mp6cDVjaQg7P0hOm7lWP8xoBgPP&#10;b7zLmOF0T/qPIYMJRDRRQAWEMQlswr972C2h+p7IUuu7yxeDpK/U+gIYJuhsTD/dC+c0l/OmkFPb&#10;6XI+Q7uqRVtIebuvNx5sGcBTYuclvSlhxnzAxMGCaJr0wFKlMz0S5htFvXHAIWB34WqGnZxwpy6X&#10;UTGKKmKpqTv0AOV7NeMzGEU2LMqnDgPZUh6KxO4FL1hDOphVxehkYF1oblmFyp+XPFVZmof5bVil&#10;NF0OCMZ2VdUMiyW0y/2lYlCxz0CPMs7MLNzYt6G1EyDL8I9se0XCMgC88VhsATvKp+jZeY6ZwFvg&#10;r03+S0nQQUFURMkyqGB8YaGi7eeCEZ3KSU/6dmt/vBbYZLqcG2AuO7R1kBOpJbUNYBbdv8djf5Af&#10;ZrxtRUBbPykNsdDyV6ms8iaWqEVJmGIxWfFRzRL0lipyP8szS2DBgJQGNewTLAomf61Qi35FqVx+&#10;A8S61pHsz29PDlnEgfsBvW3dy0kGTM7XJEpqvI6/lgKRH8PZESh1A2+q/ufNQLiLYEgSEFL2LimF&#10;dbx7ncYZcLY/D6s6k5LC6gALF1mhH8IZitmUQbpBAoQOmg4sUh5BoHoYPEOPMWoRoD5Fwe4wvc3k&#10;VkytoPT3F/2nJHz66/wPWBYgKdc2wGQJRnJSnk4GhZ+veHT0sAL+JfczJavBLWRAtIYtuulyhVTB&#10;PDQ1heKs9vo/LLcJzLfBeB33Y17Ie3fUuRStwoWL3TH0I7HfChim4KvjAH/tLluxh7WlhJa31RGt&#10;JPTWwijc2YpYHFjQCdqZwL7No0XH+UxD7IQKkNo2t+IeUeg/Iz424PGDM8QDtn/Hkj78o/ERukmA&#10;w4t2A9e3v2v8YHUPADHCvFr4V3ywigjFSajofzNxmdKcly51WfCFQo0BNWPPBVACnQt2aLmu9gvN&#10;J1Bcom1pERPQI+nvEJsIpxZSeThMf0hHZ2WKWiTdMBqlKYp85d1hWiJ2l/TjFyKBGUrNa5izygJ3&#10;SQclnUQWyHqoH8M4JhvfSbNTeQlRAsuFWDQBhfnE+CqwW3L0Q8pxcXBMKu9+Jh4ddHK1dMFSxPqh&#10;H8B+JIW9P24swSnMH+x3osf3r/nyZWx7lNzf2WQwV1LjvlcDehikMWfjuEDe8Jx0Q8BZlbxZoALl&#10;A8KVGWyvzF/t6kWCYrzXk8DLC9ua+jt/kSP3uFuCGBz/p14xFg50jFVYZnViG2DBOv5Ieowxrjef&#10;dubfUitAoCVaQ+gl/cb+rUOA2DA8bOEAS1MDcGrn9neEVBRFzRS4i10t0vf3TX4ki0W8xCYwWAIP&#10;PlLwgiNolF9WzMUI9EsDNMXRQzU1rJuspJZnSBYHDGiG65JJarMpElpwXjc85t7hpJivrRlVwTqX&#10;1x99Gp7lZAA/oVAjDNaARAOV5xZpT+Zwr3mNDpb5hfHJ+igAO/eFgHXuNH8W0j0iEkb/i4hV9MpC&#10;jAWTCFToxg6qfPq301y4wGjKNZI7Vo/8u+IBzRHbnBSa0jYdCVoE/Iu11m1IOm1MNGmHdi1ph95V&#10;Lgfxq4PCJxQnmCnsCfeAxbN0Lrywi5ANLtjU+MI6FBDlrta5I6V6yzHrB7zxAUoQABHoYNsl2uLY&#10;+Ttu7WMgPGi4Y6MlbggzhQBnSZV+oi3mC3WpQzXhfvLcNsg9Bq0nReWsm9HM7F/wsz4ABrFixhJm&#10;pFrgD4RoLEP1B0mUqW0Cb4WSWUEmD6i/YY/aqwG/JD610NyUOx8FzL1x1zC+29Gyv5Yz2EpeQmAA&#10;V19Zl6nXv67kg+o5EFL2/DcLaogkB8xxKOwe4FgFOKX6r78yp9XcgZ9r/UExohLe+1xyDpTzg9tk&#10;wG6zpB8UaDyVRsCU5mjk7PIif4kstuLj7H9mywFcxJhTB3ffLDjg2x6mzCYRWYWNa7aHUSi1DGhN&#10;dEgANrUPOBivv3QEcxoh4i6TEZxaYJWD7OAaaA5RjXYNJmP9AVxE1ZKTfnyqAJjixTEXEPrbwMM6&#10;ypIm4uMSrf6z1jBhrSYimkmJby5zsUUY/eWmBqDl+5+94AUgWI7k87I3MTqIJ9TWwJDFQ+ntaWEf&#10;atPLCDuR54ElBv0XDHxWtMHq2ZCElpPJqqQqDoUFDGLKDPBJmd7NUB6vSPr9LorcYycDqFIqGriZ&#10;jy5oJgV28ZnllD6DThN/9EACAAEw3++W2FX/WU0Yk4Och0zwoQS/86un8nTtgkWqAA8pyiclTr2z&#10;N+BGJ7JAWB630idue6o8lMIW7uD3HMYu/7N7tksnWpawE38KhvuteCxXQlu6KoRzBz6xhaZLTw5O&#10;QQJQUP92khcLGG7fRDw8EeLykjBtsasirjLJNDJG/rlUmOw/w+PYDgY7MCCv7ecLJxbQ0i34oMA2&#10;mvwNwN0u0FdYxk5PGWYlYSwML+yorm/NC+qw8hPaJB4b6aRmwyK1eH6AMoJmVNEjCSSnK7GQ6n0M&#10;P/Fd+4M6FaASBHuJAAwhlWVAA9V12LfcaIoSltyLm37+n+ReqmuYMGxLwgKDdjtV2iG0xBNWTKKh&#10;OzucGw+c7nmhRFwqmEbsn8DTxpgrGR5eSYyClGK76Nz/1z/yVAwGUsKbQSIOqzhpQ6nxzfTUoOvf&#10;gc6W2cw4A9OPNUX/tnwT7Po2L8JUCELKRx77eoCCVEL+jaCi5VwPSKJJAUKM95grqYv/eJv/6OFd&#10;v7/w418qCjEahD+O0TKBYtQOYEUqTVgKgmLVQsq/fccwgZUpwdJhIBLtwCDwpuEMxOEFD0vZaa76&#10;0awptPPxmU/nKh0iqCjxgFGl+zB7l0PPSTm+XJyJd4yDPhFLwUxw5Gn52fZShWyMSGX+N2jEIwrE&#10;NWATQsBguHjvdmXRjKvahtohKvYdwC3+e8wCS9h7fC+C5eDSrmcMmy9P/QEkfOntLngjdw87DTPz&#10;DsV2/1PXo3zy56P43kV7Qb+35MF/S61btb9+ZFWO6TBIcfsQiwMi1G2nN9/xfC4PpaWlQwDUymQQ&#10;ECDJeOUuIS4euGj6nbtD151nyMNNAOS8fH2Icf+QkzhHLgIUOUnZ3lKWt9r4xwyG9AAcLXhjbW39&#10;bqGRl46e/trzQ19XX7i2oSHVp8jI0RYfz5aJ/FLcnpW+ryA7GIP1PFOgHstSSdkYKJdeyeGQgEoh&#10;q4Ql2+t7h3cq/JLaStUt9LZZBEysS2KPow4w/SzVFSh8vQpLCt/tbiOQyizialuCzUQhg54CKs/X&#10;F1dLe4VXvtbYAFnC4sOG1vJyznvDtX63uOdv87dlZORVVHplqP1yqSceL7B4nZbF9Z27CW/if01X&#10;mNWMmDEbSbb535/RLx+1PfagMacHZor45GiVGdZfb6apaeY/zHi0x4o9FLQYSUggZPocCracO4WE&#10;hAhspbtWl5U4LrW+vz2oq7kQ8blY/kmgInW02FJzoWXoJW1LfDnvGntRg0nCCUes7wSPDnrH8bS3&#10;PT4U+UWvtgchznp5NeHRvzH+k6+k27Q9WUJ+c3kU+/ojssl0ueR3g8sFz6yLiylDn5JFhObHh9sw&#10;P3+1ubWTYaGj5Ys5x6klqP9R6y07PgFBTcIt70yLT92FNiaVsPbtbOvjA3AjTj2kVt+U0vgEbver&#10;zonS0hwa5XwUNw44Wq9MP3/+vG2FfblfNWIzEutLLXZ/lrjoXX++N2W23hePQs16vRgyL5/22be0&#10;rPVG3pYYR/SK5pXnoe/Po19FZa3ex4IXr7iZh3YWBedslK4NxARyx4xrF693sfd+/7UtpmbrHwPg&#10;d7fOYpDo3nAQDQtr4khwBMyrAyW/Q7r/ePU6l8bKABkxsRWEo8+7aOKV5RDJntjj3XdqnRKwfTQJ&#10;vatvdXR0JtkNGrW1SvULKfVeEO1tZQWU1kz1mnPr+Jxtg0BGrkJTU1MXQlLusNisI+bT90dFzL7l&#10;ctGn5nZmZmay1n7OxjHryxdrgyaPkklDDQ1zCO3G8m1RuTEvWfSsn5fR7S0GoUAxy8t3lz+U0iz9&#10;9it6q2/16hxqMt3G5Gb9RmtstWyVlWP8zb93prufbY/O3rOWNY81Oq+9KULXnL0lxUQuMRg/ry8I&#10;NGk5qJ2rvrhZ39jQafI8Kl3Y3AL6qo3aRj2Hhm4wY/oHrcLIJzVzbDqVPxtBVS+9v4NG/cSRTsnb&#10;H8o10PI8ako6aoXMlE+f0G1tbKAXvv2nmguFPzJtIB0qTY8LnkvWYjw51dVny6c0I1pubmcda5Ai&#10;TWv7iQDHdT+Nd39isbX+HDV8Yq9RNrdS0VaKGiPwuEov/5fgzVseiQ6pfxxgr19d1wZ+IP628hJX&#10;1vHjWb3sSKRq9htboYtpsxpDcp+RMeqAO+fyXtOdsTwUH7zcMEkmxqWAx/ur0xGxmtoUQ++d8rqU&#10;zChyh/rXey3xsS1OKxIlC2pjXR6/eKeWq/8of/QendTb47MaptD3XHCfvaQ175P1hpia7T2Ss7cw&#10;jHXlGE7jkZCED3K0UUQSsY2NUNFRv2319GpJOqoAi3N8eSkDcsec5n24B/brOZg7eIN9fb9jNnzi&#10;6vBOrgaTqiREY9CVdcuiVDl2Ba7XE2tux/QYW3xvL4+mYmxX9/YwCGury/Kam/Wb1I+6iY3GvemL&#10;DGu2ttdyPny5mB+com+xnJAbSUQXmL0s7vzhYeSNU5QYW/ahAPwNGxI3eYhx/bD+t5BdWFi/qSaA&#10;gxfrsv+UdkRBVTWOj9Ywk8OHQwtS4/egWaJL6UtlLqo1MUI7EikcNtF/K8thrpT1IxvADjqC0/uP&#10;5x8lo5hYqRrzWdmpCEqAQ2zgJ630frjeqiH2R5MBdqN+kt3E+uHuWrvGhvDu7q66djdfJau0JVUh&#10;LnGZEB8/B2uGMuDur+7ceOHb87pqr5N+ZuAEgsCJV7n1Zc5wS/Dv4cryv3nO3rTPbS9wshYrBqac&#10;qctTMgx7Ihb78vaojRozHmI7XqA264WmyE1hwTyIMy2pAeF2q3Pf0zwIMaCSJL1I5NRICmYmtRTe&#10;TDU7S5Zc9N5jS/fa/DLrR6pZ8uozy8oWWKLxw8HIh1KDJmxkPjRM/M31W71y46BJJpPNnEj2MYmK&#10;YHyvZkbVLM9Fr1mvpkaqFGjm+1U0tnf20+XZPct722Zn02axKx9xRH8PZ7lP6qSK+NT65zucuE63&#10;+vnYzdViJTJTN9h9/p71uJFiNPnwJa4ug8/+K1+w9eWUUYB1V/fJfP9Is8jnCenQlxtWD++At5ZK&#10;S3XcQ2Mt4fwOAOqyuNFQAw8eKAwem40Ij3lTd9tme2LzbAcvrkHWrCdqNCbPynym0kI37axvuqsv&#10;ScuwcEHTc965d6W06bCzWKeq+rLwqNu2P4GxHhzZM/p3IswxCTR4lJTR4HltRJj3JkuEpm213uLI&#10;KdlP9FMwokVO2G4MJM16zcmOrdjc1OOrMzRbWFraHHFkDy3u0eV6Kn6IfwLvcxSzAExPiYiDloF7&#10;kkez45LowW11Yqb0tejGmoJTvJNFQLpWsXa2CLbY3fFHotCNBgJgpMou3IdSuRBxxO7KiXIX369h&#10;6XvvgJa0hT+q65w/C/eC6RAxDLh3T/1l2XKOK0NNj/brxJlBfMCXc2e0WvvFzcxs/zyrl34esZrE&#10;e/cY/wev001rkSpuFRUHi9YvGU/WfqXx24qZ4Q9TNHRyMTG9uW2MSa6SnCaF1hbNFu76Wxe8oSrU&#10;ga7fvYHU+s8l5ysN4Ux2Tq1reSyXNgjVMM9O1T0Y2dDRyeSK8Zf2FxWOn3VqEqChnqyyS0pzu9G3&#10;ELrHx+7JCkAjmsMHe1NMvl1dvWdbnw7jsbCG86EhuL6+Dv9Ued/1QoTCdmqAW0kGWsas6A1Zl55T&#10;RpCaMHkphIZObPg++6Kl3yn1THyGGkMnVwshNfiFVxrUHP+2bsk/EkzK8fIaXUsERDIwmO/6Ch+6&#10;6HMksr6+TqEfNvBQI0sTl72+22U2dsqUkJBQfXkPXFg1VTmlkMf4db0Go4gk/vy6c1zvm8lO6MBo&#10;7/Yv/qVxiW9xtKrXVK6urjVrN7IqxWeBky99D7a3UnpnH66MXPoZebEZ5X9jYGGJ7K+GzfZNAc57&#10;1AVodB72BKG5sTWxLA3p0g5FCa4R3tFavCqQQZ7k7D4S0OWM2WywlFvf31Tx+6MTOPIspNCExWe3&#10;5Z/0XzO3mI4xdekWaZVNzopdrxMc1DZ+/vzUHlWmtCdxhRSN6sR/LFKTgPRVIuvgPhT5R6NsbMSQ&#10;UgKtIulkYkKD+AWtXMMr9dDG/RU1Q6e8FAXZss8Ug3GJGc32wOW1iJh0heFMIUS+qGY9LV53FgD4&#10;osYV4r4zhtT2cFPkYbRpa78EkpUyTEaxZ/V9kU1nJJqMp/nmJNqhV+Yx8RnNB8MZYxwm9CJRJw0h&#10;Twy/pDB2FMMczNqLywBgsLpCuUJaiBU/fGshVgiV20Dvg53ydcHkTLprAXy7ImQq55udH7ZZepkK&#10;zxs47CcgflHm25oSihNUbbvrFVVi2C6PaY6to5s/0dBUL1jFNq7jtvIqK9V9MtevE4pkixKNmVxJ&#10;uh3b7vMN+p+v+ykyJYI4z3ujIfGbURZYYXoqRy36qnuoIeuNWAvUWwkyYRudN7Xfp+MEedk7EY8y&#10;6W/bshqhNBmfOKmbYi/wDaA83kxWfcrChy/VHvvTf41/pXJ13QCgoTsRWQwJeb7ntZXheTzAR9he&#10;XRtPL6ML3vHfK1D7Xn0B1RKDErscsEg1vDo4GeSYKlVNZD1elxe2ThN03TRxLJP4CGl5T+WbFYJB&#10;bHNwHh9La2QGcUHSv704qCmaWpeXaviq0mp4Xc+/+P67B1Jahj78My1MJkZGnQmMBve7q79hGWWR&#10;+nLMWrwDEE8VkfPPizY1w2n8Kqzx8fHZBn4/DD/XHCmF6JQYhOjJhcxOwbBoyfpaBDhJtj+UM7Br&#10;VVI5X9sSnziv28jTGvlISHyosRrJnMRgr19ePqXXshu4ZJn4oZLV1cr3d0LLiLIZqj7vd7kw25vE&#10;ynRg46MPNaR8nvXnwU/pC7d006fKRv4l37e3/rkwe98yYQOh/Q3trPQwKjX9nEV77b1xm1QkebBu&#10;qwo/QkZBUXyvDw20gWSr+fjcbiWXzfnX5Op3PzcqyvA9OrnruzRpQ1AvgPM9huoA1SgmaY6fP+GY&#10;+RZlyT0AXn+oxK6/IuNQFYs4ePyDvOfTAY5Ufmdq91EQn7ldrfxPoYaUO0OHGZGQfqdc+wqCZTII&#10;N33F7ir9EjQhRCvZVibw5/qtxsQNkgJqUSNVFA/oc4RoW0cMawMoUOsYDFiP8fcnS21nLvUYX3rN&#10;jajlmOYG9fN29xTjXfvSGXfUqssI34Qlol1w/1BEYmnJ8+rnLLtBkdwTLC3NX3IlXNU1n8v5imB4&#10;HoEc0xwdly0vZ2hrLjw/k28wS1qmqAza1NCVncPwlmvgzfneDywt0bPfkjekLrV6ji0QPZcgGyYF&#10;h2oNOALuFKXSM3v04X20xBWQpJ5BCTuQjA8rxajBknnIHvAvqcCUiYHUqAhBX7uegd+o4OX1hJWI&#10;hLrmZcJKr4f4G6LoVSc2oFAObrpe7iblzmVZSAjUBgvG9Etldn6hVWTnj7s24hYMKIKOaNhr8qpx&#10;0KbJ5EETFGgMtXjlCAEqiO91vXhlgl+ZoNFd5K1L9vnaG+3LIyPrZf/1A1RgGPDwUoYdM7SAzQIS&#10;TlgD73VGc1q1mQ+yRPhJfogWGycwQC/ETG4/uFriIp2r7+Ux8PwHjZCQntAlCCveYdgOJAtW9uW9&#10;6LE2+q1RS5twufPnR2zth/r5lJvVSI7qUyW5ZOS4kCqLNBohnXpI6XKx/MXzz35sB+utL86eO/KD&#10;rWx//l6mD1+l8m9N8QeO2Ag7PA0CnWANvt3kI4DcR1GISZOQLDbucw2Iqgxa51vJCKqRXltk6902&#10;QA+bT4c/6uH2d+acVGzYptjn7WNEavq15ppzQWhZUfumaBwfz6eMbO0lLmKKW38p28dGvvDf20Zy&#10;qpSFFltyxMa/2GUZkVEyNzG49t/4K7AWxYNdmsyhINI3ElM96KFRaQzNeMHEKuao7tLGVCn0wY6M&#10;3ZG+roYN7sWg/9nBnNatocWR2m3pk5OqsQqz3o+x3+0KzZn1SPovJ6qsRrr8N9c9u0ZDQkWUXV+A&#10;n7cYH9f1rtDUMX9LZFjDwckyjpHvPlmsM3sPjYSi63w7j5ehGj3UMmh+W2BsHB0dLbLvI6+g8Ido&#10;wo1JR/gt0YWGiZRj4fXpQM5XEIrleBi1Lv1RFjpYlshCQkLSJATZ+vP4EAjE+DdVEwztR/pOShG5&#10;1ogRuW4OCV6d969WX3Qr8dtNf2Ort5mqsZ0iI74dGhwUqucseaHNgtHoAKy/UHK3yhKAFQf+51uD&#10;hwAKVbBrl4vr7U+0th+udkfi6NVDQPQSRcqzuUz34zwedG/7XYyuO6nA0aLRZJQ0+q4aihtwfJu0&#10;Ndp6XHj3YoZ4OEPI87DjMqU3G3AEsyUvVFkvDzAmNBmpFUIYD1rngYNuAc9+cbhgC8me0tXUzKeE&#10;udXZkeqCmyr1pBfsRR+ya+GcQYBTS1L8AvfFujO0VaDUQJLY1gL2KyrEcVRJ7e3iiunv2tjRZy2n&#10;E5lVJmOx46ewZvB/1GLVWjRl/V3rlWyZ3mMbZjZKPCuVK0u3izY76i8Y4RkRRjxf9Xdas9sRSaBi&#10;lJFVSbaLpW9xrOTPt6NliJzUZN46IPcYzN++aMGwqNATZDa3pb29b+y7fCYiLXFh/fm80/xIhlZE&#10;hPcgSxsCuI7alB9nqv1E0mOuTORhgwg/IIIn9X2aMpU7tWdUchzJZ0wQ5tj4+3t2EECXaP1OFsKO&#10;N3vuhbmuScV6a8YgpnBhn7bOldxCHXIm3H85V2ogdLClejioqTIBub9z0au5LGPxolh3jtebqS3M&#10;v2csSoj1ud5IsY1t2594LmJ6cc9kUcRwm6wDMh1AWoZR8LhfY1LS2JdTzM1Af3sHAsgnMHfjvyl7&#10;UrE7V970vES7QsKH6/OvJov64t1yNXsGWfn+23Hz3fFClLBsaPI+Lg03N/fvBlerg9a4Xzl5Ja9m&#10;/vwtrhoeGx5k2a2saMjAvByIW6p3Xjue1HPcKaldZvKxHih3muBkXfpRjTZTpHbhV42DJS9e1Oi5&#10;BoUUVZv8BLP91sc/BJNfITCehlnSHr+aQVZzIauytbdb+WL085EWX/UDcLFOXVj8gFsovCG5vr21&#10;NSm9YVrCx9z6lfYDSRBNTK/WbvRivFiZ7zr5SFrgZnoQ1ycMu3YBe2NSNNgwCZNfOY1P6bYhuS6+&#10;TI3KR2hmRCNUcmNrQXRIe2orRfUZbd3N5QwJaFcqxbZSEZ5fhhzXoH+CwJ6mMQcLn2Yxypp/D2Ic&#10;Am9UlCWofr6IbZWYibLzBdfF9iiioMRTbnbDtrjoUs7bA+owb8/hEw7d8SneWevvjVd91iJwUg9Z&#10;KL79gMH+uxN69rsvdNYDv9Y8ZgbA0UCACSjSEZlE7C+iSzZc+zfH8Yks3trMDMh+iInDfXH6gw8c&#10;xnPLTICfdJueYM4ciH9Ia/4Fw7KR7I2odfMukZNvGTtKYNO0iZ2fn29DbeSdvd9iCXYXiVzcZ1wm&#10;1xtzw69PqL44QpLsqNiNqlp6h0d7F/Hwi3OtFPj2kkc4RFxOroP3lWnSPg+essMfHDYdTc7u3d5x&#10;cXHJDFXYYobCfpfrWNvkjxalubrLRMTGSSeHpEyNPRKzJPuFsSqB12v7Uko4c23F0BXzkwbFdymq&#10;NCvS3q6Ao4tNZWBLrMkjlpOQfPeugIjBRt1IJfXMX+PAKyEO4keiQCWGJsH93KCPwf1WGgOS4dSJ&#10;NhvZ4ifReL/WF9nwhPdWNUV/XtW9AMKeGUclL8hBLcn0DeN6cd/HR54j/QnlbW9tYu9eBwr1OEIR&#10;OLYq84g4wqpHa6bMIqInLXIj3++ax6tTLCZ6ZUNvzAU0Q3GLEgLpc7eUPgzlAdph2oyhpVRF7P4l&#10;EYehr1MTkwyVDx45uY9TuLbDxt9iZdHWsxz5+iTDBgyO5uPlrZTLy9PTP6EOjAWzWWE3om3CMif6&#10;lGxgYug4nMbkmK05KMboTZhdzWzotU4m+PRr3HbU7VGVDKu/fmwOly/LaH42MOE5hsjQIjTWxPBa&#10;ypuTQRUdzXjMll4L9dPj/VGAblmW33Dy/GzY4+4eWiINixamfFnf7kRRjSHT7e+UjCeEaFT9/f2z&#10;fzna7lw40wcgCRdUhGjtyB9fY0SPEdDDq/f5fVljOgX9Hsrud+VNqA0TV8oAofWwnN5aXFz8kVrv&#10;w8du01HR2oUYSqHqzK9cZj3vRqqCMdHELwK1psB8ZSuLlgpPVmqZKmmFDZiZt7mohSpsbBV7xyZh&#10;ogzg5ooca/lFMQzBYCOGMQTxs34Qa2zkEzsYQpdo9biFtEDE2uYHIN8m+jlzhQNOBPrMmMRYL0aM&#10;3GOyfBVvT2motbxpN5xTqF56Cefxq/f1xvUaPdAev2p+lRA+r6akpcTLf55j17JfOVjN2h2KQ+0A&#10;gq1iSMvvd1vrNk3Hx05F6EKzEJNeQCN1FJ2sy1cWFDw7SNdHe6Y1URiXn1HlujkRP2XguWCi5f5J&#10;OpLIWosdvSFBqZX4+iZX9GoZscSgbyKCpVk7EURzZY6/v72evFwKMBLT4/dakktkstbqKSTe6iol&#10;ET4d4ikhJSWdvQdzrC7EEZumr5OakJBTIwbQ5qSo3807o0T9LzdgVm0OXAwXNeWHtVrGHAAfMFlU&#10;2igvVqkL4/kOJopSLs6LfhfU6ZYArz65qCUaqq/UYNqNfh8VrQ9f8CHbI+Dx4X7SLFZE08eH8HN1&#10;bSMV8e1EPEucLgoOle+x8/3D7VHNKSQpJUUPxqIWoe/Pjny+9yE+EfU4ueu/HG0LCNibscqyh8Cr&#10;2ILAL7GExZfyjgKQxDGT7Iu+p0oHa/It55N63kWQJhY3GLvgdy3AcqVDgI9frdfwVb3PlX4kPkN/&#10;h1Xrx8Cl9/kE+LlrEfQGjpEMX4OThg3Pn8qZxF6HG1zQm5ZBM9eVEOJdmTDb7Yn4aHJj+9f4nfVB&#10;/HgN5A7LSjEJhsJfBifylchbQqAJVBXQPQ/eOqHDesm954nuv6CueVjNMG1CkOVQatBCk+eejIaB&#10;AjInrWQyL1I5SNWDNIULLXd/QHsg/A1ew9f8dAxQvgZw5ThQ2IFEd4R9DDtomdxz588DQ7gfl5eN&#10;7UPskbnoRujbpk5u2dq2sDqK6CPCvwa9yH+OIappEJ4YLhz2hFNnHUIUXAItLQItgmHoND1YQQOk&#10;jvAaSGDHFPxoNQytwu4y76CcSicUeFi54A59BglzlAP9eUci9lZcV79eNddTiTKXFgpmppRCc+w9&#10;+9XS74+8r9L//WvESOS/D+meeYHfVIFlUTD+PQydDbz/DduE4uQFzVTn1s/zY0FnJV9DfZwsgqmf&#10;WyGwofx7pW//T9srDXqF90PqjFv8ULKcT+llrVsbLJATX9kSDV5VQkEtv5GIBSeIJYTYVmbdLkaY&#10;wwxSolWjM6FuTfMDeiQYoXoeDcUCMXPDa0LBKT1oJcR+LCbm59QNEc3pirrGuSphgbw/7U0BdPcF&#10;RKwggfldLrRNI95V8KQ5Sn1i0oPYCrp6uqofI8wssXjID1kqAoo7UZnMFD5obcFuDiU81w2bYBj9&#10;SD8iNLNuYWIyZkCL0VFh2PUDC5pmTUg5kU/J5WYRvUxBwngadODbLgFkqxAqH7P01gJSo5t093rv&#10;26f03vgtae827OlDmxEF5jkDF3yZTAIunQkJyAk1s2AW/chgElBn1egJrbqugadjPvEe001qXg4r&#10;TMC1VJcerlJMEh6usa6Y8nbE/t+/iCF4wjdeTXaTupQr//CRdst5XTB+DUPj11RMgaDASTNDYYLh&#10;mphGP6HxFJQO9qYXBOII+QJ9eOsexhLJAmrHhR2VV37RKj5gFCqrO0FimrF4S0KFN5mhCbgeWR5S&#10;w6t9rieVLF6AhSXhxZHJJA6ASEKi37o3QsMgcpz0W07gdluvN7e7C8ly5SV06sEV2S50j8AFExxA&#10;E61oTOv+ACbgb8EYKfyGUAq8JZPc6LfkEAWjwVRyQrjPEkpBCdcviHsriwuVzGPoPSiMTdqPZe7i&#10;bo7r9qLwUjana8XEG4xsxjTIL9zN+6Qb871MaDx4XUyKtO6odEA0qLIMCl1v64Umnj9oSg9v9J3S&#10;JUZtxKYo/mbecl0XLNylhKSnHvmCzcK9f17E4jWnCTU3dRGDrFOAGT7VELFsitSGkELNCaxdSh2g&#10;NmmpI2C/0GlJMRQlFOlQfUa2yDGUyIwThK43Ry0MBtyu+56LcIwhMhGc5ikYfSJfe2XkNyIHUoa/&#10;wNpuUEFcQnKb4RaeY61rnIswg/rRKhYvpXhgrCHr+tRFsz8GCuTBD4GRKUxsBZedgxP3//Jy2GOD&#10;VI6Y2O/doDbcgZ/pBJq9wgQzDV7GmXD9iziCtxr2kPNsqCtkoQzKXtlWGFcTYf4Iy1zT1Tl9gNJC&#10;bTBMeqG6eSyyQpVsHs/3OAQH+SCVcFaS0ZDzkgN2WDDrU2AbsocB8TNr8nky82rHC1K5W6PxgQWv&#10;xCYbGnD2SjkJ9e15LYtOrpr3BLs64/qabH2iUj84XXcasBY49w/Bxe8fklh0SA0GWiMlI/ybdCHZ&#10;LDuFiZf3b5P2id/VSSTZdQClndQ69y66CX46w3TfwHqlygYJxAM/c581yahoYJHgPB46Wts0O6nF&#10;3fyMobwfed3D/lzPB5UAcqSFZZIFrSyTOPrB0ukBylqLFgk8MlhutxKiqxvmEGGmK71RIjXuNz3Y&#10;7xAdKAMFGpqiiJ0n3reB1o6mIa4qR3dGRp+LGs0aTVCet0uBZiII3ZfMgUwQdYJZmrnUaC3dAiV3&#10;n8KbP5f5K0itD7wqqgxjvvV3tIQEFHgDsp70ljOnfLeu09/oYbFfn5sU+/NuAVQ7aZ9c6/wgo1Bx&#10;ggMIR90LWXYy6Ok4uoHxPDSOZfF5nyCoKwKBHLQkXBiAEsNB6PzAE3/aNCYtgOku8SbmDkDu9Qoy&#10;UVLbpDuiX39w+Br/JLeuhGUm0D+Z5UtKMgeW1HoGsPN9hH7F8p2JwSUtUAd1SNIQmo/WBBGE+0tr&#10;LPh9mJl+3BUj6KEqI8FqyAseLsWk5pbmrBaZg+cQ/Gbz7bdMU1kFA2onfzcOLMZaMW0vIJAkX/ZE&#10;luv6izLJxVLZJH1MICSSWueCDi+5SFd+DtVXbQ/4AFMAfK93QU0s4rV4d47/T1r/f5rm/4c/C/ja&#10;H+FXf/88Uw94TQEHXnLSylKlEsYf/g9QSwMEFAAAAAgAh07iQG6LmS1rgQAA8IUAABQAAABkcnMv&#10;bWVkaWEvaW1hZ2U0LnBuZ639ZVRV39c+jNPdiJSAgIDSIV1KSkkeulO6pFtJaZBSQkrg0MihG2kE&#10;QbpTurv/6/i5f79x/18843nzMMZ3fMfHs/faa68115zXnPOac0eovJXFxaLAQkBAwJV7I6WGgIBk&#10;Av6nhIEG/sXraw78/xBd1WQlEMqGnmyB/0Cxeq30GgGhMhb71gQVASHki5zUaw1Pw715dE8N6Vm0&#10;JabmC7QghKJTOmlVVUSf8qmzH0jM36bEB8r93VE1Pj3ycQz/RCKMMRpvKEEk/zT45eispceD13Bm&#10;SOALyl5GvcybhgXbi0G5eaUqZcu/g4Hh/y9/hdbU16V/wj994vbYmVASpwN/LvrFWuXsKvxcybmd&#10;ggYYlC/fxXmNQyHXhOAvfvX48FC71AFNLwZvo2iRCPyTKqUpBj24zQYdx0QK/O0F0kaBhxZScQbD&#10;74Ahh3KCX3Pc2whkwK9jeGQd8CnNIEqSwW8WNv7/8Oa2TNpde4gXlM9G9uFvtg0UigPZgeBqSIPn&#10;rj3eJe9YgLjFrDt8HIIkQSffQXgg8PnVo/qEVkhDP7F6UL6vhF5A0iBs6iRl0Fxm+FKkMEl+OB9T&#10;GveAXr+TDUs8J9Vgm4gJXNQQzbNJch8Lf/0RLU2r1OZYCbxQr9L6Iy2TcmjOqMtn0vXshmf4bhZX&#10;h1yf2xa1s6GK8+U/a5ArBW461OOElh7die51dnaawRrI7QSF9MHzDyCi5VB/DB+VJN9K2YRl+Rfv&#10;t0YtfpcZNK6xw6fYCEVuazl7PqgdkUGZ/DTHjtJUVJ7AuEwi3+O5jS+d8WEilmypR3i+rwRngHJA&#10;uoeMIw71nNbDq/PlQlq7Gqg4xC+HCnFWA1cLpixsg+IDX/+5N24vVL7k2nCoVPWozdzZLbW9TWXG&#10;qhxgIg/Qcpexu1h1Pq6Ix4iSR7jtRBzutDIgSZmkPXjFNkqEdPb4xnWMwL0F6gwdUnf7wFyvduwJ&#10;UfonAi6EljwqOnkhL55MZauNsg/crcx7H6rlL3Q/mcDsXsIrxAuXTTN6gufZQ7vIQ7HT33m4/5hH&#10;hmoR1yM9OerwldEd8oOeahGiR0sDFQOJ2+X2ltjhhf1XSMMMS7AcfsqpnXTxTPk2JkQM+pMVclxf&#10;UJzA8pwFMl8CnX7fBRetNXNFxm9SqMVNpa/a+SBbr1qY6znoiFQpEwJ9D2KmTD5Jy9ijuFN0xKuS&#10;fDIgMezlKIdktyOrtreEYx1L52n6bz7aj90JdZfWL2xdX32Z8+1noLChnOzb17jf55I+EHuHblvt&#10;lov6dOhSweU2/iO3BhWF0KAWou0DI0kTX7EexJ/2lR3+mPR3uslaFu7BjIoa5se2WM2VbkYvoDgy&#10;p7sEn/apJOKeEOehFqcSiEuh31jXvvZfuGayJif3f1KMpO1fiVgeo9D+7eWZWzXtvxMjxDf6FQIx&#10;J2f+fKXtomdXz5u8G1RvziFiM6CyTfxRRMok1opp9/jtT/YsqV3N2vXM9l6W4tcOcrwJph9GRNnJ&#10;rJmd8rtCv1n5Pl/pvGWo2MwqOWu6PHK4rWgiKI9W7gr8bNwM2/t3ROsrbT4S6twoVIi7sjG78KhA&#10;dIK2t+XHNLTaVdQxc7PRxCyRfVUK+hGM3HasyqSffSKMRg7nJi2+YSgMFnch/OhH7U37WHCbzZ2M&#10;bokyLbAOLyNuhhanqLIdA7ti6JWQVChxozRq+2yx/V+zCIqPmNNevG+2Hn2rrWb795akmpr2ryz9&#10;UbEGbFW0NSP6c/wKheNwy3P2MMQrMOdxZkc66SkZxLieY78NTnF82nR3u7xD+i1FXAN5DDP17EOt&#10;uGIQFydaV8ejRwXzkwt/MYiemcdo6qEV/92dMYrWapn6WOCwH1rxLZey247tn3pi7zZ+abI8IVKi&#10;c04pZBkQFrTQSGDF/qquiGB8waQQZxNBUpvOlxiNjm7d07PnAv121kHC26evv2iUcfnrYFuJz5+4&#10;J4tiosaa/w3WZse3mrVrymrYgIKo19oRkqlAsLmBvIio1SF+9vIpKyJGtGNFTz+V+S4MhVM5ycHy&#10;raKkmjA6Z/s/ebUzjx9N5301gvfor7mJkTuaDbZHbq4gPq0YY6q3Qehv2kmEo54+lub7t/ssoo1q&#10;2Mb+YpmpXo4UDd28zXbSeiZwveliXvWuiFXzS7PauAuExZi5X8rBmGJCq+vpLFlIjIHa70YrjvcK&#10;8h9lzYmWtvJbeSLu0G2OfgoLH03hGowIdjt7I5HDlcGTkBFjHWEWD8nmGYxLtOya1aclF7tBHCcr&#10;R3rO6Okj/IgpOJvB7Qb0Sy/M7E45hF2L4wl20DnQ/Xz/qfKZ15BSwi1KLdoKY7YP2PxP64xFkSL/&#10;qFLNYUrTisYTx32iWpCbstn/sLfur51l8GFZ1NTZ+cEz/ctjZCPHnvqV34Slchyd8394nH71as95&#10;yTE1j1f+E0tY/IwQ8f1MZmwXi9bqWEnf5kY9st7d9dM/TLg6UPfLvLYlkkK2nafF7bIDmiLbfHw/&#10;8ZmeSdNePtcK9eBnqflsuhKF81P2xjrxMLfzvpk9jf6foanKPf4ixDrA+tNR72K1Fne6jukdInvx&#10;FVr3ag/du5/NDj6wnObb5koU/MF+KYkSccNWJpL47BjyNhT4qVdl4f4yeGl1gXgLa0ZQ4Maq8DJ6&#10;gfYseHVmkzW92YfIN0c98MQQia5h6+B1aX5Tf3gk9XRgjGpLqrMyRcdHqsaNOLhhLEwyX08xW9nY&#10;UTGw/dk75pROXEPczKzZxrTj8e07jsAF6rcbr+Pt4lZ0WI1b2vqb3aXY3+6GuIuP/wlcT6++XsTB&#10;vf6HEIWUlS/myGjeFm1mG6ZPhUjeCHaqZaA5b2EI61RUvdlBbbwdI2vuEvxvJaUM2OJO8CtuHCED&#10;xnO1iN1VIrsX24G97M0EY5XCv7Np4kSQMD5NLEbsrjfmh1wu+gg769twGmal/q0YUH0Z/G/WXKHM&#10;TwO+QkuTzxrPCydT02GvNLi3hfC7Ft2sU5vaaejD8Loz6Bs7e4L4oO7oRhzsbT9o9jvi9mlTfa24&#10;kW7Tiwvi4cP0brexPz3hf7qjbLzo/c2OhiAN5+c5gqk3UkaMpMM78aba7xhZpYPdbezLqU7ezNdu&#10;eJPiCLCkeuyTo46eRme1A5Wml3zk9y1DpIFwwe2969V8BUEPTBB9VYllKHxfFVy+TfTUGiVORA21&#10;LIg5kAHRMJkBj2/js+nfDkVW+eGe/B63DiUmN8nazad7T2DN+P5DXV/21j2d3xP5+qX/QE+AT1E/&#10;pQ/jkSXCzYSOzYMMSUNV0OiTtllSjD2c4KJt7kdvBKnCd7A9729Q7/6QNB4df7CvM/PkLnuSEKgS&#10;0GPg0z9O8pkMj73Fhjstw3uAEa7hXERHf5z1/Eim7VrS/mYWoOCmQsvSVIxldBRoVHHfHV1cxLPS&#10;d/W10lSW1nKRk+xF5a9W/Onhr4sHf7zbFgLymBq6r3ZKhyL/zUzWAPfw5k/bNQerrUvfb9O2kV+T&#10;/WxF3VQ0pTL64eKMBtNZemgw+h/TUTonrocT+PUCAe+e3R+Iz6dvM/d2wyUh3naqFTOVf6aK6C6k&#10;fLpaJLipznFK70PVtlBzV05hzuNh31Zy/swpXA885WRShTscGK9XzPeh2Uh8/4VYhVDp1fidBoEz&#10;AnM/uCyuzZnPl5G4BnapB/I8oOPUvTWcP03ELeYjOzoT9zkaSsjgJFPaJHC//J18WjUnxErY2diz&#10;zTZmaE5VwbQ4H6Fa0LUUVEyszxiI+W+R2BkTLX6x68iY9kgYT6rZb2HoC5CEK44tYhSW8rQ/03o9&#10;oa6tGhmbctBRwFI1Ik77pDY9PTxRPWfqz3rbdpTlbUUJAWnmmvcwMfyYCophqgvaBvLSIOi1It9K&#10;BP78E5i3vH2u8ZSTCAKTYV1UDe+axa4QyEVIu1p/8B7BOzwaTU65HJabj+tdZ3iSbPeBPfEw/4KF&#10;e8ytXMoCrmV7IKoYdpdzRC04JG3Ok8h+stYnLWsh3qsLRGxOcoe6tQVkzauSzvI2OKH5MrlGBZye&#10;rqg+BfTDO+oHez/xBz4dLo1j1rkE7+Bh8oA9UJ2Nq9cjuXplEWQh/DRXaKLfuB5a2UD2fFgdtqhm&#10;AT2ubU9352P2Nvh4p/pRVcXhlbehYHLhb9jLYgLnbH+BF4IUnWo5XC8FP2lxCgmSe9+2ergvbSSh&#10;c57neM65+8veRdnCoVjOBFO2zYmv8TxTMskWg++4JkLQSHLxY7+PCBxGAzanLjtFHeqvUKJeV07Z&#10;YnT95Q4o6b1oN2LgmoIsI4s7KkuFXdIy92rp5Rv+dc4o6dCyKzwpJ5F+HCpETO3lin5/WUBGzL4T&#10;TDm8/y3L2QAuC2PeeLsoms3IJXcY4Xv595yLKD/PNNtZ0A7xHyZtTqtu2ybmuO0Fjg4GkUpmvBAy&#10;6JCqF0qJE3N//zDDyPl4t3Swqk/Joz5A9ZxnqSaldvnTH1OnX1vO3sW2ZvBXMVNXx7O7IdR+IK/Q&#10;av5+2irTXDKHI1Ww7ej0xsKe6ljetsJmEpGk6bhSIJfgtb/hjNNKH3de6qOQ3qdGd6V9VBqTX5b2&#10;1rOT5jy6o+tiH8MFBJY+eNB/STIlQDp1jx3n1GTR4VseiZiFYE9VtlizZtL+XX9XUCXiw7EuhLeQ&#10;J42QeDfMP6Ozuu+kIO/nNwWNb/ev++Y1xsmcD6IUpUK9V9P0iBk+b1rNIcOHnn7L12IoNuACM1XE&#10;J2li12rfIbLP1MoYCWZIC7m03DO8bfBqxdJdrvtmJGvf2vWcpCnnox8s4mT/XEIBt7iQbyXTmlw7&#10;RSeGyWE79CRMZstqDh0+Ki+HB33F+waLKdVQyrCYEMEmFndSyIojSVN1//NXEuZP2bdpykM43n4p&#10;6P6sRc5lsu1uN6MTVOAo91NHku6MZz8Erj0oGLV4HB6mR3cYbrgzOWW+7sDyp7APWKeDGMhDZpLF&#10;mRhkl/M+v9urcUUJe1xk7cLVbVDu0APXjvs1UlFPyLKznMXhW/0+nNfT/pqi95ZqU+Qn92TxsMWU&#10;genPz0Y11olbjsIMhFanUZIuigRhpEVd99OGoVXy9G/3aMpq65jgx9xDSx0tjwOhZhCsC1ieMVuJ&#10;A4UgatJ3s4jrKePG1wezR78ansy9V+MnaUuoe84M0zYpQlTgT1r5QDzvuK9lBocbc6puRRb4Mjoq&#10;bpNE3wZUvm1Iv7o4MQbCVvxN4usGTHE8YRAJrKwzvVo15rkUW5KRfqSw4XTMXI6u79l7x5/BruRE&#10;cPS19tbcOgLiiBighEb09nfy5+e7L5FmP4nGZeqFuvnIV0urN4uIVNsHmo+MqavXc4tSiWIaejQl&#10;xHQQIRtSpXwIsqa9JoefMxd0S56KLZal2gLjKMWuyZFaMwd3stGLFOvEHZ/3GNI2+pzX77E6I+RU&#10;NylIeusN3w+6YNlUI2jqG4ZZE6uNcAhqi0t+AJvTm9TnW04VAGbzoU87bJGoe7nSLV6AnRZJiyYr&#10;MJNKkpBypadN2v3oVwJSE58H/vf5jE8L8x9ONav+zYFB5qPFzrcScTaYo+jgUY+J9FqIp7EtVkNX&#10;8Mr9j9HqEI2I3fyhdxM1tESj2I+pB7EFKTrgK4D1yR2heKHGLp1qBvMNRRnEf+1V1P17niZR0cO2&#10;aVEn3xwf9k9y9kwsBVgXvwZ/Ej9shSK+eOJvJ69OO+jn/vsZnYsMY66FdUSsDKJjZhnFYFtpK4LZ&#10;A9KQN8WsZEyPheP9R3V1s8OrVGLytt79moOin6kvtgqhXLSsvQqO+bntmUAcZGldG4//QOxVYSS9&#10;6kmNAC2jh859Z/vOTGmlx9b3vC1Y+b6dfuPs5/pHoZ1SqfMfbh4M+968VPctmamCXLgGK57S9q4C&#10;T+Sk1sLzUmwPKJ6uagFsYfxg+ZSZPHwP8+d7rXwHMx+EeLlr4SfHV/12TdXGLN+NhAkkE+s4GacX&#10;y+7G67ZCSjHwDkeRtDfIypissOEyKquqZUZuOPdymLtI7Bn1G/KibZxvAxGBHn847Mi91j0PDjK0&#10;q0VpHBdfovRxpcdK2ksyrih/rUXXio2S7nmOxqnHBXQ8jCkRs9cQreRmrMpeRZ/m2wHJq22d5Oxu&#10;y95kicWygXath11pB2te9n2aWOFQJlcLHxtiW57+kRczKSxLNAxgFjk1jO0KyfFxvxkoLW5Qke/K&#10;ALThnP3rWLqoHjXpPx9DIhzpZDksoC9UkVjT0JxS8Odui5EJ5qvwYj8jPijxOnh5vbLPmwUGR62q&#10;enGCho0puuc2c8elWIa0r8ojq+0/Vi9wUJIq/Brk6FnLqjU5K0OeMYzh3hL7nWLLqTqrWwUHwINS&#10;k3j3nneZGlLBl5tWhQzw07fbp4JackemLUR1iKmRvUOkcJnQd8ZWUZ4nv3N17XXiP+cvT+QgVESJ&#10;5FuPggBrDtn5dHSYzvqsB934er5IP/yMDI5CpiWlaSuOcSGOSBlhCEzRtYpljsvnryx/kNOwzoZo&#10;+cv1jPd4tE+pJxI+7jVEt6GRSSR/8PJnaRLJRq2Ie4VWYQY/v++rzR0m/5az7rj1CRnyrl/bF+Ur&#10;eTe91VhmYVQKCEvuYynu/ug6mQswTbkhL4Jc00z8TPyt5DcJ5E/yuIdnR2PJud/MOsE4Y2rbXRiz&#10;AYj+Pv1Vr2xmBAONCi0+NA+eHUNqnZuDlrTvqHT3J3/dHC2W8y1B2zHrbqI0Lt9MIqsKXzlY0z4u&#10;5eh2rWWgmiNOiIGHBVQVdg3LiEYTX0EIna4fEOeHE1vzrvvMtAzVwzb8pz5Ib115rkMRyUaj9XBV&#10;b663y31FLkYccLYIP7zw+P6OZUV95x1z8JEqIx1RSFrb8XTbDSmy0QLWEw9Rp57FV7EnemyBfSrD&#10;FzsXy1F92KpWL5fDGpVNEHLdL65ovDzPO+cFKj2eG9ZHIpawVTJFhc8ljiCYs6HUcFTgCPeTxFTZ&#10;+EGh1a6IWRPzxI5Wr1HvHe8Z15I1lqcVbrh94yXjEM5HC6YFSgPIMltF5b6iy5RGdsZLSUn89bLg&#10;QOfzNdF5xZtD+XtVhKRlCEXo1B5GXX6N1W97uFxlMKMpaaas0M3WSSR4Efmku5uK5NJFVYy6uYVl&#10;I2gaEyxKfe0MlvFRcdu1MuIBwrfF59+GSV6Z59yjlRbkjQZaCGNVvvyjJtgFIRuhf4yfMYuc0TG+&#10;wWhjxc3awv4DCVnNk8FBD+64XcA8cDkP3J/6f7OgKtfcP4JCeU3Xh+hY+1jbFslDevs5etrKCAW4&#10;BOVnTQuVfZ83TZ9I40kgTQ06uhyex9Z72vtivd0n/p5F6wN3my/o9TDYvEi0r4WcFhReZQ2cEcsq&#10;M/45eF4IxymQ/JkaiZ2Lz9+0elTSPxNFJ0IOhcoUUHybyRt6j94gfL1eN/Q9HPDXF2KleGguwxap&#10;xy+aB2c+3ufFEFoLRe5+obhzyhBSBzHrHl8CafFdPq/u75nvSCljjyHCWP0jXKwI86sSv5slMYDj&#10;aPbG9NmHu7ocAUG+q7TM2ytq32sfahnc2HZkLQbOQBghUAQuftvSaD6auozzjrdEAs5PnI7nAwvs&#10;Wfy1JibgOMX3ThlvwpK0s2dAElsXDDwi6QDJ70Z1pbd3kQcaxXl2YNZpb6syVQD6AwX5DmeaEr4h&#10;ZXdfz5Z4J7m3Wg6eQ2qUGvjTBrVbcjFOJnZHkFIH1xvsjK3SAX4CYaq70nD9ztASl1M5HFMEWzNg&#10;/9d0P3kUaz0iaciDKmhsNgBMvHLdayRyF03B6MPbj3LNQI6qXcLM2oaeUrzkduR8FI5rPQ9rD59R&#10;zxiJIhVbiP4RJmX8JlalOWmGAkxFsHVbjaRBDH0iAPFRHnIzO9q1AeYzHFQR/CyM1tZqXRad3OJv&#10;TZqNSfl0yVYkRQSaH7Pl4meSIpkKpOgFQ0WR17yfBYreT+DdVl0jMOpPYPJnzr8Wl7SPBhY1Xcue&#10;AegY4z6Nb7N9rx5sA9f+IDoa3eGyRjHy+E+nR9aSHkh5G6bVMGq9r8gybAnHPeuJcyDcpKJB43j7&#10;hpHUspBnOZ7ffSkW1lW38Wmo7n5QAHhD6PANEXODtYkfIEcyIgLtRU+NauqzyYT/opRv6SRp2vPi&#10;ICNc/fVOciKxs/uBQNkvaYeiCeOOjz9+VHhKYu63MiMCMzE+rPJPCnuYfAQf7yEc1yJ4QSf8caTy&#10;EehpkIVwxxZ7JbybzXmvHSf2u4a/Xph5XpDNlXSksJK/XhtaM00sWFwMEZN7XQf375Nm4A6PIHUi&#10;5tQdf8W968AokbTOqzeyT2uYCP5QvRHF3vROuO9OXoI5O0ZgGQpeOvjhCQVfrebcH9WpJJ0GEtb/&#10;gFLQ9zNHh0cfjk+grIrI9sB1a4ykd/1EgGWa8QEN2mkr1hsR3PC3yL7IqqrqYRyTuyOauRxjTOMD&#10;a9cr/brvI3DGJCalkVfin3T6HYRLScMILxQHXqmmIWbdG3FcOvWghcGxhn3xd5ypa1EnYyaVzAJD&#10;hjyswNEnAxW5JavjyiHleH6nHgjupJorzfnCMATGnfcZIzxv9YpZmKdIudr9w3GO10U4cug/QyZM&#10;OsZw7BYgQVYOSj/TPtKf8aw9Bzap0H5XD7/EH31KYJj78/Mdd9QuhHboB1O2i9wE/DJTjk5GhR9Y&#10;cHdUG/YDQwvvbRsuk7v0RvirPRFC3rK8HLxVo9mYU1GI5/25VJQAu4S4ZAw83rFbUNZdZXoHrR1v&#10;Xb8Z59gKCFx1QJAQ3nY8dBxHo/9bPtA+G+nRZvzSOnGbg3IqQg+JENaWeLD/80OStKe1ItHbrZ5I&#10;tSckYG9gYuQu+md4FbtuT2tInTrInq5HMV7YfEbVEDdsoaQp2qai+aQXyrDy+fM7h2eK7x99GtiJ&#10;S1MPeW1N640tSAfEzUaUu9b2itV4Xe/VqJPxlNQ3M/G7teV+2+0KEYUaDOafi2moU3r6+QYjnid9&#10;83FEA6R4Ocn9HGVds+J/TVdIMpZ3OgUThuAJmZho1vQvV40Ws9+ijIIMUxCYFu3TFscDqVBJPG93&#10;ouFBrVNljMkadKEXglh+wiHOLqIjqv1s0C6q8rzcip+B/DSbMdUoQxnv0YASGHNhpI9rnquKmfzr&#10;yKrwphcS3cyB+iHnjF8oXbH6wRfCZ3hrTckYpdgODHlQq/JqZ6KU+df0DxTAgBGsVWMWbaYMMuim&#10;o4Ll4VV+rDzfSjh1RVohmcSaR5GMcFqvmIRlRGhwxm83FfRJV0TEUdSdRNN0m7eHli2mM1qqlFa4&#10;nMKsIC8X2h285VGQo1X79A5HEJ5jEkrPpng+9V1i0vKpY+I63wYN8Pc33bHiCuUdPtrPejioeotR&#10;pzdSk54fhN8M7+OJO577E8KS7aeTLg8odcD+P3u/QZD3B24fBg5Nr5GMrxTPys+wntIRhu+UQkkJ&#10;ih2Ezx1ddCLo+/gkxB37u2YV3J8W1FFwGC7gd6pRUn9/lpPMwsz7lHtMttHI6mXn7MCWYZUcGM3F&#10;ajy/bSZW4/ILLooUguQBgrchyuWTef/I/HE03xZuyoP7ZvXZH0f/ozLe1jHZSG9NJ9WdjO/Vrc/h&#10;1Z1HCTQnpauq00YF8EboJ7EyHJ2YtdnesRLvcnxFnrsX/n3Qn4tnvFgyH6ludI0M7JbxNQz5aJ2K&#10;afnWn4q8LVx3JNmAZOYJpzgNPs4O5ffaBBZTZbL44iJmtOS36JotmKf1YB+1tK3u1kaKSnmW62lq&#10;lmLtvVK95p+efsIfHyZQtZ2Jg8QcqfMQUGyGpF18z1avzvIPTScBWaS510qCFe+IOO2fqjTgkzUT&#10;CAQcc6FXzCXY6ItavTh/Uthx69xJ1ha+KzWLrYZacWjsOFjfKoycSmkMJsDSq4wu1oC0+RKD7AiD&#10;IAOaJcBX1X8nmlXWFfB2O1T4rcLfcwkp9/OdbeTNlEfBUxhGzSHpVEx/ieurDAKQsxYx0o8eOc25&#10;ea9W9rGUdo8t1pq1f7/zXO9HbNqO741JtmcfL+MTq8ffCKinw5MlqodGGyFlzRunvV/EQiypq3rM&#10;cVtHYtXcgIEoZqjtNFyEYyzlXg0UNONQbxvl4t5HOVQuFw4g50O9JffaHF64l1fOS92OgWvx1xG5&#10;6tqGH7daHXt6AQZTs2iL9cj6IDt8AIINeBEE0wM0D0/a7nh44oloAie7C5zqFnGdBRJ6p98g3GyZ&#10;DExITPohBruNKk+V/S/owwARaJZl3Rejx40YmSMK6V3w14EE9yzMBGUafOS0l8CSQGoGms5GgCmq&#10;N4n1K+btCaHTyUVgwMDfOLtprU9y2DUmVzF0TyYZngAPfvXn2vPTCPx1XSMp+82uWA+zmwXmJiF2&#10;1HbEub8DSTArDGHZcVvoGtOuEoSjEKps+FpMY1w66ZaSU25cGEoBsmgObDvKSwOzQbP+9u6Se9dV&#10;kcxc6ynvb2GiNCAk2A5jeh/Uiv9wSAyDbesS3/qJwq6MYG6We2L1NedfUjkClq0KhbQgHJDJzdqz&#10;+XybH9B7aGjxl5JPiSrhFC7GBQyBBkfJvxBZW0vQlIcWg7ELOGRSel/dXrVhzHGzxiNGFVL51j+n&#10;yc2cCwZpCjA0jrH5cFbgKsSisF8NUrytDiEthiqzo2KqMoi6tEM/aYwX0eVc27CMOf52a3txgRhR&#10;sB0dPftF7xP6RlnnVuLDWExA88VLRREe3Hb/dA+JMWqxO1H84YBqyr4jxBnTEqmOTFpFS2wrvX2b&#10;80IhF7Sj9xBRyHrhzLdtBwgjRMqcgfiotYV4c4pGwCRq4dKRu+loNvmubv+XRd1RKYnu8CTNBX5P&#10;IumZzHtOrQVGGw6a+yqaRLGB7kPEZU8vO6Jb3ylkmcfnt3Lv3rVMx0d+Sy+1KYV6QpA15J7bvlP+&#10;PAI1p5uC3t76lgb1rpNDg0zPAgZphhEZts9vX3DXvxK3VlUx/Hi143L4e+6M7HzlwHN98r0+VyHP&#10;Y/GXRKsy3+k+LUcWGvjVVhOUD81/5EGTXgoZkTs8skTIldwV5HqQgihDE74x3BcvipUvfjqA9Jnf&#10;tVbTL3lA8It1s6l4A4lP+iz29HFui/yp5C+QSFBfZWCZvOZ65ak1IFLx21NjbMykC0DracPALnK4&#10;dQkhJsrlZGXAgsMuBj5txqBtmrjwGT0dCyqxKzb82vRJwgXD2/n3sntubnk43gXFQgZJ3pB2ecgk&#10;dCav3+Y79A76rKSrSDdXnnGrWOtbKFdw/EA8dfliVk2Jf8AET7KJLKbRvUkcavXk/otuU9H39nN6&#10;H1oyOqrbGFimL9Qv6qtR4s24vv66tJSjHRIUS0g8KDJIKRRQHi+GrqmV1EJEi21KmLkUknAkW4pB&#10;1v5KN09LMbnk3SNJsvrP6bA2LbPA1P22q/LCQ5L8O8TFz+pQXB7/AubeYUp675827bZvajFQrl3U&#10;OOJzExaNyP1vNydFRDzdkMqeEBZn0XqMZ9KWjIMJK3BSBHZtPySubwfEu449UPuVv7JWolrQaSKG&#10;a17dXEzSs9geAINGciUl/zyL6B3p7eLiRnw4ET9xHg8nmwuAIBWgE0iSxUv2GSL68hNiaD7QGr2k&#10;+vvb07fWnybzyp/nrVz0yGM1UXba9ICmiPRwlIoN8YXo8nvmtjOr7uX9AeEjj9SXSiGceJrEsCRA&#10;Bqj1QM6aR8BRp9299pqCkMY8NP0g+hMw3LYzifszT/WOq0IB5cGTWDCtyRQZHq7lz5oNQoyy6wZB&#10;F59Et5aJALzbY4HfJ3TGa2acl6Gm5x2KTTBP9G6QhtcLY+gII96NSI8ZMQ8t8GZI+g1RMX2lUciP&#10;TEb1vSiTE9hZn5l6lMszuQEXYtIWrPcUwXf543U7ubwYpyfdP1JOX0uYf7vvllpTBGF5kfMJvGc/&#10;r5fLFGL0I9N7c4oIugOaI3ZpPegPR54v7VS2xc0GjmDDEGpYiwlI3+pF/Rk1PdxXkgQ2I12jtD04&#10;bMN8eXIcneDxT5bkrU0QOYB9byptaxoBzgXSCyuEVU3Eu/IP053Iro8tTOd6Ht6dtHRnZULtlxSk&#10;hgpkUCvQLS1WhmFdnkvbKPZ0YiMjS07PRiqZfyHyDULO6i3yb17zIzMtYF72LZy+kkt6Pav5zkiO&#10;xFKfnyCDfupGeq0EJCp8vlstHSjlXx7ADJymi7iuyXNCnd+SqdoWFyPy+YE4CMZULfWmF+LvC/lv&#10;s5xt6hOMNbeVmbWWHIaX1ixDe38QYzMXif0Xkl2l1poel7COhtJziLzQdaS1eSIJBnkxjK7ZXLrN&#10;9rQm5RoQQd6IUh4eTS62mbq+fXF/8DV6Jqf4obEOH3iJO1bhveRJWuSVIPyF5lF76kQ8/Yk2alO7&#10;l4j4ZgKJZQGhxh/9tOWRgEkJlonoGb9AXvVMYB92zfIN7o3TQdq883gciqfzPmm8eqJSXY/yr1fd&#10;C8yDATX4dJJ+pzxSv1bH46VkV9vYjUeeGXdjtm3wI6n2taGQdLP7lrYj1LwoQCFVNIj6IkTsn+b5&#10;peZYFJks3pWlqLAzo9xu0rs9s54X6G1dOBjY/vNY8w5H+446rnV8dGf8QP7pa9RKxsfG6Y3e+Jk3&#10;JtiZTYW1NRv0wOVDtkCbu9p23+0v7VYwS+QqcUz1D+1138Wkr5JWEjxcL20b3WqTWw26qUEkVURs&#10;wLF/GTg+Rn60qUV5eE1Dfvn+VAWNk46U++FAYnfBKPqFRz5nYLxBBVPUm0fmCFkG5WyFn06YEMUQ&#10;ryO699jKOjJoSl+HqYjb75UTBOCpE9Qj1VdNS96tMtQ2nk9+0wvr5GiitcE8DybktRjwaJu1QmaK&#10;QmTPXLBDKOb5cvjXSKfOeNtoZpT4RxnNTwSZNTqXSBsub7WGCWTG11GIUbsRtFFzKX0ot9ePDlcl&#10;22BZeslf35kupMA9DVJFvSjx2nWzfSomk13rvhkaGzoXfx9sG6ebPPupllqs/CSZ5qRef7KOXtE+&#10;02LuB9sLNeNBiW8nT++kOj8x2xwtzbnV7azy1tlKYYnVnXk+60HZsYronZYbnnxH0sZcHA0CoCR+&#10;RB/BDp6DMNZ+QQPK5aFLmwb63CEvwdgpdLLVbiH2h5FB8FNxx1vvA+u6igARn9Zw/TfumVjGiX9U&#10;zTiLEZJDMw3I2wrtOYPjfeL9qBfFSMO3EKO8L4xY5ie1gK/3MKQX++BXi8lTThnOxL77q95Iiv05&#10;8xi6X+IHzpuWl3kMTo5aNsI4Jmtix7WIjhm4p5So6RdV11uOvjQ9vI34S7dFAdlD77rxid+2LznE&#10;X5PTuZCkCUJmDs2+tZIaUn+NWrv8W/6J0UYJjEDtzoG+0IxAdvWc0840l/hwPeHUutW+Z/NCa3XZ&#10;1WfJgl309VoC315Jmz2HY+cJzd6EXvgMNVDwLfbiiFmGyPrcxJsBMGCkidoy7x2wH9sNdV0Qhy6n&#10;i1Gd8UityU9YJa8OaY0SAgArzP4XaWAMvuywuxNCzoAmC8xPYzyn3QGJCOdjtV8rvbUIxRrcnq9I&#10;1PMRxLPoJhqGOpfbT54HpvsZeQAywZbVf89lJIFWXJIsDZMGfm1BF+Kv066UQZoiPuE3sXfnWmg9&#10;QwlGdbmM7yXpezJcID4VAtDrYD0HLhWdH5jO3sfZx/E7RcWo/n5IvdfEdfcKT6uPltES+6J6WqfD&#10;f93IHy2w9dB/PgGbNTM0ZxOM4m2tJUUEQ3XQkyob1kY3v0XzdSXlFMR9PoU3dyuZiDhYhdKFZveL&#10;rfMGoFj2nfKzrtTrderSSb0aWlMEelngzw+VmuMf7okye7qh33s+Dt/CjDLA0RcnxQj/vbjpBHNj&#10;bLq4eIuTdcoE3YnSxScrD3zmohRw64oAGBAdUHuLwjLerVKpmKDO+LWm/nPkg3Tk0zoEMhcWghEl&#10;8RHO3L4oeJjis9FoPBFl1M3wdoxYRsfpD6k1G39DneCexYUgkKfgdJNg/oBMYUQZ12v4hSLGHIN+&#10;Q0MHpclH7PeN2lI1+ll39x5rYdsUvpatHr6op7tHetyj/CxaOq3T1WMJkaOht6fKeN3Fq+oEa8MI&#10;MnsfXcHejX1GpIlGSpBFKhD7xs/ncHPPDVwO8jLKGRLXnsxecFLRADh19h1WUcxoQ5CJAdnz9Mhs&#10;istT3adlpE4TPMccof45JpQXyUsz/Cmr2a6Nq2gkHXVHfPG2s4lGufMxAuxIfzQQsA/NEOh7ACge&#10;6nyH0FKHiRGFxu4Jm0ZgvBFfOB3CEvFzdtT31rdqTgrXHy9o3Vg+fpgtZOtlvlQmFRQK5XTBqzqf&#10;nNND+EFY977mus/+unU2Py2k7q4Z4nn16X7OP7wX1/fQlZ3RLzla/SYk11EtbkF+bQoI5hE5lFUy&#10;jpGkrewW4dDBO2kni38dmDdbzr2ZVc4c2ZIFeamy7VKa82UYx8XKYDuhpz9gLzRdjcoMBYkXrU2V&#10;JB4id0AQfPAPrX2VZXXCj6KldS5bHfmWM76GLeWtvbvDIayHruvJc518fZLO/5JIeTEBw5ED73XC&#10;iVNDlia76rIMFA+BxtAkLZjDte0L2YeXZEoz97G27lRts/y4r309A/1Dw/XTbk/OgGtGJsiJZJiJ&#10;Y7zmWSeFKph1LLI0jx0UTByIXcBH3iYPxalbn0+a0tIPqfdIh6vPlWeev+750HWAEli74UGX5Q6M&#10;VwcJrB7axIPae+N6JJeZp982UNumh/m8SMxjsAy1Bm8p+7jaPVe72zHOTyaGwYlMULowun5J6ehb&#10;i99aIvStlkgQ5BVtAuop8fYeLi9ArO9F2/xO4DI+P3kbs+2O06xPsVOfc8bhmnTz8l4XjRWdFiPi&#10;bn2s+2okAGadOs5kfrTlvowb3VpsNkaNyUgHRkjBTAhmj5Fqb82n0bk51QI+hvY5/UQ2KpGNjaGt&#10;c/Wsgi++/Ln/3eJN4+HZCtKctyG6Yl1JIt8jubVBso7Cu7VbZF93UacrSuCQFD2dkBYfaSIPMDd2&#10;dCbJbKzmeCAgrkeUzCCvl4aR+aiK7NelIkbpg7QxLLaJra1HC5FUCbaLOI1UhTcVNuBudo77cemg&#10;k00uXF8HBE+PmXNrSNdOG9WdZ6+efHg2CQ62fflz7Msl7qUSqyDqjZ3omulkvdCwDfs2VpK2FQlK&#10;Ix4QBTUCMArdysq0o3pPl2yVwnjNBszSPmkXcaGVTGDvNQjHN4/woTPbON/cFB9OXYlyPaXVd2Sg&#10;09IwsO24+8Fd+c4Ac0hULAFMkwhMM6OfbuDZ7aos8kfHCcqvWupWP0EUbGlQ6/HyCuJRnd1T/lVG&#10;Fwuitn0/UWR41raSssF0zMlBXKYMGMoZGft8C7zUkju3Uc/mSms3GWIxo6To+MTHps4yYDbrnnMe&#10;mh53rEA4rYDKhOgNHP4MaFhOMJnzj9JP+XN24DJLx2RegizWiniIjcqeMb42Y6SJ/efkqNWRH3AV&#10;8PHT/1BJNvA2m6MS1sfsNtnkHRR1bCHTnz6m2+iyjyy8S/3Vhn+BGMq8lGP9C41TJ+ooyWj0CDhX&#10;nru3hpd2g3BMwa+iqxoGKEHjEwiK4WdWCPS1gLF8DntHVOGB6zSOHlhbvjBVkSCP7OATQJJs+dj0&#10;/jKRK0eWdRKJzgW5a92tbjXpfdO9Eh73OTRgKnwOpN6mhylImu5V3eb12zikHO2mJubU9F+acTVI&#10;oa3kziq/ssNIyXrqgi6djxaVAfJHN1CuqxjzPHe8sWGCerFQzqrYW/u2cmWEyQDM4J9b0Q+aelYd&#10;TCzuqzP8yauZPGow0ad+dejP4vWeP+cyjsIy5kbfTXJ+IVCkDEdToofjMbpZfPi7iEsakJEi79Vl&#10;gCm47i72BNbzF7kC7PHgmELf+0lK5lMXJnAedZWnxjCLBLKtCoESEvN0ewZrUTJCxDZC6r5F9fTa&#10;iX4Mz3zaOj9uMWrF3zjdCvyq/FZqOOZ2VWHtrQ0O4+WV9jWCuULOEgJ8ryO1ZNVmi16gPxZBS+ff&#10;MkJU5JtrcTlXs2/MXjygiUkp2wRafM3yfG1yqZ+J36S9n24PnII5ciBeZa2MyAbKKA0ZJfzavRYb&#10;Vbs/SzuJnIfJrcPxzv+A0984BWulyGWy/+Pd2tB9tEIJ4qM2oqjkbdseQTxZE5R4V++uHD6Pj5kM&#10;Fsl5YxPWJ4IlrUaw5PzCtbPw8nSzo/hpBBB+t17zWxoalLf1gNJVyK+7y14CyAujXF4a4p4n/bJ0&#10;tfSJB7LKbyf3hzURowZUCHQOSeJ1eyYOAkeb2zDNztCwdRAfgup3OM+rn+X95GvWBOmU770qNHNO&#10;lk8sFyep5I4QvVkIuYJHKhPZIvy9UQQOLNoGZB2rPQO23o4VPXXf4cSTJKr/qiTMUsHWqNYYsDpN&#10;9bsUeSOIcLyHQKbHYXz2VVjLq5Ui749dMR+wms5n3Zt8pcU9vVxuaOk8qth/PPFoSYjZEJvLN0iV&#10;lHroBrfIJOdp3zJzrhA2t3c874wzKum8jC968wlzQi+il6oEECvrJmvoAWjjiFb6S10hFW2MkWv2&#10;wxTvtz3Z7+zYBWOuvYu9w7Pzn4AU90cvHNwxpfbpSL02VzKP4+/cIpUzoZLjnPLaEFnH5iYkBUHB&#10;CqHzoZhfm3WY+SfQUKtJxWhtiZ1xUg7rQJ8CTmi5ASo5lfvlE1U6IeDiUDVb8ASN8QSlvmxGfF5W&#10;0vVzeGIlnwUEbFaJ433iWLK7/tQy2uwE9pHES429DOUUEkqShmc9rfG3cZMhRzQgVAtELTxedOVU&#10;k87FrbVUMFDPaCa0ql/o8sabTuTykG0gvNAEx+T9exDI9DZEkKLW9V7pXG+E3dHSCNU2LkhIlb09&#10;D/Rdi2b1LNQiftvGZEMO5KX+E9JA1aMC6m1UeKQInmyuto35mMXPv8bggr7IxvZz1XHv1cOaseLX&#10;uP5fdRG64bRRug5HLK+yWAIPUfYqZox/XsY+wEkJay6PpBxWCkikPbebM8jmRFEAqfp1nDgymaoC&#10;V7DqwCMrZFtxpLf1yo4IC4ZVyAa5H5yu2t7CxbLhvu913eXaO8V6FlREfwDaZD/SRtlpaWEPNqMK&#10;WHe0KzWc9EOPunNYRdz9lYfQaV2QB/hSbLQk3KOOO834348zrhCPjCw74k/vTzIFtr1ZWvM5RTM+&#10;/vA+iiI90GHkNfwR0IvHazYsywHNda8caXPg+fKa6VPeijOfpVGd7YLuY7Mfzo6Y/rNfwpzp1avN&#10;6FwMHP1b8f/83esCdCGnkb4RIMJUgAthY/ga7fCuuS3pABGRUDexBPP81OMr19GgRvC1q6oMnRZD&#10;6w5P63QkIBs63f9+I+KnQNfULHAWWMjLGaz6x4YlaNgRQUYM7SdNAT8SNt96Tl5/YDGaXlncM7rJ&#10;aqZWNHjALAUnshsQS9A4HKRlxuCmyXlb3LgUvUTSyPj3L296FWBhXMXtulZJT9UeCE9k4TwZsbiD&#10;u1om6voy7IsPDDYWvqj53aWpyGslqOye0skdE5RBHsm7Urr6GG/fLjcR0Gk90xJvuexz8P3xkxtR&#10;PF8dAfivoC5FtbPGF/uWF7XuXL3t4ndSbLEHVdtuSJrn6W0mfP2IcrGMh/3rsI1u02J3mygAwtsN&#10;oo26Z/NBPdybb+PNQiCcr/7+SzC/7mw+iezhiOL2YEXszVrCIyn2AsCz0Wx/AKEqB+FW+v2GZ4bi&#10;klLnwI6EsQyiiDXj1Zk//m39lPtkgOstajkI2iB1quUe3dx1OpsE3JswuvByo1wFHOy2AdIgnNBX&#10;WofAE+8HtAnt+lVbWAoyPQ3q6FDHrZsgGa/tC293nK4sZt95Xxe6W786UUwAjgSNXhwhkgXoMJWS&#10;ghTW8Nb9L/L/W7sD+zKDtdSMHZRH2LYVS19eTbHRck660Ljuebr16HsrqDH5ovtRTi+UTg4VJJ38&#10;qKmpi8d/GQ+MLE8RyyQjnG/BXr3/UkOdyjp02atF6bSHaQCCNPrabqWYF8ODP/cSa7Krc946MuTU&#10;dBD83bfpDwSkIFqqoEirdwqqvj/40KelIXMx4b0hkH+sORzWef1PmCkeMu/iagGanMGSTBUuZkcU&#10;q8MJl9dE3HU7+7MU0lRlI3JyZ9kkAqW5bRJ8iOwlgWhQOl9U45TMaIYWAHZcZD3pM9VGYwxXLaA2&#10;AFOC6gaZtOm7P5EIzKRXtnUmvDj02TejDac73Ije8abWp6Q73ANHg6URAo7vPgMQB3LEg1SQRwgH&#10;BijvRcmBlmYLxKyncAHECMb0TCgVcbxtw1lTTKqbI8UQBVFRLYGqD3gSf7fQgJDxC/qgH5mCdVTx&#10;OJJid/OWihTjWUAFshfWNeHFtsIkG8/Ojn46FwF+GJ0NyCHs/y2XC6ylcbpODNtDv1qJnQVqYGgz&#10;q83kDZ2WuoZN29SLrcu7LOTewaJRvYjCZq7g+sT5gcAkR8SUITEBlBfAqoZsXTVRJPSiAmIxJ4hq&#10;AWzT5KKFhZZfiR7Vq8oZXI9dT+SysNcWUo6UHVYeetehrMdliFpBEEDTHBKu336PDCMTtaaEBy7s&#10;JZhjDsihwLOSNT4gcI+B2kO5NURZcXHJykBsWgn6WB4Zxv2D/HLf8Om64reeK+/cLqPZk8rGCqTJ&#10;J4vSjsAhoyXGQ7pr5rzb18AxxyeL76y0wkicnufRyCiGpkBtT2evzZFGd6DsauN6488hYzMTAWhr&#10;DhWKP8tl+Xb97sNKPQ/TqQ/PLAuexxf3CqtECuWSVxK2XC7FU29mPSmBT8t0WGthFSKHr50M1YVk&#10;QRu0IX6T0C8FNrXueffum7Vjup/GOluXCJc+1SIsvmoeWdmB+cAO3Ryy8MChFWzMqB+/HMbW41o/&#10;sdubyl1AFZBa0wY1X0JFVbckFVO58jPbCuok2dvKkKr29WhoIexzYdgtcZKrsh/C5m8tx+pCPjKu&#10;q433It7+yvfxjC6EABaR8XhRRsnwsAvzygBQLGsxTDDxm6VRpxWW8KsfrSghQt6q2Fs/CeUHfbQm&#10;TJ5ZXNzI9pvlrh56kxcjyE3B4UK35MKND5N3T5jpG372iTdrWIAHN1b24XMA1HIxJfTzW0R4VETj&#10;HMdk9CTJuL54q4S5x+XiqdfXLA1IIbMK7A0kACILirQqNBRxHhptNa+H4aHPDRH89Jf3FWdtP0F+&#10;dNDwc/4vVHq6DS1bTpOVKMVLbx/jGCzjCHjqLz1IVHJKHlL1oJTDbATRKv5SDm1x1MjIkff+ad4x&#10;igmtKczJZdgJ9HNN8a4WR/Q2yuGnNn2ZdrRW+7Xay/hFZXqJwhqWOertw/wc7o+DnRh253tgGASF&#10;QLmaEGRVg02FoX3bFVKFExIVrdPTk2fg3TEB0gvbShBKyMjI5aqX8RbO0uOzOPd4ER+BjyPBjeJ3&#10;6KjrvJ5rTZnwYYph5OuXLvEWn0JZX4NSFOVGZamh9i1Lc3yKl71NNkmK+LmdT6YwB8mzTUEo8bmu&#10;o4gU48ri2QiFvbkLSHAuH3Te0UakT4MARaoAPXLlstjl5ZHh4UnlxsMY4IaJiIisdUimqZ1x3Ja6&#10;kYwi822K46JVfPoiNHe8L49y7WX29+wjPMo8V/Urv85nxv191Ol46FP4khEHuBq8BvS0+xO08g+s&#10;RS+XrmuTcxXMnxo22yD4Nl1+Jhb80UUp73QQhWO/n6IP4E73Xnd4OolRvEF7P3+gISkibRhHgy6A&#10;6koHZW3OmISe91Uth8dr3sZSQw4X9zbPutCN//58KRXMGUgoyBPKaaWlh1iiQrubh+ndSTv8UIc6&#10;0u7veYvE3iu/ttvPvK7LtDTDs3J4/nGekJqVNIk4nscMw9X9wRflPTmW1IDN07DbChMa/3mQefoP&#10;Vq/566oGR9LMh4Os9kwlq9xrqaHY1r6hwcJ7HkMhXIErh+Z2U6DjqB+86S31hQlMgp6UPXWx/A/2&#10;HLyS30B45oSJRZcClPggXwBusDsakXn5e2ydTytDsRNLwOkYKXetA9pzaLO49fhozEeYK08W43uM&#10;svQ38XI7RhcGHJOhfju05KbzcsOKgpb54LUpY33x6mIAxYbebX0nErlZdkifEn5UPpeEFGB0Xw/s&#10;3W2pu6ZOAFK37tMz1mbE1FpLfED0sdaScKEGcWbKUfpHHkYLmIndjK5UIObbtWhnBVuDDJDEZyYX&#10;OP3aR/b8e8PmeXcdhHG+ClGXGpIPfYotj3N4ftyGa+W29MyXjrR70cGqesv2mzn+b4/P7s+Jj3p8&#10;KygSZc9kY/GydSkJBbP4WxcLcF/7n/tkwvFiFO3g9OcNZHExDH1u7MNzaVVpNgd/DwbGzPhQQlHT&#10;M346OitTvq9H15M+XLb+eOwCXFhmHDGT8LgE2BY+8Tn000asN2Q5BphewJ12Anqp7jyY/ZqSIJ4n&#10;HoHvbKDZ86ZH/x9vzMNMa9/h9RojWUd6X7fXq4XHxj9zOdMGUy+ndd/HYLTdWblNLgaGpytJwzAj&#10;+ZONxw7Jbi8a2A/NEehdKMEi54jgXx7RDnDmxbbWMMTjSLe8lxa/H2F0kTiO1QChgiUEDnvKHPTy&#10;t0sH3PFfTTBc0aoYpzyIg1bL0IXwJdxVGf6WLXwU5McJzeIndXzmwidDAsKmxqTUfjwKjTREm78s&#10;LMLnCCRTeaYuGVRSMXECtIVvr7OaAWVdpBawfiVGb87WQAnZ3mLIm0/4CMKt4XOkkqm5xaxI/mrL&#10;OwmTiI7i9kQHIiQd7JRTcgHIdC6PidqoA2zR/fVVg4U5YnpSsVenkWXWusk6nsxzk7Q0ZKG/pyik&#10;6s8pOeb3eYV0EQImNOxbgd1aIhboU7YZpTe0U1hLFN9oiuFqPopdc8y29PkGAN797eY6X2Or+wvF&#10;tWB2UQYKfIPEwJ3hKLgTkzFN0dGi4dbCHFpT86zZWJQDhY71q/NAg7G4w1yYQuyqyrP4HyCqCU8t&#10;Vd/cJX7kshEghTDSYetJjivCc5Zl26gQUY14Ud7f2Oc7yXeAE/bp8hABWNMnOpBoQG8abqN3NDfp&#10;aWEGuLC3Y4LgvBi6o9H3My8D6q96Vgv9CjkiEvURyCFV9K33jgWRIamY8pyZcEx1ngrGZhzlhTHc&#10;CKqrYWJCqjKGzkhVqIOa21dogEbzd3mJNBRuGyVdjqmvYWcf1pMgZoCVK1CgjA5/MgQkW7ubG6h2&#10;fvQf7doDFFN4e/UMMF5Kae0yoa0aqNAGlXFpqJg6ryGkgtlGCff0wy+jrx9/eHu8+lZeC0Q7xmb6&#10;r5rdr7Kf2LmJTn+X3oCpbzrVhFbwQ87UzpqgfqPfLrdqP57p2eCCWzF1aLMk46VilCaOiIma/t6V&#10;88s8Ic2mIibk/QneNspfb1HtLln3T7thhYM3cgVIEVmMuwnQxj+oEgtCPxAhO3ibFPOhK76PqrrP&#10;kpcaq/grkar4iiJP3vIzdYH830A5XC0GycSxLxRbqDcuMIsQX4d9hbXU40hbLstjPvO/Gp3mWzj0&#10;dDaarrS7dpBEjT6BqUeQxLMGrXF6aCHv3a3A74v+Tu92m+2o1Na3EmRhdBFPVB1U2WSU32q9HgwE&#10;rHrOOp9wgCoLrX+FVFxoRKswaEn3l8LMTVsUJwomEmAq41ltW8zh4zw7w6w4b8Jfmb6Pg6+PROhT&#10;WeWZ0Bw1ZMu5xE+rasAW9LqDEXbO9La+xC+U00fqfszGutynXrqVC1zMFl+BR0QuDqguF7uazx7T&#10;uTwjpF2AE3DhFZ6Lzwyfv5Vi+6OP8cO9tdeIVA5d9jEsNIQDieoacILHKRFAsF/2r33bfEGBS4gv&#10;HfoPnlqKG/yxjoE/yIBRyuLtZqbMC2pUSnmazTTW9fZryv8rM9fNp6kPnIuGg12P21LTvWwlP3Gd&#10;Skp4vVyKR3reXTYTXU9cZS0WPEZQ5nyf6hpAwf+HKYexqJWweFzp44AX7ySxJYPeo7uSbU2I/uV3&#10;WGpU2+1R29aDhzbCAGDRDICc4dXANTewTHGnu/IgKFVmUHS7iQuSROGbqVMUHWoQ0e/yjExyOTdv&#10;k9xayKhKSVwRsl4ZL0WDcIX6okP3uCQRqOgpBMu5Zz9QhsUWeHXlaTzkZ7050W4E3KD37+1wTUxD&#10;mNOiApqgdBCX9WdUpQmibR0pgdhGiS3yzYSXbif+9s4TmAUK+wBtPWVZbuX2wP+A3MS5cb+/SdSD&#10;ICPVMzRBwGjA/aB6lstM/uVzaeSzqJER3TO+3w82T4WkHRGYbbYPf94qee6PthxeHP1D1H0Vq5G5&#10;idUIEy++sCwTq+5U8AaXqvO+Gn/QyC/yfpOEozA6wpkWeJZVLHsq1NwO5yByVdiivJWPADmmQtFS&#10;4G3ILg5+yB4KDiegeR9+ChhRhFTCepLaCdAIaJ2Rue0UDOUQH1nodISStdnYkWMhCJMe/yyKUPVG&#10;p6b+kYfybMyeD1TF0GJMLyJcVxnINOTO3Z9eWtbsriA5u9dbTLcFG161yhszUE4Iq/0/0IL80/RF&#10;vnWzsZRUaWk9wXmQP8uNrO5FdInRmFqV0H3yQWBL7inaN+hEOP/9TNDRLiq9jQf2JMnqfVramxj8&#10;tkEfuPT6f8E2mfAy4qaxWyZksB9T02tFF8JFkRDaxG3rYXE3U0nBON1sY3gBiBx2dfgxB4QfJpm+&#10;07H26gGka+NXM4SZyEIf++yrt7pC6QPOZkC0P4IGZVRqMyfxqrIVB5mqT0LSofRw2etUIVoS2iAQ&#10;xTA3+hXCKYe9CJXXgASwT9FAsSCqCp83EKcH4MFp3N81jNuTgk+aVztBSNbGdvHeINA2cyEqS7OX&#10;KFxKyj63noDR9kPfXHnpdSlsX90thtkmAtc1aH8DsSX5l78tOOwwTmLiKWyZMYe/bP09oLBuNPRp&#10;GD7GJFjW3fJ6ghqF8SzoW/BksSkKiBu0kCGmjvk4EuLzO1cyfIIYEFAPfogfH87JNoJ0Mxko6Af4&#10;Q8/qHdjKxr/3K6wTjgMaSRMsO1zTzI7YKpn474WlhUtKeUz+ZnGTRs0SE8LCStKZFa9Z9XbuvP9x&#10;ewB2LLTnvdCySvVnidTqy/eZqKJOLJ3wwzptVBNdSd4Lb9HL+ugwEkQ2xSAhzJhTk/SIBq6ajjo2&#10;n1168gSCGsAfZxzKVcw7odadECWVLq6XemlRbaEceJSfbgF9skw4u9gfrMprvhX/kxu/GZtL03fl&#10;Kp4+VDOvssIL2f7ZN4Yb916c41qNvvEEmmI6vd1bbIwoJFMfm7Bp6aQpkAj449Nt0yNlHkDUZvgg&#10;hP7j78YS4EIA4K16U8kbnKbRJ3WrAOnTlKmKNZeFmEeWiiM0r2f/SAXJelBLhi/uOPD7GeF0CkqF&#10;1sZ+u7D4+kqVeu4RKGME/krOuZktBk9hAm+n+cjEQd7rZUPqmv5r4jcJqvpJlkqWvvWW+DK4fyMR&#10;QN3JYn2K+K9u2da/y1BCLjiLYmmrj/YNnU0AsDxfIX3cJMPQmWz5UHpxDelfL+bRNdYQqW5sQWDx&#10;Ed3UMGXzqpcBsqpeEV+qU2eac90DFMXTE6DmeDNwgu01GRKPxEdiWF/vog4Y2IzGhCRbvDgtprN4&#10;fvzpdcaVxCtzK1A1gsqAVjq5U7nTaNqxnnHpIyuF1zVB4F4FNdLIL+5XY6BVdCgS1GEOZsj4Ps9W&#10;XtTJ8fViNWFVyBqsGo2bDE+mpxWTg581S39xlC4ByATSyYL3TmShKyhMcOsMLaQoWVRTH7T0E5vC&#10;2DsMO7vhfPkCa6R9YlwsvBAmh+CzW0o1IxaXkkn0cQnBEEFSKqZvgkAzZ1sWNCcxX3WwVVXH4kHA&#10;PyOQZbQOMyoZmgili+gVs8FlFBFhwm4tEwuMyBVa/e4qtGkFivNjS2l38SEcxQl9V8g7JLxd3pC8&#10;MHT3xxpPWVqR6H2c7AEjJ62oHJFRQUXfQyYdwPO1VKBomQoTaHs3NJQmbBOYbT497mA9aTeXuO9C&#10;FmrvGZgISw/XlfduAbUehFoxS+LCUmuXdkoo3EVbvRRFnyjo9UgAO+xZ5neDfF5lPcoogAVKS6tm&#10;wsmNDqSj24MrnjqmCwqoAY2+NgUeNFrOkXhiYZi6mb+tCfbidwsMENAhzpfCPxAIX7dsTsfbfiSE&#10;MdYfO9+O7XkGvGYH2XhQzAWcPYAlyqCo0BUY/YAayYX2vtrH7dKEh54J3/TJlEYRQPYBod4oH3th&#10;vv3Cth+1DCZv8O8TJaWGwB4+LoU7nmF5cX7PLCQdbRSbz9o1D8QCQYeC6hup97vyzNtOGyyzcL6M&#10;4ZPEKB60o4vI8HSwjCUSkM/MP9xRcCAMA5oqkjiQtoXxV5OJqmAJRWtx7oTCdpgiNrX75C9R89EU&#10;G+jJO9EPPcCdiWADDCEnEIZi3ZxtP8gqRFWyKgW5shnhQaVkgF1GV58TlDsZA3IRtJCvw46PXlAM&#10;wUh0Hr3zOhTwBcLTgdZX1OxKGcebLEyohMlqjBde64xTQ8bivMGWPHdR0TIslX5fcow3thK6UbO0&#10;R+MKMwPa6SEMYG3FX3ckX0uhEy6kTEXeGuM4EHSNX6rSuEX8NHa/2DFN0ssl3rP+46S4CGF9wiX7&#10;/DinlohQsBYgrqhsEp39FWYIUVOLxlkd9BHkfR5zkjJ2DXJG2LtOxmIIBuVUkqtmeMzEwgeKqMxq&#10;XJDAAm0KmNHyAM8EzPkrG+3grAtpQfH1vIuWmX3BtXnQRPDqeO5qWMkHLJRr71wz7UD/hHDdnIaJ&#10;YOHvebY7Qb/SUz+1yAFDsCYEDE9WoW7hNiUEAr1XY8gjjdKS5TOfXHy18mLGYAsVAPCRkUQvIw/D&#10;UcwfgO4FrAjQS/G279iDRYu3xSBV2juckAkG5rU7TzdzSazRoNTMGYMhdHohIXKf4grz3PWHJteY&#10;WCldiW/uWSAi/JK04yc3xKgoAdZRYt7lW2+aEKORiiil830AlEEVrtdYaJkOrtl7biXOc47pTIYx&#10;goL8mmDOKogBG2Ath29+AlUMa4+0smXRDfukzYt/CbNUCxpz4wiCINel54nyI8J69vsQW6WuxsDf&#10;nm0D6A+77DIPwU6ePke0jFUhdm1+PSxbGJinHZQXHrISJa0AePbyctFWM9o/V+MjWVJ5pqpwd6/M&#10;lSPhBygz++Gx53+AwdInldS2ZR4UsRObehXKmWM5Ts42eQPSyMQLXnXoQlLXQG9LlcXQlvCCkpfH&#10;aTggdnLm84mLE4SgC1+AvCo8b2aNXeXt7f2UNXwAnyj+xhjDVklXWZuoZp9F0tcToQPJ75RY6n1e&#10;6wTp6sIkz/LBRsTTAAcnZan9MDDoVmd8sQeJiRP/+QdC3r+xAXhLQTo6b/YeBaYR/yGgHqQGJS7i&#10;OCalXSqoGo8RTDC1mxvJkBsB+Y7XHLgQcP3U3IC24kbSJoAiJ7X/ibYE9mgPoaOxUHYskmWdmDdb&#10;2ZSgTIAN7c/+W2knhDDaiF4Qv4Y91smk4ya/kYeqWHDScX25mSMcZ3JtM5d0wDTE158POQFwZQ9+&#10;WT03N/N01UvpFAxPT89NpvB3+x2+iunxER4B/eN6oFEJeNq7xOPESkstLjR33EnKiM0/iyeH8NYQ&#10;8oucc74O6MCvCSfr0FVQTeZ7Ug+SHNcelhj0RAccvV15w1Vcpq8EDCm+oojT3PfR0lWtGP2cUEtF&#10;TMQy+XqRlOPhW7jwZq0F6I7DkfIb579LGCLiQhFfnYGjFhRAoieplKYpbCtJSL2Z+2m2LO6G++sv&#10;3b5R4gORMeT/GBRD8cAfIwIbG5fdGy5l1/tCMuuSszm+9+7N5Zf7cUPFr7VajRyUzsD4E/JGgW3o&#10;PX6kKjf1Wf2TWIbAI7l9OYnJzxznS82oN6o6ZgC4hhdyneOZbBTOfJfPfyTCihtNltNfuI211zv9&#10;yNJ6lqQv71YsA4Tm93vMuVfzlauO+hy96izNWakbGIMGqgkIeTsBuVnTND17Wx/SrGGQu0gtt7Av&#10;DcGuprfS+Izpap7wuMPbVSBh7vdAluVqZMhV3XKJwJyPhRVIg9NRTvEEU5XLe7dVaYxDrzXGu6Ax&#10;Lw3HU6DH8JtTI0SyhjBOz2QUw7PAeomhfUddrTkRNu2wyACgKNzOHMRI5SA162WWsczWxcoxHBBe&#10;BWEXzRDyKW2qX1fGa5qAFloyzDq5nyUoQGTG8Qmk2elsEEFIMfSe4uuZXrEWRDRP/u9HXotqKETt&#10;6upK92NnodC3Fm/kiUfXTs8T5kJRKmQXBjtAxgHUgegCrJqTXAGi0JnlKAMGSlYQweRGdFxNhs7P&#10;whCwRJMQg5ztN64afbN4MRERIxRPQvleiPdViaAyrSdSFvKmHi7tKt62fAfdDA6igrUDADWGEBb8&#10;L2ZaBCWC9G3n/4uZiglOKpXXQ/c1zmDMG6qpiK7m3Hx7bK+NAMfHeRzGOCfOQhw5kfRO65UhML9A&#10;AYTr9gPW8NtxAYjL+OpjSFbxTJ5NiWFZ9nPi9XYDWnWTFQnBF1n6s7ED2JXv1V9QN2azgJK/cbDl&#10;m+8E5lln/nP2ErZM8Ez3S6fIPEUMh0TxDubpSIOJ6tl14tz+DMmDcrxRcBwKX/xL00QrFl2T+pwH&#10;14flKNotJcWvdQDIMvOkwuCmGFZMA1yBcF10yalKzq8w3o5kkjDn4TcucvkkgF44/p5VXy+K6saT&#10;5BmhKmgbIfyYBHWb8LSjSv+w/42L4P9wGuwGyjoizRK4fF/V/Xs5ZDDW8/5gWhHCcTRiIVmUzWip&#10;oYNXaYigJse22SjxAASp6KrQQyvMVFMjJFpR7MXItLCYtFYOdiJSOWmauNlRmS5MODgI40U5g6ki&#10;O3B2X3qs+XK6kF91wQoL+ejahrHVmfKWgjObloLDew3JOmKkVR/zaUpn8298jMee0tL+OGu4ENqz&#10;MJdN9cMjJby3BX7FtFjJC7w1+au1Uzit4Fxu63npy5WJE+FtgDPMlXFMetq0v0Rm8NJuUpAX1hII&#10;0ug82J7m2YNidFMQiy1DBlXAMmCY5BJCzRYaVSrQKqnPhNLlbRXSPUgGB7a/6969aciVJb2XfC01&#10;pgku1FQij9peVtibe+341EWM+2AnoPaZ6Xmz9ZutnxaaoLMdkeTUCPNirOkwxmnMxrjZmm/NftnP&#10;HaODce+OBrdDWTURZHhVthmGsC5z8Dr9E4NcAV/JIYvVGCx7hluaZFLr4hViANONwe8W9b28obTs&#10;Y0bgQb4ggwVrfiqJ3HzYfWcdjnE0AlzRf8PIf6+6mzLDkLYrzFqQWJuayEsxmbOdJSTZ/igIrFLP&#10;8/tdIlCRHlqRq+H3FD1/If7w5ByIzxM9ryRCTC5/XYTIyEO4+BU2gx3J/7LiV3gWOxIb/kRLteh1&#10;oygsQEDMs5oppxOu79cwwOsnFL0kxYj4A674k+PWVbc5Eq1dVSklfL7yxV1KCu8j7e5zL82/7cKf&#10;ZxvjVq/tfyGKcLIQyx3dbw5ADiPCn+BJTqkeF/eHGQGCjOB3VJbIw15Knc3Sjsmdizzal716AFZK&#10;xXyg3X1HhntYzCKp/UhrgKnnByBLzH4qDHDh/K70BtgVDmpaOhcpHBPZXBH8fEOTcOwNidI1z1Eh&#10;9KX4ncYV2NELjGO4YnHRgF/iK45FGDNFwD4mH7O604XaO6WHOo1/nGAyggEn+IEWWuAiyZAKv27O&#10;9xig4UjP4VH5zdEgeuNhfAMDHd1GG4H7IxyGmzhbLEnzp6RNeecXCx/0Fa9M8WXwcHroJ91GwNL1&#10;jnAFU4V86niicSnVmWjLrirsA/y2VD5HDpA+DNpwUPgQyx+QHxGejvpgShMys+LHieIE87UxAm7G&#10;hB1Hp5ck/dEpW8Th+Yo4KkDGwWAJyRRcTfD+2lyNiQ1a8kCBed/84mKFlXmpzF8WrCy1Fgz24YNV&#10;l79niEs0p40PUdt33xZ0M0bHPx9SW8uZgHzFJ4LzjOU/jnoYGzUZGz4T2mfeHZllvpq4ePKbQ5DM&#10;XwzHCDwJGKL8QUsUCixCinE5x6dV4v+T+HYl/bsqbtWzvKCaATsDCqTXC1hnDTfM7aXowl6n5qDe&#10;++8BMNJF1hc/7Tc8ftYpCHMBs1aPEFqRDOQeKThX8jmpTX6N61URV91B/xCc6wafUiTAKbSuOmU1&#10;KraAHjKdBoIqXpHHsHrjDLNb0PCliQ6c5yTOYJiKhSoeFmEQoC43hxSejVMoejq5P868eccP1gru&#10;8P+7KK4k2WiLNJ8GVFjqeK+0TPIcTV4Tifjak+LsU+eAZCKdVgfBhAQv6IB12bMtK1VaDO0Oj/jD&#10;U2Gn8E/llglEC/MQENYzh1Y8Thg/VmrHMTGn2fKBVogVP4HHaAEzAVBowntJwIvHaUlTN9XrisG4&#10;ddAV4WTU243rldvsJ8cAS7rhmLCt6WUMjx8XQZI0x5YnUgDx3iJkxlmjMNZdAeC4aNqSkA822ASP&#10;xnXE6YT4gFIlu5EXAqiU7lmbArBfdB5tBBNEbryHPBBa5tDO+Pe7oEPBjMxco0sxnA+WPpPVyAnm&#10;SQzWtrBXllBihJZVxfGpkJALyRpoqDGVaPRRa1++Xc6vA1DBpdbYAfj5VmZOc6xoAkhTADPFvA3M&#10;Ih0SpiX6w5i3cpmZDZD2v8EeP2ebiiQqfwOArElu7o/yCjQ9Dy2bC0exWnq07860mmBeXS9HkNZR&#10;fVSWB2BfNzd7f6/uJY7CuzmMkbMpqBEQxt+YYtgGwdUF7hLW3zEX0BaOy3uUz559CsSY4R134Jvg&#10;0UUwgfR9VD8Vvnwqmm+T3EnyTv1/tZQLe79fDqGSkvpJMEFHrc+WFdNxI34QBv6wjIEeBe0BiQjj&#10;G80wbBFbob6X0uCwVEVP26VdnC3uNCztoTfSV9IDiSKkAnuM9DpUIljKbTQ2nKLWWRZ139NCGIC4&#10;pY3ViMt34nCTHo8qmVo6aBlMEUlA2MMWWWgNL4yfLN6acXkE4WWEI8ZNJxyTGqhQoM0PDlN6ulO0&#10;nAA9WCnOaoGDrEYq/kJdq7CQlIuJEehwSiaZGs0c6RIX6xSM5rnDJhWWiOB+Ub23WfhhMv2mobht&#10;CMQopaLNMH6oOhvyyTfTwYrnwilGBbvxmU6xukDvQAKqv7ngzeAIcFAGrK3qFiWQYKoqayvUKMYf&#10;fKcC60OPpEJBBJZQ9YSsw05Dna543TVbU2iuvBh/KZm0duUOtR7kugnj7cGv5qzTQOy2OMVLn3fk&#10;OlrCkbcM7sYwGgAxOGCeIiznnTzBxeuJXR4K2EeXs8KcTxnIgBTQCbQpwJWsOWUoJ+WV5kaneE6u&#10;v9R+ScVYIKn4dDStqMThzKUGyjUcqaoOcAVPP/9Wg9GuimOCIhVyDVBOC2Af3PpdsYCeqrJh5U/5&#10;jnkhtALPFMXpPE4BcOZyVG1xb/WofWovDG/6mtulRUh5lVa8TNpLALJOdy9Iy30r0Vlqk6nmUr+C&#10;hdfmBOMjjB/i40zE9mY0HRngwRXLxhOaiAJHpbUPzaC1FDN4VRPu9mG7V8ZO4Quv9k3/8vtw3cz6&#10;1R3+fC7i5srv6QNXPqo7xhg/Xtu7CUKXsY0c9ym3HJBum5y2Kt6J+JtpeXr9W9IdE3CJm9cLqMit&#10;IM46o/nQZOYtxd690sb7NvpJjyC42iSEcYNV0dBKyqbwvyas5waRengh1k7W/AfQQag0ehlMGnCB&#10;BtHGSfILz3F+x/ZC+hjnlAMqsE8ekyyBxlUEpO3RdUBv+INZGxcyy5aGtfpLlRWCOgh4eXhtAOnK&#10;ObbQSpnCCsiBSUm5dxFYfpyBcpM1IZ3Ru0gDvlEYTQrp8lDkKtdfCTgWrxIH0xmDpBQTdC+/0WLs&#10;jOWIlutg23C2Bd1pbUAqkI8TSmBpjuEqyItGzBiQHA1qay49fUzX2jD+Sf4d2L427VyJVP4wegM5&#10;OFunOTNC2X/4Tw28ua2NLXyASY22tU6Cv8xQm6g6K2+0ZMcXXQ/zUyRWuBGAiAoWhArMINWWxfgc&#10;czS2Nw2wcLhMbNAAxlgu+tqwnJOYC2oaQKgyknbwMXNwe4qoSdk3UJmd0C8k4qNHN0RJkQ+Xd5go&#10;GMSTjHl5mbKEJp6HuZzbxjZIOuxqabXHe3mwHfCZQVgRrAXysBCmyZOY95pwNSnqRZl5Z5zivrvX&#10;xQtsUOG/lxlQwSxHAHlzDW2b30hTZXM26X7wwpbwXmcgSW0D2qgceLJCGbcrulFp6THpH3Th1a+S&#10;PiHbIKgRPkMjmYrrG5V0iIkzEttLnqpoaU/+qQkZlspHiyrpDWKLILgIRCQotghL7H4X05UxM5Ma&#10;2C+UwTomkp587lfEoPsx/PcsLJMWxF05Z7Rpr/FLb+cg9wBjXYxrRi4RcIGZKfyCeor7175cHu//&#10;6UQXIbhMg462cN373wWtWCb+r8ETzEFEgxOkvYDShGuHx2ulcKXpoohj8ovrK+E3Ce2nkqmd8sNl&#10;PwFN6PDwsA0AUfp8dTgFH7wwVzBvp4ZeiJAnfduwsiOt7A+xYiR/MepUVyMKADPhhjL8CaWkNg+0&#10;uF8FVXzPRtiFlRct0d2ny5rrcjdi4b+MitTQR9oScgiJReH5UmRjrs5X1Rg4fyBamLl6FeSR95LB&#10;k3SmhIMzcm2+gm7K+AqdhGXqMMPyVsiZ1rqKDQSjGCRmnxfXJP2DnGsHEXUYNHCV2lsPvEi5yZ84&#10;kA3odv42xV1NCxX0rfq48vgf6N9Cl+fjkPzCMyC4jwC5cWXfepaQZi8SjlYV68r/vR389v9/J3Q7&#10;caEcOblR+zv0x3rZKqdGcjHB40IaVZ+ZqmKki6HeV5MCAYMt/Liq2SAdAmAbnKzzfx1R28FSqH/1&#10;nNsTt/F1zgqmQVpAs/4JKitNvmMZE9KCoBXoZgioQhQN6b9LFqmtg5kxTfCtZR/4dMeZi+BFutml&#10;ZNABlY1fmRXn1e8MuLD+YxlkpLxfkSgB9xKBe/M2WNpdtOglo4ELGhZ/ZewITcjul7B+FzhIQslK&#10;Qkycy1tNoq6EGoVjsvc3zCKkLsCS0fDBshwky6TWKMD9mlB5SFKhvKWyUalNC/S6ofBLwTYaZGt0&#10;6V3UuAUnQCGRjg/sbcQH+2MgKbAEvfbKBIt8Nc0T3IfXDyfjwKTHN6B8RRTFKZfiEFWooRZMMwlH&#10;UCh5Rj7Vj6xjZqZJ+gowVQ0Ax/s5vIMZgjjc75Eq6wJxgttvzEqQKqhV/uu0/JQ6JUgwFNG7Ly7X&#10;rKhUhZb1jfg3gNc4l0H+xMklS0WxhQf03zy/5wLIxcbH1802JhuJ2n8X05aFMZG8BTSoBZQ5UNyF&#10;I+6WBeZHckRSRp4ZKu95ibYja658cFuHj/+rTyJjpITtNa0JvB8o5AgCrnBLOjxddcoTTftlOXjF&#10;h87TAmpZPpICpILZssLbWVyGZQjO4w9STOPy4kPejcb/dL+XK7+9KNCRdFo9BBM4NGYMTeQdu5bn&#10;tTeHQ8r1daef/5fqj/cB0DO0thJLDJH2mhBWY+LX6bSq4+y59h+pgo6OHwAJHHFXEl/kKeKJL2tY&#10;vflf5atvQIEd5/Lx0OGhMfAT6C7g1xip894iTRNP6EYxB4re3bNHZX0JAkymf0f7xgQ8pFVHQrvQ&#10;X6pHIjnTcyUj49LdmrZbf4rwLtFr/AV4IY7QCkuUbxSI4PQLawJihA8gRgDOjnOKe8ce6U9XjATQ&#10;4Y5CUls9Cs3zixIGjnHsr0rdetij/50TAE6t1H4kbQkmDJSrf6Dx9avzOq0UqvQgE7trNazbB/0i&#10;QsDCNgP1kN2Q8yiJ+h68scZ/uj8IMttfvQp4ZzNsoK04uKJIPqSCArh90f029PuZNVSREylPaws1&#10;4biUjiW0grHXyTyaycdRFwq62QJeuK2CCpzmC5gv8nAIIQW6ICsVlrJKljKBxtg5gOUAquV6QAso&#10;z/OaZ+muvnnwoxy+DWDch2xdCe1v/lI1hxdnUi5N4v/F5aU34e/y/hl40BgkKXcI9JyqEVCx/P3X&#10;vw9tLnZxCrcTHV79CnQ/LfxBxaq0g19FTX69ABUPg2vvQWAw2x5AbCmpX/AnFDU8YXQ8D+ZlAG3K&#10;ZZQXQv2kYXDlXQp6YYWHfwEiguJqj6oops/WysV9K+ANIuYKOEDzk3xsdPVhAq8LGrfxtuvr4f3A&#10;D6On5Ln6YfcoZdIEdC0jiyMqgduweDayji9qepgVTCWqsQu/SX4cKIBMP9xI5yQDJPyhIJso0x/H&#10;5GxvsLQb5CelQOUNaHnxXtlYmZaQcGQECOAHKwMGEbIOvP4pvZCRxJrlg2iGXha+/9bgJRh8KV8i&#10;tVY8bOZnDci+pzXhGhpSp4K6w/cxR6D64f+MoWVA0kTWUeFlhbqfmlBWGiq+0fLy/U5baTp4yxgS&#10;SW1iX0XILqa6iKgoAc1eGP/+QUyw9r9JTgA/A8XIjMEXec5jr9gvhHfGPpY9CE6/1CUA0p0z0Q7/&#10;XZ3XF3meJ7gU1AGoKjt0z4VczVSGoWt1gBWCV2oqHfJrtYtzaoi70IBI9LubV+6fzrvCV+sI+cEC&#10;gYgObzsN7yG2S3lmxf8En0dgH1vdScyBN/RPFnSJJbXNFBkv02wJyTbFiE8sePbDLK1oYeoIgDjx&#10;57EZXO5A5MM2uKgGCXIoHVh+c4rSJXO5Uj+beNiAZWzyGq6rpc6B1xC+/UmNpOMWtk6uPw9CaTAv&#10;Y9PLQCcUdE/rC2D44PiLQhWiE2qDP2lEvPOVAfUSNEpdAUrMhO/rGfBu6Kr4QytkxjQ/Z3d3Saay&#10;ih+d3jQ6SQyrNHEKRYCyDwBZaOG/axQR/CX/RlOfqRww3IlNc9Bd0WICOhpX1TCA8wOwUcsxX04N&#10;9Akss2yamLEzJg2Yc3iQmfpfkJkMPgxvyzVfTlkDjpth2SSxpqZOAa7wPeBy/U/VHv0rgHCpL7Hm&#10;whu2XUg6AArcYGo2+rGxsTRjVfOtYuybwdnWXpcg/KX3QmhLCBlJOqLEygg7ngUqPdhwLFz604Se&#10;YizTASMkhRcIfu+ewUptyhAPlkP4etxF3VRrLA4PxscaLJIYOlSck4NNygVnRVEJdZD9N/H5SLnX&#10;5VqtiD4P92PAn1p6HDkM5Bz00qmQAYAPYfHpXa+Xga/LI3jfqgvD6bQdgJAIBQnAz54U6fzB5CDZ&#10;ezngD/qrEhBtRhfLdsNBNqEgGfz3MUjHH35tcRdqEOG4P9ij8nTbp76tr9H+p1hkOwkmMDg+Agw0&#10;NE78X6etHxXG64hRjdXEoMMDPLMIYkCh4HUMu5k9b8I2ZWPKQRctSdeqw5svpopPxsn5M/6ARl/w&#10;q0BKgHBBF8M1M7MCNA2ppC2WaEQ6buCB14wAIAXiP9GHSQSPly5FTbhRXtgGMfy8Nlt48DYbO9SG&#10;A2RCQW4w28sv0CXSzSnaEpDjbDScjQEFDdVm9URAFYenI0tq098OQg7dlgg0DS1+XhbNVrLnPomg&#10;MnDMdQZPgJsejABXXKQPT3iC4f5/mdafSuCFZjazRWi9hq8mEKPQ1F+HsrxISJJnaD202JXy+FM1&#10;u8xNAozkVjiffsNPdjwPsBxvDHCjLDlQLm+2cGMk+RZb/p4K/JeDDIanS6XW7IBEq+hBQuUv2ydn&#10;nakzAdMq2YF5ZH/gcBUI5Ywf/H3f4pjgFkKfSycBr2Ps3hy3Aq5mKmvd3xEfww/FFVBx375XPeLF&#10;I+o4J5l4hwh3+vo8vj/9H5fwX0AIkTdpnTkY9lCF73NsC8rV33/WIONazXyJ88a5BbcLDAMvusEt&#10;LGWWLrW6uQj2ay0hgPDKDDbw4/oRZdjywFfFBlgwZBwICacn6rasvTJoPJrLsRkeS70TQm0wc2AL&#10;IO6/Qx5Y2fDEzXCP50m9nzJDmY87dtUJdHl5OQgvvgXwDMDrAEIpbmExu2SGx+yFmP28QUSl+qjz&#10;txI8mcSFN2BJ2CNoSxC/fwESP1vDpFjztAFU4KFcei1H3zTm6qH36NB9BDuoSwPmMsi7znlVPS/l&#10;uYWYCA+hMgTmZ7tGrZaOKYNhSoEtRbSUZPgdSstKO4FfcI7fkw5GMHsE9wfjhYE2CpS1R12yfSCo&#10;oS3W1/tA17uIDXI+4XUYb+Fq0YUUzPKQU6Ojc7iF+ORhQTtHqSNgb6AZ7qf/C7WgeY6D08AhJW7j&#10;FzlBstqSlgbKXytJu/7b1rdgW5eKJFJTsvxC6QP0/tVdS9lsIAymp4YC+/FPSuHRH7RLsuKlvcVr&#10;2hKQcn2RZZXrYUoAutPjZv+nEuGZOMQF5uArlOBt2dKexUn1nbsvwLq1IxrCsQlhPT18CCDolAQl&#10;NFSN5aSkS6B++J2PhHvEyWRZ6DOw3BfdBBMI4pgmQaU8XA+goOsQxEDj6mux3GQGuufAOoF4K+4h&#10;j1an+NKU5FRP634PPJ742d8k9b0sNyhAdiIGq4Wq/hp5/8SX4D6b8Hpk5Oow5S4V6CHQPjgmpftZ&#10;+2QYPi+YC1WH+e/AvHYrWoGlKb7fMbHHXfAA6Jy93C4i3BAFHP12zOj+9vrjYLFm6Wjsk0jFpuHB&#10;Ihn5AjgHE8CjtLCwHhs3nimX9wLuI9VEmMbwyiW3Ybvuvxkk/95VtRNEwYJQKl5kHbSDqFJPfsHP&#10;b7KkN/vCcuAlhmI743t6/2XNfnB5mIiVCYo+vojZZjWIvdahy/lOjoO2O/0DfXx8HF5TQB8QEPB+&#10;f45cTEzMO1JavTMe5BI2L3jRQeKI9XZjVwCusYCUwHpjqIQJiIg+FBY+v7976qLGTaeprR1eVcX9&#10;jJFxu/RxOrGlLH0Mds/Y0Qtgv95r5KGD7hG99X0H5bfUtdWyX0G8t7f/gsO/iVL4HGKNfwuieZfo&#10;n8NjKB78CQRbc69ELUHgVDID88GPHtuIdbCnv9QCvGj8CRae2Hmzi8WX3mBM4tPcgNl6Vyax+0uz&#10;u8KrWsc3/v4tfIuW57vT3pFd8UYPjQctkc6r3VuybTcHrbFiftffPA4WNseLSRmVvuRlWS+cDIvH&#10;fv786P3BAhX2Y9bfevi17nu6OFRCj5DRcNqW2j9WmnZhld6lGPnHv3i5OVtb7n4DxrHdS0pKEni4&#10;PRnJlcXfs/W+XA6DuRdrGflBbr50NbjtOK1EMNnQrHZgc0hZWxdNsMdavXoVeC6Y3x1DVQybHBtb&#10;SncdGmlZnDQKMLAlzpWN7RZ/uM2l0Xl5Xjf3/o9SqrBHmXurIDcO03CuiMzd9VnnF17bU56wm73a&#10;RU6npVd7tlR8dmTc3NzV56V6tTaLWVlZiybDkafPqQJujzYXW1vPz0SPfhJfp3X2XfiMQ7Sssx6C&#10;id/+pk4J9T3uY5oxe26UKyKGioqqe1Oi86PafWcS5nViWWrQOxsSFrb6AZv9tx5rWcu1jd1ii4G4&#10;Cw83U0nz2BjFrwvFRQfql95JV6tGrgBJ5OQW3G/uXMwoq6jE+Q/731+u4v/AogbCn8ZlFqrTrPJF&#10;WXjvZXPXSm/5Q4bHAtei26TBzB2N/2W775xzT9rF/nwxlRYEkrYxmJY77zj0Xenr4Lb0bAlSkCAL&#10;y0D658/mZcXFf4apXf6mWdlkyfo+3F2gt4qRvMHzX8Cl5EtdXV2F3ZCQkFiS9FbfMEu9W0w8u8NF&#10;+6gTgrSnWahidQ82FXbj2HyWfFXZQ/1n/2CqsrOkI8K9tcWx5ar7tpc+NjVaJlcHlaxUKUTqpLR2&#10;ATpfa7PtfDUccG92vxLJUX3zK/5AK4TkR585N4dBw1jJh0T/v05FRUXoARPrXp+Hac8PFh01s8Fm&#10;G/lfWZQq9fawsLD82Z+cmLCh0RK7j18ziybnkWks/5B81c9SPgYKFmMtFBWjdEI89y6D0Kk5i1UK&#10;5jlevBhxCBFxt8ryq/E353u43in/e3Wy8bCzoZkZO+vQqCQupC/ZOszc8FIoPkPUhA8KmNuA53hp&#10;64dJ3VKDDY7vW4AE1rxLmoVHXZ228lNW2oKQdW/6k1hgfFvNKhyWusqfVDgU0X1wHrPre1aEyTT/&#10;tk1Myq/dKG+9H50x9FpP6lxoaWp6wr/oe9Ke+Ymj9VbNVjzh1FIxU0Sn8YtGCHozzHo0kUGUlRnB&#10;uscFdRbIXtm8Y4y36oS3aF6KDKOegmMkLKVYjDy06lyliPTsY5ZCi8eO39av+AWqrXpMHJyf4YT0&#10;1e5GRkalYW9amGibLVx29/ZKqRxna3ALMr2h7kYhzTI0lCxbLzSCsJhZt9naVmPFYx7uDgKu40NK&#10;YyNFHEcVGIcH7i4Wy2up6WJHovkXCkXRjk/U9PWj/G7Ot6zwrXe5PkVHd8XRSlI05Bwa4xfov2Yd&#10;/+2U5etPsll9o6XvHDKxatknGtZb+RmrdabUl2pimIaCAjqPJWj04Jruf701I80jK7T+Wf0b0oxJ&#10;7NEIcGbgTQpi53+TaKU/zq0F2QdGLxO/oy7SSv87b7Ynomdj6rqNwQzkHToN7180NTVV19D3Rd5E&#10;kfNUP2VqVwj9Zei5jLrXpTDD+Da9sDW/64+yeHRFBafdVMXrG1962Zix4ScJGRnRc3P69uHbQC5+&#10;gq3/nmU90x1NCctuC226PR5A7zS9q8JLlP+t8ObN731sHf9v2YdMnWFEb9btGQrftAkmBDNhWhBt&#10;bif+Pgb7YcNxadqXwBDm10zksjGcVT7/AJfdnnb5spKkWK8Z6wLr2B9x3xhjE3F+iV4ufZy56e/5&#10;EYpX/J2atDgnh873bFxrqto68bxJ5HzK7DpN0s4vasH3RCndY8Fr5gpf7HLJSLICl4sieuaE9rVS&#10;C8dVZozGw4mCU1IWfb18pRimJ4/V0Jh/zLpzHG2PnmMzRBx7z4pXUFDHp+n72wxoLd/Qnz/q2Gvc&#10;Gr4lwMVTVbWXAmlXeAdzwLZiJ38MD/jZ+M1T37eMF+fnFUh0BDXVYW9Za1e/i59gbNZlynifMOG/&#10;B5u0qZUVulpLdD5ovrDheHcsNmGY0f2mvMPAYz6fBhHY1OtmUI14qs7mi7mVkWBY+f3lmK3LM8y3&#10;RFixrDvYR/GizDnZsSwch6ONTIhyDjutbdiYXPiip79b/1bJKffzTurnhrTk5T0rVfKONzXFu8t9&#10;OJ91tKV9jZQocj7qyijkvhs+3+hhe9L0XTEtR5R0tJM+FjbYnHiumitjjXjUcrP/JxN/60UVmpDe&#10;G47407h591n7VH7HzImPHs/0aOi99P0vl9FLe5Q/NPmK/oqP4xgOa4o9fSXvJJLAlmXkPbImmNDz&#10;jIlJdme8mObzuhUHD4/6TcFqmlXmiN5XxnYVsYnKKg9450I+CDdyefYUS+zn2+qBqzMoGtSFjKil&#10;u7WG6qIlM1t0JDPz14Ma4OtEZnCkL26P61J4t9uGn7q8GQ7DiewjSFJscfjkO/dXIjGYPc1psVSP&#10;X//9iLQuR7CbS/Vp9TjQWRchp0tSsnr3JskmbePFFmnfA2zLmBS97bcvROTIBKpk5ZouFnzqdqsG&#10;qm+IfLfxdfpvep3KFD+kLCRfm1f52tgw79dvUDd3HTePGf19xXgAzOLwzMXToF/XoExKKVmKgOh3&#10;nqioqIFwTULEFdG3/Em1jq+n1LqSMuqxkUkoQleG7K23Lr53Z5MzUmf008dkfagkx746PlXmdHeL&#10;AQ+l87UhijE0Yr4C4MQyNa/HXWcZSZTeIhOSkxdR6cnFEYMbhtOCr0LFWoN9rsTsaYfjRbR6ABNF&#10;8brof7Vl7KvXaJYp/lLUT/sZeCtDwFvx0mIooyac3aXBAO4MraTQKKUF1UrCMv0WSSJfGv0Pu2nu&#10;UgPvAgq6ZizuU/pmcRfYt2BOL/GtPuteHauMkK0/BTuyAgIPg/J/pft8qci9E4oX8+5vFh+ob2+P&#10;YX4AEMz4YfpnBdxftQtqHbtzDz6TfC/x11zHp+HLDmZiBVOW5IJs6P2z0z6nzfhn73tFBGhdG55p&#10;Y26hfi5+mj8p7Y2+k5gtiokzqg4xGs4UxTcUfH58fFytl9iXh/p8BxJHZGde99bcwsLa6CuMX6nX&#10;7HLeY9G6s9+F9ztOdt9OKu8S71mddp++6BWFBZlqy1svu5hnsfEoipijx6604sKjClpZt3O9PZWh&#10;UvU2Gi3D33svmGKz4jY0vBUY4rCudCrvm3o3UghY1z69Je8XOz5rUC94O0OQ56uo+nAy2dp/BBCQ&#10;+OUcr2wLKWZVzK4U5Kx8467c8ExusSSYh2WLV/h2WviD/O12fU05yMuc8Co7cuM3u8K8RhqQAXxT&#10;3XENLqYfj0wGIIGqpC+R6evD1QbNCSZT+jeDIg+gbb9GfvpUXQvhqNad/Z0t+Qtf/LbiKi/x7ejM&#10;jtGdgMOcwF5/s//ddVo5gCh72xL1HUrNr2zs1b8rCu7urTMLkDzGaxkGcK0IpteXZMf8e0v28c5E&#10;KU8xqdrefaaoT3UsgxZy/43yl5dytrXeAFHBYueLtTj2NFvE9YqWcg1I0pKT3Q+xZGi1KMv069Ua&#10;yzugXkttQTMbycWXmqW6+TDxu9M/f9vaXu3tVCXr46ZmZLAZfLIkYcaraT3qppy5KQy0FgMmpfpG&#10;IoRmr1/ihRfOGvR1NlLY+V3vxufiJ+vMLdfgtGR+1IL0J8W6oBY0NWPp6n59t+tcaUiVlphoRs1t&#10;Hn7ue7H1p+d2v/HAZmMnsXxjSPhgjJrei3LHjG5I9GLuo5bR0Fd+ZWEOo3J9UeiHhokWx0WxPau3&#10;Ie9/YDnN+JFMVW94tAUigimX7xUVZI4uGPYmldME3Fa6G7XUspTVdaSnp5f4lU7Esqw5w74Iun4/&#10;9xzoaVz6gD34DxMCTF19YLTgfnm4/Deakt9mT6JMNzomhu/m5sbWaFJZ/C4PVrwE9SsLrT7dfuPj&#10;fqCfLX/N7vgnJpBSQ85oLbtLL/BAo/mbTaU7yu33bVpItH87Ucdus/1IsPVspbceOeN8fBSxTxjo&#10;rSVV6jiQzPbrHEuAaIuq0hDGmLhngffHtrz5O5X6TtzyQIqhd99fQ3IPeq3x/ie8O7d1NYwns+Yt&#10;c/GuD1IAGW1npbtP1xRmB3qsBSPpLcj0quQ/K4dM7Ev5NDz0ozTxiSUhRoVvYnCb0598X4OKkpfZ&#10;bX4SFOKbcFLATTSZOMcylvhbqJPSJaB5vouZuNzLBMkopaKi+FQSsFeGI3tf1O+dFokji6c1vqls&#10;pHcK/7YFidUOJn1Ot6CaMiguHk1hno1QMG/WHY+f7O4/ioY+w8GDQHI+HYHwf7h+piiIrTGwnLSa&#10;u9z/x4STZ9+r0F9ABCkHhSR9rONQqPB/H+EU8SknZqRlUUpitTsuefn8xykR94OC5mbiiR/EOT0e&#10;7vZ9aJYE/jjIncO7Wff+6jvnnGCh5mg67PgYad6fU1jFXOfG4FV0zfKnFgZ8HT09T/XH7DBvAPRh&#10;zcw7iZAzbCys6psqsqKSYPbi/IvtcQU9z9PepHVKeuzqfuaDKo3gkuOFqQv2yMzz/Xm9r3FsxXt6&#10;yaEfaoJfP9zfwexdzAee6ixI+p6OyOp+/WyHCAnAl9BJ1XicBWP/yYy90H9CBwloHfzq0CA3qzF3&#10;3aRNqpYkyrxuG+8nVOrzvH+l/phsbHJqlW643pddrw96A5Db+LlayUPzJNMsWt948LH7Mdn4Ivfm&#10;iCzN+Ll/NbuPKUMjfe+50sSBsrvxu/CSnMVmH4+9kwFIPm58iOn6hm4mtpfdgtcG1V1UiMhEFXqB&#10;m6QX7XCEnRqH0Y+mcrcT5+lFDWqf2vHHkTDA/SKR1S7hff78TavVxGOlJFT5ECzaGYm0mFfAOxmP&#10;hNUElrCe2jBg17cA5HUdLz1ZZvALMC9nJHKqCktYx6wZIn+z61a/EbeZKVTNHczyPY5wDxhM5foL&#10;99oajRYTGBSqUW13trerE4at7q7NR1SLI4iZvkAuf+8P3GiTtiahGlsEaRUDQ2GLXf3poOVmyLeb&#10;3CoVEs5VjGCVPCm+01PNXuj9jOTJIDNnKnCDXJ1MNHU4tVBZ91rebTtbb7myRybfA/g70yOyke6K&#10;p/d7Qj7k7Q+sypm7T5+w9q7ih+mT2Q2gbFh6D1Yqhd/y2PpnHnk1WcRr63yDff8uo4fh/ue70vW0&#10;ZKbfuc4PrP6Zu6YmEVcpqeDzc82qN3sA+bg6HRlzeR4ufYycbzmb0PvbQ+2j2MjxVvzu/Qn4/upp&#10;bifsfaUm6BBJOPL6eLHVDn/tnUbFiPe7/brVGEv+g5qEi6OjI8G68dg4Q/ClLZuYJvf+x1KjHxny&#10;mAqy/VBL9RDlONLs7uibxZydnWcEdX6r9/YkULPvuAuN3ljM5+mfT3y+e1yal7ILIOvE/oCm8CgL&#10;o48ANC7nbO1ldYCpX5VovC9VFSTe96Aq+asdvUbAspYeDem0p36NdYLrqK1WQCQNrW2aHH787WDv&#10;BaPeM95zsr4a9araXBG8qu6Us8r4g4de+xg7hhtdefxUu8lnNOre5y1XfynvdmmPrywGWL2o8/jV&#10;zpOrHZg5YptL/Ji+fp5k0rPI8N4umrnjGRZR3zGpTsis7K7ZtXkRClIdo70Vg46td9/3eqwYJHUm&#10;aLMb9xN2CmfCUDim23Q1E1O6hBh2X1qtdkdze+fQUL01/Fy6OBnPsCwbemyu+nYnEmb3aF5FIAmB&#10;7kZDPi5O6Gb3B74e0/bfr44yYXhU1Xc8PbE0wMs5ntBzXJ5ztaC0ePf67XnQ52UN2uydHpqAMaQk&#10;nHJ5T2irTg3OupzAFwHnnMdNP4mVRbL9cKsmc0QMqxbXgPNUlvEDOLFFjhMlOjMEFThu/dfp4PQx&#10;xcre1XRT02NWEdGtH22N5mPvtz7cB9hXzRNgih3f9d1MPrSUrrn2qXyHmGUFzNU5z1wbVPUU4HD0&#10;4+ETaYbYZbI3EmvHlj47HM5y1IHsRHK0COyeDPgXTvhBYuGN/uPpvbhLzorJR4Vpl+mZmbGkpaVn&#10;Au41ua16GyrPgG90OlHDsLwWRuPfxpCin3P2rVekFKAiHWGrPQMhNbM9zarsurMboSrzmM8Wj7ac&#10;cP0Up+30DJfyZaWRAk8z2eDnD9v+XvXt25jHg9vDW0RE0GfBzZcrkTOVKGyY/ppVlfWD4wmZPJga&#10;RJcl2Sp/IXIVevUu+efpOuKhIh7cyjuzjq3j3vlrd/lash8G4T4sqpBe34YPsMHVsc22k+z2/sZ+&#10;NWIyo2YMJ3jAlfFyT2RSnuiwVM+rlftbUGrUSm2V7izzkWVs9vqKlFX7253vwEbKhpZE2umSXGps&#10;dLQ9Z1zL3fnszHBjemKbYUCIvxfNlbaDXPdPUO0QQv8Lk4WdfYKPDe7IVJvJphGf/+JffEdpMqBP&#10;V5SaSnYCYiIFGV/57L9cxctSj+zrScvI2JyE+AMo3MnXWab8V6nv+y/cpEHQ4OYt82ebk8rgQR+1&#10;7DdA9yhwNJvfLz7cF9CkwaK/Q96NxOLFX0mfbTzpQxvnzpJDfdbcVfKLOPGgnIvbcQugtclYPFWT&#10;/YpYNvP9cbhbHv3HwswmTYER1CKUaavHDsQP12OlzQxLmprmXNUu+v/RYzNn1wIxmjP6HzVF55sj&#10;uWe5kuYfDy4WA4zEub+CIIrlD6y86/iueNeO7cQNtRDHu804+ixiEjKYUAJWTtgv5M89FlfH6zNo&#10;p1VctSJ/gQqwJOHGv9cfZxpWvcNthHC+BOq073pkGXR3B+k7eW1tMrjTaGD/bsDJSC8++0290Ftv&#10;mbw8fmnvjjwt2b97vRXxp5oY01M6qC9KNyzWeuNnOOcpHXt1lx6PulY7LXdY+nTkyUqHkm8MZRQ3&#10;L/ocNHs4lWn6cTcx0ij/Fe4zY7zIn1Qw9MlPUez120rbHskNc2/yuXDQd5+2AI4xflwyo4K1bq8I&#10;FzlRsqClxL5eudNnatoXW1TEE80M62YKsZPxWi/7Cb7iMPTPcez4viR3SewpKerJF9sqTbjSdBnP&#10;xVEd2ChXDiVdd9avsUs7dyv8Nr5p9kw0+JiPm19xYeFa++X3+4W049sJmhVYSzmWzIwI75VX3IJa&#10;WgEk4Pm8vFgrzo/Iu5sLW9GPx35yjjmnxv3Dn5vKRdhBvCz73N3Ly2umVD+CRbLhbGO4D5LHVv9h&#10;LB90/g3Xj6A/C9YxcGpH1R0OoT8NlouN0f+l+SAv6QziQV/GsQvcA+DKIMl5NNINHkjTGtDZm2/U&#10;auxX9c7QqBv1lt42ejH16EpgFDkhPd2uZeUTyyDzE+s95opUEDvT3Gs5HX1zEIuFZknyqLr4aYj+&#10;rxdaSlBS2z2upvMZW3x//OMWkLVA91nYbi2bdxlg+wuCYdIAMCeec+WvQVXqP4zIe7uW0Oh5O2pg&#10;jA9rt2xciwINc19/3jwwSa+F/qmbOuV6uP6UuU/wimJY7MbuB1awro/fsXbv7EBPfDF5Prrqm4N1&#10;uF6bTylXoha/0j5ufnOQPY6ML/LtTKYornC+f7xMwrtobW/dKymziU2v5t2ey3gxVtmMH63oRxCs&#10;m9moNRxnyZsc9j4r8C0/djXxa9K4HJ/ZEa7iVy1TSYplOfstiU912xLsm8VMti0bZmutrP3n41+8&#10;N/7a9UH8hPVYDktKZ0XfQl6of3/XbH7qyB2r4L2Z51Em+gY/R7+ywfNo5ePJybZrHm4TPDmEaj6i&#10;Qo6WlP3mml9HBdaMlBqXba7zqCYbwR2kuAGOe9LLVjuX88uavod+pxSXRkxfXMgd/l3B//lufGGG&#10;zt99onge4S+LZsDg5LivHRyUs0m2PZVZa1q70PKPXb+oZwANCsGH4xNg+ealdDszKlJr6c8C+ybk&#10;qvj0/JQMqPrAB2cAvZFJP+cDeF5vO/yTYwC2wj8RArIL7kvvXTs++0IaWT32mHUhQevsghhiTDFh&#10;wxFmKycrnpfpAt9rPA0boJ8q5xj0nM9bQQPif//KKMbx7yKbyY0Q+Kex/td37p3Cfn/vm6Fe0wY3&#10;U4OxIoYj4XelXjaB3N5/f/FU/4tAZY4ZWwRdu/WGIEPi73gvmvQL5DPxi+CMKunz8TlXU16pJNVx&#10;khnC6a9swwNOEFuIvRpMhaK37IvP2w4Nv2KbDGavtw6a0udnNVARCCUsN2DV1k847sopDZqgcQVN&#10;MAo3hG4LK4/HQtcwKaA29cxVHHqZKYka0tr7K/oQX8PdgeQNqd7Zu7JtdAiOybnVwAlRGfhWA/sM&#10;IUHxYoLf1HG6SM629ICB/V4hHeS4xly8AJpgPK6NYVs76e3RIgS+9p7g/eP/lAZtJ65eQNIgbOoM&#10;Ab+FoHQ3leteoFsC4GnNnIxOu6Ts/gTPitI6y2e+ik3cHU7eWNeFnGjsTcRczk2Bt4toygwuTCC9&#10;NYYQdWxrxN+xqjHEuprN7MEWMiS1mSDTyY1fRKF5pWJ6C6G6Wgo0J3qQvgBOc/EaESYX3yKozgwh&#10;DBW82kvIqO1tAXM90q4M5N+PfyBnGkm5Nh+hjZA0DVDwvO71A9sDz+TYqDf+Geqk1cCsyo5Nn5mY&#10;RFJwRVg1fRWpXmaiFqTv5OlJe6H91HGTZzFF3rYv5L/mTjxV+HqZxF7U5jGGTVBE6LPPIdCc8z8O&#10;5Wf7TzqebTFq79uYv1G45ykaTq7NnrDYMVtQHv8KzaOsBxvmYOf1Fq04ITslA2ouNgUaY6lKn5vt&#10;LFbAuzsl3B2Za4eSVk3FglVQ/JlCa+oVn5I9QAX1LgQF1js7eDC6K3zV7j1iiA6TyrkmJOv2Qjug&#10;agELYm5UI8LB3ad979mH4lclDqZ+vQDpiriC7yNdp2FrUUItrgYDceJNId1NxbpgWtG23IDBz6KZ&#10;Ynm+eMab7e/Qyogr31JHJhdpqQbm+i/rqtYq3dsMa5hp2fJDA1PNt7XKoG3xCZ2oMTeXUcNpfh1X&#10;GRDR9DGQ53a38zKkBu003vRj/xYdfeUORJWuM068OGHykdfbMiC7ZxFQPygONG9S4XvlWMDbS114&#10;dvX/+W+tekGT4eYJX01ZbNzAA3+Rbrl8MrPga4htQnSvBb4g1+vxxxCaooY3453QL3Q3X7F0vr45&#10;d4QnKl2wCqAUhdBKAvccaD70tpp+wDSl6j6h2Q7CgO1UM+YEWdTZB6l3QsGw75p1LYrjtcmND3R6&#10;TM2F8prNyfKqDKYafkU2+YZMxUTt0AVVhsiX8uUz69Bg3yeYHlUvvEqZBcVVx5Wg5q3itCyZAfny&#10;mjIpVfsrKmWL7OoQ0Dtre83vQY3hBlWXTZVBzwl+vAWjvkukojBh8lVx1++qe31hZsFUnkjqd9Sw&#10;2Iu41h7nBEdph4Xc8BHRlDmySzHG3QRFh9TdzZnklBW0pPi3TxHWjzlRUM+xi3kTy7yzkRBdXT+L&#10;DB82HQwb95ueduMFpB767AkmpqJccuOhqsX8ksHfVJ3ahoQE0RsJjVLNJOj2m5rgCl/IBO3INQW2&#10;SVVA7q4Ps9EkNrS7CFDb1osWQVFwFQpk4tB8/uBXIeiAplyYwGlGJfPI8k5T+2BgURhAoM4gtQyN&#10;pKIEv9Xt1mZRCPRaGhT+lWkwNLtKrX0HmruX3Ly4KpQpLXfcAHK3wGK9aFFfXA9dKFVcIq2ydrnL&#10;ZPKicTZvdBMYfdxa1NDporWThg2bE30jkXlaM85E+VsZwnAy+ikvKHzu3xfLcpQ15DwTKmCy46XQ&#10;7URBk4OimRJ5xj8Xamd5zCzkdPpl4CMs3LSGvdzEHyF9swM3Oj5jmaoMILkgZuFyhwGpSYjlcORI&#10;PLfQ/lELvV5zHS9KiLW9E1rbk4f0dSHARY499/6WTfaZgnUvKuotUyowBPqf6MM463XVQzVlrWX/&#10;n6Xy//4SjXhPgzYeCtqf74gggD856bdSZRLGH/5/UEsDBBQAAAAIAIdO4kCvXij4qn8AADiEAAAU&#10;AAAAZHJzL21lZGlhL2ltYWdlNS5wbmetvXVUllv3Nkp3IyUlrXQISCOdAsJDp4BIh9LdKUinICj1&#10;kCLdoXR3d0h311mP7/v9zne+Mc44/xzG2Nu95Y4Vc815zWvGHa76RhYb4ykGHBwctryc1Fs4OAQT&#10;8I8yGgr4G/f0HNgf8B/fykrAlQ5SbIP/QbJ4rfwaDu5nDOadCTIcXOCqvNRrDTfD/QVUNw1pcuTl&#10;+EVCueDhsb+UT/CJyo3Lpv+E0DLn+O3XXCrgf3nfsSgtzfqcr/4MB50mAU8Od9vZ9fH6YPEP3lgP&#10;o97g7qlIg+tBXAX5LyaejxbiUv8fPxpCJPeTdkFBQSmCrgfF1PjgZ6b0Mzn/e2g65+lI+B57EDbF&#10;q+FKkw6U+zDw0+1SV1tro8Ef2C/L5DRhHw7+qoCMKwh2WxVcCCctLW0OcSueDHjpOAJpO+wOXThJ&#10;UvBbNUxjNDrwayt4LBPYkNj8aKJgNyNz/v94s/EA3kUm9BNEqPL7o5MaryIkB2oLRSkAr6V1wpjE&#10;MjksElzyqtElKYiYsM6AukNh48sI4JWcdoLMbDZM1CtNhEKVoJNQq1xoCTPsrlAmyYDJcZ0JAkhT&#10;5XdC+VsWqKaVbOshlEqt6rUQtK3VH1GZnG/8Bg/2grey0UR00hDN1y+4MXtVU+KjayWz2mpYFX2R&#10;VE0+/Ulq/JDh2qMTtu8asmhFyc7OTj4x8AwssK7TOx9neFWPP1C6jsS4Rj4zM7MP2LAFIr7lwXRc&#10;skh3HCkmctvYEtGuoME3SbdY2/yslV2yy/UsZ+vYyX6OMjXTsbvky+vapLE4ERNMjfvcHZ59tDAt&#10;Xv0Jtf0ClD102JpHjs8T9N95c/jMOD4xDXVus5Wc7bDfYmpdKkP8GoJAlwUnkVPVRcVSIO7xhmxV&#10;8Mqqa6BN07OduKheJxGpjQbqBJl42gpWqvs6RYnxSYLmsqomPh91b1uFgeWVkzd3pk4j4daQfrQ4&#10;teudwAar0ocGVJ/DguUqT3SHjq3WCcwY1PK9RqeorEy/2yUlKflUNWtry8k99Hgq9u0ZDEhi3o4l&#10;hAr62wtyUrekwaClSlxYrwz5aqD/b+hOwjPB5tMfX+I2qJ/+FPsFR3adu8nMuVRf8ChxJ4K/uhVu&#10;XNI4XJrIb0cxio6P3OCfG4P4R6DVnQOOy2KXeoKVp4bCdUiuNbb/rVILP0q+C+74kLaRrYjJJFW0&#10;jdM/Obwoqu33a9q+lpNjUU2MEWH+JH/FzM7/zTNd/JMtod9fTjEpJA861lbM7AfD2ZKs5IYHfOYe&#10;ZfgHN6rpS1TOVa5vj6StE8pilowdMWsQuL5XmtH8jL+NjfX9fPLc/wl27MSTJM1nXAsU0AvoXNNO&#10;dfn4tyxensLH0VPFKgF9NZOHv09XYl4R1a62Iw6LcOPFvl4k0D6TZUEmE++0S8z54QI/Iy9uCa+q&#10;WZBcb/8cNSQKNUQZoRGKq1Xm44Emdh8fnHr5J8coqmVx1uvfacvQlq+DlycL1sUdbyumPT3BDjaf&#10;LcFC3CRO7tAYu0Fy5tw5raoPgqoytDHTwv1ceUA7+dkvfqMVVkYueJvU3kSvx1Cj9E0ucZ74x3ai&#10;XbNIUrFoOYb2igjEWX2iQ7imjwXt6Oy2ht6t7v7yVENT107KyePFu9nrv2wDkbDT3O2/kZxgmoWh&#10;s1n1s3/XtEeYWYdD0SM3ej3pm3p5GfEXwdAbK0kvGqiEuV1iSz5xij7LpQSv3x1L6veNA81t3ZZR&#10;r2e2JF9+ykLuWmquZeHtiX7cScAbQZxYNpZkILVQtI/IMgjw0JJYo7G2SoL+qx3OzKYSnoA7KFmn&#10;jcy/3cTJmzf+vXRMduWiiJHEZPbtY1gWhlbmpkNuItMsyvWHJvWvkvfLagL0vLzbMn1KcARJCJ6+&#10;yNE2KO310J33zdiJt9AAQTi7SWxpedmIKvkrmXOGgSyK0L/dSdvwv/6pLye4Co2OzXXTK7uPGD7z&#10;Lk/UTHxqG32F9Mcb2HSvPXZirBg3/rT6Q5g/FS4zrPRpw//ORP39GaE+w5KK3eZ9+ItNuE3o6ECj&#10;vGOY1Qoc478d20tRcnv0UcQgthfJOf9gsFj2VZNSMs1+RO1z/4TClTRy2ZJfYJE/XxPkSFA2EcOw&#10;4qk3XShuuoSEUyxxa6OwPpe9E4WgtNuuhS4xTM3GfhXIUP8RXPpHL/oD4RbHPnm4osZ5FFYCv8u9&#10;2sD6Xz7jjU/Ptu0/qmjt1YmfybXmVz34JSUnqYfkk1C1EpoKZnunJC/OnvxnYH76hVdrF9+Z3XI/&#10;EO4PHU7I7B4/HS/k1TePKqmj1DfFMSqc8x9jLOBf0YMv2zTazOZDfas4TDOPacd2fDeOCBuNGuaX&#10;YPkaSlEUycRzaiyZeOLadWaZujS1UqsEFrIahq13bjUO+pP8BBadwW1jTWQuJAlV1dGUCCdvNSjh&#10;nXDT7dVr4IPJWrdx4e7t4OZt81173qlLNFdjj5zTdTgObeyfac61w0zNuFIvc5T2T35JcoU7UxXB&#10;nI67lX3HdylxG8/MdFD7IFFO0qZufiRvPmP4+zqzdPAjowcI3PonKG9u0HKbb6NBBFD7+yS7EyMr&#10;Xkp9w+B522bgV4Cv2ZL28+fk/mDHD4HwMKzzUcaVUJSJZkNtRROYEaug1Sn+tN/MetfMhN2yJzcR&#10;MJV7T+toclitO2yFP9rB0KQTOvmgV8qsWkWNFuQ8lfxFlYgA0a3yDhKE/dNDlp0qrQWXsr2J69Jf&#10;Gwl19j0c4T/ZVZYLIeQHWjWiKVU7MSXcQPZ0uEySJYOIJCTyplL6dnLAayLneS8KThl/aMm682ZV&#10;va4rgiCOmnPataZHg+4RRmeeqqpNa26Mrewcnkq/+zOckjvbX/mDAbCDWRBOb/7EeDRZT+3t+9aj&#10;UpNXIoxPAoVQO7pOf3/+rhJx9q7HRTS44rNKCJR57iZhPe3yTeVe9nNPZs2ENM86wQzozpNvXz2W&#10;Li1zfcW7KpyN4Osrj2WMMctCjKj/DZ1Jnljh3m3/tdIjGzxuBmEol6Qg712EdGoyQ/yiuaimz054&#10;m0IDhKFNsfr+GH2y5mSk5vQYk2ep9ycrdvZ+1t/HQ6qIZho/a0KU1+S/PnlXT2K6TKTuuJfT/efh&#10;NGxlSLjeTdh10uYpPrZitoNaX3+4MnvX3HQJaexrXLqm2pt3WM4MyjK26V0ojCsEY4qJfJKH+2gb&#10;wkK3/zuOV8ftIBDxL/VuTF38qo2LQMTOP73MG8DKdTyQ1+FmqoNg93QU/TI67PqQKkrm+zVUUnF6&#10;VGFhSIVHxSs5cT233TPFnsFMrcm7hpuQw8cLL7ABxXhWZOTouKJsURSGeHJQXqXpReFOUfwm2Y3n&#10;+mbKoiQsROw9u3taZCaq2V7W2pYoDsXQG53bIC9G0OT42G313a5jwtYhYYD90Jij+UEIsczLA03S&#10;E2W16njk6KKyZfH1v6d6TDvT454+LIZuoJPV5vgKzQtW8gAFmupZteqL5MLBZeQ+bVngPkc1I6QW&#10;kBz4xs/ekvo+LULZE/Nop/a5m6aO9YDhv5lOrJw6hx7djLrNiwg/ncKyCm3d+7r5GXr5gGG2j/xu&#10;ELneqNhuiEsliKmop59NrPkKOvLBKpUtPQ3t3wnGVmDBcltpGOiWm42wCK19RmtN+aW2X1jAkA+a&#10;tPPqicPl+COyzpiQGNWER6uoV7EQTBeVXPyzBgXcM1CLrZrnAuVUOrc1z/pT4GuGP9RKn3Fy2DC3&#10;FTlb3LeNU5ihf7mOjFleyHrrOPLFWNhZ0aKhHqOCEbbx65XrA96eCuwRH3nwPI4sgvYfcUTdb2MJ&#10;3KkWBcaJRW6zQnYHqXFIyOe/zep0W7+0VsMQveHFTsbF/GPK71K5S9PdC1Nj3dsJ6xamAxFL5b67&#10;Cp/KpoObOw2md0RIi7xkoHP+fulMnTi7ASsGdWZSivHOrZnuj3CloixYuAZTbSYIKf9UfqiGpkmQ&#10;mmb2FA7Gcv2hq8beA/qf26m2Bnrs0KZ3KyTOGLPnFCgkqaqHlB98WGcSMALRxUoG2hkkJekr/5ZE&#10;+8OOH0UAa+bN0ANr8Xx6eGJ4ane33J+Z0nTHzD7BjJ0KwnRlR+0DQdK2haF2ZLpBieSjZ/dGcSWx&#10;ysPmBM1nPsioaWVBn6RgK2KWvP7ZQ1aBXXNfWXpzsMWkX6712SPr2dmg+FxExxFzT5DiuMO3Wwbx&#10;+eenmRFmp+vO3heBiFeWtnxUzaWIpWQrtZLt/x4zZvbOxdARmRtTMTbVKCLoDIGokfsn4wvMr4hY&#10;KRGpH3bjkMveBK7gU6EG/YbL/rnJQiqQvVjaPbymjnm5NnUuQOprSX9QW1Di08kFA/6xA8/5SX/u&#10;O7BPQv2q3hsRX5g/eVb0DcvwoBQN+0giLCu/WuF+m4vmFV0OQnZkF1zsvV9kXjp/C2MDxNDkt+nh&#10;XldWeozJauK+w2kB3w1Z1x+YRmeT8ai7+LFpfVqredj3OwRR4MPULKrkd0lH3U9o9TXY4gUtJI0i&#10;UJv+jGrMq7On55GPmstRL07s8rKeeSbGG0ULGcZ0/f3V7nA/g+9RZGoKVHbOe3UNTf+zxrc2r1K+&#10;B2ihaDK+bxvqw+54J+FYD6VRo0G7KDI9v/7R4lfWhbDVgnBWp2tP7wl5+z6oIT1S02mJin/VjhV2&#10;Kq2cGDZQ7pqFKBVd81Yd3uADpK+RmNP+QSKlheSmEre9fFo1A58wJJqm+aYFKv0axcG4TsDvzyOW&#10;/r3osHuKT9wexLEQPn5rT9Lhm5Ah6Zy0RLhPpwDsmKrFF3CS/rQyIm5eigswbxjVGLYKjrytlFaq&#10;FZPQOMI4vwxqSfYcsK8kyhU3yYN+OrX1r1dewNl7JO9WhhfERgYIo3n2JwT1njq2iZmVa9l/Jny6&#10;vgxOZWmWjAQbfWToFe6/0T9JHXJ+3oBWBDkaZeYipAzwdrRckmPzCkbVnDGue04+fQZfviJCVM59&#10;JoNJaPwSzifbI7gIA7F9VePoKU7lPmZt3W4Mg6cWMDO/dTx/norTZLY0YQ6SUxRnObLDJGv8WUPM&#10;pskK9B4YsFyDgVcvBZEkTSWq5i5Kish0lZYQ73hU5p6QG3AgvGnCRIOsQJldiWb1v1qIfvkVd+Rz&#10;SO7509Ie3rD+O6YMjsPi+Rzs+BYY4pgTmdzYH8+a3QgN/g34WC/7TLBfZVHuTPbvD9ndv8TGjxjP&#10;HMm+4ONiURUtWtmh3tWR0MGnX27StXT78dxWj+plEML02AQzXcsT+4efJEv2IgF6oS6a8KwK6XO5&#10;Ayu9Krxa/tCMwNa2iU0MK9RPoh3CoSwX+uxpCt29LF1pX91rr15upd9CCGHrJ+iPRcJgTmx12jgJ&#10;nU2sxa3pfGLyKRThaoMRbrvBv79pNm/6KIZTS5z8mSpyWbRk/0qfmNLjBynmbmqWjgWeC1reBqwl&#10;0SVCk5Id7ZDf8rBtFxDQEaSlYaMOl6340mSPGBFXQ4PS8/fQGYmSGad97A/aVBiVuNulr+Lmp+sQ&#10;JxySCfmAqQUegi+Jev/8DHHgZ4TAlikjqnjl/Hg2cFbQUL5Q4K/9fIi19+TaeEXV82Nr3JjuxaPD&#10;YXJ2fBHI8tsVRY+6WloR3nbgE7H5UbIUtO6F//xLuF+WRdMGTt46PYBSV+8kuTcfmlG1QhnWBLOc&#10;P3w0I9MPaGjNnYKID/X5t8rdj0gxHd5CUlOuz036m8WIRYRut0vM/t2+jCVD2LyQECXmqxfVJ/LQ&#10;5tDx1A2pCpK9i/FtKlF8d/CGLjxNJrjth60k/Q+S4kSxKbciHLA/sXQCSVhmjBRG7s3Pb58/zPwk&#10;9+6tbmfifNJ8X8YXWjZMek+Nx1vyg+5PCrc9dWZzLs/NH4ern3xVwZyD1fS0FSQVxFP8rgj2X5GL&#10;09DpH0IyxhGvHKzZe+eyopePxdov/Z1bdXC5/GIn9kT0gxrymL7Vjoc9E+NvSnwaCNRz92SPE77R&#10;AgprIx7aIYrSPMJ8BWnRTXPAR5fMmPLTx9BTOw88didpuliifQGNoGNmP/f6huWSF45/RydlxSQ/&#10;w+ZtVmT2tZTDHl60dryxbPWe2esrF/IRzu/k3XjHx610rq1O+ForY08wCZ0h4LnsM8sZ2fOzpowS&#10;UdJB98gVsDthj7A2c76hpoJbJD+3v3qaF92E8CXF0I+pZc5fwJdhNbLhTceX56VKbwa+GxSQsFM+&#10;zTn3q8JdO0BT9ic8DQ+zkZZnL7ciLl8x+PaozOymjOIVWMUW7DPtgbRk9+a1lSE6+y55eEOoLN3v&#10;LPsgM289AkwNuNN1jKvPv4vowN0Qn6flh7injNNOc+cIxlePfpqU5ftHXP361SS7OGZr8wf4te/E&#10;hbA+4wSnFy3c7zAKnQ8dCCtlxodlNwUc3Vx9AAsJg5ndmilKrbEDrQd/Nped9/CGN1ifbVJALBBf&#10;7//k+A435vO5qzNQIIWTVib9dGO3hzelwL1kNjYydHNfMp9vMeVWnFUX1e2vRQENTKJ145DKxvdb&#10;B6WhzZAWdwN/qmREx+9+Ljuuv9IFjCkH2CY9mn0WEkOEhsLaSySFOrriFeFUT289d7mEbzQJcui8&#10;jzbvf+qHndPDDllVUL+U8a1Wa3QZvCTZ8KnC6c657U23/fv713EjSlcf9l/3X7HBT30dxV8bipL5&#10;wuFJWWDefYBZ09iIardjj4xuDN+MZcwEk5SCunVK3ks321uCbq1LBrdzKuxKcjeJowq5IY62DiN7&#10;SRcTssXaauqc9tqbV1UU14HiwShmW4kdYx1ED6J74SI6MB05+a4ALtoGgcAX9aIwbj+o3qA4YGpC&#10;fIsnGpdX02Km9OXd4dx+rYsq6rzvG1bhH7v+BcGsOvHBG3PRK7lCOdGH6PJMMbCRFHbfle7RGz8u&#10;MX+6L7RLto7fxheRmJgR7xqDi5kl+cn6vKRVUWy/8yQIqx+MCMUVZ3IIryrKXstsOVcFx8ShBk6p&#10;hQllMfMu8FshbIm+YukIQ9o14zAMCZqxNsTHdaAhRcu8BGgfvouVu3CPn45daAi3mJEMRmH+ISS5&#10;FP/Gv+Wj1ndzMvSp8cKdO+QCYzwp++jEGM5aATZFbLUEbAptExzDt8jb4lsmm8MMffJBnb32mvdt&#10;5x+f/cJTYVsMH59/1+gmbX/hE6tcjlT+6wZlZUPoe6W78XglbPd3aD82uPjiFn9FNfuNSBmasvXJ&#10;WYDwwxi5g+080kZ/wFuvxotnotrecGtDEZ37HfUOByQzUZS3mMcDJ1jCPupMg4i/CIC+zklLIIZL&#10;F9NcscbBm6YiFYQPE8F1sJ7nNLFTE5g8GGpP894UdCompasPXovFrM82YKG+V5Nikw35U3PAItVC&#10;ahg+RwEbDHPRc+S4KXjPZAQ9UV5cXpyvaJVlF5dmJRF9WNq+z8iLLszfOb8jjuPG4Pymbp1BTJlj&#10;yzXOwo13sHdNS04Db7N4KXu0OFSY4m6E9eaQ6EcWjTXMh9xiiP8bWeE3/2R5WeHZNsdHOMxdq8w1&#10;BnJzVNlt3FKD4Law+9Tg6fi0MmaVOc0Pcyv6Zx/Iw7K5sl8ZIJc9UOp1jH3NjrSJQSrXWfqx/H1p&#10;1OFPuerdYWe0w4boD80uoE4Gs4vRpm9elK/pfXtG9Lxf1TbYT4Vzmdokc4tBi1dhKFnF+p76PrlR&#10;J3cj0eo1iyEye+EC9MKC+JvtF9x6GaRv1ulwZ7vDGIENSB1LkSwR8bbxWduWRlSdW74/1nZWTNz+&#10;zuJgGQ8EAUmkSC9+2/Jga7x2K45KVImyiFF5gHUVjLBY8m3R9gx1srigGAGGlRoGZMsZrkmF5/Ur&#10;v03w0uItrGtCbILE+EcZGyoZfsK5NlLFkA/idP0omlPkHB76UgWQZaxpnLT6ow922ONMo8T9lwb/&#10;Lx/uzRaiZAgfZrI+S6fjWMMrbToZCHwTeROJ8VrbL/nhOW1XuUghXFP9FZcfLw8QACdW7r1aJ5Ty&#10;B0qixgN4lBhkr92ag6S9ieeEf7UY3r/LhT6jxtXPDZgyv6fDp1K9VbiUuvjRbtzOkkXVXtBWwlWr&#10;921RYeAzbJKBPUi/H5HuTgrcJfdODZECZreZHhOTtHISi0cSdVTzFnrf4j/SmxfhaUbQqLXNJkbm&#10;dwXRCkaJIK670fuJXB/43FVzoRKW2YSmy07Ya6FaeYBjYrZkJh8uae0/8cvfNNQP04jHaEY7vO1D&#10;u33D2+PFXkQ5uaGpyXUA/Eb7CFf8F0nn63g9ZFDaPhPG9fgnapEeT8/dHm8lmboZf/Kc/2QX5BOi&#10;iwAM6QzJ9rHCHDr9veUivV5SArBnZ40EpF6oyweFYnjdLC+6gEk6fthBDFN9vXsx1mCsMYRWOiD9&#10;prB4PiyUhN5k40Jf2M0WVZ+fW19Mki0YzNwmq3jL2YGo3BO9fEuWqLKxP91UNobTnnp9TMH3W92U&#10;ouZ3GHkFU8UrBh0O6RhGFWZIsTzxkcqZj0fPPKSvV6A8HWeaVvKwCTdclHHak9MXTfXlFC6wv3VG&#10;xyPOF2tVCpiKTtAnaow27qmm+0C4/lnxVmaVADKKKLPeH6GI3c3B/ayxKr+akXRLYBYHbGqFCPJ2&#10;62iXn+QjnOQhT2jZN5fnrCWt/EAeikYstuN3zJ3uf+Zwf8K6mJCA0TL4lJ3eh2FSJuHwuP1vpFx8&#10;BER9oajCtaaByrBjOGfyEiF9EfXBDf+vKyLnnVrrGG5oRcRRWxqiLly8c/3gNlV2yQTR6mE4py8H&#10;0q27UyaJGtG1NFHKKxb8Bhzi1eCfBg4H327YJiQGQmGL1RHL1qqCWyjEuLzKbxzxN5xXXke7dgeO&#10;j6K7kzdQ0Ljf8utwc1XZ9bGUxvf5dox5/o8cBDgkaxtCDcZSj2k1qzlJHeDosuW/Qp1+4C3fIDy3&#10;8GR2mOx4vs2DElnT40Rwq2bHaRW/U0YxHK2HgM/bynNI3Tp6PuO2X/o8YySUJHeaGayPlWhFo9SD&#10;2vJfTeO5ZPHVQ/F+uW9LynKYQthZpSptTI8UEkPd4vOixZiDYegbMu1Snx2KvyHcRj8xBaz1okR1&#10;GJhHsWxS0hdDdjIrpSVbdh1D2kYhBVOO37pL+FdCM34Tt9yxTsXaDTnH1WNCdIwZ9hRS2ImOxViH&#10;9xkR8t/nOsYCP9LvwwNZ1JGVQSj/+waQjNc7neV2ulezRnuBMEAzEOo0XCPJYuv5LXuE5u8Ce1j8&#10;bvjTFwAcA65eXNNOYNG9gGVV0OHghwhwwHPyGCSjyReRH7zQSY9rb86dGu7yRiaZbpwkuQ3vGagI&#10;ZTuX69UF2+c6lB9lpca1ZbkVq+AYJb/8YurMUXmZ/OEnCZC88U9m3mWHh7xLhuc4eE+LeLeeJK2M&#10;SM85cBah/So9jKlFw+En4A1ePyOABSlW39ItNgJQK3i7bdFNNU7c/opdXOo8+YyE05d0OA+X86Jm&#10;Dd7GXQKFPaVOQk/p/BY9n8cPnzeblqi5UdgARscipgSaqJDiTyiHUE81ohenmR/cRwgqzsn8nfpa&#10;6GY/4UMhoBmgVbYTaPIz+0bsWU584let6GVx3H2f4DYkV/4Gzz7GYBEwZjdz6VZ+V7i5FoSDO0r3&#10;WMnjwQj6jPObLDeLDR/ABWE++Hx4hUiqRqggx97OO3TQnt83WmmKwtn1G4gQb58AXKMn1XLew9MW&#10;7xfNYsshPEa3hHM4W6sD5CjL6Q2hqzmitu5/6NQIZ73LVdMRNzdWAkyaAs80naTuBuSlHhk6Yip6&#10;74W2EBA7v+2tCrhtbtHDuL2sRS6pdDcQNdL6y2hlNReP4XAZ1XR06dihh+si3YVmf48lQAskUFDt&#10;Pe3RinlrL7/frpikVY2ew8KcteOrfNJIJizJmG7xe3+p8YTKpmcWDDmJLQ3ErbPBHmCp1WAqX8c9&#10;3H2hzHUIeVUGfu2hfWd0sPZsIPFVgyfS4lMevNeim/LtUuNnAXfzx79T3rhZK1DMInnulKx3uznT&#10;48PfPsD5ZCBUbmNHeZBts9OknHcZsi6khpBNna398KRl0W1gUWmYvTozzHjcCIPdAFEh1k9kofat&#10;pX71CKFouKJsrBCk3mr6SSFKZad905qKZSylWenkyc44IP97TjG6vSCAVIAEzM/C7CUC+RLqZiYK&#10;kgzt7mbL8eYKO6nAvv06cfLa1u1Q6xrJuXg5dahUWPHG0ICAm8Oi6G+pG+NNby4H5w3uJ4MhHbFS&#10;g1KlHkoPqESKWRKvHdFFMbOiDqNR1uTsuAYPiKNvh8Ilk1VLu5XNbFtsuzsJDw9kL9/4pIhwocA3&#10;H9yQOb2cF4rrnjHfR6z29q8YyKIp6g5y7ZU1sQ8tctBVQnoTifO6rFu89Fx6PMrw/gzvIu/J2md0&#10;rlmnJ+u1utxBX8us8piv0T1lJ1igzPE6YdRFOwUKD1gpUKts6FOwBRPqJsTlH/HLzz+SVuAaJ17q&#10;uAnZc8pgUQeTh3wKqEH1PSbkrYnjpmsUMai6NjInYtwXFahOSkvhaFnZKqgXh+BCpnZrEheKrJKh&#10;zQBDpuVFxKuGPVVMSp2+pjxKvVmy1RRLoC/pZFqcWhmPm5meXlPr97x6M+8j8wTIMubVe3eUUp/3&#10;TKNOvZXXRljGZgNZfuoaDFCFt5C8nY+Q5EKoEjsyuiqDiNMDtAICKaDNCZFbQmRNxVI6RCn2RZWd&#10;i/4dr2a0nCAyZWI/rHrHvWGjJMiP82CY4SoxTiD6SEfJ4euENhIrOvuuWKo9jab4K9Ts1GDABDKq&#10;OZMOrS8SzLFqgN5CyCD4agbrGF1Bua2hyYjU+gjx9miamaeUdsVuCMklOwFh5Zx318sOwh8tVYJu&#10;Pm7Y5iSdHNtbptxIc4dcWgdPdcm29QWKGJu9H8gK2tlMhxggmSdA2aC0kHN1huziehG1zsK4cGNy&#10;bm7uShTafPOCYY+Go01xjbsHBL4qUdwY5xus/EceKb0167PWC+3rbjklUrJIvBCOHOIqM2Xixasb&#10;zkGy6adlUZEBoUKIpPd9aYSnKurnUczouqu+N/t9NyVXaolKk0bZlPC+BR4aE4L7BU8zUlQGi6+W&#10;GRN8fakr+po4+z5h+7D8jVJvCHqnrYT2JgYd0EwtSggT1MpSbGwtBQhZ95nRcxw2mK78Dy3bUbo7&#10;O3JkZ29UnauhTyC7kIVvVvnMke7QUQ157UjVKvlEpdEhDQhbCKcToxPyRFJHV7nLkEnl3A3KG44r&#10;bKPqp5ERi1Om2vqkN5WYq6MEUnydZtwrtxCdV48Jxm+a84kNclYlIPYFcYo/F9XPc6DHsEgwN9Z1&#10;M7Qaum4da8ilU5EDYnvrf9dJrgbp3LUbz9GSbOTbHGps3bqv+HpnsSRaN8raaqruDiWkquUeHhNX&#10;ulSSctdWdgWX0/BXwGHRZCNrT6OQJBWANsY5seq7wy0VLU80e4kd4MxE+V/7to/1oZKeE+B5Rj/I&#10;0VZIj35kIzxquWNBnIpG6wicclk+g3uHRldhfpJ8Gmcry2XagyI87YEsk3CPbG+Kr+9hgH4GfMBt&#10;ukeS3RhGWj16+L0NFdyVOaLU2u15tHlfiBAK5yjMgmgrjwfgvCdaTbqcNOniOFwliUF1NEkXvtLn&#10;wmTHtUEd9KT6MJcMH9WN84OaBcaHrlRjznL6qTX9ZIoqQE4gj9I+uhS9+/kO+T2yd4SL4R+Hug+C&#10;w8ca9/hSZriAcNGfECoMKu2fdwpCqufxG0GfJpQxkxw9UXDoC2gZsezT8No4F57FJcNOdvQFpmom&#10;FVDUMS2/qD+2JJ93+g8/w0XhtMIL4cx5X8n3AjOmXz9M4PpybfUi16HBFZvTTHi501YpbE9epw4/&#10;pjkxyJz8I95616NvoSNwjdL8lZp9b8tEph9GOtz61pwrm/+S1eqfiuINy/gi4c9EviVqhcW6fG0F&#10;QkJLd78p/2aywgL6k6WPjb3r46F3ID6LXavyV6dl90Mr8VIvetoGOl9VkWKE6Z2v7m57ndG1Sbt+&#10;I/LLv71oWWKNJiP5co37VOxX1JJxl90Xx45IvcjLXOgrPipOWVh3xCZjYU/ohVl1hl9LDdhMxQrr&#10;i/hiR9/Vwal4eMO3OCquOPbuA3XuAv027Yd9fD17rxYYSNZaAOPgeGl0zh+2D12XNy8f2uhoWDjb&#10;bPGFux6QglzHqF9LXcjwrWRyfuSgcuPBn3Hf8GAZ6QF8shWtUMz66qoOi5quye8TEyGuq24mhzoI&#10;cjlwUcCm2DthsjgMRTVNfyxA44jaDwDW/R7rPzciGNkLR3EdlnYEfq9fTRzOPVq4oHGYGxLffXND&#10;F9a9uL6ebHp3hrQn9Daq0FXW1K1F84YsJw9QTJ8IYIGYu7n9lFsLWtEWU0525a+Ie1e6yOVZft9c&#10;br6HdVOxGX4NlrRkSPGxxwo5xxnVC0/DKYumt/qRYPqndite+QPh3+DCZBka4x4DcXcuh4FQP/ty&#10;4DJV8DuZ/yr24qhBHVMYqftc4xNSsAKMoxohlJMUBjn0ha2R2f9OoJxy2Hz2ixlE1XVG6vTqg5Mx&#10;63r7q4/TzipgEpHxdRR8VHE4TVQBPAzp/vmltVp2heXlfakadehAyn74GeFNHWHth6fLnfINUhfM&#10;DL+euL753LWY8G6diOxMk3YXAHFo6F47t/Ddueb87TbjvBAtCvVnEeQR1Ga4ZjJM/fNSAQANFuIy&#10;yxyZ/YgSSTnt37J6OB+PDeHp4EqSqlH6zCWGqNmzhmYlCyUpi2Imn2GE9g3FwD32o9oZYUh9zRWL&#10;C9tTc6rHMB4jUNW1ewvPirMgxOWndgrQJfS1iSXyQ80H8ky9CsJTOwq/fI7tcLgn8FkGmGaMcKa+&#10;a0+NpXCe0Q8jNn2/KzdWoADZMTslUpPAw9b4rBzq5ABycwo4U47GfvNwFnzk/PIRzs31yTCU0GFN&#10;yw93Cou2wqLiIRlL7MajAdCzI2HRZyNDeLyAis9RWI87m2k5/FOLy786glm/cl50S9u6gER/B0WY&#10;dm/9NvcKPqsbfk9YNQwWyujLohjVC0ujliSNfYMwfarosnb5tefKuZJkcOiB9OqIe7mKvTWLAy55&#10;APlNU2S6A+FMne0tBpA/JKSb+pWDPtpzzZzNrj+64U/QjYceyjG74viMPf70OWCjoQpmZVuRDh+/&#10;xBEhEAhTRr+elZmneU01S3/H15Z5Q0a7W2D7UxModg+C1kzDRkJ2ed/V7RP+ZY9jrG9duTc6tE5P&#10;uLtOdyxc2gcmpPVCaIuJEEl1wCjVsIGTnnnng9oe1/xHqiPUoemC7tuYJeyGlyBHAG95N88AX36c&#10;otYWX423kuF580yI3e3iH6lkjmWPXQIUTlrUyndzXP03m+WTu2xzeIC4LQFbla+uafIbtQjXeHxX&#10;0dGx99P88imu/uEVNtphnlhAGMWfrPSPR8N39DZhQ7Igx8ieoQIbmI2XQD0S2wpGxao/Sh1s2h+H&#10;XtK9oiNwaLi3ePZFSw5fIM1oymJtpCZu+Hs8x+abiMCY5HSfkG4+zqBY9VdfdArYmm+2oBPaox4o&#10;jGmigVuJ9ghTXq0s1OEUw0OPZivhrpffVRLE3i9RY/pSo3BWiIAXHl3kbawlIfuaWu1Kp0DO0HTP&#10;6+BqPYnwePWBRhR4aq+ilTEqgveLsbN1KB0+yoYQnNDQajoGkjL2O4qPTVt03z76Go/3iYsH+SSF&#10;UQysRL2txD0dPeiT8iJhL1Vii9KSjVOf/fSMsG/JG+mwtinATy0G8fuSKRydk3HWY2x0UeZsNls3&#10;M2lr9yRXUKzkbKU5pv5SC9pU6EHolAiL3+L3cx6p9TAQJyVSb5HrTPXWzXZNyFpUMAOxlu4Vm4dz&#10;00/XBwRI2I0EJV2PWEhVU0N4sXQel/nfU66VMQYpx59yxMBQx9Jst+gRUyJFSM+H32kxWZINEyq0&#10;pxUqwxtxsuMqr3x/h1PMiDWcch7e0tU6yHHCYkTzC6+Q5C8CCU97aBKSk03W7oTwY3+RNdf4BIZF&#10;/wSC5mTGfe0z00kRRTGsO0cY1z3p8E5UoHLedGaadx/hioSRbs+/hbQ1jCIDqQxZjOL1aOw725P7&#10;usAAstZudjBRA0WhSpLUXzLf5ltE6pWvkR/822APlarYfrDOYlrbZ5A9nguhaErsFgUXLzCHP2JT&#10;YQ61jbBrvRtuOuxY6FAXk5SKlkOYVsyiaNfyNTfud8cndZXXu8eK9QbW/9b0ZXulF7NCcyNmlrMX&#10;Sv7SWQJW/S5TeDd+z2LZkLcb3lJJ/+9pzDljEMSsxSGdEQnhrOD40+U3ZC++E3LIJfABpXPxE48v&#10;PqGA/wkGIUxrPozKzXuTIZIKoIBLqV+Q+9fILn/jeqJFIhadbE+JbI97gC673s2MxfjkCTnwk5aA&#10;O+qq/5tGzokCy8Ts1gkHzigGWbQBXvZGpZPolqMjnR/3tdS3mgc4MGXzDRnhRmNqxsHFomCuUniZ&#10;6BCaKBstNb6jPtNWvQ7/4VfrUQaBu5OVXYQkzrItOCVnqCD4wvyCZ7Xt+rbcy5qd/RVDCnwUBYEk&#10;6QxVPLr2I/vR5rNvOUi5riWdngdTy/MC6Q46LXL6An5zePgC3OjG8VuM7wYGhYW58ghLqahKs2ic&#10;WMEY9Xoj/OwPEfhYpf4MiK328cVzOj1QFSv1/w6tyQp4seU8QS0nFb3zJwbnXUeml7C3ooW+KKuG&#10;PYOTsMtUS59tJIX2hc9yJJe4FG7x3wukzGsBdBofQ7e/d6Wk86mR5QQCkcBVp6dg75xB1N1lk7qI&#10;nCOO3Z+7JT86qOO8oA4ke1A/Gnb1PP4tLXL0x0ASyE2GuKEJMpB6yFxcgWQtP1h45BBOKx0ZuqOp&#10;otbVW1WHGYn5nxZwk4DB6xjjytF7NYVA64TQhcEM/Fuk/vsHNAL1iHNN2i6g9tlkS33uzp4+21bZ&#10;a7pD1T/zRhZEuV2NF1KRdoNLznrmhAJAAqmYCPxtTJLx7MJImO1hEVgTLyyTce63fPAgQiX5Qctr&#10;0RSn9P4MjuoVE/GQ/iwhld3dT3onlNS6jVpFZM5URD5TCSzAqY8O4QmgNs+pncZtMPGxBh3HFx1/&#10;nPPk+jSG5tXChggzkFpnW6OEUoP023I/Jwn5rN+xvtmnKqghEMA1pJQf6PogdaB1meP2qDuvw42/&#10;4IndCjKoXl9W320orisp9H0+OuG8hO9OknoQnfeJoiApi/6RZMGdbXwsKTffhGx06UuNSd0IX/b5&#10;ANj6dTMci4TVNAuXd9s3NvtAPjLIJEl5Mcegqd0zP7HS32RFon+/oR1fUgTnaHDVWBe9U/nzlEeL&#10;oPTRKjkgBCqaS7K+O2x4CVNeUdiRz2jZ09NaVDx++Enc2ovN2A8S7Owo3Yno8SVJdbRWDznvTl7Z&#10;sXmSxhjwExw0nsR2b3ev3zqOEVTegpjVGvcTqfdesvS7AhVkedJrR8WH31/ZX+mEoeMOq+DF8qDj&#10;nLWmfKQDhlpLSvrmb4kU4EImaW7FfTwoH6K8sYQWPN/tlT+/B4o48isqBn6W/o+FFncN8k92He7G&#10;UolcQWpjLP0Ios0YqYgHHQn7lEc3f0UdPm5cgEmZ7TYjzPPQwXN4e6nO4caFPYAMlzTN1Juiy1/W&#10;Jns+Lzq7cFu96UzxiTbLssDsyl/QUBO+P5CW+4ZqSE49IGIcbgWSopW7PsA11yGiRbez6uOquGoB&#10;FueXT1xYRlv9gnut/aRhJfrFbxiTImWtco+FDwGZEMqSIeQg0fM5x+/6xaHVNd84rrVZH4cNTvpY&#10;9eudMqxPaJeTpQFY2CfDeuEFgkDGXmq+QY2bWplmOFzxL3NdqRppwsfvlq+VGmz/8HLo1sPHhsSW&#10;krOONi7MCogyU/4zxKvNN8ZjspwLVwxUDyZig4cTxHQN0n9xn9HKXt7mUUR5s1EBtvPo4pM0i68r&#10;GNME0CZPuz4g8fnA9VMiIBW0Ol8yezUWUbzoijjuRjY4B8rke7zIM2pPIXT2nYUgwqPwp7A72L1x&#10;jx6kWxmJ2ju9MDMuES7MyDnXapD6m5vFGufraDhiebQrGDFVmhuovb/fc3m+Y+VfY7R6Bo4o6fa9&#10;x6MECB23Ti/5VXurvrVr9c6y6zQlcdlyeiL1ZjXZecYN5LiQjvPC8RxG+meBo60mCfbxvvto7XAI&#10;vmiRM7RM/UBDTGTTqP6wZDbmDY1PrZW40H5KGIXR0gcxfReP53lL5IjUHCicOZ3GaN/rIQkIkRp/&#10;Z1vaKVolcs4JxT180BcNM4OY2HcGr59JvTHeLxXeV+iupjF0e6fEZEsris+L83iYPUtkjkhtiEPa&#10;569HjOiTfYP+y1KR0OH8G85fip38GrzY7zfGltBqggdXFp5zYlpBMiwTjV/F3q0NW/D7qAjfl1CF&#10;vc4I3wu9dTq+zfwEvP3vsFs8trq+pzQ9R97CtvusqCJ2HMNFa0URwgldXFzqh7fpXpidiHEQOZaV&#10;5lv39ulhBzQHsf+ifkJst1rP4+5ps0rb3R9ZB1hKla8nSW2D4w68mjqYH2EP0t1GGWLkIWLpPSmp&#10;sKaYY06ukHqsnn60NarzsF5YNz7l4PM/XS25Kycm2W43SYMOa5pmUspgDx8gabheAihy2hjz16jD&#10;2y/vf4fDHJLtfBG3k1WqHY53D2jAHsygngQ+OneBBKx1w3Ip5ajDb2aMpy2LonPCxw+T1LDUgd++&#10;bPrOcI748K9EQk4lwihi9e+vdixCj+6ZT5HuUlxEYZwbOCrig6+XAxUHrH0NuAkdLkdV7qZA6Bjm&#10;BQv7qLk2BYdRhL9GLicREw0re+gVd/IoXFSQmmzF29w7UffH5UAMWbTAMeGF5c+ZLhnF3IouBG2x&#10;7waz68cFdK9okCrNMl8tlfW2U5JU/WlKnpqneyMFYqr9qUTvU6fgdn3pOM0aF91yvMmQU74FTLFh&#10;Tplo2zx/cHN4xb7dZ9QvFS0T8ixLt5YaJHl1XinSVa0i9EtN/sHbLFY48YspQwK8pYVwAX/mh+NJ&#10;ulqPh6ef7MnDWjSu6vfP2I8uli/oAc7Y9PojdbPczDJn2WQsZebtcmkx+J86ApvhmAK13ggNuAaM&#10;sL/w+q8g90/uLrueiZQhkfTr++PaiSE3zSJvl0itf+jt/TzL/USN2Q9fbeyjo+NMgR1Kasyb35mc&#10;FnRA2znSDUPpHNp2J1A4dTKOf9rXrIWoC3H74QuUA+KOKqMGF7hfsoYmwWDRBoLBxEl7/cvsEIXv&#10;/fs2u68CfValluwFAtb33tnJSq23ghBMijATvrXLhskqZB//7xaw8Tmb7XibrFEoyw0NEDwWxFIP&#10;EoeiBxI7cFgMrxxJDFvqcRvnBR4ju/GJkkgdHvekACbv+lXj0mk+jxlXIM0ZJIAIoMWJn7tAhLUY&#10;wrzIOSFTnEl3V8uCvzWqq3jWRQlwCp1eUrMr/5n0RnYzsSHRf0UvZc+Qs9mJt/mX3u/+5PmXZvLa&#10;B57W75s9NU686/79EiDlUtOehlb25UV7dYqYAM4WNs6kXlgBA3hXPZG6f2CRH3kLSiPCWecjeNNW&#10;8l77eNGtE2lcNzwsAyb+8GDKTkREf0SsenMJVWpcmLSdQscOo/xGeTmkDC5rNpTE6F6ASgv7Q0wz&#10;5Sss+fUPFae9XD4eCA/TGYHesjBkYGWJZRJtc73b2qrn1zpLYpjAFv7wpnt54osUznNYDUIhXFKG&#10;YQDZZaexMYVna5gNsmTK997FstGJS5Dd/Beb13MjWaRWBbkczh4XJtyvdd+QARMqa+VC9l4l6s+L&#10;BUSA280wiynbB7WIypjVJr6Pqn5egVYXzBbu2Ft+YzyaYmktdIVvrlJpNPjJjxhageF4/4ISqBqn&#10;JxVPfpXVkMMCGojTiDJmH4vJ2s1cLikgJAU72Tse99XcqX4vtSZyoR7Qel2ir8VnIswX7Igh89/5&#10;NVT49ryvwfG+urM7+mSR/zz2u9zQC8ngtqCjycyrvz/t/pLDkoZo9d4NuC6qa8jjasdBuSFZRfVK&#10;EHP+At0fO19cfvi4/q35xP3ggU7qQb1scDvc4ar3tvLI+XUZnwcm/kwDYiFD7UaiSMqDeYXL3tuB&#10;STMpM3IwvtlC7kdiTqFihVnmSPUJ3QkjqFlgXzpkpOdVPUR61lcDiSqfX6Psx7yfZQvj8nFk/Wny&#10;y9hAOcG3UQ15fzqMOVd6YRFH2goIqPeZaPqVfqaHOSNk8Q0aqfH57fkPZvT3EPmc6WeJsbHZvKrY&#10;IPD3ypR7ebuIX+MwcAJ1mIcbL1Do408ZWtnyS4dYF1CAoFYF3P53sxONnIAAQrEO4dy+3jFuLrIs&#10;2wm7PnA8STHSIIL2alTpQ4wgkKZcqy8a2qSP9UVqJ4LPvJMjqmp2sCf6XrB2BGzIz+qD2KUvwOdK&#10;ab9wMw/Y3RSRy9ltyVrD9vxBAZIHpOJRmQRSobPiDCUugu55QiwK4qi4tusFIBN2kHHSFjHUjPNy&#10;D76ms5BHblJlt83Qr7PC5SkObyYZnJAqEB4+1jh3BrwwGOFq17NnoNWzGMDTzLYKgOZC6bW9CxWS&#10;sknLkr+4bKPP5Vl9hbpq7KtKYyeekXxxRfrLQpKtWQaqJu6z7GXev35B1VDeAPTChZXiO/hmHbvM&#10;HBpF1UrcomtcWODVhZ/Oc7nVPw+b3MyDlJIp/VPLRxzOdbtvlx+ajqW48R8XVfheby63uHfAuXk6&#10;+MrRelbTiFLHb9LTNiaiinpXoDYKF1/z8+LzJkVGRuq7PVeHPgQ+TgkGXGX5n7z7tpXo0RGOocji&#10;cHu7u7K7Ee3Oj20GR1fx0dp1Y+VhxnOEb1qdPAD2Nyp3YlOLZJ8B5QFKl1TLNn2NBudznObPDsT+&#10;ku5F8pfuo+LyN69LXdiAaDZIUioYuI8reiYZWLtAGtu0KlTRNFfXLYzfUmSj5JBTgUFn5+1LeeP6&#10;4XNy2R42v1YpqozZIU5u4jPmUdRTxj/ZznCIpLEipmi/LEIwloeS/WJVer/9WrwqS/Zd/KzqyyHs&#10;zkVixlDhei3tVELo0CGA73a4Uvphg4MkkfA/d+mJISPQ+T+fQbyXErMVizBvGON0/mQEKA6hy756&#10;G/2LK5zfTCSWXRX0yPgzYg9ZNmXMCv4thsiDPjtiTcao3JjH665CnFsh8GgnGw7IsSJ6/2BSDTXX&#10;vvewv6IqnsCTEE7PKhMavBHCv89ufzwqJuXAqD635QztM8slBSAJnmf7EVjCt23wWAfEfjqXf9qn&#10;0rX4CAVAeoynhiZacYZdM21FhIXvdPhfB9/5lz/iFyWkLj4MDOo3Xh3TZEzy4PEcfPavYfI1IBR4&#10;+mBkG8PXiPrpFdGHOVl7Tr3Kbc4H+d7J0qB1YU7aW75avWcHLVDKvOiYTUFAmkU8WsyRbyPr8WK+&#10;2sVvarMZy6ZoPFqz62+yhLtrcpt4EtsUR9MNOOvahjrgb9u+Qs/q9j9+tPOkazKmDIWz9djG3gy/&#10;cvWuxB8rPYi0s0UAWraC//DOTYM84G415hNMTZJJpogU5pGwNpRj1TS1UMUPhneE2a14sODPEMb3&#10;BNUt5Ro/rNLVXlXiRbWwvoW5+FE0/Zka28jxLDSHdw6IMFaTP2NWzZqO9pYW3maS/4Xb4ZaGPhfr&#10;E5WF+fAGPTwBdLBKarkk/R9emoyS6IHQPS6VcFnRpIzURX7577BEISfH8yPOf2k35oCBeYplcpGj&#10;wJFiI08vGQscpw6jWSkXuYcvUM6U5cO1PFvJsyNnyqtH7th4E7RfqBCPtrhfkUfnnR1u1v3P3Oo+&#10;HsvQepqqwu9dx+CsHrvGVd6CYJ++Zkg3OlfQTCBzk/GS7Zu2P960dQz4sZRxi2UWxFStuEW/8Ii2&#10;EV188AU4Qjj1tHJJlBiP2d/S7PXC71ea0lZQA97Oy1XMxzD5syd75G+DZKkK1KjucPDAemd7+K9v&#10;hBYxGSMreg/3fChrOehjm9xXvgde2ZriUJEuUNUYTWsC+bH4g/e+T8EJlqWCH7OL3TpFru4w4Xdx&#10;t5vajWPgKPOcqq4Z0U6QXwIYXwvNJbyLz0DPclXy5vN+9E/56M95SvCkgn16SCh6NeKBIoK+AqTP&#10;yrDOpXxfOCTfjykK/ahmTstdZF+Qlr+DAvGENOVA05kr8nJsjBdAGmJL0RrH3NeQzFj/MJsNGCZm&#10;Y2HnXfbnJwS5L/LTvpXaYHjgZjS9vB0ZCKIGpep5OnQCaqf+R/Gs2GSCXDymz2/5eRP81fs1E9vn&#10;cWE2RiAHhNCCAdQQiWbWVfHUV25Qq0h9ygnB4ggpqIdMUEL5itIKFSRSkbitFK4tWztx/XioJ8n9&#10;zu4IbIRTAk89q0YAQNbcIIEYt4NUZbZCOI7FEWQSnFijLCkpJigYxw+rYGYjSHJBvcYECfRAfaMs&#10;Im20d1t8adf/m++WD9uiE9LWuQ2ikQoMwNpMzBq4T8frB2l1Sq/Mv24DUjsSvkPevqg2ITnRB41W&#10;CFzNXcIZtS98sU6FUl3o5dlp1tSmpNm9pUofaxvvfBeEVCY9dP477KGkypQ2Z2ecP6jp25JmtUxL&#10;bt7ZpTXAIfCPvmXfZt3pSa4ZiF5VYT7mMFZAYAzDeaLILAXnCN/vE1dmfLXzHQwTbnjLb8yparNG&#10;if3w8U9LFUIYC19sUCC5PMJhfS3gT/H+NdIoIcp/yVChTNbV6zBV6QaiEwjf63hAFuIb5+ByNWge&#10;NM6xfBuat81gah5TmJNXuaH+bYiXefFhbg2ia9K6WkLQ/uqJvFnkv4CBbgDGuw1YLDuwHuWvRViY&#10;lZYW2q34BBrECfJjXleBcbPPzNuKWYauHBLMmfrFqOeuJQ7UQVl/Qj8fgy1/N956beFx9yBLVwbq&#10;uxGxJPiosJ2yUjyXeJ85ncQzHwibFTOqFnzmDonbXLMHIiyF9lLrsOtj8vk4uDupEsehy1IEkcv+&#10;LYWH7LGEI61VSr1ESu6ttE9Dd5YbJDItAkv6ogF+9mA+YuRDu2lk9drDL9M6CdHYzwJfdAMqM7hr&#10;6+qXffldJGIG9woZc0KKWILYhu23oB7VaTl5qrpwe9cjwtRKl39CzBLIokg/pn2SIIgtkVN6MQl8&#10;BjeLx2OGF2FhT7+X4r2n0XtyD7UqZmb3Ght38cb99NTDSycCpGo1Nr+k4jCa0btVTA+zkZRwwu9U&#10;URku1fDxUmKq/SsyJSX1WW0Jj7hoBx3CLWD5HcoAZT3989fM9r5f+Emh50WoQa2dAypwOQpq8NQU&#10;50BqB6axIRU7LE9CsOYYZIDi877xlkzRzldgXMvKYdZL1BeQZ2LZgvvSjBkmZCSkX82irJfhvDoT&#10;5xneTdxdvhZVhtux1IVtLzINMpUBj/Z3fYI/SD65nw3qo8kgGV/hHBvEJaijJ4bq8RllXkRNW9c/&#10;n+Twt6LWWUhNaDqgI60sufeuQDUSm18V5obCldT4SyDh1dCd/B0BiCOooWboiPvEbWbLuQ+VO501&#10;pi4W8IP/qmv6QanARUmKzVrSS5TKlwl9g0imEudIPN0YRoqM9IADH/mWV57oMtJGIVQTMdNHfM5H&#10;l2Pak+XSdLWb9J4ev+pHVcMJ8Dqapj1rSZH/oDQlhhVsjxO1Lw7bk0ypfuJmLsG+6BFDdbTSQHtH&#10;V3v3VE1Rr06EJH6LPkc9iJ9YKXzMoy0sLE3XgGaP7l7zIqZyj1ynruCnmW35gqLf4tQ3UC5co7XX&#10;5b2HTGfl6GsvEoK6tS/56QfupvJ7ODra3UKWIJ1N7x6v8paihEo1U4Y7hE+vkNHCWvN3cUyMuyb/&#10;ToYovsWrqjzSpHqVqwcHQg7SX7JggGv8bEeISak0qliB7zyvU0Ef5ZMINSg1Yb3ypD4QSgeOIpu8&#10;ZjvJgtC1yeRvbaQr4M3FOk8Qta9XNFFrOKtB3Nmns6AVGmqm3ZDY8BbEEYu1yPOev2PNRCBncJsp&#10;vKDuvlyQcEqsBbOlOJ4BLzwsTdaARmkSKb7OyPNMT1FZzdzQIOEpuy3qMpHfaGt0yuOlqJIZB6la&#10;pE6lMOKQj4MqeQDFYlkiGKeZNzjygdCHt85p0N7TNr5CqKr0ZxrJWC6LtSLs0JESZb9JQhmpgcNI&#10;sbHjUaZQzmJXPBjDYj90Mzj8jFbQ3fm+U6dwabOot0gjydQqytv3W2OfXP+t4maAoydtTtKXTz9I&#10;QWhi0qPFkJoamQMXICUrQ+f7SbK8pd5ViNN2Zi5r17hqLnML1UxU1sn3EYFxEkTB6kkVPLWPERFn&#10;baCWwc1c/4nwPIDVBdcTl/wqlcx9IZYdEGWNP1yVndMtCB/48bJse9o/57uMkocXCHTLzMMwhR62&#10;EdY2PporP8m+KL7aRyBjtzKJe3M0PN1LEAYtRR9oxFNmR7Jo6czwq3GvjAURfUBhWsfD8V020KW0&#10;XKE9zDopAWNkJXCObSIDAUAYA1KRGLtHN6NJxBvkQfgFr7q2HJV9nxydw5UfsI868Ujl/M2iUcEt&#10;P1Z7eSSPASw44wFFT/nNNMX6icVkjJHV7LEowZ7uLzVcCJRCuBurujC1cFfT4dQ+cj5Vdrs/NfOq&#10;YKWEZSg82v1F09LCeU2g1gfG3KCcyKp+nAO9h5q9OjGFjOOFt9DReT2/axIZ5omb4sXjTY5zouvM&#10;IPdHLduHIyEBa1uB7XI59+E/kJ7vr6zLZrz1kckIXoJzA4VrBn4uP0EsL2kU4/q61rOX3ZK72PF7&#10;f+DA5irfL8Z616ICxkFjKbN8DHKfx/waEse8jR2vBy2LeJuCU9qu94LS0f3RxYMOXwfmMsLKi6en&#10;Lr59m/6GLQaT3ZJCe7R4Ftr8ojjnDpSiOCmmGg2j0Mlnc/wYC98F6caXKmZR8Xl50Y1VGhuM5lBP&#10;Injalw87MI3DuvmABtqA3uhA6plnaufeahiFt6zFnBiSipQ3LYpLKZeARFbZJYX2is8CKZ+cPec9&#10;fMiB1ojdB6+7VZ/YhZo5PfgpSJ9rED+S+7AehMcu1PKRxlb1j03BxTM8txNmkgDbWKEMtjEfCuBp&#10;sobymDWUGRrT+J2TQvH1pxaelRXNpfyMsKcKHs2Gzb8wS8naxFzCui8m+PGjCvJkoDkenIwP0bx5&#10;maQitb8AlFbOLfjtJ7CU+61yHhScuGYIPdcGONRsDqjBH0ZGjFt9jZwjkhPapwZQxcnJrPIFC876&#10;mo1ZYyll+VKvRsAIe9W+JJq7IAJMttRFdjPNnjdEESJtJbuZy0zFuZSrS4Z9JNSI8LppaIo8rODF&#10;OgyZ9DdN/2zB41jED25buJLFwZ9JvgkpV4UYQeNE6IP36F6Qe6gbRNvICOp+99Tnb/IPe6NpZ4J8&#10;kPqTxBOHaGWiIcdxsHUSxM5ob4Gd0SxglkqUF0IIKYgzZynA2ThuWY05WQRaJRFMjYkFEBup7hsp&#10;Hq4vQy7XHvWkzLLAtBiLdIuZdSeYIdTQehWiiWyzIftXw1ZoXsJ1xvQjPaA0rdWMm0ZwFBXUQWF2&#10;eKBuAwSwpwJ0keaf5Akc/kJBxQlTqALkHrpTzgxVVuNrrFhbIWIjx8Yb6QHsQ0dKsstaU5Z6lSnQ&#10;Jw/Y8lJm6Ts3bNXikNRr9hCoh/4EBUQAuvhWukr+BtNT2DPHiKR0VvkT939wBwJ3TOK/HFegxJZg&#10;sCckybY50hoif3QjMxEPfaehxqYEhGkrzpB0OPyjZthTFpCosJbXuab9GnlTGC/Sh+vh38JoZuFt&#10;2jVH/oLcmzQX/axUd1ZiJL1g73gfA/+BfP07P4GaZEICmePlGZKtSLl7/LsRoQiAUSiAvt3jgfgW&#10;3RhCfkKJoEFnAcc73bM/DmXCeyhXvnruYEuNq3If7mb2zZk8rL/6dLieX0OALxBSLzEdCc0riPuj&#10;a+5SZx6Oce3aKFjBF95XvuCJh+KyScwMcm9T3kZBhPp9t776KnDCundchodRyIMlLYaclzDrsPRL&#10;aPYnszAWMjIH3evPIyIKOeLL54SEqbC3G4ytHs9ahKoamuhQp4V1H48zBalJJhK1f3JD9GGPkqzh&#10;a4yLLGh2oXw+vunXw7meftnV3vG1JSes2/GYP4OXQjvctMSTplpSr7bh+AUjFHfG7/aADB3tyLlj&#10;DgQxQh1AOijI4X8nUR7ye2ngtA1AQA17XxvRkC/iuLDap9hsQwB6Y9feof0K+W1+VVjLhAKycSYK&#10;242bFy1AKLX8aMTuA+FeISUhvoBgSHleUhN1XgXC3RfiKHhKkHtk9eu9BXup+/v86mdFRUWYAXe1&#10;d8/wBXDBhdWHrhTWQlixJV7467vZYEMgLNWUHet1t8v7Gxhi9nYOKlKDoTTFhZQ3qEIiHqaqFhcB&#10;+BPrsEzNDz4E7+aujRd/vKo8scAlxReghr23mrAIY85EXBakbewULySGAv0iEfOmOaUIgTT0WXi3&#10;DlcQb24E9zMh9JYfKCe9cjlPz3ZWQ0csgk0u7n8eXa5w0sO8s/K8hFS/k1ac7hIHkNt58FFWIxWg&#10;bew6BjeRTwayg4h0tPldeJMJoy7PFvhlyCM+OTqOkIf/3W3h4bQcFG18VISCIweKgJXlg8tFOqNJ&#10;hwsTgbqDhfy1REWCeDxQYRljMDXx+99D3hk40t9UW6DREcBY1HGOOK4cI5ZGPlEMQ6q7RKCA2pbC&#10;lLt/SExX7HGeRWEBaJyhBdSAqE5SyEfUqs6+tZxaMn58NaK7kmkNDG5jVg7pQhUk3WunOSInQ8Z4&#10;eRYdj3crdAtHd/sGywedAnFSUhCwBomVlN3HMdJlLsDP22JY2R2wVwfec4SLEd8qDBlBqSS11eXn&#10;wu8PvkLQ1lTpBZjQDcZaBKNwk/KyC8ZB1BJfTfn/QXAGtkGxoDLWshdyweUDufsQNMxR8rCMUIDL&#10;rbMY1n4tjTnedzsIO3mjso9JSGmgAmZOJ9wxGoqpca7q3OSjlyh8AIEoVtEJmSvMRYvF9PzwAoks&#10;omW+mVFlD4OtKae0nNdpFyDaIHUOmga5RDBvwyv+T5LpjihkqUBhKnovNpsir7/p1eoIsgm8oQdd&#10;7Ckp3laMELtVZLhWNUi6oIUyWYeUu0DjBlx5QyHyeuZOXsHQ69nYpl4FqVhX8t/VuGPkINIEDCBI&#10;yKm83cLBgIUMADYJe9oKsk/rlzoZ7ydXsSExBXHXxlVk+VaBGjIyIZPG6qMutH94IiRj11+C8pGL&#10;NwQHGU9jQMwbQNmwpyBvVcmjWTDl0Gq2SPBds+f8Mwi3krt4olJvVtGOE4yEVKASes7aj+KZ/rbG&#10;tCGbjmkjXv05C//qCvLtUVeeaYobxBMWOATegJqkNk9QiRZRETSSWafpTBASCYEwbgnunldBPTW8&#10;83tLuxWui07ohtNpoij05VPxcQeXQjf0PlaxPLMHphJYMils8/8Qjcx1O441UA7IvgavIUeoidKC&#10;v1TymzC09R9eTjZij/HBvEKnRyBju9bDrRaASKnPJq6/PqDiUHyYLX+dFzoTlmOTMPT3s9Asazuq&#10;qcoEeThFPGt3/ak4PizLSw9UAfP965f0WanwBtf6IkggtJJS7jJapuwCiFqXhqrN8KYfpRLLSKkP&#10;oAdprQAPw8Riy7Q6gt7kZk4v8K0RVFrcyiA8LDph3cacMMvR5uT9xnOpGHUxNlDTMySTx9kCGv4g&#10;M9bvav1do4cWzJptnklJKYfT7NEnUs/4fw3B+bA0K2tPU+ErcA0L7r/evU9zwUUEZau8nEFfsSSR&#10;9XnWVshm4lmC4yWPQaxU+wvqe6Wwtu2m6T5FKTOQhsREJ4SOTNUWZrmkaf+swh640ara7/xiksnf&#10;K0e1Ff5j96XGx0nb38jM4tDXOb9WGUSlQ3V4WfQEVhbFtDhTRvnLNTmsu/7fFW9s2G27Ek96DmCh&#10;uq/qhF+0zFqnI6d/KUqNg3K1NxI6O+x7rDFS+cZGTcHdD903RsCGfa8d93OPXwXZKfhqPCZoQui5&#10;M6ErlLP4paUU1TS39CzLYqBGKYFcSZszl6XeeZ36iRQsMrRHX/vkB02jLdN9GHhQY9mW3WEAcvwa&#10;3lh0XzFwJZlCyju5n64YpAVHUzb8xZa6MB3Kpu2/Z5feRd+d7yRXi4WdLlA+Vfwz4pfa3mogzor+&#10;77i9vuj74FmFK9C7qKQkQgWg3kBwwYl6rL9mGNrZJHmYzRII+swafvFvtnO7bXsFXL9hmKR+NEWz&#10;pjc1ZI5+qksjPKwINsM2neCEy2TTMAjJY7kEtSHHFs3XJTxMl0BSm47ILPdZVwlv4/zCGTHtnKaq&#10;jXgoJwebn3TlxbheeFhBLmcQ71u1C5MnniE7slLVLEJl+g0iv+xZvM7cXINQHNHiwrqJYZdc//z+&#10;/BJ7KibMZuykpMthe02o3Eq21GWvk3c/LMwGBbyI7FQd/hENLM/FXfMLVNyBpdACOfuzTeYrKSk+&#10;YGJi5zHHVqh+i1x087EZZIGUxzcSKkTNm6J4oeJisHA6/gxGSLnMCXuPn4qDEHiKC4wM1sM//3zR&#10;BTwZYDv+0ElJgYqcYi4lxistMzrOKJDMo6LvSS3sos7U38iB4rMIW+PqCHCFwqnJS3iatkbBOJsu&#10;EGeOTXlbvI/qfl2ueuXG5QfexA1267ncmGafPeHviZMePq96VmwOr094WQV6oKENLpbJZ1WXPbTR&#10;qBK8vT5kjsIN7/KXRDD9HIuou/KTXAhkPUqZ7ZK2P6XhWOM8mZdc7uVNLghuOgX5+4YJAacoNZ2K&#10;rlJtHV8fFQnxZzAfOu2CcvaePPF0FCWtKgb5xukXm2vtNG1uDxfsDq5r1MgAzwbRFOP3OtXqilZR&#10;ALY2jvs7cX3eEmFgvv12f+JReNgenqS26ROHKi8rMoLWPF93UlflyKmAlJp8FtjB+/oOzRqppv2l&#10;W+Wq1fV4I8g3NLxnJcu6j40WHXkAlahXYE4WYE7LBmnoRqVJKgPd3xCmI6mpf0/5WiwnqeGneDl7&#10;2oqAkv4KI3AVnmom8qMqyDcQtfdJDzjUMl+Jjpx91060DziPMAo4SW3JRJKOMY2AYU4c2bendTv9&#10;nEp1eSKdRk97gDu0/gysSrfGlxAldTzaAC8gcbvPyzjfjZxg2bJr33Jy6PvycaDQ0DrRY5lga3xJ&#10;DVCqDAF9xBYlxs9AFNfN7TWB4c06Ht8+G8jhCOuOBXL3pTgp6xA/hxqfVwQY2t55b+2fbCQxi8P4&#10;/2XM/nORe9Ud531YgSVR8lPO7QGp4oWvoUydn9r//rr6BcZUAMZUcDetpnF18jm2mG7FgauagWg5&#10;VU9o7cRk/mkkeBGw2F9eGAFx+A5ehK2DqnQGpG412WMth4bihJHW6RMY7rphAs6QJsgr+XSCwcJ5&#10;UeV2V8unKISDfjZsB8b6E/YIFUuURr2P2ZpWT0G6FKePDMJqfCTe8loesOexPMZo1s902MSeNwb6&#10;gHomkBkF8ktR1RU59w8+ZMzUJPqEgM4F8GB1SZnxjHtl5aQ8m/wLHNeZu0GJ/rKDzIv38+SBoMIc&#10;5huvs4IJfRMWw+5S8kHDPgOp3k+7uvqwSTKfRs0QmjoqXIrDbGMGuqQ2IoWiiky1Iuf8wlWl2hrF&#10;APOfTEnp2fs59g+R8I76YYlhALApvxQ3FNTqy++Mz+4SymdcBgmgqiacHPKvpaQGI2mK4SM+RsME&#10;LwEEKEn5eQ3TMS96a5+DQAWMr/yH9/yqdZtBoiuvEshEBNX82/e6/1GcGRK0tEAy8dRfP9UHks07&#10;HNoCzSInISFqXcUbG5QFziWtBYB5cFTBlg72RIXU+BODZtxDtzdLnymPFzsMRnLZgHDj38PG4NXL&#10;vULSP3FSaCd0QbJ6QOYZq6cNz4GrJRUCiqVAM75+sCCtjbqikqQTdiBWd+BN91ovOqf2H5LC/wp0&#10;RrMSYyXf5rNXjd8Xxc+MyFdPHZeKm9DQT1ph6Pw/bBqgnEnbdwqXtVEUlsNbxdlL5Sfi4VwAdfah&#10;KGBKT72etpEXNp6JKJriTKdRHJouXu2G3s8FgvsdjQ5WMeKw1C1QPgBb+QJQ0XqekNwGxushhPuk&#10;3filpWTM2GH4a4dn/54ArEBmxC911XZwQQSoIXC4LfI8WhnVAEx4WIEPbBDC/EREPis3+PhHIDAm&#10;/PCGANj+jomO619gU7A78DSNZq2u8W/gBRoYrCuO1j1vRzg6qUGRX/tSlzIMiGiIgQGsqyXgxEzq&#10;s2X5FTc6Nd7M0MCCXqBDHgh6AR8s7Gk0GIWXAs9y38SJPDqQ4lK/DEd7rEaR6xY8fJDJs/R6p2fo&#10;C+aSZkbKYT8MDEv38VTegu4WlnOw/pa8xEvSOz192ggqS+L3YRkDty0/3nVqhf70UXk4/lwHOmG+&#10;ASZBxD0baVH04QZfIL4mmaItfSlv+U494Phuml2/PBnwikiwS9J7l9eG2CIzBhoP1cuXQ7/Xrlfi&#10;CXvqWdQ2wFS12pgxWlFoxQmG23eszMU99I98ooZ2te+0n2c21hHO68PgY8E2Z9CEpKMJfK/+/Mpq&#10;by5ahn//tWCGGnSh5fyOz20vL9oBRKRocxg78TRxGf64c9MpidHKvn+ZdnSSH+owFtkQm2aQV+UI&#10;4AC+DiIYkZyKdjgmyEmIV67Nevz7jJht6Dfon4M3kkbuSIgfew57mU4slix3kEAFUOZDjb5wYsWD&#10;7V9JakACjSyIKYWFFQMbRKWgqIH20Rzto5nRfWJ01mNPp0iy9GqpIkyLdt+ATc7OqYXbsBMFi0NL&#10;5uMFqlbnfUz0YCIAgzbgtz/gUPgBvEsbdaLL846NyrhzcqtteLfu94+RoN01BcsSMYqgUc7Unw18&#10;bC7zA1GvC9n6aiJYe1EAEIpQTS1pog6ab0BuwepbRFjJxuPeYIc6v2u7e2AgSKEAcARYZaqoXGlO&#10;d5AZEtBOgMg4qPA7L8hL2NPaQt/DowCmkgrcuYImAguLv9D0v36S/DRWT8Of5PBvAGZoEMzBkhqI&#10;oSkW7Y1cXt3Op/4iwvyc74O1fzCK+/IYk8fy/GuKAHpAY/4By86ui7b228vTGVTXruX9WQPJrlZd&#10;B3b6iGCxdIEvJFKr+aRtIlLE5OI5S5k+pjFML+48ufABDZX2wf6jTkW8q/W42ZU14+COTlwptUR/&#10;FacTAmsuKRcjDoMOan2wCfNLcgl7TROCLBGZ+GosadC/E/xn27IdDBaY6YFFbVtQRXC1vwiaIdTS&#10;IgFWCxFGZTz8hAeu939fpLKNDuLbmD3bDFd25nkuvuL6cCA24gza3M39BtPI7CRwuz4amJ+klGNr&#10;q7VEdzude7JOrPlvKarDwWo2KjEcnZmj/TIPf/Gn1lq3kY/EBjAYSNd1uzA1ZUMIEy+00+ON33Z6&#10;iV/0g47HCJdXVwOQgXbJo5z6BHtNF54m6rbOscyLRm+BujlNW0XmoORQzMU0gtBB20YQ9wWXADkO&#10;jcNA9AKu47uS6vzK+YKFaNCny0h4gfBfZCKs2wcIaXZ57RM79p2BxQUAEPXKQV+BZJFmRKA/rboe&#10;RO1m2cCUm8pd0ISMII1QKUiMgiQRP3Q2b8oK4g2ZSYhr90poJ3RY8QmsfgdCD4z985hi9lpSlRcw&#10;wxy2F8krmfJJuV/N2R9KBS2dsmeZK9thhXhriJTtsEH4cn88x2Vgp9isIPpvugI+2U54DdVeRLkm&#10;8zNCAL9ogKP4f2TJjN4mmjZHVkFn0w9no0dXJRJAXDZoARWTy/0NLWijZtq2/ioIqYIEyMteMq+k&#10;thCkZ7MhrQP6o4TRFHJv02wt1BuJqbrZy4Br89rG0wg0AUDaLISbFPSDqbq9dHCHc3yB0o0thE5D&#10;Hs1TSuimzBHKJ2cOay87kFv8inrDbg/dWr6vhkryvZ3A/IK+A+ioWIsHxEIA6X+yXGKzO+k2G5i+&#10;XBsfFsRl97JaFoT0E5HTExET5/G+TI6Ik9Co/clUnHtXyYeJOzgXWreU/5cNHJHotjQamyaoNsRA&#10;o2dve1eDTROiIwsBCThqic+wq/NyKuFQQsqJjzt2lITvH+Bt6Q5CS0sytmCrnAVWee+b8OuJt5AG&#10;iHehVT702CM8XyO4IK3IKpKZzKnyReeoBOmC9zmdFXtkksXyDC7O6viBvxvImPZqhLk3+ALEYPTH&#10;8dBXkBGoYQKKebPhKg6kBHI+phhCYRvxsxJNBvciiDe/womu+YqHMv8S43elZ87KvuU+tTpo5bfZ&#10;5VojmNKLAQ+7iGSmaAz0bjll6oJV7xy9BcRaGAX+0srOW0NAsygRP3g9iWlMDMIIlNcLkGgH7479&#10;vtqgT6kPlODx+ubCpBl36tEkriznVgPd0fsjIMZMbYC++1/nfhLkHJRiGNmzCUQovsFs46lxnpwE&#10;NNA/5OX8BW9z808mp7XOUYca6x0DkVYGfgST/QESvxZg7WmdcLBMnB2Knvun17T4SCnbah8+m/cy&#10;RKJq+En3zzx0h4PDAE4+FqDDGBm0xEtnUosWDif+4BKWWeH+I/5pnUDDLucjTijeZgfepAYWs5/I&#10;48rreX4WfNAbCGRP0dJuAZuLqmKK3kjanhbEKnJ81o54ZaJMfFD/g+1G5mMpJVhpwGoJuqWC3wcg&#10;lTMtLsQYTZqbAtDssPUnFqYGafPBqUW1Rzfx8b/B5528EXHXBl0w4kvtYvSG7L8DgPjvCboJENKV&#10;z9xuTu8e5IVKLPBg7Rn+EfE0YJ52WCZVz9l5Wqdynxytvyv5DNpX/k6oC5/Gyyqj7Kpck/kLhI0Y&#10;dg0rWyiuBtraYiy2psa71vtfl++uq/V/vE8G2ZJAEbbhaUaurtKSbrxwOh3WKxDFiMCG5Vvbokds&#10;2R8GRKpggrIssHvIktpsCpEYqjurudRq3k+SSDmBe7k3bRRGchjWfp2P9E+hFQBHSjfhyVYRXqe7&#10;EvbK/nbEXzl7GG0AqnJ1YQAvB0rabqVmqO/HrWV/H2YVH29UCjKQsGuzGut4QH1wLsiZAwF7sEE5&#10;SsHlTvwh5fVmm0lrQMGnvGRSm0sCOjNsByxc5EkcAqm+AIVO+lkGd1Q6ccz3GfMUJ2XUEiZwvP9d&#10;gWkqDwAOlglv7EoXSJCHNQUDWJirwBo0BYNd0g4eAswlGK7SLS0ZgOewnkh/SToMkMFvQcOmYuK8&#10;ClrShTpVa2Uq6jF0zLzf2a6gChuYFpBCPSEhQVrDKjjiP04Ayx5KSCQf6V2iNBA6ugbDB1Wc5bMJ&#10;JAhUPjfwDHlPTOfH3YoXYyPPTEF9JAwoARzEpg9MZG8mp7KXE/5BGjEuPz8JjPTd76iNh8MHYVxg&#10;4oKDOEk4LoL2BVXDGvKZPhSttPAy4Hydc9h/CRYoHphQzBpgA7mC2iYmkAFZDNiA0r94g8Djkhp/&#10;ApZ4xQockkatB8oB5gm7BuezP7IxzmMBYPjAnQFzdivA2zzYzxAx2XXZWgE1aiuAS600JSEpDQKk&#10;w3gC7AEmz/3zY05LEFreW5RW45o1qKpE/R36XAtOebE/WB2qzndE7RlFTDZ/qk1ThF2pBauOYdn2&#10;ADfCpEVN/R2YQnIhkqHoIA+TEt+aj9nr/8Ue23LBTlAFTkj5U9LPIOtdYWVjV7gjdqVE5Hj0qxog&#10;jrW/UMMWOpYXLPS32nk4sWTuWsE2AiJAleUOIBJ23FYFtMSku2SBjSoGiAVF2hzlqj5B8K5aGiQu&#10;/1bHxF2OFOMx5k79d1Ir+MB7nhThbQYShC626iVluT10BL6q8nxmSEbyx/w5eEYavqQ2NoZi33K4&#10;U+uCrL0j6/8ijkHPB879zA+2imC4oHGI11bJa3k1/wjjzB0yp8Z8uRDKy9wnplItmm7eXk8aha9M&#10;xcHSzV8d6AWOriIk1AsuioaD8oDZ8rVHu72w5C5p4P+LIYADx+Z/2Mr7nGVQNhUxmBM4R+VXaHZu&#10;JvwVJ71VynULC69ggBHGwkx8a6zF2yiN5qJWQpiGQeV96ph3oDcVezvgCM0QwR6pGsbFYPDf4prA&#10;OABnUmpW5Q4ATI9+K39d3uylAqowJwmcFURJcBLsLsQornsqPnldeAqWUpNFy5YefsOWBFrmH1Ly&#10;D+L83nBfhu8ys03jdjSLk+Kl7FmKCGTJTBK8xphVi6a/QzSUDluGUPSBDRtkKSFd1a/Vx67AgJQU&#10;XwjYA3BYWjsePNpBWZbw+aJP4/G5yV3VRgqMzpSqBheA+Erqns1S9wkGHZUnE7ri1JYxTBk+vIDV&#10;ogFp4AUn1eEFR1AR5T65jqbdbzp7hpUY5S7O7Z2LWgDa/3ORNOyikuchRcn3Z0G5Gwkmnm+zXZDX&#10;P29J/QNcZkVgsMtv7ahplEKembOV46wsap/pq+iLCIN+PbBxAE8N5SCEttbzele2uhAEHz0tDv6A&#10;UoBK0zqCOCAJewDtY89jMzhcVi9klge8QzxIryLRI8Qczi0xtSkDT1hXgr3B5HlIfpntRdAGkeby&#10;Ij9BuakvjWEjXYTWa7CcMzRA3NxSFJa3bT1plIjfJVKV/5c4hWnAf8OAcTsohjJE7V42HEE9m3NT&#10;WZT+/y1n/qcgZshDyq1gen/tLQYuOYYJyEvS/sWj1cDREQNigpYwOwsr1YN8B82jfJiD2mRABIu3&#10;FWREd4FeGFOM6wBQxd4D+CujlgrfrErTj6LZL5YGgSKXA7dPqYEJBYC9/ywnoIAmgJagoykO5j8S&#10;zVCLAN7+s5phPwHc39lGUbZlekAApM4B/sQmiz6r9se7WJtlBZCf09eJwsP5Z9nAbzCSAhfwkOfs&#10;L/zJo/wakhdHG83IabkOVquv1sOp/k6O+PARMAExvDEBw7FUo1EwaIQnIWnKvYa1GiQ3mv8MaPvz&#10;bYNhxmlYkSGARmBpnub+uX7+EUJTnPqvoeAY4Zd4I/hANZBTAD44ADD35xNwuhp4D32iKpBHQLvH&#10;5bWNkBrqvYhB2zQxJJhAn8JeJi0vyqyfzhEkj5uyh0z2lwWUNe936L5nfwrTgCBwZaWRQNy+vOgl&#10;ogZ6TTu8X9J0220r/UDeDlOg61ik7VCTcYmU8zK5+UyNb2yvV7b2Q2DGMGwyA6YgYXwL1OQ5W0DP&#10;Qn1HbJHrulX8kYVPfE4NzE4CBrnojQ6I2eoXOF9PmoKejFl81z53ubH/NleAELw7pTcCTmW3WPUR&#10;VBEJv/Slfjd3+5+wmiuoKf3vI0IU3fH1hdN8XlX86A/bNmL8bkEi1u/9DMff59+hGwQe5dNSImmH&#10;c6ubgYom0G9ksQzYtxWQSgnDDrE8QP+CR3DNN6bZvTppSATtKAdMbFW6o/EXZ0HiPZjDPJjDynsg&#10;Hw2WEtNavrlrwaDg0EiBixlr85+/Hgb7fbZEiichlqwPoEPLfJKieG6QTHYWRo4ctsaUwTPeKyFP&#10;OPATd4xdrktMg7oYkxutUC4ncZZGF60nwiJXGkASR1pSsKD4ROsIHFnxmCaxNJmwolfDeroIEZjq&#10;OKNWQp0Is97HGJIJ4kx1ywK07AK1wDfezIYSUBWrD7I0gfD0goGolwYkyHYwbirCpYOqH/7mcswG&#10;nCcw1lVKagKIenT1O5/7GrY4OL77vo6ro6mX+o4ypPXOlQ+bS+AKs6U9u2Kb/8nj0OT+xeEwRvuM&#10;Xte+IPVfwIxpDZg/0A93BUZ81tY6oMV164BK3LWjlY7nL17AEhvJ3D09v3vfXhwdHQ3r9WswTv+3&#10;pgRP8+uUqf8xi58fn4fkwMN0QiBoFLYCo1AdpEF7C1qmX76PPkhISM/o6YMeHwkFXpDh9/X2Svj4&#10;iNZ/2s6pSZsA7S8odL4anyNNfkQ8xL/XM5n05gIb/EbBoxVWmpl+98jRgvp0lm4QvOlnC4Ih/E2b&#10;b0/vJewDB7cxxNYqd8OGr++QldZ/Xz2K4fNuXgI6FhHWAK2lJv5oYolMu4XJ6F/uzcMDU0tHqNJp&#10;yivHHJ8zIxBdas3P8oFST9y7WadwmYbwHTLy82vZwy/6PnorpXC+FuMmF/WqvTgPDwhAmHeeMgiL&#10;jpYZyhRx3Ey1WM3yfRgZnGAQEiLfyvRkf2dqWjWXkUFx3x++vhsXs1CkBUjd+/MuT0kqj780n3Yn&#10;sb1vztqItPT9TbuiLfdb7i/SlUpeHy42Vc2JPVxJWpNwF/M6rcutb2xYdvFYDI6Llnrd8S+6SVoT&#10;DgmfYs1WWYf63N9Yno+piFnuF2mWjIouLbcFxqakFFT1bFHyWiVc/GSz8jR8enJK33Gcn+kBvaAw&#10;8Nyves7CMjaU8XcllHpSVOXyYKEqi7xv6mQz3Z6WkVEGkzM1NVU3/erh9rDqULK55nUgislGb+JN&#10;KqHtfK2aJ9WGqcZDbWJP44CeXZ20Z4bXQ7KRj44YYobvw/XfuZqyi6rP1GJUKIGvrY2aQdUXFimc&#10;q6ur1/35lG56d3f38MPnsTgBE7bcyn5jj+WBpjz/Nb4UUYMkaA1BLM9clXWyT9nG1fX19mXx1pDY&#10;40uDTyPSN2p9qm3tL22mOcfagzHPieNdHhc9Dydi+gcFd1nHbs53q26ZSVOovM/U4j0+TkRf7s9Z&#10;6FaYhbu0sDNLpY6TV7sY2UG+DB9ouVwdmahvDX5VlpaWnj2e0DLyvtvVq/9UKI8Mt998p9fXslRp&#10;Gf+CgUG6ocX71kXdzOyHi1H31EUrIu6Hy40MDNS89naJ/bUM74uZvKAgpP15sOa2HmBeVbeJheX5&#10;IptTRr68ypnCOtbxcy0PN4oN9mpzp6NfspiufcRu93j2mzGc8+o+blldsqi3Db/89FdVXVo6WFMy&#10;BGvEJzNImIS5O1XQecfsLbysNeH19TXj95GChaV656JC66nS2XvousW7852JWVPIK+5CTmjW9RRT&#10;lleOd4tEpuK1/olAMMbZbMndLUtZ48nVJe3Wxmk0GU/nGZiipS1xzaJHkXywxP1fqYl7UdWR3M7w&#10;vT30ovz/lnOxVG+sjpALrt78ooNx5dUWfUlsqvYuXZ4mrE2vmDM+2OZ/dUmbVKdrYpVokl9bjeSY&#10;PHi8v1zq8tS+uTwsU+bTtJ/W/vkueJJRRCyRmqOJuWbBJX1y7Bn1bbp988hsehwG+uyW+0owybfF&#10;5+eTsz0tsYuU1/ylpZs1DQUFzws4CxfKIs865XAjvswdNt++aTBKxCB+zs4+aQchDcSA6N66b33N&#10;P/+B5s62zqxLM1S4wTWKSCdikZubO/sTA6t2r6Kv8rbB9XDy4WtZWdmFo0bt75oln6KvReH6qUxG&#10;kV6UTkaZiERXlb7WaktbG39HvuvipjZunnykLfM1j+P4QWJ/9ndk1lF5KPbMqefyeZPZibfCkIZU&#10;0LWIRiYm0Tuwr/L2GeZuKsj5a5cs8WUqHlgbFjqDS16nA7w+PtekSVM9Y2OE/v7+swJ9JRnxZUMn&#10;7uvWcVnmfafqMxvJRqVNb5SBKwDfy6IEK/iMEmVRAonuFconIWc7RWXv5qptdV95XMxYVLmgK55u&#10;DXWl8Vovb27mVUF4nXc0+lN5ZDGdTjp319YCtQzdkS0yHEMm+SxH6e9j34NzIRwQEFAOhHT/tMdB&#10;Vz1+mUHS+4T3d1cXnYiIgZj6r69CrlbwOXmH6qJJDDaapeZ9SZZbY6Ojw9W2evvN85qXAuZyR22o&#10;1FJd0ZRVXd2nz1aKoJeLnrgk+g7+Pmcc6MUEUo2NjZWmZG8SaBRo2kBT03WoEMgaXk/JyCj+Ssid&#10;wPR65WLOXoyq4vGy5dFkvtZxdjgXa0z04Wptdlddx2AoMhhLrI8zr3FTr8Zu4kHZ/MS5ympix204&#10;YYOM/gjCQGP5Owx/9pSOgVo9BHmX1l895CMDRe+pVqIX+3UGMa+3D3q4j4/P7FbSlLxh2fKy8T1r&#10;ZRmTsLB+Q+8MwXNruo7vEERLU+D9ZJf/9gMwFLQT49ry14a1AQAw6czoK/X9z56ibLPBhH7EijMf&#10;OdzgxlTF9DMrbEpBDeuWlRDyyjnoG7H7T0qZwmS/3g+MPnzeUK5mJNA9aLo0vEf7sFBf5VO27fVw&#10;vVV7UL9bmRkOThWBkfd54qShAW54QWETtztdop9a1aDAFsU9vnP8EZ3Ie27+ne5YOt2Yvi5q3+Is&#10;Xs/jPyRVW0ed5Pbjev30WCIn3XTa5cb+i+8yQxlNxOVUY0+5qQe4XXtOdOe9Lxd0Y5K8mgjY85RS&#10;c6oUVXUbXNge7k5V6BkYLEXsRk0ZTqvs6rcZ2bQnk/tZ9GodsvkelRCqN3YrOGMqvxbUbxls5smX&#10;ZZ4hKcjFLfJcuxdHni0fzPyS3V3wOOlhOp/0nbg8LdOreYOZcXLTvfvSdvblft1PbaD1JosYmz4l&#10;bm1NSCGkexXnGe/jMf6aWoX07LXK5mZjuFe/L4w7ndPAVjXnofdaAM0mGYeUxw1ttKbqH/MZabdc&#10;lhMj0xrTFJztdSdis7tcF91lyYHHw+lOV/zZa/4mKLMzbrGqyfPSykQqJJz+i04IvbmOH5Rwk6E7&#10;KCTEStJ7NND05dNzHiZoEZNSSP/6gE53SeO1JkNMonN2e3t75YoYeliRVtnkEAK11xF8EqtODrYR&#10;xCea/otc99VRB25VzzExQQWzbxOwmX/ylNMrh2mb+LnhDbunGNskJLa/ui4WIn/uXQfkhgw6xygm&#10;MwONUoDzP7GU7t1KXGzmMu38YGRtfkKhKJecLUyzFG+eUsW9PRKXRUf2LiGO6jV6xDmDUSjSYC/h&#10;ZfCZl06Im7RylpHHGf3v3l26suy7WDXnJrW65bVRRY4JBGcDsw8Qj9B08CWwlLOPg2oM92UiGgZl&#10;S5qMW+tMClawL4XZSIAWEgfudPCg7edKPf6K5j2yJKARzOSUPL6zSjJSe5/FTrIw2o6mm7gjJnCq&#10;U7p3xNMobQfHZpOgm5wc/iApEeS+Y5Q0JeY1kJ7WJqj9wS9TOpwQZ4i2rSbgdvRtUo9O0q2wsHDW&#10;dGMA4vFS8NPfb8Hk1zdZPjfba/Aa7Rkbn6tLMznd1ZPwGNYnubWKuMkW47bUQzA3Pt4BC98VOutz&#10;vUFiK+d2vPpntpEdE52d+zej1rb8s4JiYHmYzka1Q8RxKQWDpCOJLSUr2glwgoMo+uZFMa89Nj52&#10;W7MbpQfxvqgzmjp9RzNUFkSM7p7EqZ3ayNHL+X1jp202ky7V4rmJ8mZgz319CF3uZf8JgCWJ17oE&#10;tX9mLLJKmh5GET9cuyd1KcgVb58q4iYLy3gwbxxz97/4iMU29N3LlnueZd9ZXk7uaujUNvKNetW4&#10;l9apWBNzvKj2qUpC6llaKuqy9TCFluzmenJ6qa9PvmW3CLlyX80mzOF9NMfUkoXyS6o3uOxHT1Va&#10;jiml89vzffXYKWQkylPa+dyT8PVriYhmE7ylLcwIl0bHF01KbRRRMymlfDNInMpXoR4DyM7ire91&#10;+nj6N8v17ljdubPtMRW3Rv0el9MBfupHfmAKPk8uaqzvdCw0uO7Kvo9nVOZuOullmb0HxmxwvMXX&#10;V32p2VuZeTyFz26+oAqz7mY/WuiAE+APgEvyXTbW6513z35V9fX3jzdvpaSQ7vOxsChaa8G3fmpD&#10;Jvlw+UddRSTXoIlp6VGZf+GHiJFEMKX67cV+VZmiQinVE2AGGuWDK9b231paWs7WAbA5eAa0svVl&#10;sD42FCHyopFdr1rJntcyS7aZ2p2No26dIB4j74bslMivIxR3ypDnp9e10/5PRBQszj9dXda2VSIc&#10;SUV0SwDg7nvuTJVlXTgXOBRUaeUhNLgE53iVfZeNEX1o6psoZK61vIS0coGv/A3+QIi+aOq2tuD6&#10;uKm0bzE5MDDwQ2Li2JeuzDaGSqRyS8ZHE2I8Obth9YYIGm30mRkMROZadJ1Zp65XrUDcEqafqm5P&#10;Tl8YpXsJX9+VNV2kAYqsQT5YbV8g4ePJR/u6NEgm5nX9ujMGDs7koF43pBCmrWPejA8X0ZXMNNH9&#10;mgOp6jj7aKTfdzQgiSSfdHJ2iCBJyOI+Wudh0KctxugmkAb89NnfM54/uUSp1Q+jOy1FQJtS2pzH&#10;uDp253uIveJ6mW+foCr3jKEHghkbcwX2iUe3NFFFEun9VDSlUKX8zQ4uPPDGe44Kzp5q8l/+rF9C&#10;3Yn5QTxTXVDvp+UsIeFNRWdW8DZuCkXn+cAsVWMe4vtFEtDxRApnC5iB8U2RHocIrC6R49+EN2QV&#10;yOBUdfgm/dHdljr5OBcHr8Qdpl85qkGSpf0LaEC6LDVeBaEb1+cnS7lWAx2xvoUVrDe0HbEdkHuh&#10;aQPpj2egzfpEctM5aGV2Pv1WBVT8cq8YVhNeajh/hf4BrTjX0iHypBQ5Chc5BbAoMGDHMUAko+49&#10;ZNO3Z/1uAdqsUaU+4dYUZOPCkOzfTUBkX1QvC4t8xnb8uhA0IahY1eihfc6hEMhtxEFz2mIWLCaw&#10;pEfURQbjUl5oC4GXA+KAF9bPnMKPdfpFpMVkdf09cP8ef711g1TQek8k9qRHsAYxY77jk3FeMtpQ&#10;/s1m13Q+uRYZ2tv+reKmpZibQ2viq1Pvi6vrrayqj86xyEbmRVlA4DPAaZyl/TkRG2xmbqI306Gm&#10;aV4j7OqEbAQTIBcdfQ1iUSInFk/JXiKoiOfF+MVxsdIFeyXr5M0fEqMPj4ZUl8AYWNuuAkA6pfm3&#10;pviIo4EcbUZdXdQFHLuqptfBrBLMkUO9tCXEQLqx3e/NLRBm/oiLRs9PVsqV2VyxLwV6sevYaGpm&#10;kFScJ1T2gbpvX3ZzGj33A/Nj3RnNAsEK5NhGvpPrjao4ZIMiuqGvXlSpnGKOq7/XIlt7ESpP9Hs+&#10;sg41sC7RGgKPbm2oxGuggsffq+zk2Nwdow8HHqA/8F0DeDlSUj4b7c9Fy3MB8egmn68fzPqodFwV&#10;J5PiboD/ZaV/3gJ1XfLW0gsB7YuTsfvML/2g6wMw52vqwjKhJHF9YL7io59NL1ubxOwG9iJBjhk6&#10;xsykXGYkcLdk9YoGKnCz9xgsOUnxiIhybaPvhyVxLVmOFBv2rp9fstF/0ta8alnDOXXKqEDN9RJG&#10;z65Ab0jht8+s3lDdILpV2XQvVBJNRlLSsTWy26hl1pkxrFaI25IQTfbyTZpSRYjeQ3jWlldh0OBi&#10;GRN7qOdCWQuUTKWvVmIj48ks6IQwpWD4C7pel0RJtO78ZajF597D9o8PzYpqtX3cxwpo80ZV/NbC&#10;ybwCacICo1nfcxUVlf3bBId5DZgc7WXcIXPYvzxh1BD40b0YU7FdFYToPpZkijkDp1tdGkuFMNOc&#10;x72N/mUR/wU6jYSHwzp29+gvurm/45PsTSDFiEUEG/yrCU1F5DzhAoVRBAvbna5o+7bo89ld4/3F&#10;XIqIJx8MwfLN2B+nWZeOHExJE68lfB4KDnqOLp5E9QRTICmuxGFdc/KiYs/g+dy1dkDMXvqHmTXV&#10;xW42o5izashii9pFcqVNA12TiaOjo25M8pfFYvvma5kGI8IZcjVD0+vFjWabGHp4RWLfqoLDU9ql&#10;eBtP+rKsxuiJJsPELLq6xM/VRXQmkGb2usQhe/foHxYKHvXQuBgWsZqT857mjFE6zYXFlAoiIF05&#10;eUMcTfmjp4xivideihzfvFpoOTlVGxJjGIyyhKuZ0R+TSnJ+/9ebgPVU7x7sSY/BCu5Jr777Yzez&#10;puLxmh6t2+gmRuzhFZ9dwkZEv6HX8Z81Ed5Rnmc1xCeb9PYehIxKwIUV/lbV4+3Ok9y14Lb2ebb8&#10;je3+kMhlBl8UvQh2hWtOEK7lr7PlblvvibP7CZn272d22osfiuKG7MmcoPpJytBcVNmLrCcVhdV7&#10;XS+a1BPlh2O3tEPoGLTlcKOxHCEMK2p8JdVyb95MShR5eW0P/AwiQE/jznhO79Y9XIQVqOAWuyX+&#10;8DUYifualECCdR+4GmV8WII+d27CF9Oms6dsZZ4bDmowBCGieuLcs8skIndyp8XQ9HH0F9P6ZMWQ&#10;ufn+bFVHIK5ogfcb9yjhmIqpD7bMYpcSfDtJ1b3rVR8moIkXs2E7VHRvhPZfsuH1bSU95bUaR991&#10;W3CZs/0wlvf5Qn8JnDCPolQkGXeq0vod5qY/855MTZbKsAUteCFCOH4GQb22NvDACZrv/akNWAsY&#10;4t5vbjRR1PG63kgm5TT247Nh7BAleMbK6nvdV2JuFzu/6NCBPetNtqhbN9o4p6+8X8FV1T8UZ5i8&#10;ExL3FLheZfWZmGrqnuajv0z/raEh3TZlIXSnK9GQCN0EAJHJkCcb14krRb3AazJl2+vFSw5GwkIv&#10;IQgzG7NG55EIQWMTMeJuZKTWa18ls8jIHpioQIpWZK+TwrQ44foR2j9KzvBadrOnx5p2Ra+ZceaL&#10;riHJ9auK40/e8uX61TapxATmFsjoKp9pTn//sFDctO+ZohOxOckYzxMd8gZWa10gCVkjl+mtRNpZ&#10;Zs8jCTEmCft4MzvobuF5+4NEzSea4Uqv+47zOjCHq6NmAtbq3kphaJ3Pe0LCA2n9s/Qmcg95FRZD&#10;b3r4hjK0np/RXTJBQBKYN/t17j2zVFY25sf0nYemgiIDxoyWo3ZMXY7PZ5yQfWlo2Wxzy5cvXx6V&#10;UJLRx7Ozs3VV4rA+T56919FSSTkr1vZI+cHEzM9/GcRvSpOtLCUra71Ug7XdQ0GPic41uvZcxD8p&#10;u6X3R758SCDDOho1dRahISq6Hre9kkQi1lwP0ieapZqNtR5i2UTPV2w/UPeAoZnaNJXH3fg1JFoE&#10;gWH/M8HerkTOi5bHe5VdSJFCyDn9K4w6bFzcqQMtxiF/rBcKtQmZHTAGJWirQDAxy5MGvndU7wNN&#10;2U+sml5rOqhn1BdMQbNX2heKiXFUPVXWUzsWA/TaPUOSEyuGZDelwk8saTrSFhcXb0Z6YCtWYcqN&#10;rudhb2aXdBbdnZ7cuC0fk9D/p6LfKJaGAV1fYpMdcDyWTeSjmOrnEa8VY/zmex2iSQF2P77WPuEy&#10;j2ssKPQGNmw20fpkk80+5cQZGQnpZS1qdvWhikT42Ts5ldAvXd1HqUEvttHjsl+TUVXp8zK9bhvF&#10;pFvSmzDkfKGoMp2bbAg9f4t+/VQmmuI6a/mFpO1o4IeZMW2+hWosZ/nDaQPXhVzk8t4VqfYAc7tM&#10;JDmygMr+yDhf69RAJtYOz5NaQFVRZfnZo4tKiPpsrPDSdPQB7H5KJ2nldJ6NhP1fxF8krOnx1vzV&#10;z3qa5d6h2HndzV8QxqaPBB7rHxUdkpaNzndLFERL75Tkp2PFSM1Wm/pVngAvVLWukZi7/0MdQXX1&#10;EMdQaBDvdl3CLbCy1j+Fp5yMPJp+TA1LSNQIV+90JYhhsPqPvuhZjAXMlEQT+u6lbqeOxVfztzQK&#10;YtzpAh/zLO+ujhnPOwFIX0n3uDywfcrzPkoemfkfKdg179THxnieZ1oPhFBZS98x2HKlPVjXM//N&#10;VyXAnUbJN22nomA/NXtr76fb4MHzspBfZN+0UPzdW//8SZfrlCaPc+7zvZmxH4tHyjLfR34stlbG&#10;zNTYG8V7xE9QaSXPNotlt6fIB4N7ersezqeMqlyyF38r44qcfXkhKKh7K7jueQPUNkD36q97Xnqc&#10;fdhfwqESnv4hkevT+cObPdL9dNMSeDiPJEZeP1/w8KhbA47wlzKzl2VMYv16nGKly/XN+k9ADY/Y&#10;kbBqf6uKxBW7Gz67WovZlWX8j1vi/7poSPQWAPxUGPOpDgNMMVxeVw7xGNk3ZPEXwlkfBwXy9vZs&#10;9rV9RG8BVefN7l4qZTsU2fjArGHVdWLPOlS0sZXHfW24wRsTHj5it3FO9OLFizxM9lrxBo5Mj50X&#10;8Rhps1tvswc13r7NqeLQrez+0Z4DCC91z9JBoUPhEoNGsKx5gMRT19fP2AZs+ajewNB9tmRo5e1J&#10;Wrc13VJoo2ZSDItREXiMN1Gz0lrn5zFDOncqJuW0H1XkWCjxN4irV0N/sfnnjd+2KQoxrT+iXvvm&#10;Q8uab3pfup+Y3f9tgd56f8tR/LzbrrGUZdNR68+PP0Ngt6ysLO3R/cNV1qPrx1bEG3qR2tFIJq3F&#10;6idkbxLdfScMJl7YWCLag8AIlCmVkPG0GtrQG9OvtV9tBhe/oqeTk5MHN0kK+86QFJ9EkuoXdyUz&#10;z3WoXF9GW96/r8H+98Pjb+LcD9jwBX513lHBPuMoiF5h+EW/evCZzHrj+qPvtcjw8HkH7CMAI/Jf&#10;qkLN9vN7I20IYk9j4RgxBzQNJIuB7ScDGAfE34MUNUDECn+GNASEm/+3r5vv2b1JoRXKpXq5VAVV&#10;haRuNpjRXaVNUzUzVoeXRe6vWL9LT1tz3v7B3O+VvBP569EW14hwrmPqN9+x808RL2Ub9chmdopo&#10;WMjvf76I3qrckrvTM0tlpvd/POiqHjaCfz+xRF/LmA3Bd81hDI9Ou2kSs0CL8gQcBNRlN7HzQ+Om&#10;JK2qQOf97vodD2VWlCLugqcllLFVE1vOZKVWkdCv0IcklApovWH8M4hYwSxUwTB+TiPWuSmf2WAC&#10;Z/9vy5XhEoKZ6LwoRA0qDOl5xBPRgLhkQ7MgPZgvpSbEYE89rceCTMx6kZAUrO6+Mzh3Vw4SPsCF&#10;iBWCKr7mm0b2Eo39txNqQgjt53oV0TeNjDGFHhNeWnpCoNeAcFLxlhKEoNgKw4TtwvCwX0s2M0fh&#10;rf3/3TXK6S6bOR5aBV0n0dWDmImcuxv8uGTp8tLyNAAZcnGJ41u8+JeFNzKJd3/kJ7WypjZQQEYZ&#10;5Wj01ay2nrchobsY+C6A/dUDlD4IfBdgV6dUIXMrrXLas4kn9H+v0Dp3x+ItCRHdMoX0GHHCXqK8&#10;foUBOa2is8IBL1zVkC87NoKuY5SnQ2LPwRvd1SGuEFkNWy3nFubvzKDA232huD1VMuWO6G3ij+Xe&#10;nVNSK11s90HZgji8izAXqcm3WVPr2JATwW4vTisq8MB5CLaGcyxUDZqpwdAWVfxdtCy8EYdbluMt&#10;RAxC0IsAUeuz/HnpAbrVxX0SAhVdZnKKD9yFxaIx2XmQpa3GGNCqSZ7fKenllwkwFrIfCiGGOLBS&#10;sY8Qg9KI4vzmlg4fNUiBwkVXvAmZYfc72GzMaJux8PvSG7EMDrQmlImqMm6aD1UJ41rwzOebI5n7&#10;kHozgavZQsWiMqmXH1FcJFoWqcSdZGTI/TqruEy0TN78sGj1t9du0dAubYdhS1Fc1w00LrynCcgI&#10;GEBq/g7ZqYFUgYIaQ7pcvLOzJmTst1fzVA1eHS3t60T9gZPal8/XzglOAvrVGLbM9wwfZpl2i3ad&#10;Y6k4U1M4DG7ezpNO3QCxZAalPKJgbajeMmjJ9ZIPI46Ka0KmrGk7vrRA4y6fuCvbvZWePE+Ffof2&#10;QuTLkpVMC+/SjpoyYYfx//Wn264pX+FCoNjSgJom+fFQowqUwkOcoNA8evLYPiqndznQBaiomnMh&#10;VBYyIXPBT1TBF7u3JAeLnJIMavCKQ5Rp9l5CrDXcLWU3/7Cb3zNYz3xXIF62KViBJqUcgmgz/kzo&#10;rGZt89sJ3M2GRxo9piaogmZTUoQaQ7uG93erJsP8IoIHKDE0TvpprtY+M0RCNDpIaCahUSkxI+vH&#10;jiakYinrC9FQC4SB5buijovj82H7KTA5BhHnE3utgrh7BDbNwji2WtjsbGRsAdEZj0Suk6p/USis&#10;mBgcxNSnsMFfVHEm5Q21SrkurT5PxOLAQLepgK+Ttr6fJGiX2rhNlJwmgbIWDTcUYnAviVC1Qy+C&#10;FnJ6T+rM6GwPLkDSjhRffjUeI/2ZXLe7JgTKjC4rgaCecM0urKHD55Ys8D6ppPSH2VAzHIQc8gcK&#10;hYrSsEommstVVqRJpOwtPb/N7J06j4CiQ8O65et2aoAZLw5kVnSr2Lt8r3qeDM2HyKf8xKLDiPdh&#10;Yb3cuPzazxC/Il7oAj2B9DQ7JlLbK0tDfdSdU6HWGvKHFPgCL4AarUDtgbKuyG9+cIZA6i4VZnHT&#10;Dq1KSz6xEF4F26Tp123JP3wumLUjiy6OWYIs2DYXnfcjpx1SMdGoeMwxx2P/tSiMc7ecGRWXGgQ9&#10;58NsRiyg9MLy04LFVsXQXrM306hQl8K4njMRDZHvvQCEP6qBs5uKx2GWGv4aun58csgqYsVREAfi&#10;LVncdT5B0Ju4GI6YZPlb7uIZdYj5SR2zRk9XlRflSa0wxIkLDmx9bEeBsG8fcc/bp06vQbUXI1DZ&#10;oe/6aJRKJxOyJ4qqQMrm/9dPThrcI2qlhtIBhJM5CA78yEu/kSqVMA74vw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AoAAAAAAIdO&#10;4kAAAAAAAAAAAAAAAAAKAAAAZHJzL19yZWxzL1BLAwQUAAAACACHTuJA0N/ZeNQAAAAxAwAAGQAA&#10;AGRycy9fcmVscy9lMm9Eb2MueG1sLnJlbHO90sFKAzEQBuC74DuEubvZ3bYipdleROhV6gMMyWw2&#10;uJmEJIp9ewMiWCjrbY+ZYf7/O+Rw/PKz+KSUXWAFXdOCINbBOLYK3s4vD08gckE2OAcmBRfKcBzu&#10;7w6vNGOpR3lyMYuawlnBVErcS5n1RB5zEyJx3YwheSz1mayMqN/Rkuzb9lGmvxkwXGWKk1GQTmYH&#10;4nyJtfn/7DCOTtNz0B+euNyokM7X7hqIyVJR4Mk4/BnumsgW5G3Ddh3DdsmwWcewWTL06xj6JUO3&#10;jqH7Ncirjz58A1BLAwQUAAAACACHTuJAeee6BAQBAAATAgAAEwAAAFtDb250ZW50X1R5cGVzXS54&#10;bWyVkcFOwzAMhu9IvEOUK2pTdkAIrd2BjiMgNB4gStw2onGiOJTt7Um6TYKJIe0Y29/vL8lytbUj&#10;myCQcVjz27LiDFA5bbCv+fvmqbjnjKJELUeHUPMdEF8111fLzc4DsUQj1XyI0T8IQWoAK6l0HjB1&#10;OhesjOkYeuGl+pA9iEVV3QnlMALGIuYM3ixb6OTnGNl6m8p7E489Z4/7ubyq5sZmPtfFn0SAkU4Q&#10;6f1olIzpbmJCfeJVHJzKRM4zNBhPN0n8zIbc+e30c8GBe0mPGYwG9ipDfJY2mQsdSGj3hQGm8v+Q&#10;bGmpcF1nFJRtoDZhbzAdrc6lw8K1Tl0avp6pY7aYv7T5BlBLAQIUABQAAAAIAIdO4kB557oEBAEA&#10;ABMCAAATAAAAAAAAAAEAIAAAAP+VAgBbQ29udGVudF9UeXBlc10ueG1sUEsBAhQACgAAAAAAh07i&#10;QAAAAAAAAAAAAAAAAAYAAAAAAAAAAAAQAAAArpMCAF9yZWxzL1BLAQIUABQAAAAIAIdO4kCKFGY8&#10;0QAAAJQBAAALAAAAAAAAAAEAIAAAANKTAgBfcmVscy8ucmVsc1BLAQIUAAoAAAAAAIdO4kAAAAAA&#10;AAAAAAAAAAAEAAAAAAAAAAAAEAAAAAAAAABkcnMvUEsBAhQACgAAAAAAh07iQAAAAAAAAAAAAAAA&#10;AAoAAAAAAAAAAAAQAAAAzJQCAGRycy9fcmVscy9QSwECFAAUAAAACACHTuJA0N/ZeNQAAAAxAwAA&#10;GQAAAAAAAAABACAAAAD0lAIAZHJzL19yZWxzL2Uyb0RvYy54bWwucmVsc1BLAQIUABQAAAAIAIdO&#10;4kAOR8Zk1wAAAAcBAAAPAAAAAAAAAAEAIAAAACIAAABkcnMvZG93bnJldi54bWxQSwECFAAUAAAA&#10;CACHTuJAFSla870DAABzFAAADgAAAAAAAAABACAAAAAmAQAAZHJzL2Uyb0RvYy54bWxQSwECFAAK&#10;AAAAAACHTuJAAAAAAAAAAAAAAAAACgAAAAAAAAAAABAAAAAPBQAAZHJzL21lZGlhL1BLAQIUABQA&#10;AAAIAIdO4kCxRStJx4QAAP2IAAAUAAAAAAAAAAEAIAAAAGqJAABkcnMvbWVkaWEvaW1hZ2UxLnBu&#10;Z1BLAQIUABQAAAAIAIdO4kCu5D6rAYQAAHCIAAAUAAAAAAAAAAEAIAAAADcFAABkcnMvbWVkaWEv&#10;aW1hZ2UyLnBuZ1BLAQIUABQAAAAIAIdO4kBYAn3JoIMAAD6IAAAUAAAAAAAAAAEAIAAAAGMOAQBk&#10;cnMvbWVkaWEvaW1hZ2UzLnBuZ1BLAQIUABQAAAAIAIdO4kBui5kta4EAAPCFAAAUAAAAAAAAAAEA&#10;IAAAADWSAQBkcnMvbWVkaWEvaW1hZ2U0LnBuZ1BLAQIUABQAAAAIAIdO4kCvXij4qn8AADiEAAAU&#10;AAAAAAAAAAEAIAAAANITAgBkcnMvbWVkaWEvaW1hZ2U1LnBuZ1BLBQYAAAAADgAOAFoDAAA0lwIA&#10;AAA=&#10;">
                <o:lock v:ext="edit" aspectratio="f"/>
                <v:group id="_x0000_s1026" o:spid="_x0000_s1026" o:spt="203" style="position:absolute;left:0;top:0;height:4710007;width:4889212;" coordsize="4889212,4710007" o:gfxdata="UEsDBAoAAAAAAIdO4kAAAAAAAAAAAAAAAAAEAAAAZHJzL1BLAwQUAAAACACHTuJA62xyl74AAADa&#10;AAAADwAAAGRycy9kb3ducmV2LnhtbEWPQWvCQBSE70L/w/IKvTWbWFoluhGRtvQgBRNBvD2yzyQk&#10;+zZkt4n++26h4HGYmW+Y9eZqOjHS4BrLCpIoBkFcWt1wpeBYfDwvQTiPrLGzTApu5GCTPczWmGo7&#10;8YHG3FciQNilqKD2vk+ldGVNBl1ke+LgXexg0Ac5VFIPOAW46eQ8jt+kwYbDQo097Woq2/zHKPic&#10;cNq+JO/jvr3sbufi9fu0T0ipp8ckXoHwdPX38H/7SytYwN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tscpe+AAAA2gAAAA8AAAAAAAAAAQAgAAAAIgAAAGRycy9kb3ducmV2Lnht&#10;bFBLAQIUABQAAAAIAIdO4kAzLwWeOwAAADkAAAAVAAAAAAAAAAEAIAAAAA0BAABkcnMvZ3JvdXBz&#10;aGFwZXhtbC54bWxQSwUGAAAAAAYABgBgAQAAygMAAAAA&#10;">
                  <o:lock v:ext="edit" aspectratio="f"/>
                  <v:group id="_x0000_s1026" o:spid="_x0000_s1026" o:spt="203" style="position:absolute;left:0;top:0;height:2339936;width:4884152;" coordsize="4884152,2339935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_x0000_s1026" o:spid="_x0000_s1026" o:spt="75" type="#_x0000_t75" style="position:absolute;left:0;top:40;height:2339895;width:2419350;" filled="f" o:preferrelative="t" stroked="f" coordsize="21600,21600" o:gfxdata="UEsDBAoAAAAAAIdO4kAAAAAAAAAAAAAAAAAEAAAAZHJzL1BLAwQUAAAACACHTuJA+A9a0bsAAADa&#10;AAAADwAAAGRycy9kb3ducmV2LnhtbEVP22rCQBB9L/Qflin4VndjL5TUNRRDwT6JNh8wZsckmJ1N&#10;sxuNfr0rFHwaDuc682y0rThS7xvHGpKpAkFcOtNwpaH4/X7+AOEDssHWMWk4k4ds8fgwx9S4E2/o&#10;uA2ViCHsU9RQh9ClUvqyJot+6jriyO1dbzFE2FfS9HiK4baVM6XepcWGY0ONHS1rKg/bwWp4zV/4&#10;57LeXYavfKfezn+bolWj1pOnRH2CCDSGu/jfvTJxPtxeuV25uA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+A9a0bsAAADa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r:id="rId4" o:title=""/>
                      <o:lock v:ext="edit" aspectratio="t"/>
                    </v:shape>
                    <v:shape id="_x0000_s1026" o:spid="_x0000_s1026" o:spt="75" type="#_x0000_t75" style="position:absolute;left:2466690;top:0;height:2338070;width:2417462;" filled="f" o:preferrelative="t" stroked="f" coordsize="21600,21600" o:gfxdata="UEsDBAoAAAAAAIdO4kAAAAAAAAAAAAAAAAAEAAAAZHJzL1BLAwQUAAAACACHTuJA3fcxWL0AAADa&#10;AAAADwAAAGRycy9kb3ducmV2LnhtbEWPzW7CMBCE70i8g7VIvRE7UCGSYjggIXqrCqi9buPNTxuv&#10;Q+xC+vY1EhLH0cx8o1ltBtuKC/W+cawhTRQI4sKZhisNp+NuugThA7LB1jFp+CMPm/V4tMLcuCu/&#10;0+UQKhEh7HPUUIfQ5VL6oiaLPnEdcfRK11sMUfaVND1eI9y2cqbUQlpsOC7U2NG2puLn8Gs1lF9p&#10;tn9z1TEdsvnzx3cxX57LT62fJql6ARFoCI/wvf1qNMzgdiXeALn+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d9zFYvQAA&#10;ANo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r:id="rId5" o:title=""/>
                      <o:lock v:ext="edit" aspectratio="t"/>
                    </v:shape>
                  </v:group>
                  <v:group id="_x0000_s1026" o:spid="_x0000_s1026" o:spt="203" style="position:absolute;left:8466;top:2366472;height:2343535;width:4880746;" coordorigin="0,40" coordsize="4880746,2343534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_x0000_s1026" o:spid="_x0000_s1026" o:spt="75" type="#_x0000_t75" style="position:absolute;left:0;top:40;height:2339895;width:2419350;" filled="f" o:preferrelative="t" stroked="f" coordsize="21600,21600" o:gfxdata="UEsDBAoAAAAAAIdO4kAAAAAAAAAAAAAAAAAEAAAAZHJzL1BLAwQUAAAACACHTuJAFKmG/74AAADa&#10;AAAADwAAAGRycy9kb3ducmV2LnhtbEWP3WrCQBSE74W+w3IK3ulGkbbEbCQUqi20QtIWvDxkj8li&#10;9mzIbv15e7cgeDnMzDdMtjrbThxp8Maxgtk0AUFcO224UfDz/TZ5AeEDssbOMSm4kIdV/jDKMNXu&#10;xCUdq9CICGGfooI2hD6V0tctWfRT1xNHb+8GiyHKoZF6wFOE207Ok+RJWjQcF1rs6bWl+lD9WQWF&#10;3K23pjw0xWb3/FmYRfX79VEpNX6cJUsQgc7hHr6137WCBfxfiTdA5l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KmG/74A&#10;AADa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6" o:title=""/>
                      <o:lock v:ext="edit" aspectratio="t"/>
                    </v:shape>
                    <v:shape id="_x0000_s1026" o:spid="_x0000_s1026" o:spt="75" type="#_x0000_t75" style="position:absolute;left:2461971;top:4234;height:2339340;width:2418775;" filled="f" o:preferrelative="t" stroked="f" coordsize="21600,21600" o:gfxdata="UEsDBAoAAAAAAIdO4kAAAAAAAAAAAAAAAAAEAAAAZHJzL1BLAwQUAAAACACHTuJAlZFIA7oAAADa&#10;AAAADwAAAGRycy9kb3ducmV2LnhtbEWPS4sCMRCE74L/IbSwN00UVmQ0zmFAVFhYfBw8NknvZNhJ&#10;Z5jE17/fLAgei6r6ilqVD9+KG/WxCaxhOlEgiE2wDdcazqfNeAEiJmSLbWDS8KQI5Xo4WGFhw50P&#10;dDumWmQIxwI1uJS6QspoHHmMk9ARZ+8n9B5Tln0tbY/3DPetnCk1lx4bzgsOO6ocmd/j1Wvg/bbi&#10;0+xC/DzXZn5V8su4b60/RlO1BJHokd7hV3tnNXzC/5V8A+T6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VkUgDugAAANo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r:id="rId7" o:title=""/>
                      <o:lock v:ext="edit" aspectratio="t"/>
                    </v:shape>
                  </v:group>
                </v:group>
                <v:shape id="_x0000_s1026" o:spid="_x0000_s1026" o:spt="75" type="#_x0000_t75" style="position:absolute;left:0;top:4757853;height:2339896;width:2419350;" filled="f" o:preferrelative="t" stroked="f" coordsize="21600,21600" o:gfxdata="UEsDBAoAAAAAAIdO4kAAAAAAAAAAAAAAAAAEAAAAZHJzL1BLAwQUAAAACACHTuJApMk5O70AAADa&#10;AAAADwAAAGRycy9kb3ducmV2LnhtbEWPT2vCQBTE70K/w/IKvYhulCIxZuOhULDx4p8Wr4/sM4lm&#10;34bsatJv7xYKHoeZ+Q2TrgfTiDt1rrasYDaNQBAXVtdcKvg+fk5iEM4ja2wsk4JfcrDOXkYpJtr2&#10;vKf7wZciQNglqKDyvk2kdEVFBt3UtsTBO9vOoA+yK6XusA9w08h5FC2kwZrDQoUtfVRUXA83oyDP&#10;L7vtvDnl2/o9JvPVevwZL5V6e51FKxCeBv8M/7c3WsES/q6EGyCz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yTk7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8" o:title=""/>
                  <o:lock v:ext="edit" aspectratio="t"/>
                </v:shape>
              </v:group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ind w:firstLine="420" w:firstLineChars="200"/>
      </w:pPr>
    </w:p>
    <w:p/>
    <w:p/>
    <w:p/>
    <w:p>
      <w:bookmarkStart w:id="0" w:name="_GoBack"/>
      <w:bookmarkEnd w:id="0"/>
    </w:p>
    <w:p/>
    <w:p/>
    <w:p/>
    <w:p/>
    <w:p/>
    <w:p>
      <w:pPr>
        <w:ind w:firstLine="420" w:firstLineChars="200"/>
      </w:pPr>
    </w:p>
    <w:p>
      <w:pPr>
        <w:ind w:firstLine="420" w:firstLineChars="200"/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bidi="ar"/>
        </w:rPr>
        <w:t>Supplementary Figure 2.The receiver operating curve of 90-day stroke outcome prediction models on test set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 w:bidi="ar"/>
        </w:rPr>
        <w:t>; RF—random forests.</w:t>
      </w:r>
    </w:p>
    <w:p>
      <w:pPr>
        <w:ind w:firstLine="420" w:firstLineChars="20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ZlYmQ4ZjVmMGM5N2YyNjBlMDg3OWQ1N2M1NmRmN2IifQ=="/>
  </w:docVars>
  <w:rsids>
    <w:rsidRoot w:val="00254F6C"/>
    <w:rsid w:val="00107D36"/>
    <w:rsid w:val="001451E7"/>
    <w:rsid w:val="00254F6C"/>
    <w:rsid w:val="006E608A"/>
    <w:rsid w:val="00953963"/>
    <w:rsid w:val="00976A1F"/>
    <w:rsid w:val="00A97B86"/>
    <w:rsid w:val="00C05EC8"/>
    <w:rsid w:val="00E66377"/>
    <w:rsid w:val="00EB43C9"/>
    <w:rsid w:val="00FE6354"/>
    <w:rsid w:val="07EE37B9"/>
    <w:rsid w:val="3457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141224A-1FE8-491B-961A-EA7782CF025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5</Words>
  <Characters>93</Characters>
  <Lines>1</Lines>
  <Paragraphs>1</Paragraphs>
  <TotalTime>106</TotalTime>
  <ScaleCrop>false</ScaleCrop>
  <LinksUpToDate>false</LinksUpToDate>
  <CharactersWithSpaces>10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12:39:00Z</dcterms:created>
  <dc:creator>User</dc:creator>
  <cp:lastModifiedBy>二旬</cp:lastModifiedBy>
  <dcterms:modified xsi:type="dcterms:W3CDTF">2022-05-25T09:12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1CCC8644882468BA0767024C0C4E33A</vt:lpwstr>
  </property>
</Properties>
</file>